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9D3FB" w14:textId="2126D850" w:rsidR="00631938" w:rsidRPr="00E811B6" w:rsidRDefault="004E4D96" w:rsidP="008C7E2A">
      <w:pPr>
        <w:pStyle w:val="Heading1"/>
        <w:rPr>
          <w:lang w:val="en-US"/>
        </w:rPr>
      </w:pPr>
      <w:bookmarkStart w:id="0" w:name="_GoBack"/>
      <w:bookmarkEnd w:id="0"/>
      <w:r w:rsidRPr="00E811B6">
        <w:rPr>
          <w:lang w:val="en-US"/>
        </w:rPr>
        <w:t>Appendix</w:t>
      </w:r>
      <w:r w:rsidR="00CC456A" w:rsidRPr="00E811B6">
        <w:rPr>
          <w:lang w:val="en-US"/>
        </w:rPr>
        <w:t xml:space="preserve"> A.</w:t>
      </w:r>
    </w:p>
    <w:p w14:paraId="6A452683" w14:textId="77777777" w:rsidR="001C5A3C" w:rsidRPr="00E811B6" w:rsidRDefault="001C5A3C" w:rsidP="001C5A3C">
      <w:pPr>
        <w:rPr>
          <w:lang w:val="en-US"/>
        </w:rPr>
      </w:pPr>
    </w:p>
    <w:p w14:paraId="1A7346F1" w14:textId="7926E3B1" w:rsidR="004E4D96" w:rsidRDefault="00CC456A" w:rsidP="002A14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4FA">
        <w:rPr>
          <w:rFonts w:ascii="Times New Roman" w:hAnsi="Times New Roman" w:cs="Times New Roman"/>
          <w:b/>
          <w:sz w:val="24"/>
          <w:szCs w:val="24"/>
          <w:lang w:val="en-GB"/>
        </w:rPr>
        <w:t>Table A1.</w:t>
      </w:r>
      <w:r w:rsidR="004E4D96">
        <w:rPr>
          <w:rFonts w:ascii="Times New Roman" w:hAnsi="Times New Roman" w:cs="Times New Roman"/>
          <w:sz w:val="24"/>
          <w:szCs w:val="24"/>
          <w:lang w:val="en-GB"/>
        </w:rPr>
        <w:t xml:space="preserve"> Dataset</w:t>
      </w:r>
      <w:r w:rsidR="00307F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E4D96">
        <w:rPr>
          <w:rFonts w:ascii="Times New Roman" w:hAnsi="Times New Roman" w:cs="Times New Roman"/>
          <w:sz w:val="24"/>
          <w:szCs w:val="24"/>
          <w:lang w:val="en-GB"/>
        </w:rPr>
        <w:t xml:space="preserve"> used for analyses o</w:t>
      </w:r>
      <w:r w:rsidR="00307F6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E4D96">
        <w:rPr>
          <w:rFonts w:ascii="Times New Roman" w:hAnsi="Times New Roman" w:cs="Times New Roman"/>
          <w:sz w:val="24"/>
          <w:szCs w:val="24"/>
          <w:lang w:val="en-GB"/>
        </w:rPr>
        <w:t xml:space="preserve"> effect of EPP and inbreeding in red-winged fairy-wrens </w:t>
      </w:r>
      <w:r w:rsidR="00C26870">
        <w:rPr>
          <w:rFonts w:ascii="Times New Roman" w:hAnsi="Times New Roman" w:cs="Times New Roman"/>
          <w:sz w:val="24"/>
          <w:szCs w:val="24"/>
          <w:lang w:val="en-GB"/>
        </w:rPr>
        <w:t>for genotyped co</w:t>
      </w:r>
      <w:r w:rsidR="004E4D96">
        <w:rPr>
          <w:rFonts w:ascii="Times New Roman" w:hAnsi="Times New Roman" w:cs="Times New Roman"/>
          <w:sz w:val="24"/>
          <w:szCs w:val="24"/>
          <w:lang w:val="en-GB"/>
        </w:rPr>
        <w:t xml:space="preserve">horts 2008-2014 monitored </w:t>
      </w:r>
      <w:r w:rsidR="00C26870">
        <w:rPr>
          <w:rFonts w:ascii="Times New Roman" w:hAnsi="Times New Roman" w:cs="Times New Roman"/>
          <w:sz w:val="24"/>
          <w:szCs w:val="24"/>
          <w:lang w:val="en-GB"/>
        </w:rPr>
        <w:t>up to and including</w:t>
      </w:r>
      <w:r w:rsidR="004E4D96">
        <w:rPr>
          <w:rFonts w:ascii="Times New Roman" w:hAnsi="Times New Roman" w:cs="Times New Roman"/>
          <w:sz w:val="24"/>
          <w:szCs w:val="24"/>
          <w:lang w:val="en-GB"/>
        </w:rPr>
        <w:t xml:space="preserve"> 2016.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236"/>
        <w:gridCol w:w="1733"/>
        <w:gridCol w:w="1533"/>
        <w:gridCol w:w="3570"/>
      </w:tblGrid>
      <w:tr w:rsidR="004E4D96" w14:paraId="46FCCA76" w14:textId="4EF2B152" w:rsidTr="00E75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bottom w:val="single" w:sz="4" w:space="0" w:color="auto"/>
            </w:tcBorders>
            <w:vAlign w:val="center"/>
          </w:tcPr>
          <w:p w14:paraId="4D545E4B" w14:textId="311E7A03" w:rsidR="004E4D96" w:rsidRPr="00A6001D" w:rsidRDefault="004E4D96" w:rsidP="004E5B4F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38B23C30" w14:textId="75620BEA" w:rsidR="004E4D96" w:rsidRPr="00A6001D" w:rsidRDefault="004E4D96" w:rsidP="004E5B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horts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28BBC838" w14:textId="6B77916B" w:rsidR="004E4D96" w:rsidRPr="00A6001D" w:rsidRDefault="004E4D96" w:rsidP="004E5B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vAlign w:val="center"/>
          </w:tcPr>
          <w:p w14:paraId="4F8980BD" w14:textId="72DA75BD" w:rsidR="004E4D96" w:rsidRPr="00A6001D" w:rsidRDefault="004E4D96" w:rsidP="00E75BB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etails</w:t>
            </w:r>
          </w:p>
        </w:tc>
      </w:tr>
      <w:tr w:rsidR="004E4D96" w:rsidRPr="00885FFC" w14:paraId="0654BD6A" w14:textId="691CA65A" w:rsidTr="00E7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EFDA98" w14:textId="10947D29" w:rsidR="004E4D96" w:rsidRPr="00A6001D" w:rsidRDefault="004E4D96" w:rsidP="004E5B4F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estling body </w:t>
            </w:r>
            <w:r w:rsidR="00307F61"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condition </w:t>
            </w: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nd size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1EF3C" w14:textId="009B853B" w:rsidR="004E4D96" w:rsidRDefault="004E4D96" w:rsidP="004E5B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-2014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38791" w14:textId="00A16353" w:rsidR="004E4D96" w:rsidRDefault="00AC0340" w:rsidP="004E5B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9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26C6C8" w14:textId="1B9735F9" w:rsidR="004E4D96" w:rsidRDefault="00AC0340" w:rsidP="00E75B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ss and size of offspring in the nest. </w:t>
            </w:r>
            <w:r w:rsidR="004E4D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eding experience of dominant female unknown for 2008 cohor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4E4D96" w:rsidRPr="00885FFC" w14:paraId="4566B1D7" w14:textId="69A49256" w:rsidTr="00E75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Align w:val="center"/>
          </w:tcPr>
          <w:p w14:paraId="7BF3492C" w14:textId="17E758BB" w:rsidR="004E4D96" w:rsidRPr="00A6001D" w:rsidRDefault="005D3B93" w:rsidP="005D3B9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F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irst year</w:t>
            </w: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="004E4D96"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survival</w:t>
            </w:r>
          </w:p>
        </w:tc>
        <w:tc>
          <w:tcPr>
            <w:tcW w:w="1733" w:type="dxa"/>
            <w:vAlign w:val="center"/>
          </w:tcPr>
          <w:p w14:paraId="3F4B09A1" w14:textId="21EE70E3" w:rsidR="004E4D96" w:rsidRDefault="00C26870" w:rsidP="004E5B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-2014</w:t>
            </w:r>
          </w:p>
        </w:tc>
        <w:tc>
          <w:tcPr>
            <w:tcW w:w="1533" w:type="dxa"/>
            <w:vAlign w:val="center"/>
          </w:tcPr>
          <w:p w14:paraId="3CBD4E04" w14:textId="187B993A" w:rsidR="004E4D96" w:rsidRDefault="00AC0340" w:rsidP="007F7B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 w:rsidR="007F7B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70" w:type="dxa"/>
            <w:vAlign w:val="center"/>
          </w:tcPr>
          <w:p w14:paraId="698EE979" w14:textId="557B1FCA" w:rsidR="004E4D96" w:rsidRDefault="00AC0340" w:rsidP="00E75B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year survival of fledged offspring.</w:t>
            </w:r>
          </w:p>
        </w:tc>
      </w:tr>
      <w:tr w:rsidR="004E4D96" w:rsidRPr="00885FFC" w14:paraId="60747F6E" w14:textId="2A9FA6F1" w:rsidTr="00E7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shd w:val="clear" w:color="auto" w:fill="F2F2F2" w:themeFill="background1" w:themeFillShade="F2"/>
            <w:vAlign w:val="center"/>
          </w:tcPr>
          <w:p w14:paraId="0FC15C66" w14:textId="2C25DF54" w:rsidR="004E4D96" w:rsidRPr="00A6001D" w:rsidRDefault="00C26870" w:rsidP="004E5B4F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dult survival 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08027FFD" w14:textId="179AC33D" w:rsidR="004E4D96" w:rsidRDefault="00C26870" w:rsidP="004E5B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-2013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14:paraId="62F4B299" w14:textId="4901C3B0" w:rsidR="004E4D96" w:rsidRDefault="002D369F" w:rsidP="004E5B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7A4A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570" w:type="dxa"/>
            <w:shd w:val="clear" w:color="auto" w:fill="F2F2F2" w:themeFill="background1" w:themeFillShade="F2"/>
            <w:vAlign w:val="center"/>
          </w:tcPr>
          <w:p w14:paraId="49D4392D" w14:textId="33F59360" w:rsidR="005D3B93" w:rsidRDefault="00C26870" w:rsidP="005D3B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ival for 2</w:t>
            </w:r>
            <w:r w:rsidRPr="00FC4C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3</w:t>
            </w:r>
            <w:r w:rsidRPr="00FC4C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371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 of life.</w:t>
            </w:r>
          </w:p>
        </w:tc>
      </w:tr>
      <w:tr w:rsidR="002D369F" w:rsidRPr="00885FFC" w14:paraId="4D3C377A" w14:textId="77777777" w:rsidTr="00E75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Align w:val="center"/>
          </w:tcPr>
          <w:p w14:paraId="78271291" w14:textId="7E9B2ABD" w:rsidR="002D369F" w:rsidRPr="00A6001D" w:rsidRDefault="002D369F" w:rsidP="004E5B4F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Recruitment</w:t>
            </w:r>
          </w:p>
        </w:tc>
        <w:tc>
          <w:tcPr>
            <w:tcW w:w="1733" w:type="dxa"/>
            <w:vAlign w:val="center"/>
          </w:tcPr>
          <w:p w14:paraId="0E00317A" w14:textId="56BEC8D5" w:rsidR="002D369F" w:rsidRDefault="002D369F" w:rsidP="004E5B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-2013</w:t>
            </w:r>
          </w:p>
        </w:tc>
        <w:tc>
          <w:tcPr>
            <w:tcW w:w="1533" w:type="dxa"/>
            <w:vAlign w:val="center"/>
          </w:tcPr>
          <w:p w14:paraId="3876BEE8" w14:textId="09340F2C" w:rsidR="002D369F" w:rsidRDefault="002D369F" w:rsidP="004E5B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3570" w:type="dxa"/>
            <w:vAlign w:val="center"/>
          </w:tcPr>
          <w:p w14:paraId="3E869CDA" w14:textId="42B856DF" w:rsidR="002D369F" w:rsidRDefault="002D369F" w:rsidP="00E75B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ruitment to a breeding position within the first three years of life, conditional upon survival</w:t>
            </w:r>
          </w:p>
        </w:tc>
      </w:tr>
      <w:tr w:rsidR="004E4D96" w:rsidRPr="00885FFC" w14:paraId="1404ADE0" w14:textId="6DA25414" w:rsidTr="00E7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shd w:val="clear" w:color="auto" w:fill="F2F2F2" w:themeFill="background1" w:themeFillShade="F2"/>
            <w:vAlign w:val="center"/>
          </w:tcPr>
          <w:p w14:paraId="704995B8" w14:textId="672599FF" w:rsidR="004E4D96" w:rsidRPr="00A6001D" w:rsidRDefault="0022452D" w:rsidP="004E5B4F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Reproducti</w:t>
            </w:r>
            <w:r w:rsidR="009F3163"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ve success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14:paraId="5201B039" w14:textId="2BC926D9" w:rsidR="004E4D96" w:rsidRDefault="0022452D" w:rsidP="004E5B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-2011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14:paraId="25D268A1" w14:textId="247064B7" w:rsidR="004E4D96" w:rsidRDefault="00952CDD" w:rsidP="004E5B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3570" w:type="dxa"/>
            <w:shd w:val="clear" w:color="auto" w:fill="F2F2F2" w:themeFill="background1" w:themeFillShade="F2"/>
            <w:vAlign w:val="center"/>
          </w:tcPr>
          <w:p w14:paraId="07807037" w14:textId="78106D85" w:rsidR="004E4D96" w:rsidRDefault="0022452D" w:rsidP="00E75B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tic offspring produced by adults in 2</w:t>
            </w:r>
            <w:r w:rsidRPr="00FC4C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3</w:t>
            </w:r>
            <w:r w:rsidRPr="00FC4C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 of life.</w:t>
            </w:r>
          </w:p>
        </w:tc>
      </w:tr>
      <w:tr w:rsidR="004E4D96" w:rsidRPr="00885FFC" w14:paraId="2561158B" w14:textId="655DA5A6" w:rsidTr="00E75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Align w:val="center"/>
          </w:tcPr>
          <w:p w14:paraId="128F257F" w14:textId="37B51198" w:rsidR="004E4D96" w:rsidRPr="00A6001D" w:rsidRDefault="0022452D" w:rsidP="004E5B4F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Individual </w:t>
            </w:r>
            <w:r w:rsidR="00C8663B" w:rsidRPr="00A600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fitness</w:t>
            </w:r>
          </w:p>
        </w:tc>
        <w:tc>
          <w:tcPr>
            <w:tcW w:w="1733" w:type="dxa"/>
            <w:vAlign w:val="center"/>
          </w:tcPr>
          <w:p w14:paraId="189E38AE" w14:textId="7ACFFB24" w:rsidR="004E4D96" w:rsidRDefault="0022452D" w:rsidP="004E5B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-2011</w:t>
            </w:r>
          </w:p>
        </w:tc>
        <w:tc>
          <w:tcPr>
            <w:tcW w:w="1533" w:type="dxa"/>
            <w:vAlign w:val="center"/>
          </w:tcPr>
          <w:p w14:paraId="08F11FE4" w14:textId="28AC0F0B" w:rsidR="004E4D96" w:rsidRDefault="00DB6C67" w:rsidP="004E5B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  <w:tc>
          <w:tcPr>
            <w:tcW w:w="3570" w:type="dxa"/>
            <w:vAlign w:val="center"/>
          </w:tcPr>
          <w:p w14:paraId="54A8CFEF" w14:textId="195F6479" w:rsidR="004E4D96" w:rsidRDefault="0022452D" w:rsidP="00E75B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first three years of life, since fledging</w:t>
            </w:r>
            <w:r w:rsidR="00B371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77C4989D" w14:textId="72C8FB42" w:rsidR="00FD6630" w:rsidRDefault="00FD6630" w:rsidP="002A142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5C192D" w14:textId="0EB33E3E" w:rsidR="001C5A3C" w:rsidRDefault="001C5A3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C163CB9" w14:textId="28741642" w:rsidR="00236A84" w:rsidRPr="00AE783C" w:rsidRDefault="00A205C0" w:rsidP="002A14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147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A</w:t>
      </w:r>
      <w:r w:rsidR="00C8663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17377">
        <w:rPr>
          <w:rFonts w:ascii="Times New Roman" w:hAnsi="Times New Roman" w:cs="Times New Roman"/>
          <w:sz w:val="24"/>
          <w:szCs w:val="24"/>
          <w:lang w:val="en-GB"/>
        </w:rPr>
        <w:t>Summary statistics of pairwise comparison</w:t>
      </w:r>
      <w:r w:rsidR="002A304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17377">
        <w:rPr>
          <w:rFonts w:ascii="Times New Roman" w:hAnsi="Times New Roman" w:cs="Times New Roman"/>
          <w:sz w:val="24"/>
          <w:szCs w:val="24"/>
          <w:lang w:val="en-GB"/>
        </w:rPr>
        <w:t xml:space="preserve"> between EP and WP </w:t>
      </w:r>
      <w:r w:rsidR="00307F61">
        <w:rPr>
          <w:rFonts w:ascii="Times New Roman" w:hAnsi="Times New Roman" w:cs="Times New Roman"/>
          <w:sz w:val="24"/>
          <w:szCs w:val="24"/>
          <w:lang w:val="en-GB"/>
        </w:rPr>
        <w:t>maternal half-sibs</w:t>
      </w:r>
      <w:r w:rsidR="00B17377">
        <w:rPr>
          <w:rFonts w:ascii="Times New Roman" w:hAnsi="Times New Roman" w:cs="Times New Roman"/>
          <w:sz w:val="24"/>
          <w:szCs w:val="24"/>
          <w:lang w:val="en-GB"/>
        </w:rPr>
        <w:t xml:space="preserve"> from the same brood. </w:t>
      </w:r>
      <w:r w:rsidR="00CC456A" w:rsidRPr="002A142D">
        <w:rPr>
          <w:rFonts w:ascii="Times New Roman" w:hAnsi="Times New Roman" w:cs="Times New Roman"/>
          <w:sz w:val="24"/>
          <w:szCs w:val="24"/>
          <w:lang w:val="en-GB"/>
        </w:rPr>
        <w:t xml:space="preserve">In nests with </w:t>
      </w:r>
      <w:r w:rsidR="00CC456A">
        <w:rPr>
          <w:rFonts w:ascii="Times New Roman" w:hAnsi="Times New Roman" w:cs="Times New Roman"/>
          <w:sz w:val="24"/>
          <w:szCs w:val="24"/>
          <w:lang w:val="en-GB"/>
        </w:rPr>
        <w:t xml:space="preserve">multiple </w:t>
      </w:r>
      <w:r w:rsidR="00CC456A" w:rsidRPr="002A142D">
        <w:rPr>
          <w:rFonts w:ascii="Times New Roman" w:hAnsi="Times New Roman" w:cs="Times New Roman"/>
          <w:sz w:val="24"/>
          <w:szCs w:val="24"/>
          <w:lang w:val="en-GB"/>
        </w:rPr>
        <w:t>EPO or WPO</w:t>
      </w:r>
      <w:r w:rsidR="00CC456A">
        <w:rPr>
          <w:rFonts w:ascii="Times New Roman" w:hAnsi="Times New Roman" w:cs="Times New Roman"/>
          <w:sz w:val="24"/>
          <w:szCs w:val="24"/>
          <w:lang w:val="en-GB"/>
        </w:rPr>
        <w:t xml:space="preserve">, one pair was </w:t>
      </w:r>
      <w:r w:rsidR="00CC456A" w:rsidRPr="002A142D">
        <w:rPr>
          <w:rFonts w:ascii="Times New Roman" w:hAnsi="Times New Roman" w:cs="Times New Roman"/>
          <w:sz w:val="24"/>
          <w:szCs w:val="24"/>
          <w:lang w:val="en-GB"/>
        </w:rPr>
        <w:t>chosen at random. To compensate for the possible influence of this random selection, the tests were repeated 10</w:t>
      </w:r>
      <w:r w:rsidR="00CC456A" w:rsidRPr="002A142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CC456A" w:rsidRPr="002A142D">
        <w:rPr>
          <w:rFonts w:ascii="Times New Roman" w:hAnsi="Times New Roman" w:cs="Times New Roman"/>
          <w:sz w:val="24"/>
          <w:szCs w:val="24"/>
          <w:lang w:val="en-GB"/>
        </w:rPr>
        <w:t xml:space="preserve"> times and </w:t>
      </w:r>
      <w:r w:rsidR="00CC456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B2DA4">
        <w:rPr>
          <w:rFonts w:ascii="Times New Roman" w:hAnsi="Times New Roman" w:cs="Times New Roman"/>
          <w:sz w:val="24"/>
          <w:szCs w:val="24"/>
          <w:lang w:val="en-GB"/>
        </w:rPr>
        <w:t xml:space="preserve">average </w:t>
      </w:r>
      <w:r w:rsidR="00307F61">
        <w:rPr>
          <w:rFonts w:ascii="Times New Roman" w:hAnsi="Times New Roman" w:cs="Times New Roman"/>
          <w:sz w:val="24"/>
          <w:szCs w:val="24"/>
          <w:lang w:val="en-GB"/>
        </w:rPr>
        <w:t xml:space="preserve">test statistic and </w:t>
      </w:r>
      <w:r w:rsidR="00CC456A" w:rsidRPr="002A142D">
        <w:rPr>
          <w:rFonts w:ascii="Times New Roman" w:hAnsi="Times New Roman" w:cs="Times New Roman"/>
          <w:sz w:val="24"/>
          <w:szCs w:val="24"/>
          <w:lang w:val="en-GB"/>
        </w:rPr>
        <w:t xml:space="preserve">p-value </w:t>
      </w:r>
      <w:r w:rsidR="00307F61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CC456A">
        <w:rPr>
          <w:rFonts w:ascii="Times New Roman" w:hAnsi="Times New Roman" w:cs="Times New Roman"/>
          <w:sz w:val="24"/>
          <w:szCs w:val="24"/>
          <w:lang w:val="en-GB"/>
        </w:rPr>
        <w:t xml:space="preserve"> reported</w:t>
      </w:r>
      <w:r w:rsidR="002A304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4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17"/>
        <w:gridCol w:w="3466"/>
        <w:gridCol w:w="2835"/>
        <w:gridCol w:w="354"/>
        <w:gridCol w:w="534"/>
      </w:tblGrid>
      <w:tr w:rsidR="00F64F5F" w14:paraId="656BE8DA" w14:textId="0D2D8C43" w:rsidTr="003F7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bottom"/>
          </w:tcPr>
          <w:p w14:paraId="16ACF823" w14:textId="37601564" w:rsidR="00B32AD8" w:rsidRPr="00FC58E4" w:rsidRDefault="00B32AD8" w:rsidP="003F7FE2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B8162F" w14:textId="6F0201E4" w:rsidR="00B32AD8" w:rsidRPr="00FC58E4" w:rsidRDefault="00B32AD8" w:rsidP="005D3B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PO vs</w:t>
            </w:r>
            <w:r w:rsidR="00FC58E4" w:rsidRPr="00FC58E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.</w:t>
            </w:r>
            <w:r w:rsidRPr="00FC58E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WPO</w:t>
            </w:r>
            <w:r w:rsidR="00FC58E4" w:rsidRPr="00FC58E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EDA78B" w14:textId="3EFE4009" w:rsidR="00B32AD8" w:rsidRPr="00FC58E4" w:rsidRDefault="00B32AD8" w:rsidP="00A600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est 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01F6D2" w14:textId="05DD9FD1" w:rsidR="00B32AD8" w:rsidRPr="00FC58E4" w:rsidRDefault="00B32AD8" w:rsidP="00A600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37B6C8" w14:textId="49F257BB" w:rsidR="00B32AD8" w:rsidRPr="00FC58E4" w:rsidRDefault="0063520E" w:rsidP="00A600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</w:t>
            </w:r>
          </w:p>
        </w:tc>
      </w:tr>
      <w:tr w:rsidR="00FC0AED" w14:paraId="40DE261B" w14:textId="77777777" w:rsidTr="00FC0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6D1DBD83" w14:textId="54D3B946" w:rsidR="00FC0AED" w:rsidRPr="00FC0AED" w:rsidRDefault="00FC0AED" w:rsidP="00A6001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FC0AE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Individual fit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FC2EEC" w14:textId="52FD949E" w:rsidR="00FC0AED" w:rsidRDefault="00857691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± 0.06 vs. </w:t>
            </w:r>
            <w:r w:rsidR="005F3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</w:t>
            </w:r>
            <w:r w:rsidR="005F3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A0CF9A" w14:textId="31494797" w:rsidR="00FC0AED" w:rsidRDefault="000D5329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coxon </w:t>
            </w:r>
            <w:r w:rsidR="001A7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gned rank </w:t>
            </w:r>
            <w:r w:rsidR="00641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: 82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4925CE" w14:textId="37D04B52" w:rsidR="00FC0AED" w:rsidRDefault="00C34193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3C282E" w14:textId="0239F668" w:rsidR="00FC0AED" w:rsidRDefault="00C34193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</w:tr>
      <w:tr w:rsidR="001A7446" w14:paraId="6E83CF9D" w14:textId="369AE85A" w:rsidTr="00FC0AE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D0D6FF" w14:textId="03CFE601" w:rsidR="00B32AD8" w:rsidRPr="00FC58E4" w:rsidRDefault="00B32AD8" w:rsidP="00A6001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estling body condition</w:t>
            </w:r>
          </w:p>
        </w:tc>
        <w:tc>
          <w:tcPr>
            <w:tcW w:w="0" w:type="auto"/>
            <w:vAlign w:val="center"/>
          </w:tcPr>
          <w:p w14:paraId="21D4F2BE" w14:textId="0E408F26" w:rsidR="00B32AD8" w:rsidRDefault="00B32AD8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4 ± 0.10 vs</w:t>
            </w:r>
            <w:r w:rsidR="00C83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.53 ± 0.12</w:t>
            </w:r>
          </w:p>
        </w:tc>
        <w:tc>
          <w:tcPr>
            <w:tcW w:w="0" w:type="auto"/>
            <w:vAlign w:val="center"/>
          </w:tcPr>
          <w:p w14:paraId="593CCEE8" w14:textId="1FA5AD79" w:rsidR="00B32AD8" w:rsidRDefault="00B32AD8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ed t</w:t>
            </w:r>
            <w:r w:rsidR="00EC76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E264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1.39</w:t>
            </w:r>
          </w:p>
        </w:tc>
        <w:tc>
          <w:tcPr>
            <w:tcW w:w="0" w:type="auto"/>
            <w:vAlign w:val="center"/>
          </w:tcPr>
          <w:p w14:paraId="1FB423DA" w14:textId="4009F65B" w:rsidR="00B32AD8" w:rsidRDefault="00B32AD8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0171317A" w14:textId="02480352" w:rsidR="00B32AD8" w:rsidRDefault="00B32AD8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1A7446" w14:paraId="1F03FCE1" w14:textId="4D99AFF6" w:rsidTr="00534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C0A003" w14:textId="2269511F" w:rsidR="00B32AD8" w:rsidRPr="00FC58E4" w:rsidRDefault="0063520E" w:rsidP="00A6001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estling tarsus size</w:t>
            </w:r>
          </w:p>
        </w:tc>
        <w:tc>
          <w:tcPr>
            <w:tcW w:w="0" w:type="auto"/>
            <w:vAlign w:val="center"/>
          </w:tcPr>
          <w:p w14:paraId="65C780B5" w14:textId="0AF73D5C" w:rsidR="00B32AD8" w:rsidRDefault="007C0B7C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.42 ± </w:t>
            </w:r>
            <w:r w:rsidR="0040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 vs. 19.10 ± 0.30</w:t>
            </w:r>
          </w:p>
        </w:tc>
        <w:tc>
          <w:tcPr>
            <w:tcW w:w="0" w:type="auto"/>
            <w:vAlign w:val="center"/>
          </w:tcPr>
          <w:p w14:paraId="324EF36F" w14:textId="5718087F" w:rsidR="00B32AD8" w:rsidRDefault="00407551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ired t: </w:t>
            </w:r>
            <w:r w:rsidR="002D2D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</w:t>
            </w:r>
            <w:r w:rsidR="00B975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2202F66" w14:textId="40FD2F39" w:rsidR="00B32AD8" w:rsidRDefault="00407551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31A195FE" w14:textId="7AA6E1EE" w:rsidR="00B32AD8" w:rsidRDefault="002D2D4A" w:rsidP="00A600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1A7446" w14:paraId="2F247366" w14:textId="77777777" w:rsidTr="0053498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E039E8" w14:textId="4250BAA9" w:rsidR="0063520E" w:rsidRPr="00FC58E4" w:rsidRDefault="0063520E" w:rsidP="00A6001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FC58E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First year survival</w:t>
            </w:r>
          </w:p>
        </w:tc>
        <w:tc>
          <w:tcPr>
            <w:tcW w:w="0" w:type="auto"/>
            <w:vAlign w:val="center"/>
          </w:tcPr>
          <w:p w14:paraId="441A560B" w14:textId="17EC3315" w:rsidR="0063520E" w:rsidRDefault="004613E6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1 </w:t>
            </w:r>
            <w:r w:rsidR="00234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0.45 – 0.56) vs. </w:t>
            </w:r>
            <w:r w:rsidR="005D05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(0.39 – 0.50)</w:t>
            </w:r>
          </w:p>
        </w:tc>
        <w:tc>
          <w:tcPr>
            <w:tcW w:w="0" w:type="auto"/>
            <w:vAlign w:val="center"/>
          </w:tcPr>
          <w:p w14:paraId="4163B8E4" w14:textId="6672B773" w:rsidR="0063520E" w:rsidRPr="00F64F5F" w:rsidRDefault="0063520E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Nemar</w:t>
            </w:r>
            <w:proofErr w:type="spellEnd"/>
            <w:r w:rsidR="005D05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χ</w:t>
            </w:r>
            <w:r w:rsidR="005D05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="00F64F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0.83</w:t>
            </w:r>
          </w:p>
        </w:tc>
        <w:tc>
          <w:tcPr>
            <w:tcW w:w="0" w:type="auto"/>
            <w:vAlign w:val="center"/>
          </w:tcPr>
          <w:p w14:paraId="29B8D4F4" w14:textId="41339DA4" w:rsidR="0063520E" w:rsidRDefault="00C832CD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0" w:type="auto"/>
            <w:vAlign w:val="center"/>
          </w:tcPr>
          <w:p w14:paraId="32CE4B1D" w14:textId="61803365" w:rsidR="0063520E" w:rsidRDefault="00C832CD" w:rsidP="00A600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</w:tbl>
    <w:p w14:paraId="0A7A4448" w14:textId="651E9F38" w:rsidR="001C5A3C" w:rsidRDefault="001C5A3C" w:rsidP="002A14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CF21A0" w14:textId="60840F6B" w:rsidR="001E4539" w:rsidRDefault="001E453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15F348" w14:textId="02008375" w:rsidR="001E4539" w:rsidRDefault="001E4539" w:rsidP="001E45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46275">
        <w:rPr>
          <w:rFonts w:ascii="Times New Roman" w:hAnsi="Times New Roman" w:cs="Times New Roman"/>
          <w:b/>
          <w:sz w:val="24"/>
          <w:szCs w:val="24"/>
          <w:lang w:val="en-GB"/>
        </w:rPr>
        <w:t>Table A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ates of inbreeding and inbred individuals. </w:t>
      </w:r>
      <w:r w:rsidR="00366E86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he number and percentage of social pairs, broods and offspring per binned inbreeding index values</w:t>
      </w:r>
      <w:r w:rsidR="00366E86">
        <w:rPr>
          <w:rFonts w:ascii="Times New Roman" w:hAnsi="Times New Roman" w:cs="Times New Roman"/>
          <w:sz w:val="24"/>
          <w:szCs w:val="24"/>
          <w:lang w:val="en-GB"/>
        </w:rPr>
        <w:t xml:space="preserve"> are give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97"/>
        <w:gridCol w:w="1416"/>
        <w:gridCol w:w="1416"/>
        <w:gridCol w:w="1416"/>
      </w:tblGrid>
      <w:tr w:rsidR="001E4539" w:rsidRPr="00366E86" w14:paraId="6F2EF7A0" w14:textId="77777777" w:rsidTr="00D46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52316FB" w14:textId="2F135AE8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inned </w:t>
            </w:r>
            <w:r w:rsidR="00C044C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f 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355E8A" w14:textId="7AF0DEBF" w:rsidR="001E4539" w:rsidRPr="00D46275" w:rsidRDefault="001E4539" w:rsidP="00AD2E6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pai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78DFA6" w14:textId="77777777" w:rsidR="001E4539" w:rsidRPr="00D46275" w:rsidRDefault="001E4539" w:rsidP="00AD2E6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o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8C58A" w14:textId="77777777" w:rsidR="001E4539" w:rsidRPr="00D46275" w:rsidRDefault="001E4539" w:rsidP="00AD2E6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pring</w:t>
            </w:r>
          </w:p>
        </w:tc>
      </w:tr>
      <w:tr w:rsidR="001E4539" w:rsidRPr="00366E86" w14:paraId="2C5B5C41" w14:textId="77777777" w:rsidTr="00D46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7DEB3AD" w14:textId="383225D0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0.</w:t>
            </w:r>
            <w:r w:rsidR="00015B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6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FEC1C" w14:textId="4550703C" w:rsidR="001E4539" w:rsidRPr="00366E86" w:rsidRDefault="001E4539" w:rsidP="00AD2E6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 (39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1B62D" w14:textId="39EE8B02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9 (58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26CB8B" w14:textId="0F57A412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9 (50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)</w:t>
            </w:r>
          </w:p>
        </w:tc>
      </w:tr>
      <w:tr w:rsidR="001E4539" w:rsidRPr="00366E86" w14:paraId="3DABBEF4" w14:textId="77777777" w:rsidTr="00D46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EEB66" w14:textId="77777777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33C99454" w14:textId="303DFFEF" w:rsidR="001E4539" w:rsidRPr="00366E86" w:rsidRDefault="001E4539" w:rsidP="00AD2E6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25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0" w:type="auto"/>
          </w:tcPr>
          <w:p w14:paraId="574C200C" w14:textId="559052E8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4 (34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0" w:type="auto"/>
          </w:tcPr>
          <w:p w14:paraId="1E765BC8" w14:textId="1CC97B61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 (27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)</w:t>
            </w:r>
          </w:p>
        </w:tc>
      </w:tr>
      <w:tr w:rsidR="001E4539" w:rsidRPr="00366E86" w14:paraId="53F84BEC" w14:textId="77777777" w:rsidTr="00D46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9726F" w14:textId="3746A4D8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</w:t>
            </w:r>
            <w:r w:rsidR="00015B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625</w:t>
            </w:r>
          </w:p>
        </w:tc>
        <w:tc>
          <w:tcPr>
            <w:tcW w:w="0" w:type="auto"/>
          </w:tcPr>
          <w:p w14:paraId="4B37ACFE" w14:textId="788EFDB2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18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0" w:type="auto"/>
          </w:tcPr>
          <w:p w14:paraId="31F46D9C" w14:textId="20A77E1E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 (19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0" w:type="auto"/>
          </w:tcPr>
          <w:p w14:paraId="091DB6BE" w14:textId="549E0077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 (14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)</w:t>
            </w:r>
          </w:p>
        </w:tc>
      </w:tr>
      <w:tr w:rsidR="001E4539" w:rsidRPr="00366E86" w14:paraId="7385E4B9" w14:textId="77777777" w:rsidTr="00D46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57FB6" w14:textId="3AD6CF1E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</w:t>
            </w:r>
            <w:r w:rsidR="00015B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</w:tcPr>
          <w:p w14:paraId="5781674C" w14:textId="4C84BE94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6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0" w:type="auto"/>
          </w:tcPr>
          <w:p w14:paraId="1A64A3F5" w14:textId="1B901C71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7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0" w:type="auto"/>
          </w:tcPr>
          <w:p w14:paraId="21F29D36" w14:textId="029FEB61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4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)</w:t>
            </w:r>
          </w:p>
        </w:tc>
      </w:tr>
      <w:tr w:rsidR="001E4539" w:rsidRPr="00366E86" w14:paraId="0F475E7F" w14:textId="77777777" w:rsidTr="00D46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491AD" w14:textId="5E44129D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</w:t>
            </w:r>
            <w:r w:rsidR="00015B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875</w:t>
            </w:r>
          </w:p>
        </w:tc>
        <w:tc>
          <w:tcPr>
            <w:tcW w:w="0" w:type="auto"/>
          </w:tcPr>
          <w:p w14:paraId="2E759F72" w14:textId="4C1590ED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0" w:type="auto"/>
          </w:tcPr>
          <w:p w14:paraId="7172AD28" w14:textId="72659FC6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0" w:type="auto"/>
          </w:tcPr>
          <w:p w14:paraId="5769C214" w14:textId="3FAF714E" w:rsidR="001E4539" w:rsidRPr="00366E86" w:rsidRDefault="001E4539" w:rsidP="00CC1C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1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%)</w:t>
            </w:r>
          </w:p>
        </w:tc>
      </w:tr>
      <w:tr w:rsidR="001E4539" w:rsidRPr="00366E86" w14:paraId="377D72C8" w14:textId="77777777" w:rsidTr="00D46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000F0D3" w14:textId="67B31548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</w:t>
            </w:r>
            <w:r w:rsidR="00015B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  <w:r w:rsidRPr="00D4627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239B73" w14:textId="489A9946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7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F91F3" w14:textId="6DF6E765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EE4D4" w14:textId="34180D25" w:rsidR="001E4539" w:rsidRPr="00366E86" w:rsidRDefault="001E4539" w:rsidP="00CC1C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</w:t>
            </w:r>
            <w:r w:rsidR="00CC1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)</w:t>
            </w:r>
          </w:p>
        </w:tc>
      </w:tr>
      <w:tr w:rsidR="001E4539" w:rsidRPr="00366E86" w14:paraId="404BDAD8" w14:textId="77777777" w:rsidTr="00D46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2A92D5C" w14:textId="77777777" w:rsidR="001E4539" w:rsidRPr="00D46275" w:rsidRDefault="001E4539" w:rsidP="00AD2E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DFFF0" w14:textId="77777777" w:rsidR="001E4539" w:rsidRPr="00366E86" w:rsidRDefault="001E4539" w:rsidP="00AD2E6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041AC" w14:textId="77777777" w:rsidR="001E4539" w:rsidRPr="00366E86" w:rsidRDefault="001E4539" w:rsidP="00AD2E6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4591F" w14:textId="77777777" w:rsidR="001E4539" w:rsidRPr="00366E86" w:rsidRDefault="001E4539" w:rsidP="00AD2E6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6E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8</w:t>
            </w:r>
          </w:p>
        </w:tc>
      </w:tr>
    </w:tbl>
    <w:p w14:paraId="27D64668" w14:textId="37544ED9" w:rsidR="001E4539" w:rsidRDefault="001E453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61BB27" w14:textId="77777777" w:rsidR="001E4539" w:rsidRDefault="001E453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65E8CA2" w14:textId="57C013E8" w:rsidR="009D13E4" w:rsidRDefault="00867181" w:rsidP="002A14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 wp14:anchorId="6D97D1F2" wp14:editId="326A872A">
            <wp:extent cx="4857417" cy="3015358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A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695" cy="302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CEAAB" w14:textId="16B72456" w:rsidR="00867181" w:rsidRDefault="00867181" w:rsidP="008671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1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Pr="00867181" w:rsidDel="009D13E4">
        <w:rPr>
          <w:rFonts w:ascii="Times New Roman" w:hAnsi="Times New Roman" w:cs="Times New Roman"/>
          <w:b/>
          <w:sz w:val="24"/>
          <w:szCs w:val="24"/>
          <w:lang w:val="en-GB"/>
        </w:rPr>
        <w:t>A1.</w:t>
      </w:r>
      <w:r w:rsidDel="009D13E4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Pr="00FB07EA" w:rsidDel="009D13E4">
        <w:rPr>
          <w:rFonts w:ascii="Times New Roman" w:hAnsi="Times New Roman" w:cs="Times New Roman"/>
          <w:sz w:val="24"/>
          <w:szCs w:val="24"/>
          <w:lang w:val="en-GB"/>
        </w:rPr>
        <w:t xml:space="preserve">ndividual fitness </w:t>
      </w:r>
      <w:r w:rsidDel="009D13E4">
        <w:rPr>
          <w:rFonts w:ascii="Times New Roman" w:hAnsi="Times New Roman" w:cs="Times New Roman"/>
          <w:sz w:val="24"/>
          <w:szCs w:val="24"/>
          <w:lang w:val="en-GB"/>
        </w:rPr>
        <w:t xml:space="preserve">(± S.E.) </w:t>
      </w:r>
      <w:r w:rsidRPr="00FB07EA" w:rsidDel="009D13E4">
        <w:rPr>
          <w:rFonts w:ascii="Times New Roman" w:hAnsi="Times New Roman" w:cs="Times New Roman"/>
          <w:sz w:val="24"/>
          <w:szCs w:val="24"/>
          <w:lang w:val="en-GB"/>
        </w:rPr>
        <w:t xml:space="preserve">within the first three years of life of within-pair offspring (WPO) and extra-pair offspring (EPO) of red-winged fairy-wrens </w:t>
      </w:r>
      <w:r w:rsidR="001C5A3C" w:rsidDel="009D13E4">
        <w:rPr>
          <w:rFonts w:ascii="Times New Roman" w:hAnsi="Times New Roman" w:cs="Times New Roman"/>
          <w:sz w:val="24"/>
          <w:szCs w:val="24"/>
          <w:lang w:val="en-GB"/>
        </w:rPr>
        <w:t>in a.)</w:t>
      </w:r>
      <w:r w:rsidDel="009D13E4">
        <w:rPr>
          <w:rFonts w:ascii="Times New Roman" w:hAnsi="Times New Roman" w:cs="Times New Roman"/>
          <w:sz w:val="24"/>
          <w:szCs w:val="24"/>
          <w:lang w:val="en-GB"/>
        </w:rPr>
        <w:t xml:space="preserve"> the absence and presence of female helpers-at-the-nest and </w:t>
      </w:r>
      <w:r w:rsidR="001C5A3C" w:rsidDel="009D13E4">
        <w:rPr>
          <w:rFonts w:ascii="Times New Roman" w:hAnsi="Times New Roman" w:cs="Times New Roman"/>
          <w:sz w:val="24"/>
          <w:szCs w:val="24"/>
          <w:lang w:val="en-GB"/>
        </w:rPr>
        <w:t xml:space="preserve">in b.) </w:t>
      </w:r>
      <w:r w:rsidDel="009D13E4">
        <w:rPr>
          <w:rFonts w:ascii="Times New Roman" w:hAnsi="Times New Roman" w:cs="Times New Roman"/>
          <w:sz w:val="24"/>
          <w:szCs w:val="24"/>
          <w:lang w:val="en-GB"/>
        </w:rPr>
        <w:t>the absence and presence of male helpers-at-the-nest.</w:t>
      </w:r>
    </w:p>
    <w:p w14:paraId="6F337879" w14:textId="77777777" w:rsidR="009954BC" w:rsidRDefault="009954B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036B369" w14:textId="6D7D40B6" w:rsidR="009954BC" w:rsidRDefault="008B2AA0" w:rsidP="008671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mc:AlternateContent>
          <mc:Choice Requires="wpg">
            <w:drawing>
              <wp:inline distT="0" distB="0" distL="0" distR="0" wp14:anchorId="79288AAA" wp14:editId="235C8209">
                <wp:extent cx="5514975" cy="3305175"/>
                <wp:effectExtent l="0" t="0" r="9525" b="9525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975" cy="3305175"/>
                          <a:chOff x="0" y="0"/>
                          <a:chExt cx="5514975" cy="3305175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55" b="19047"/>
                          <a:stretch/>
                        </pic:blipFill>
                        <pic:spPr bwMode="auto">
                          <a:xfrm>
                            <a:off x="0" y="0"/>
                            <a:ext cx="5514975" cy="3067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3" descr="A screenshot of a cell phon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713" t="81602" r="5528" b="12121"/>
                          <a:stretch/>
                        </pic:blipFill>
                        <pic:spPr bwMode="auto">
                          <a:xfrm>
                            <a:off x="1762125" y="3028950"/>
                            <a:ext cx="2247900" cy="2762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9ECD059" id="Group 15" o:spid="_x0000_s1026" style="width:434.25pt;height:260.25pt;mso-position-horizontal-relative:char;mso-position-vertical-relative:line" coordsize="55149,330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htO6kwMAAAcLAAAOAAAAZHJzL2Uyb0RvYy54bWzkVluP4zQUfkfiP1hB&#10;4i2TS5OmLdNZddruCGkvIxbEs+s4jbVJbNnuZYT473x20mp2WrSwICRAVR1fjo/P+c53jn376tg2&#10;ZM+1EbKbB8lNHBDeMVmKbjsPfvrxdTgJiLG0K2kjOz4PnrgJXt19/dXtQc14KmvZlFwTKOnM7KDm&#10;QW2tmkWRYTVvqbmRindYrKRuqcVQb6NS0wO0t02UxvE4OkhdKi0ZNwazq34xuPP6q4oz+76qDLek&#10;mQewzfpW+3bj2ujuls62mqpasMEM+gVWtFR0OPSsakUtJTstLlS1gmlpZGVvmGwjWVWCce8DvEni&#10;F948aLlT3pft7LBVZ5gA7Qucvlgte7d/1ESUiF0ekI62iJE/lmAMcA5qO4PMg1Yf1KMeJrb9yPl7&#10;rHTrvvCEHD2sT2dY+dEShsk8T7JpAfUMa6NRnCcYeOBZjehc7GP1+jM7o9PBkbPvbI4SbIb/gBN6&#10;Fzh9nk/YZXeaB4OS9g/paKn+uFMhQqqoFRvRCPvk6YngOaO6/aNgj7ofPIM8O0GOZXcqSTIHjNvi&#10;pPo91Pn0RrKPhnRyWdNuyxdGgdmImZOOPhX3w08O3DRCvRZNQ7S0Pwtbf6ipQpgTT1i3OPiKtHhB&#10;qytw9ZRdSbZreWf7HNS8gduyM7VQJiB6xtsNB6X092V/CJjwxljHE8cJnxe/pJNFHE/T+3CZx8sw&#10;i4t1uJhmRVjE6yKLs0myTJa/OhOTbLYzHADQZqXEYCtmL6y9mgRDuejTy6cp2VNfDBx03qDT15uI&#10;KQeJs9Vo9gNgdkUjSdIcBEbJSKZxVvTsNVZzy+pTCE4w9/EzSBeyObyVJaCmOys92n8+XeJxEee+&#10;Tp1JD0JoYx+4bInrAGdY6dXTPXzo/TqJOEeazrWddCToV/uZa2HJR+MMYRmHi8WqCLNsNQnv79Fb&#10;LtfTbJSMs3x9DoupaSkP7zeGgbvlX4/M70TE8dvBOVAdwx5idIYz0btgwxXuvrg6sOufS/WLTB8F&#10;pOSGIekWBB/OkT7SElkRShhHtqoaN+a33xwX3/lm5YSFcnlGHJ9wIQqkRPNEtrzjmlpe/sdqR+o5&#10;fY2k/57agUqTj4oEwUaeTpJxnKI+uisxxcPIlZMUv7+rnCTFGOpQp9w9G6eTaV84+qrrbuI0zYpp&#10;jHeQu4lTSEO4T7pTYTqVjf9vZfFPCry2/K0wvAzdc+75GP3n79e73wAAAP//AwBQSwMECgAAAAAA&#10;AAAhAJ+CW0gfGgAAHxoAABQAAABkcnMvbWVkaWEvaW1hZ2UxLnBuZ4lQTkcNChoKAAAADUlIRFIA&#10;AAJDAAABzggDAAAArCH9MgAAAPNQTFRFAAAAAAA6AABmADqQAGa2MzMzOgAAOgA6OgBmOjoAOjo6&#10;OjqQOmZmOpC2OpDbTU1NTU1uTU2OTW6rTY7IZgAAZgA6ZgBmZmY6Zrb/bk1Nbk1ubk2Obm6Obm6r&#10;bqvkjk1Njk1ujk2Ojm5Njsj/kDoAkDo6kGY6kJA6kJBmkJC2kLaQkNu2kNvbkNv/q25Nq25uq26O&#10;q8irq+Tkq+T/tmYAtpA6traQttvbttv/tv//yI5NyP/IyP//25A627a229vb2/+22///5Ktu5OSr&#10;5P/I5P///7Zm/8iO/9uQ/9u2/9vb/+Sr//+2///I///b///k////MfE0YQAAAAlwSFlzAAAOwwAA&#10;DsMBx2+oZAAAGNJJREFUeJztnQl73LYRhlexo7iX5CZKq15OUruteyg9rB5Ws23tNiu1lhX+/19T&#10;AiSXHBLYBTgzJEB+75OY2t0hMAQ/ggAIYjYFADw2czsAsgcaAlygIcAFGgJcoCHABRoCXKAhwAUa&#10;AlygIcAFGgJcoCHABRoCXKAhwAUaAlygIcAFGgJcoCHABRoCXKAhwAUaAlygIcAFGgJcoCHABRoC&#10;XKAhwAUaAlygIcAFGgJcoCHABRoCXKAhwAUaAlygIcAFGgJcoCHABRoCXKAhwAUaAlygIcAFGgJc&#10;oCHABRoCXKAhwAUaAlygIcAFGgJcoCHABRoCXKAhwAUaAlygIcAFGgJcoCHABRoCXKAhwAUaAlyg&#10;IcAFGgJcoCHABRoCXKAhwAUaAlygIcAFGgJcoCHABRoCXIQ0tFk6KzvcKFlIaUgmmWTpa2geL6YD&#10;GpIHGpIyVk8mWaAhKWP1ZJIFGpIyVk8mWaAhKeOgZO5ON5vLothtNidX+00favTwYvPB66HBozfu&#10;DbXZ2X7EmT9Dmkm50wGHyo3JoN44j8/xcZDYk9fdFMtN42QM3VSqT/GpECdMEZi9Peeky7waur8o&#10;S+zk6u6jq2L3wet60zenRsX1Y/MfYffYv+nZmL/2OQ0zpJmYnLdeh+4vzoqtMbIb5/G5Pg4SKzPY&#10;p2g3tZMHdzuQSv0pOpWeE9eP3pSl4TknhHk1tCsv4IcX9tK5//Sqs+lCjYyBveg6XJ/5Nz2bqqgO&#10;ZthmYvLxO1T/OjSK0dB2811TZ1QptkfaOBkISaX+FJ0KdaJzSI4iIMzfHqoPdFvdD7b0tjA0cpzX&#10;h19ceTc9m04O3gzbTMwJ2XkdEtHQP940F0R9iNXGUwxhqew/RaZCnOhcp8eSmV9D26pNYavwejOk&#10;NXJo6P7Tb5l7tnPTsymaGs2bIcmkbBN4yq90yN7pNpf1xnt8Qe2hgmq6djICmkr1KT6VjhO7R3+u&#10;Glfec7Jndg1t6a3bfe/tGDk0ZO7Z9z947dz0bNrC9mfYZmKbOn6Hysbn98rTVG88xxeqoTqfatO/&#10;WR+HplJ9ik+l48TO9DzC2mZza2jbiNzfHqJGnjYK3d2dmP24b/4eag95b1NBXo/RUJ1is3l8cJdj&#10;qTSfYlPpOjFsqnqZWUPtVX5AQ8TI1aYe7H5AQ23benSbuuNQ7Ql1aISGSC006A8E0E2l8Sc2lUFV&#10;mIWGzB2mqCrLu++8qTd9c2rk6NvT3d2JNR+rYvFmSDN5eOG8l9UOmaI1AwDVxnl8ro+D1MqTVadY&#10;b8Y0ZDqp1J+iU+k5USqwLA3POSHMq6FrOw5m2qR2SK/e9OgZ3V8MjOju7sSavatrypshzcQ9xtg4&#10;tKsGMXcb9hhjnWKT8LEL/3Aq9afoVHpOmDHGS985IQhr6P1n5x9/Xf/97idflf/86Pz8eVG8PT8/&#10;//5XY/LMkJU+62jPPT3pXU0ElMY3Xz4v3n5S/X1r9//8VfHux6+Km+fDPBfLOjXUnnt60ruaKAJK&#10;4/0XX1XVT1HcPP1j+cet2fnm+Te/fzXIc7msU0PtuacnvaOJ1vgA7372tVVh9aHesfyirM5s7VYU&#10;H5Y00ycXu+0V8dzuaG/LU1r0zn3npNPvj2vo9uOhhr758pmt2dq6aOkX5jrrIXLuOyedfD+uHnr/&#10;2bP6x32bSLdQ5z9l69RQ99x3T3psPUTufXW/bN+ahoYWSr89RE96bHvIVGH7NrjZsU7N1Gff/GGa&#10;vv38p2ydGmrPPT3pRBPh40OV7My/ZojANKzK7dPw6ozF/KdsnRpqz33vpEeOD0XlqcT8p2ylGlIw&#10;Vk9mltRHeDC/Q8pAQ+oezO+QMovT0Cbu9W8VFw5+XB5L09BmM7+IoCEpY/VknElvEhARNCRlrJ6M&#10;M2loaHqgIQUnDn5cHgvTENpDM7A0DaFfNj3jNbStbhvRbyBgfGhpjNTQ/UUjnu3RZSF4eUYz/ymD&#10;hkKMOy+Q9j6I5xnN/KcMGgoxHvHyytg8E0t9hAfzO6TM6HoouvYZmWdiqY/wYH6HlBmnoYcXm2+f&#10;/G6SPDMEGgoz/scvTzebk+/++q/aeWYINBRoXN7L/vmXH54efZGWm2eGQEORxv+MXWpr+YUKDYUY&#10;p9y3nx9oKMj4/qJZPS65Mcb5gYZCja8TfdYxP9CQlLF6MskCDUkZqyeTLNCQlLF6MskCDUkZRyaz&#10;oJKGhqSMI5NZUElDQ4HG9ar8kbFJ/HkuqKShoUBjaMgLNBRkXE+ELYle0R0aWhrcekgszwWVNDQk&#10;ZRyZzIJKGhoKNTYhGzfHF1EPzXNBJQ0NBRo/vBjREjqQ54JKeqUaGqyTX61vTmMkoD0Uxjo1NFwn&#10;38jneUFjJPTqIZeGfPE6yJp80NCyqA5wsE5+efJ/+vPnBY2RQEvDNTLki9dBYzZAQ8vCs05+qZ4/&#10;lee9jZFgofeyzbBN7YvXQdcohoaWRXWAg3Xyi7fPTN1BYyQcLw1fvI72exuvw+/IIlinhgbr5Jdf&#10;2Da1oW0THS0NX7wOGrMBGloW/fZQvch5tUx1FXTBp6HtZnPZC33ui9dB75XQ0LJo+mW9dfKLqn1M&#10;YyT05lM/+tfFZW+UyBevA+2hJUPGhzrr5LfjQ22MhP74kBkior0zX7wOGrMBGloWnGeuQw1543Vg&#10;fGjBjH9etjX3svsLqXeDFlTS0FCw8W7k62XQ0MLA3A95oCEp48hkJi1p3cygoRBj26B2POtg5AkN&#10;ZQvqIfXUoaHRxpHJQEPZMl5DDy/ORk5mhIaWxXgNXRv5jBIRNLQsOOPUZpPlO4rKMT2goUDjjDWk&#10;HVsIGgo13hr15PisQz3GGTQUbJzrsw5oSJgV9u2hIWFWqCG0h4RJ5VnHpOEP0S8TJZF6KLBqkDod&#10;GB+ShFEPCb4rHdpEgYZSBBqSBxoKMm7XQRNpD0FDOcMdpxbKE+2hjEnjXhbaVcrjdEBDIcbyGgpz&#10;JI/TAQ0FGQu3h0IdyeN0QEOBxqiHvEBDUsaRyUBD2cLQkGPdD0ae0FC2jNeQa90PRp7QULZw2kOO&#10;NRvG5wkNZQs0JA80FGo8x7ofeZwOaCjYeIa5sHmcDmhIyjgyGWgoW+oD9MVaIOuXQUNhrFNDvlgL&#10;dH374fgQ7mUu1qkhX6wFup5rr009w/tleZyOtWnocKwF+r3reZlzTc+KZsFrsyHxh6ChZVEdoC/W&#10;Al3f/riGBjFfmg2JPwQNLYvqAH2xFg7UQ8572SDmS72h8YegoWXRbw/RWAuH2kOuNrUr5ovZtPGH&#10;eDFf8jgd69SQL9YCXd/+eGm4Yr7Y5fJJ/CFoaFmQ8aFhrIXI8SFfPWTZt4mgoWUxfpzatZbeMOYL&#10;NJSJ0wwY84cca+kNYr7UGxp/CBpaFpy5H2ZzJOZL0Y4PPT0cjhEayhZhDY3PExrKFsb8ITzr8AAN&#10;BRtj/pAHaEjKODIZaChboCF5oCEp48hkoKFsgYbkgYakjCOTgYayBRqSBxoKNG7WFt5sot+WHl+o&#10;eZwOaCjUuBljjH/lHhqaMvvEMnQ/64h+3DH6ICddCH080FCg8Qwa0o6RIAU0FGq8f14WvQbRyINU&#10;j9UiBTQUbGyfl10W25MrzTw7u0FDY7JPLEPNvn3AbtDQmOwTy3BeDaE9NCr7xDIkxnenomsLB+2Y&#10;hYRm1tD0hTRaQ+NC28fnKbTnlMyqoRkqa27fXj1PoT2nZE4NzdFoZNRD0JAHaCjUeMxs/BF5Cu05&#10;JdBQoLFwPFftPacE7SEpY41kFq4hkcPLqF82VZ4aDsgRMhVqYg3lMj4kH5tce08loKHYDFdVDwXl&#10;BQ3FZggNBRlBQyHG7UTY5d7LoCGVDF3zh0aMNEJDnCwnSkUrQ8ezDrF1P5T3VMorRQ1NTu32INbC&#10;bbWeNFlXGhoKMxqroUymJQyovB7EWjALT5kvyLrSznuZ1Noxynsq5SWpoVymRw2onHbEWrALmNF1&#10;pXulUc+FHZvnGJasoWymaQ7wxVooKeuhdl1pC/r2QUZr01Dl8zDWQtkuevqqt640NBRmtE4NDWIt&#10;2D/qL9o2ET1AV2xyX8wXss41NOROK1MJDdpDnYXyG/F4NOSKTe6L+ULjoEFDnsTylNC+X9aLtVDf&#10;3Oi60v2+/TCutC/mC437AQ1xskwPMj7UibVQLyhN1pU+riFfrIX2e2/MlxhvJwEaCoXxrMMRm9wX&#10;84XGQYOGOFmmB+O5vWNt4eP1UHSeBxzQBRoKhaEhB76YL2gPyWWZHrIa8sV8oXHQoCFOlunB0JB/&#10;fGgY8wXjQwtmvIZc40MKeQrtqZQXNFQwNOTs2yvkKbSnUl7QUAENMfOChgrp8SGFPIX2VMoLGiqk&#10;x4cU8hTaUykvaKiQ7ttrJwMNpchoDS1+7RhoKBROm3qSPIX2VMoLGip4berIZanH5Sm0p1Je0FDB&#10;qofwnis0ZEGbmpUXNFTkpqEpgYZC4Y4PTft+2ZRAQ6Ew2tQzvOc6JdBQKNy+/bTPy6YkxEv3mxjQ&#10;UKDx0jUU8qKO540waCjUeDfD+kPTEfLCoO/NVGgoxHiuddAmI+jFZWioAn17J9BQBNCQk7AFFNAe&#10;sozX0AzxyyYkbAEF9MsMjLkfM8Qvm5CwBRQwPlTkNvdjSlY+xhjhdV5z0KYEGlIwdY0PjSKPQoWG&#10;FEwTmD80JdCQguma+vYFNKRiCg0FGkFDUsbqySgDDUWa+mItkPU6VvS8rICGYk19sRboeq6oh8KM&#10;1qkhX6wFun4ZNBRmtDYNHY61QL+HhsKM1qahytQXa4Gu5woNhRmtU0O+WAuoh8YYrVNDvlgL0e2h&#10;QbyO+gsSSy+PQl23hmLiPjT9MnesBbqe6/HSGMTraL4gsfTyKNRVaygq/gwZHxrGWvCMD/kYxOuo&#10;v6Cx9PIo1DVrKC4Oluw49WCd/PqLNpYeL17HlEBD82hoEK+j/oLG0sujUKGhtOoh+3nfJsqjUNes&#10;oVHtISHjQbyO7hfQUEbE98ukjAfxOuovaCy9PAp13Rqace7HIF5HOz709PBQ5f2nVzGu6KOjobuP&#10;qsNM7nD7ZDl/aDd6fUcddDWU3OH2yVJDjBdFVFDWUGqH2ycrDdn3Zc1KWIldmVoaernZ2ANN7HD7&#10;5KQh+66jXVNtf4mmgZKGTh+9qV4RTuxw++Skof+Zq9GWJ+PNWQ20NHSZ5uH2yUlD1dqgJ1emhTAm&#10;gIwaShp60qz8ldjh9slJQ/cXpX7shZlYoUJDCqY6GrJNy91JepW7Yr8M9zI2VEOmGjo9uUqukYk2&#10;tYKpUnvoumwN/dZ2ztLq7Cr27e3KTYkdbp+sNNSQ2qCb8vOy1A63T5YaSnzMLYIgDS3ncNPRUPIP&#10;IcMJ0dCCDjcdDS2IRcz9iAAakgcakjJWTyZZoCEpY/VkkgUakjJWTyZZoCEpY/VkkgUakjJWTyZZ&#10;oCEpY/VkkgUakjI+kIyLD53fjjCa0sZjFHC447NMMJUZNOTkQymjKW3CjIKRSS2lVIZAQ6OMgknp&#10;7ENDE9lAQ9EsvnUI1IGGABdoCHBR15BZakbCRowpHZJJZ9LiGYG8huwie+f7RWPpuo0RNgOjL8s/&#10;PxGwGe1QPDLpCHnjLBwJ9OuhzzrnhmFTLdP+trMc6TgbMYdCkElHJpWgwhlFNu2hqkI/XK2H2KwW&#10;vcJR0dDbgOsmxIYY3djLaFgXx9qwHMoZX+Gw0dDQ+89f3X6y97a8DX/8n8/7d/QQm45Rr70y2obp&#10;UDQy6Qik4i8cPioa+uKr6j/zobwNv/vZ17f923CIDTUKyUzboVhk0pHyRgsNDZX9iPK/eu3Y8qyU&#10;BTA4xyE21CgkM22HYpFJR8obLVTaQ+WZuD0/r2IVVRfRsDsQYtMavf/i777OSZQN16FIZNKRSOVA&#10;4bDR75fZYYkjxx9ik6VDMulMWjzxZNO3B8mioqHbgFozxIYYlXX52zrKDMuG5VDO+AqHjUq/7LOu&#10;o+5zE2JDjEyoos8dbedYG5ZD0cikI5KKr3D4KPXtOx/c4xohNsSo/Lu8kBz6iLRhORSLTDpCqXgK&#10;h4/KvezmWfu3r0saYkOM3p4/fXXrqIpjbVgORZLUc3tf4bDRuZd16963z8baiD0eFXMoGpl0pLxR&#10;QrlfFjLErjkMP6tDMulMWjyjUG8PMWwGRq7rcYzNaIeAC6VnHe0Hz5SDEJvB5CuXPqJtOA7FIpNO&#10;6lNalNtD+4p48IgzwKZjVBWgs46JsmE6FIdMOlLe6JHJfOr3X/xdxEbMoTDS6ZflNvdDg5uAIgix&#10;AfKoaIjMmfI8MCQ2vjmEHSPvxRhpw3MoFpl0VvjMlcyZ8kwFJzZ0DqHHKCQzbYdikUlHYjZ9bvcy&#10;MmfK06no2zjnIrZGB+a5RtkwHYpFJp019svInKmDl31j45mLGDL5KtqG41AsMunovdUjg1Z7qL1/&#10;+5sf7dfdOYReo5DMtB2KRSYdkfaQ1DtzQxLolwVW0tO935PuXYOPxqM3vWcdzZnwTNdpbfzjOt2E&#10;fM3TWBuWQ/mTxzuKvXFV5+QXauMZ16FG7uZpvA3DoVhSrM9uM7mX0elc7oIMsSHf+5qnsTYsh+Iw&#10;qZTtdGYqtjEkoejqMslk/hBF6g4c0jwNasJONhtHRkOmkbfC+UOkaetp57ZfHxj+kmpHizkUhZCG&#10;at/S1ZH6+/a+6cuk+etZTiBkmDfahuNQHLJjwze8mWyKbTP19+39zY++jXOcujXyvfsRa8NxaC5u&#10;2A0ZuTpxiPr79p7mB7HxDcR2jXwvN8TasByaBZGXwnLTEGna+oZHSfPXt8xbx8hbKUTa8ByaAZl+&#10;WXYaUiGkO5X4CxAzkttzewWSez8EtCTwblDBeRn43Y+Otxa6Nj6Heuks/uV7SeQ11L9/u7rJPRv6&#10;rrsvIXdmz4tjUyv6Nm6HiI3bIeBGoR6i46rubrLL5khCTsyex5Zv7tk4HXLagDB07mWdcVVvN7k7&#10;9nrj08qxAVp77r88XGn0bJwO9dPxOgSG6LWHmnHVQ93km+ZeduiedWiAdoSGnA71bPTmay0RHQ2F&#10;jKsGjb0eM5Lqr6FPx0CnPXRUG0FjrzqrdgFp9Ptlrm5y38b5KF1q4kyfkH774hfNl2SCmC/H6xKp&#10;17mCSM6h7EnlfXuR17mCSM6h7NF/1hHQTZZ6nSuM5BzKnSTil4m9zpWlQ9mTyTNXkDBJaCi5hkdy&#10;DiXNBO91HL91SIVPDSM5h3JHvz0UMmd+ykcLyTmUPVP07dPqJifnUPaoayi5bnJyDmWPfnsooJvc&#10;PPGc5t6RnEO5k0S/rJlamE7I0uQcSplUnnUUky3ZkpxD2TNFe+i4TT218N9KL0Cl7VD2pPGsw841&#10;+2SamfDJOZQ9abSHQM5AQ4DLVPeydLrJyTmUPRPNH0qpm5ycQ7kzUd8+oW5ycg5lj37fPrVucnIO&#10;Zc8EberkusnJOZQ56JcBLtAQ4AINAS7QEOACDQEu0BDgAg0BLtAQ4AINAS7QEOACDQEu0BDgAg0B&#10;LtAQ4DKDhh5ebAwnV/Tr3Qev7z66cu/io7vDf/9WHNi/+Sk6CzbLP9xZNHRmNtsPXpOvd73PIXSK&#10;6EhpTa+dhuUf7nwaur+4JF8vqFAJyz/ceTVk6nlTlvcXm5OXVeVu/vzNk9d3T35V/tL83mxLyA9m&#10;h7vT8k5xZv49Mx/NL49NIf6m/KY8bfbny/Lzy3p7Zf989AaHK8V8Gro2RVMe/vbRm/uLs7IwbaHu&#10;/zx9bCyr35ut2Y38YHe4tDcKW74fXZlfzP93p6V5/XX54bLz+e60zhmHK8N8beryutpVF+Wl3VZH&#10;vP/z9LKgv9c3A/JDucP/TFHby80Wqv1lV+9vvn5SX8/NZ1Ool1NW9ss/3PnqoZKtLd3Nmb3mysMv&#10;j7TzZ+f3emv2IT/YDzvb62kK1e5flbG1vbZ1fdF8bn7qN09wuOOZV0P1bdpbqN3fa8gPtnI/uepe&#10;mP1Cta2PppKfWUMLPdxZNbSrB032NXKncraXXPN7Z3CF/NCU4q69MM0vu7YQrVl1G6CV+5P4bhEO&#10;182sGnp4UZZIWQz3F48HjUxTCM3vzdbsQ36oS/Hu9MQ2NruNzLoQ7UnqXKiztakXfLizasi2N0+u&#10;Bp3dl80YbvN7sy2ai63+om4BnPy2LNHrzeO7bme3vjCr5gNtILysGg04XBmSfF62Ux3OmK5LFkju&#10;h5uahkxdrXyjSUlDizjc1DRk+7G6N5qUNLSIw01OQyA7oCHABRoCXKAhwAUaAlygIcAFGgJcoCHA&#10;BRoCXKAhwAUaAlygIcAFGgJcoCHABRoCXKAhwAUaAlygIcAFGgJcoCHABRoCXKAhwAUaAlygIcAF&#10;GgJcoCHABRoCXKAhwAUaAlygIcAFGgJcoCHABRoCXKAhwAUaAlygIcAFGgJcoCHABRoCXKAhwAUa&#10;AlygIcAFGgJcoCHABRoCXKAhwAUaAlygIcAFGgJcoCHABRoCXKAhwAUaAlygIcAFGgJcoCHABRoC&#10;XKAhwAUaAlygIcAFGgJcoCHABRoCXKAhwAUaAlygIcAFGgJc/g89+ptAuaVGTQAAAABJRU5ErkJg&#10;glBLAwQKAAAAAAAAACEAyEJ1YmIaAABiGgAAFAAAAGRycy9tZWRpYS9pbWFnZTIucG5niVBORw0K&#10;GgoAAAANSUhEUgAAAkMAAAHOCAMAAACsIf0yAAABEVBMVEUAAAAAADoAAGYAOmYAOpAAZrYzMzM6&#10;AAA6ADo6AGY6OgA6OpA6ZmY6ZrY6kLY6kNtNTU1NTW5NTY5NbqtNjshmAABmADpmAGZmOmZmOpBm&#10;ZrZmtv9uTU1uTW5uTY5ubo5ubqtuq8huq+SOTU2OTW6OTY6Obk2ObquOyP+QOgCQOjqQOmaQZmaQ&#10;kDqQkGaQkLaQtpCQ27aQ2/+rbk2rbm6rbo6rjk2ryKur5OSr5P+2ZgC2Zma2kDq2ttu225C22/+2&#10;/7a2///Ijk3I/8jI///bkDrbtpDbtrbb29vb2//b/7bb///kq27k5Kvk/8jk////tmb/yI7/25D/&#10;27b/29v/5Kv//7b//8j//9v//+T///8mkT3hAAAACXBIWXMAAA7DAAAOwwHHb6hkAAAY90lEQVR4&#10;nO2dC3vcNnaGR6llxduLxomVNFXapnbcyrtbd1dJL1Yvu9Z6tm2sNiNtNJb5/3/IEiA4JAiCA+Ac&#10;kAD5vY8TamYODy78iBtBYFUAQGM1dQRA9kBDgAo0BKhAQ4AKNASoQEOACjQEqEBDgAo0BKhAQ4AK&#10;NASoQEOACjQEqEBDgAo0BKhAQ4AKNASoQEOACjQEqEBDgAo0BKhAQ4AKNASoQEOACjQEqEBDgAo0&#10;BKhAQ4AKNASoQEOACjQEqEBDgAo0BKhAQ4AKNASoQEOACjQEqEBDgAo0BKhAQ4AKNASoQEOACjQE&#10;qEBDgAo0BKhAQ4AKNASoQEOACjQEqEBDgAo0BKhAQ4AKNASoQEOACjQEqEBDgAo0BKhAQ4AKNASo&#10;QEOACjQEqEBDgAo0BKhwaGi1DBaf5qgaYvCRPquBT3MFGuIFGqJZxfeRPtAQzSq+j/SBhmhW8X2k&#10;DzREs4rvI32gIZqVh4+7k9XqvCi2q9XR5f7QRTd6eLX65G2PxaP3/QfdZis7oacDIerBlGcNRKk8&#10;iBDUwZrKg/l29+Rt22d5qOPpR9tP9SnEjxYRkRHifMu1aTONhnZnZW4dXd59ellsP3mrDt0TdKPi&#10;6lj809ke2w8dG/HXPqieEPVgRNgba5R2Z6fFRhjJgzWVB/Ntd1YGsfcpDyqew+cN+VGfAvx0InL1&#10;6H2ZJ5ZrozGNhrbl7fvwSt40uy8uW4fCaiQM5O3W5urUfujYVHk0HGITjAjJHiX1a5+Rj4Y2qz8T&#10;JUbls0ltHU9nND/qU4AfPSKthPVkhMZ07SGVxE1VG2y6lULXqO+CPfz80nro2LSCsIfYBCMuxtYa&#10;JSYN/ff7+qZQyawOlqxw9bP/5O1Hi0jrfj3kaDoNbaoWhSy+1cGkMeq7YLsvfiYq695Dx6aoizR7&#10;iFowZWvAknNllGRNtzpXh4FUOrWHCl3WKp5e6H6qTyF+WhHZPvqPqnllvTZ7JtPQRq+0++vcllGf&#10;hkRlvfvybe+hY9Pk80CITTCyqWOPUtns/IvyEqmDPZWOGlIhVQejwnZA91N9CvHTishWdEDc2mdT&#10;aWhTi9veOtGNLC2Uzvn93uTHfet3sD00UE05xTtEQ8pnfeh2HBzQ/NSf/P20I2I2Wa1MpKHmHh/Q&#10;kGbU26Y2zh/QUNO2Dm9Tt6Kk4tKNUoCGtFLI6BI40fZTx8nfj1EcJq0hUcEUVSF596fv1aF7gm7U&#10;17fXz+/3Vn+s8sMeoh7Mw6veukxFSWSqGACoDtZUumlI+VSHsGZMy4/6FOCnE5FSg2WeWK6NxjQa&#10;upIjYKJFKgf01KFDx2h3Zhrp5/d7q0+vbiZ7iHow/WOMdZS21SjmdsUwxqh81q4P3fSH/KhPAX46&#10;ERFjjOe2a6PBqqEPL9af/yj/uv96vb4oipv1ev3ZOy8fmbPgZx3N1VeXvfmiZXWAj99dFDfPpLtv&#10;3xT3f/2muL4wQpo5y9VQc/XVZW990Vgd4sPLd8X934hi5/aZ9PTx+zfdkObOcjXUXH112ZsvWlaH&#10;uP/mR1kCVZR/lYWZrNKK4vHjx/XE23kfzfnU8z+WF7doX3112XU5OGro9vPWSR+/ey6rs31ZtKR7&#10;sv/TXKlS2Vx9ddk1OYSUQx9ePFff1m2iJeVn/6e5UqWyU+xcXwSVQ60K8P7rfWt6NA0lccGWq6FO&#10;8+f6Iqg9JKqvqiGuJCRKs4//PFbfPokLtlwNNVdfXfbmi5bVQaoBgVJ7YoBANKvK49O6MIOG5oo2&#10;PiRKHnXZQ8aHnEKKRxIXbMEaYrGK72PaAFyAhmhW8X1MG4AL0BDNKr6PQf+OawfEBRqiWcX3MeR+&#10;lYSIoCGaVXwfA95XaYgIGqJZxfcx4B0amgxoiDkeA5/mylw0hPbQdMxGQ+iXTcZ8NJTGBYOGaFbx&#10;fUwbgAvQEM0qvo9pA3ABGqJZxfcxbQAuQEM0q/g+pg3ABWjIw2pz6vkmJTQ0V0I1JJbSaK2uwRZS&#10;7kBD7lYPv4CG+oCGPKzEopFp1WVJAA3RrOL7SB9oyNVq99UPZ6vDC0IEhJQ70BDNKr6P9IGG3K12&#10;X72X7WrukHIHGnK2qhY68lq8don5ucQ0u1uJcihGSLkDDdGs4vtIH2jIw2q7Or7iGB+aWTZDQ+5W&#10;uy//689Zxqlnls3QkLsVNNQPNORhxfWsY2bZDA3RrIJ8zCyboSGaVZCPmWUzNORhdcX0vGxm2QwN&#10;uVv5tacHQppZNkND7lZ+z8oGQppZNi9YQ+2l88Qa+WLDjc/eda1a7Ljmfswsm5erIW1rhZv1Ramp&#10;8otmQUbHvDD2fFGCHPIxs2xerobaSwnf/+3fB66Tb+75Ugly0MfMsnmJGurutVB8/P7fvnPRUM/z&#10;MmPPFyVIq4+Br3NliRqqUtnaWuHmuShOZF32dEBDfc86jD1flCCLas+XoQjMhuVqqLn65V91m/rv&#10;vvfUkLHnixKkzcfQ17myXA01tVC1wv3z+kvNSqPneZmx50stSJuPga9zZbka0rZWkHVZKQXCHnhq&#10;w46WIKGh+aKND6lt8ETRcbsO2Yuzs+dLgb79Egh+1nEmZ+XrtZmx5ws0tAQozzp2X/3g8dQMGpor&#10;lGeuuy9/Cw11gIY8rGS/7OqUHNLMshkaolkF+Rg3m6OHBg25WPnPHBoMCRrKHn8NPfz8kjMkaCh7&#10;Auqy3//lbxhDgoayJ6AuO1ut/uSf/ocrJGgoe0La1D/9/pc/85zEaA8JGsqe4H7ZT//pufBHChqK&#10;vy8MNESzCvIxZjaPsD8VNESzCvIxYjaPsU8eNORi9fC/rCFBQ9kT0i+TDzi8XzCDhuZKQF22Fesw&#10;bnPsl6E9FIWQ9pCcO3TME9K4O2iiXxaDoDb13cnK44H9UEhj7+SL8aEIBGjo4dXqeOu3rrAtJNcW&#10;Ctu1gIYiENKmProU/+doD0FDcyBAQ39VHf8dGjoYADTkaxXgw7E9BA2lTIiGNqvV+YalPeTaU8rn&#10;WkBDTlZXj344O3945du5p4wP5XMtoCEXq93Zefmv2I45xpjPtYCGXKygoSGgISerjajL1FMzekjQ&#10;UPaEtKnFq2X+A9XQ0FzJY/5QPtcCGqJZBfmAhrLHU0NquY+V78LC9pCgoewJaVML9YiuGUtI0FD2&#10;BPXtxQF9+16gIRcraGgIaMjJStVlGB/qY8Ea8tqvY2uuoucekuPXAUZJsFwNmft1iHVhvffrcAjJ&#10;9esAoyRYrob69+sYXJ86MCTXrwOMkmCJGrLs1zFUDt2d2MaHjH2DbtdNjQgNzZUqlcZ+HVoDSc8L&#10;+8whY98gUbTtq0hoaK5UqTT26xAbR91+1luX2UcXe/YNKvZVJDQ0W7rtIbU9grZ9S7ccsmnI3DdI&#10;OJTlEHHfoHyuxXI1ZOzXMVAO2UcXzX2DynbRfgMraGiuaOND+n4dzfZlnbrM9szV2DdI/lGLChqa&#10;K5xzP4x9gyTXF4M+oKHs4dSQsW+QVrlBQ3PFe/7Qub0uM/cNumnViNDQXME8Rl6gIZpVkA9oKHug&#10;IV6gIZpVkA9oKHugIV6gIZpVkA9oKHv8NdS8HuS38gc0NFcCyqF6PrXn8jHQ0FwJKYfq9zr8Xu2A&#10;huYKNMQLNORktX83yG89PUp+5nMtoCE3K/Vu0ObIa2NXQn6Ouw46ick1lGyQEfv2LmeOvJg+BWiI&#10;ZhXJxxjb/bABDTlZ2d8NYgip70RoKDgCCQXZtvJfVdgnpL4ToaHgCCQUZE/fPlJIvWfmIyFoyMnK&#10;/m4QR0j9p2YjIWjIzcp75SGfkPjPHZepNTTF7Rb+zHW0NjXx3HGZWEOTVPsZ9O2Zwh+HaTU0TfcD&#10;GuIFGjpoNfxuEENI/OeOCzREs4rnAxpyDR7toZjhj0OwhpiSmEG/jH+d/OjnRsJpOtT4GspkfIh3&#10;nfzo50YCGvIMsudZB9ca59HPjRQaNOQZJDTkagQNOVnxrpMf/dxIoUFDnkHqVqzr5Ec/N1Jo0JBn&#10;kMvq20+hoYymJhiomHf366gXodKtOEIa/dxIofFqKKcpUgZVxI39OgS3tv06NmVN5vdekOljvHMj&#10;hcaqoaymahpU8Tb26yiK9vLUel5cib3J/WfEQkMDzrLWkGW/jqJoyqXC6NuL7j369g5fL0NDVbzN&#10;/Tq0YshVQ8aeL+pg+AiL5VigPeRHFXFjvw6tNdQdHxJ1Wd/4kLHnizr0+AiK5VigX+ZHtz2k9uso&#10;iuvnhlWNHB/qGWI09nxpbf0CDXEEmiZ1v6yzX0fZLHpjWB2id8+X6mDf88UjlmMBDfmhjQ+19uvQ&#10;mkOOCezZ86U+OPsYjOVIQEN+hIxT28aHevZ82W/9Ag1xBJomARqyjg+Ze760tn6BhhgCTRN/Ddn7&#10;9saeL20JQUMMgaYJp4aMPV+0p27QED3QNAmoy6zjQxwh8Z8bKTRuDWVMSJvaNj7EERL/uZFCg4b2&#10;hGgoZkjxwmcODRra46+hCdaOgYaSJqhNHTEk/nMjhQYN7QlqU/tOP/MIif/cSKFBQ3tCyqG5v+cK&#10;DfmBNnVgaNDQHmgoMDRoaE/w+BDeL3P4GhqyWOE91wEjaMjFCu/bDxlBQy5WU2hoXKAhPwLqsu34&#10;6w+NCzTkh6eGJloHbVygIT/y6NuPCzTkBzRk4PSql80IGnKyGnv/spFxeuXUagQNuViNvn/ZuDi9&#10;+m43goZcrKaY+zEi0JA3ecxBGxFoyJvQ8aFYIU0P2kO+5DF/aFTQL/MEfXsTjA8VXlGHhkygoQIa&#10;IgINFTE1hOdlB4ygIQaHUX2MAzRUQENEoKECGiICDRXQEBFoqAjRUHe/jvJ/66eWdfLjR2pioKEi&#10;QEPmfh3XF/b9OqJHamKgoSJAQ8Z+HeKLMIcckZoYaKjwirplv477b/4FdVmI0RI1VJka+3WI1TiF&#10;sPwdckRqYqChIkBDxn4d+pL30JCz0XI1ZOzX8eEfQjRk7BtU7FtZOeUnNOQ4Aaa2lf839+u4DqjL&#10;jH2Dykpy/Rk0lCFee2Fp40Pt/TpeNFffNS+MfYOK66f/inIoQ/z25OMcp+7bN0jVZcR9g8YFGppO&#10;Q337BqE9lCNplEP1hkHQUJaEtIdYrMx9g6ChXPHvl/FYGfsGFdBQtkw196O7b1ABDWVLPvOHdl9c&#10;MrhmJpKG7j6t0ppkmg3y0VCxDVt0PyqRNZRkmg0y0lDo2/sxia2hFNNskIGG5CJGYnniBG/KaBp6&#10;vVrJ1CaYZoP0NSQXoJELXe/vznSIpaGTR++rxZsSTLNB+hr6SdyIMitDlzOKSDQNnaebZoP0NVRt&#10;2HB0KRoH3rt6xiaWhp7UazInmGaD9DW0Oyv1I+/JBPMTGipy0JBsVW6P0izXY/bLUJdR0DUkiqGT&#10;o8sk25doUxc5aKi4KltDv5ads/T6uTH79nJN3QTTbJCBhmqyGG/zwOV52bzTTLMK8ZHDcJsPLhqa&#10;d5ppVgE+8nj+6IGDhmaeZppVfB/pM5u5Hx5AQ7xAQzSr+D7SBxqiWcX3kT7QEM0qvo/0gYZoVvF9&#10;pA80RLOK7yN9oCGaVXwf6QMN0awO+OjnseX7OEbxQ3NJc3CgifoZTUMWHo9qNG5oPnD5S83PHmgo&#10;zMiD1K59ThoCCwEaAlSgIUAlsoY6K6oTjPgYN05cjkbOJB+4NfThxbqiWvPx4/dvmIzEPiPr9TMG&#10;I0KcAuByxBehviwiEbscetG+whSjagW/m2ankWAjvji5wOWIy49TFvmRTXuoKssPlOhORssmQhZF&#10;0NCNyw3jb3Qt7x+zEPY3IsUpe2xZFA6/hj58++b22T6SZe37+f9/a1Tlvkbddk+4ETFO/nA5YvFj&#10;zyICETT08l31T3woa9/7b368NWpffyOn4OLHyRsuR2wR4odfQ2UHovynVmssr0iZcvMK+xs5BRc/&#10;Tt5wOWKLED8R2kPlVbhdr6tFrKu7p6cX4Gn04eXvbP0STyNqnHzhcsTjZyCLwondL5OjEYcS7mTE&#10;x7hx4nI0ciZ5kE3fHiRLBA3duhSW/kZlMX6jtk4jGpHilD22LAonQr/sRTt+luvib1T2vMt/ZtvZ&#10;34gUJ3+4HDH5sWURgSh9+9YHy4BGgNHLd+Ud1CMPfyNKnLzhcsTmx5JFBCLUZdfPm7+tfVFvo+Jm&#10;/fTNbU8Z7G1Ei5MvyT23t2VRODHqMq2B8pzLyCm46HHyh8sRW4TYidovcxpZjzL8nkqcuByNnEl+&#10;RG4P8Rr13YphRsFxAiZRnnU0H2wzDfyNBH3y8DcixckbLkcJT2uJ2h7al8Dm801fI5l3vUWMrxEt&#10;Tp5wOWKLUAwymU/94eXvmIyWPZ86k7kfcbh2SbuTEeAmgoa0yVK2J4WakW0CYdvIeh96G9Hi5A2X&#10;oyU9c9UmS9lmgGtG+gRCi5FTcPHj5A2XI5659JnUZdpkKVtvomvUOxWxZTQwzdXTiBgnb7gcLapf&#10;pk2WGr7nayPLVESnaVf+RqQ4ecPlKMI7PVzEaQ81FfdA26P5vj2B0GrkFFz8OHnD5YipPcT24lzD&#10;9P0y1+J5zNd7kqwyOGF9+BbrWUd9FWxzdRoj+6iO5snWNvU3IsVpJiT9jmJnQLV/1otuZBnV6Xrq&#10;bZsGGYXHyZtUC7TbtOuy7qQwJiNb29TfiBQnT4SbsqFO9iMbQzzVdHWvpD1/SIev4nVqmzoZjTgT&#10;h0tDoqG3pPlDWrvW1shtvh8Y9or05j4pTn6waUhFL0kdRX7f3jp3WWv8WpYRcBri9TcixckT7nHh&#10;a+pcthjts8jv2w+0PbpGvQPHrRayvTflaUSK04RcMzRjOMvFPZHft7e1PTQj68Cx9gK8pfTwNyLF&#10;aSqYXgnLRENau9Y6Kqo1fm3Lu2mebEWCvxEpTtPA1S/LRUORcOpNpfvyQxpk8tw+Cim+IQIU078b&#10;VJBeA77/2qGh0DayxqnjaRkv37PAraFuxd3bRe4Y6S+62zxZgrsoDs6r6BpZ4qQZ9ccJ9MFeDukD&#10;qpYucp/RAU/9iFMPrtzcMeqPU68RcCFGXdYaULV3kdujrtc2rRwcmpVX/rsDRUbHqD9OXU/WOIEu&#10;sdpD9YDqYBf5uq7LhuqswaHZEA1ZFtPXjSJM1ZotMTTkNKDKY8TXX0OnLpgY7aHDrVE+IzA9sftl&#10;vV3krlHvg3S+KTNdnLrty1g0n4Xoe744FCVs73K5kWKcsiaR9+153uVyI8U4ZU3sZx0uXWS2d7kc&#10;STFOOZPC/mV873JlG6esyeSZK0iYFDSUYqsjxTilSvT3OhzqDbatSh1JMU45E7s95DRjftznCinG&#10;KWvi9+2T6yKnGKesiayhFLvIKcYpa2K3h1y6yPXjzrEqjhTjlDMp9MvqiYVJbVaaYpwSJZFnHcWI&#10;67WkGKesid8ecjBSEwv/j/vFJ0twCcYpa5J41iHnmj0baxp8inHKmiTaQyBroCFAZZy6LKkucopx&#10;yppR5g8l1kVOMU45M0rfPq0ucopxyprYffsEu8gpxilrorepU+wipxinjEG/DFCBhgAVaAhQgYYA&#10;FWgIUIGGABVoCFCBhgAVaAhQgYYAFWgIUIGGABVoCFCBhgAVaAhQmUBDD69WgqNL/evtJ2/vPr3s&#10;P8VG+4Q//KYYOL/+yTsIHmad5kk0dCoOm0/eal9vO59daOXOgYyaSDs1s07zdBranZ1rX88jPy3M&#10;Os3TakgU8SIbd2ero9dVuS7+/NWTt3dP/rH8pf69PpZoP4gT7k7KSuJU/P9UfBS/HIv8+1X5TXnF&#10;5M/n5efX6ngp/3z0HmnmYjoNXYlcKVO+efR+d3Za5qPMz/2fJ8fCsvq9PorTtB/kCeeyjpBZ++ml&#10;+EX8d3dSmquvyw/nrc93JypkpJmH6drU5S21re7Hc3msErv/8+S80H9X9YD2Q3nCTyKX5Z0m81P+&#10;slXni6+fqFu5/izy83z0um3WaZ6uHCrZyIxdncrbrUx5mcjWn63f1VGco/0gP2xlh6fOT3l+lb3S&#10;9koW80X9uf6p2zJBmsOZVkOqhrbmZ/t3hfaDLNePLtv3ZDc/ZcOjLt9T0ND80jyphrZqvGRfGLfK&#10;ZXm31b+3xlW0H+oM3Db3pPhl2+SfNKtqAL1cf+LfIyIw6zRPqqGHV2VmlDmwOzs22pci/fXv9VGc&#10;o/2gMvDu5Ei2M9vtS5V/8vq07tFp29TzTPOkGpJNzaNLo5/7uh6+rX+vj0V9n6kvVOV/9OsyM69W&#10;x3ftfq66J6uWg942eF21F5BmHpJ8XraNOnozcpfMkYzTnJqGRDEduaJJTkO5pzk1DckubNyKJjkN&#10;5Z7m5DQEsgMaAlSgIUAFGgJUoCFABRoCVKAhQAUaAlSgIUAFGgJUoCFABRoCVKAhQAUaAlSgIUAF&#10;GgJUoCFABRoCVKAhQAUaAlSgIUAFGgJUoCFABRoCVKAhQAUaAlSgIUAFGgJUoCFABRoCVKAhQAUa&#10;AlSgIUAFGgJUoCFABRoCVKAhQAUaAlSgIUAFGgJUoCFABRoCVKAhQAUaAlSgIUAFGgJUoCFABRoC&#10;VKAhQAUaAlSgIUAFGgJUoCFABRoCVKAhQAUaAlSgIUAFGgJUoCFABRoCVKAhQAUaAlSgIUAFGgJU&#10;/gj4ioO0DDRdvQAAAABJRU5ErkJgglBLAwQUAAYACAAAACEAvJkf890AAAAFAQAADwAAAGRycy9k&#10;b3ducmV2LnhtbEyPQWvCQBCF74X+h2UK3uomSiSk2YhI25MUqgXxNmbHJJidDdk1if++217ay8Dj&#10;Pd77Jl9PphUD9a6xrCCeRyCIS6sbrhR8Hd6eUxDOI2tsLZOCOzlYF48POWbajvxJw95XIpSwy1BB&#10;7X2XSenKmgy6ue2Ig3exvUEfZF9J3eMYyk0rF1G0kgYbDgs1drStqbzub0bB+4jjZhm/DrvrZXs/&#10;HZKP4y4mpWZP0+YFhKfJ/4XhBz+gQxGYzvbG2olWQXjE/97gpas0AXFWkCyiBGSRy//0xTc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BAi0AFAAGAAgAAAAhALGCZ7YKAQAAEwIAABMA&#10;AAAAAAAAAAAAAAAAAAAAAFtDb250ZW50X1R5cGVzXS54bWxQSwECLQAUAAYACAAAACEAOP0h/9YA&#10;AACUAQAACwAAAAAAAAAAAAAAAAA7AQAAX3JlbHMvLnJlbHNQSwECLQAUAAYACAAAACEAHYbTupMD&#10;AAAHCwAADgAAAAAAAAAAAAAAAAA6AgAAZHJzL2Uyb0RvYy54bWxQSwECLQAKAAAAAAAAACEAn4Jb&#10;SB8aAAAfGgAAFAAAAAAAAAAAAAAAAAD5BQAAZHJzL21lZGlhL2ltYWdlMS5wbmdQSwECLQAKAAAA&#10;AAAAACEAyEJ1YmIaAABiGgAAFAAAAAAAAAAAAAAAAABKIAAAZHJzL21lZGlhL2ltYWdlMi5wbmdQ&#10;SwECLQAUAAYACAAAACEAvJkf890AAAAFAQAADwAAAAAAAAAAAAAAAADeOgAAZHJzL2Rvd25yZXYu&#10;eG1sUEsBAi0AFAAGAAgAAAAhAC5s8ADFAAAApQEAABkAAAAAAAAAAAAAAAAA6DsAAGRycy9fcmVs&#10;cy9lMm9Eb2MueG1sLnJlbHNQSwUGAAAAAAcABwC+AQAA5D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width:55149;height:30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g8YwAAAANsAAAAPAAAAZHJzL2Rvd25yZXYueG1sRE9LawIx&#10;EL4X/A9hhN5q1iJFV6NoodJb8XXY27AZdxc3k5CkmvbXNwXB23x8z1mskunFlXzoLCsYjwoQxLXV&#10;HTcKjoePlymIEJE19pZJwQ8FWC0HTwsstb3xjq772IgcwqFEBW2MrpQy1C0ZDCPriDN3tt5gzNA3&#10;Unu85XDTy9eieJMGO84NLTp6b6m+7L+NgtTPps5ftpX81bvq1Jj05aqNUs/DtJ6DiJTiQ3x3f+o8&#10;fwL/v+QD5PIPAAD//wMAUEsBAi0AFAAGAAgAAAAhANvh9svuAAAAhQEAABMAAAAAAAAAAAAAAAAA&#10;AAAAAFtDb250ZW50X1R5cGVzXS54bWxQSwECLQAUAAYACAAAACEAWvQsW78AAAAVAQAACwAAAAAA&#10;AAAAAAAAAAAfAQAAX3JlbHMvLnJlbHNQSwECLQAUAAYACAAAACEAV5YPGMAAAADbAAAADwAAAAAA&#10;AAAAAAAAAAAHAgAAZHJzL2Rvd25yZXYueG1sUEsFBgAAAAADAAMAtwAAAPQCAAAAAA==&#10;">
                  <v:imagedata r:id="rId14" o:title="" croptop="7376f" cropbottom="12483f"/>
                </v:shape>
                <v:shape id="Picture 13" o:spid="_x0000_s1028" type="#_x0000_t75" alt="A screenshot of a cell phone&#10;&#10;Description automatically generated" style="position:absolute;left:17621;top:30289;width:22479;height:2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8QQvwAAANoAAAAPAAAAZHJzL2Rvd25yZXYueG1sRE/fa8Iw&#10;EH4f+D+EE/Y2UzfopBpF3Lr5OhV8PZqzDTaX0mRt9t8vhcGejo/v52120bZioN4bxwqWiwwEceW0&#10;4VrB5Vw+rUD4gKyxdUwKfsjDbjt72GCh3chfNJxCLVII+wIVNCF0hZS+asiiX7iOOHE311sMCfa1&#10;1D2OKdy28jnLcmnRcGposKNDQ9X99G0VmGX5aj6uL9kn5kNl4/sxvlmn1OM87tcgAsXwL/5zH3Wa&#10;D9Mr05XbXwAAAP//AwBQSwECLQAUAAYACAAAACEA2+H2y+4AAACFAQAAEwAAAAAAAAAAAAAAAAAA&#10;AAAAW0NvbnRlbnRfVHlwZXNdLnhtbFBLAQItABQABgAIAAAAIQBa9CxbvwAAABUBAAALAAAAAAAA&#10;AAAAAAAAAB8BAABfcmVscy8ucmVsc1BLAQItABQABgAIAAAAIQBsL8QQvwAAANoAAAAPAAAAAAAA&#10;AAAAAAAAAAcCAABkcnMvZG93bnJldi54bWxQSwUGAAAAAAMAAwC3AAAA8wIAAAAA&#10;">
                  <v:imagedata r:id="rId15" o:title="A screenshot of a cell phone&#10;&#10;Description automatically generated" croptop="53479f" cropbottom="7944f" cropleft="35201f" cropright="3623f"/>
                </v:shape>
                <w10:anchorlock/>
              </v:group>
            </w:pict>
          </mc:Fallback>
        </mc:AlternateContent>
      </w:r>
    </w:p>
    <w:p w14:paraId="0ECFDC9C" w14:textId="19BD1D3C" w:rsidR="009954BC" w:rsidRPr="009954BC" w:rsidRDefault="009954BC" w:rsidP="008671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6275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741908" w:rsidRPr="00D46275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D462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D13E4">
        <w:rPr>
          <w:rFonts w:ascii="Times New Roman" w:hAnsi="Times New Roman" w:cs="Times New Roman"/>
          <w:sz w:val="24"/>
          <w:szCs w:val="24"/>
          <w:lang w:val="en-GB"/>
        </w:rPr>
        <w:t>M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13E4">
        <w:rPr>
          <w:rFonts w:ascii="Times New Roman" w:hAnsi="Times New Roman" w:cs="Times New Roman"/>
          <w:sz w:val="24"/>
          <w:szCs w:val="24"/>
          <w:lang w:val="en-GB"/>
        </w:rPr>
        <w:t xml:space="preserve">(± S.E.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breeding </w:t>
      </w:r>
      <w:r w:rsidR="009D13E4">
        <w:rPr>
          <w:rFonts w:ascii="Times New Roman" w:hAnsi="Times New Roman" w:cs="Times New Roman"/>
          <w:sz w:val="24"/>
          <w:szCs w:val="24"/>
          <w:lang w:val="en-GB"/>
        </w:rPr>
        <w:t>coeffici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D13E4" w:rsidRPr="00D4627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C044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D13E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C044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9D13E4" w:rsidRPr="00D46275">
        <w:rPr>
          <w:rFonts w:ascii="Times New Roman" w:hAnsi="Times New Roman" w:cs="Times New Roman"/>
          <w:sz w:val="24"/>
          <w:szCs w:val="24"/>
          <w:lang w:val="en-GB"/>
        </w:rPr>
        <w:t>/2</w:t>
      </w:r>
      <w:r>
        <w:rPr>
          <w:rFonts w:ascii="Times New Roman" w:hAnsi="Times New Roman" w:cs="Times New Roman"/>
          <w:sz w:val="24"/>
          <w:szCs w:val="24"/>
          <w:lang w:val="en-GB"/>
        </w:rPr>
        <w:t>) for known relationships</w:t>
      </w:r>
      <w:r w:rsidR="00015B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="009D13E4">
        <w:rPr>
          <w:rFonts w:ascii="Times New Roman" w:hAnsi="Times New Roman" w:cs="Times New Roman"/>
          <w:sz w:val="24"/>
          <w:szCs w:val="24"/>
          <w:lang w:val="en-GB"/>
        </w:rPr>
        <w:t xml:space="preserve">dyads of </w:t>
      </w:r>
      <w:r>
        <w:rPr>
          <w:rFonts w:ascii="Times New Roman" w:hAnsi="Times New Roman" w:cs="Times New Roman"/>
          <w:sz w:val="24"/>
          <w:szCs w:val="24"/>
          <w:lang w:val="en-GB"/>
        </w:rPr>
        <w:t>a) grandparen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randoffspr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half-sibling</w:t>
      </w:r>
      <w:r w:rsidR="009D13E4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2AA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B2AA0">
        <w:rPr>
          <w:rFonts w:ascii="Times New Roman" w:hAnsi="Times New Roman" w:cs="Times New Roman"/>
          <w:i/>
          <w:sz w:val="24"/>
          <w:szCs w:val="24"/>
          <w:lang w:val="en-GB"/>
        </w:rPr>
        <w:t xml:space="preserve">f </w:t>
      </w:r>
      <w:r w:rsidR="008B2AA0">
        <w:rPr>
          <w:rFonts w:ascii="Times New Roman" w:hAnsi="Times New Roman" w:cs="Times New Roman"/>
          <w:sz w:val="24"/>
          <w:szCs w:val="24"/>
          <w:lang w:val="en-GB"/>
        </w:rPr>
        <w:t xml:space="preserve">≈ 0.125) </w:t>
      </w:r>
      <w:r>
        <w:rPr>
          <w:rFonts w:ascii="Times New Roman" w:hAnsi="Times New Roman" w:cs="Times New Roman"/>
          <w:sz w:val="24"/>
          <w:szCs w:val="24"/>
          <w:lang w:val="en-GB"/>
        </w:rPr>
        <w:t>and for b) parent-offspring and full-sibling</w:t>
      </w:r>
      <w:r w:rsidR="009D13E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B2AA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B2AA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8B2AA0">
        <w:rPr>
          <w:rFonts w:ascii="Times New Roman" w:hAnsi="Times New Roman" w:cs="Times New Roman"/>
          <w:sz w:val="24"/>
          <w:szCs w:val="24"/>
          <w:lang w:val="en-GB"/>
        </w:rPr>
        <w:t xml:space="preserve"> ≈ 0.25)</w:t>
      </w:r>
      <w:r w:rsidR="00741908">
        <w:rPr>
          <w:rFonts w:ascii="Times New Roman" w:hAnsi="Times New Roman" w:cs="Times New Roman"/>
          <w:sz w:val="24"/>
          <w:szCs w:val="24"/>
          <w:lang w:val="en-GB"/>
        </w:rPr>
        <w:t>. Numbers on top represent sample sizes.</w:t>
      </w:r>
    </w:p>
    <w:p w14:paraId="4DF1F403" w14:textId="55C8BFBD" w:rsidR="009954BC" w:rsidRPr="002A142D" w:rsidRDefault="009954BC" w:rsidP="008671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954BC" w:rsidRPr="002A142D" w:rsidSect="00C930F4">
      <w:footerReference w:type="default" r:id="rId16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C233C" w14:textId="77777777" w:rsidR="00FD0637" w:rsidRDefault="00FD0637" w:rsidP="00716820">
      <w:pPr>
        <w:spacing w:after="0" w:line="240" w:lineRule="auto"/>
      </w:pPr>
      <w:r>
        <w:separator/>
      </w:r>
    </w:p>
  </w:endnote>
  <w:endnote w:type="continuationSeparator" w:id="0">
    <w:p w14:paraId="5D26DF3B" w14:textId="77777777" w:rsidR="00FD0637" w:rsidRDefault="00FD0637" w:rsidP="00716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0383516"/>
      <w:docPartObj>
        <w:docPartGallery w:val="Page Numbers (Bottom of Page)"/>
        <w:docPartUnique/>
      </w:docPartObj>
    </w:sdtPr>
    <w:sdtEndPr/>
    <w:sdtContent>
      <w:p w14:paraId="44C4D229" w14:textId="5E9AF1B2" w:rsidR="00254232" w:rsidRDefault="002542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7B3F">
          <w:rPr>
            <w:noProof/>
          </w:rPr>
          <w:t>6</w:t>
        </w:r>
        <w:r>
          <w:fldChar w:fldCharType="end"/>
        </w:r>
      </w:p>
    </w:sdtContent>
  </w:sdt>
  <w:p w14:paraId="178E71F9" w14:textId="77777777" w:rsidR="00254232" w:rsidRDefault="00254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F3560" w14:textId="77777777" w:rsidR="00FD0637" w:rsidRDefault="00FD0637" w:rsidP="00716820">
      <w:pPr>
        <w:spacing w:after="0" w:line="240" w:lineRule="auto"/>
      </w:pPr>
      <w:r>
        <w:separator/>
      </w:r>
    </w:p>
  </w:footnote>
  <w:footnote w:type="continuationSeparator" w:id="0">
    <w:p w14:paraId="34155320" w14:textId="77777777" w:rsidR="00FD0637" w:rsidRDefault="00FD0637" w:rsidP="007168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D0E87"/>
    <w:multiLevelType w:val="hybridMultilevel"/>
    <w:tmpl w:val="D1402198"/>
    <w:lvl w:ilvl="0" w:tplc="407EA50E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E68C3"/>
    <w:multiLevelType w:val="hybridMultilevel"/>
    <w:tmpl w:val="D2BAD0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9467A"/>
    <w:multiLevelType w:val="hybridMultilevel"/>
    <w:tmpl w:val="39BE8038"/>
    <w:lvl w:ilvl="0" w:tplc="790A0B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A0CE4"/>
    <w:multiLevelType w:val="multilevel"/>
    <w:tmpl w:val="93E8A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CE1AFD"/>
    <w:multiLevelType w:val="hybridMultilevel"/>
    <w:tmpl w:val="8C8C65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352BB3"/>
    <w:multiLevelType w:val="hybridMultilevel"/>
    <w:tmpl w:val="27E6F1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3509F"/>
    <w:multiLevelType w:val="multilevel"/>
    <w:tmpl w:val="58B450B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E14042"/>
    <w:multiLevelType w:val="hybridMultilevel"/>
    <w:tmpl w:val="C150A162"/>
    <w:lvl w:ilvl="0" w:tplc="E126F81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1321F3"/>
    <w:multiLevelType w:val="hybridMultilevel"/>
    <w:tmpl w:val="461AD16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9F43F3"/>
    <w:multiLevelType w:val="hybridMultilevel"/>
    <w:tmpl w:val="E9B674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E74A4D"/>
    <w:multiLevelType w:val="hybridMultilevel"/>
    <w:tmpl w:val="D1402198"/>
    <w:lvl w:ilvl="0" w:tplc="407EA50E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9158A6"/>
    <w:multiLevelType w:val="hybridMultilevel"/>
    <w:tmpl w:val="D686733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2D0D65"/>
    <w:multiLevelType w:val="hybridMultilevel"/>
    <w:tmpl w:val="AD0AD458"/>
    <w:lvl w:ilvl="0" w:tplc="439AD704">
      <w:start w:val="1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02E5DF6"/>
    <w:multiLevelType w:val="hybridMultilevel"/>
    <w:tmpl w:val="21EEFB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E10B48"/>
    <w:multiLevelType w:val="hybridMultilevel"/>
    <w:tmpl w:val="81541B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8"/>
  </w:num>
  <w:num w:numId="6">
    <w:abstractNumId w:val="12"/>
  </w:num>
  <w:num w:numId="7">
    <w:abstractNumId w:val="3"/>
  </w:num>
  <w:num w:numId="8">
    <w:abstractNumId w:val="14"/>
  </w:num>
  <w:num w:numId="9">
    <w:abstractNumId w:val="1"/>
  </w:num>
  <w:num w:numId="10">
    <w:abstractNumId w:val="7"/>
  </w:num>
  <w:num w:numId="11">
    <w:abstractNumId w:val="4"/>
  </w:num>
  <w:num w:numId="12">
    <w:abstractNumId w:val="5"/>
  </w:num>
  <w:num w:numId="13">
    <w:abstractNumId w:val="6"/>
  </w:num>
  <w:num w:numId="14">
    <w:abstractNumId w:val="13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nl-NL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3E3"/>
    <w:rsid w:val="00000522"/>
    <w:rsid w:val="00000FC3"/>
    <w:rsid w:val="00001144"/>
    <w:rsid w:val="000019D1"/>
    <w:rsid w:val="00001C0F"/>
    <w:rsid w:val="00001F2C"/>
    <w:rsid w:val="00002064"/>
    <w:rsid w:val="00002763"/>
    <w:rsid w:val="000032BD"/>
    <w:rsid w:val="00004802"/>
    <w:rsid w:val="00005262"/>
    <w:rsid w:val="000058DF"/>
    <w:rsid w:val="00005A44"/>
    <w:rsid w:val="00005D2B"/>
    <w:rsid w:val="00005EEC"/>
    <w:rsid w:val="000062C0"/>
    <w:rsid w:val="000064BF"/>
    <w:rsid w:val="000066C3"/>
    <w:rsid w:val="000068F8"/>
    <w:rsid w:val="00006BD2"/>
    <w:rsid w:val="00006E65"/>
    <w:rsid w:val="00006F7B"/>
    <w:rsid w:val="00007004"/>
    <w:rsid w:val="00007B84"/>
    <w:rsid w:val="00010E93"/>
    <w:rsid w:val="00011571"/>
    <w:rsid w:val="0001261C"/>
    <w:rsid w:val="0001264F"/>
    <w:rsid w:val="000130C0"/>
    <w:rsid w:val="00013111"/>
    <w:rsid w:val="00013146"/>
    <w:rsid w:val="00013155"/>
    <w:rsid w:val="000136C9"/>
    <w:rsid w:val="00013780"/>
    <w:rsid w:val="00013BD5"/>
    <w:rsid w:val="00014255"/>
    <w:rsid w:val="0001426F"/>
    <w:rsid w:val="00015069"/>
    <w:rsid w:val="0001544D"/>
    <w:rsid w:val="00015B98"/>
    <w:rsid w:val="00015CB8"/>
    <w:rsid w:val="00016280"/>
    <w:rsid w:val="00016D2E"/>
    <w:rsid w:val="00017352"/>
    <w:rsid w:val="00020197"/>
    <w:rsid w:val="000201E4"/>
    <w:rsid w:val="000203B5"/>
    <w:rsid w:val="00020DF2"/>
    <w:rsid w:val="000210B7"/>
    <w:rsid w:val="000217D2"/>
    <w:rsid w:val="00021B75"/>
    <w:rsid w:val="00021C93"/>
    <w:rsid w:val="00021F05"/>
    <w:rsid w:val="00021F37"/>
    <w:rsid w:val="000220F3"/>
    <w:rsid w:val="00022715"/>
    <w:rsid w:val="00022EED"/>
    <w:rsid w:val="00023532"/>
    <w:rsid w:val="00023684"/>
    <w:rsid w:val="00024725"/>
    <w:rsid w:val="000256A2"/>
    <w:rsid w:val="0002575B"/>
    <w:rsid w:val="00025EDC"/>
    <w:rsid w:val="00027773"/>
    <w:rsid w:val="00027B88"/>
    <w:rsid w:val="00027CA7"/>
    <w:rsid w:val="00027F65"/>
    <w:rsid w:val="0003004B"/>
    <w:rsid w:val="00030DEF"/>
    <w:rsid w:val="00031176"/>
    <w:rsid w:val="000314F5"/>
    <w:rsid w:val="00032217"/>
    <w:rsid w:val="00032548"/>
    <w:rsid w:val="00032CB8"/>
    <w:rsid w:val="00032D04"/>
    <w:rsid w:val="000333A8"/>
    <w:rsid w:val="00033A9A"/>
    <w:rsid w:val="0003470F"/>
    <w:rsid w:val="0003504F"/>
    <w:rsid w:val="0003505B"/>
    <w:rsid w:val="000350CE"/>
    <w:rsid w:val="00035E5C"/>
    <w:rsid w:val="00036CBB"/>
    <w:rsid w:val="000370C7"/>
    <w:rsid w:val="000406C5"/>
    <w:rsid w:val="00040FB8"/>
    <w:rsid w:val="0004196C"/>
    <w:rsid w:val="000421F6"/>
    <w:rsid w:val="000424EB"/>
    <w:rsid w:val="000425B2"/>
    <w:rsid w:val="00043571"/>
    <w:rsid w:val="00043DCB"/>
    <w:rsid w:val="000449B7"/>
    <w:rsid w:val="00044E27"/>
    <w:rsid w:val="00045511"/>
    <w:rsid w:val="00045A2C"/>
    <w:rsid w:val="0004715A"/>
    <w:rsid w:val="00047B4B"/>
    <w:rsid w:val="00050CAB"/>
    <w:rsid w:val="000515FD"/>
    <w:rsid w:val="00051C91"/>
    <w:rsid w:val="00051E7A"/>
    <w:rsid w:val="00051E99"/>
    <w:rsid w:val="00052005"/>
    <w:rsid w:val="00052159"/>
    <w:rsid w:val="00052163"/>
    <w:rsid w:val="00052F18"/>
    <w:rsid w:val="00053C3F"/>
    <w:rsid w:val="00053D72"/>
    <w:rsid w:val="00053DA1"/>
    <w:rsid w:val="00053EC6"/>
    <w:rsid w:val="00054FF8"/>
    <w:rsid w:val="00055100"/>
    <w:rsid w:val="000553E8"/>
    <w:rsid w:val="000556B4"/>
    <w:rsid w:val="00055FD2"/>
    <w:rsid w:val="00060A32"/>
    <w:rsid w:val="00061123"/>
    <w:rsid w:val="0006116B"/>
    <w:rsid w:val="00061637"/>
    <w:rsid w:val="0006179C"/>
    <w:rsid w:val="00061AC4"/>
    <w:rsid w:val="000625AD"/>
    <w:rsid w:val="00062C48"/>
    <w:rsid w:val="000637BE"/>
    <w:rsid w:val="0006433D"/>
    <w:rsid w:val="0006489A"/>
    <w:rsid w:val="00064FE2"/>
    <w:rsid w:val="0006506A"/>
    <w:rsid w:val="0006547D"/>
    <w:rsid w:val="00065980"/>
    <w:rsid w:val="000659DB"/>
    <w:rsid w:val="00066521"/>
    <w:rsid w:val="000667F2"/>
    <w:rsid w:val="000702C4"/>
    <w:rsid w:val="000706E4"/>
    <w:rsid w:val="000709D9"/>
    <w:rsid w:val="00070A36"/>
    <w:rsid w:val="00070E5A"/>
    <w:rsid w:val="00071748"/>
    <w:rsid w:val="00072293"/>
    <w:rsid w:val="000724C3"/>
    <w:rsid w:val="00072772"/>
    <w:rsid w:val="00072A36"/>
    <w:rsid w:val="00072E9E"/>
    <w:rsid w:val="00073138"/>
    <w:rsid w:val="00073159"/>
    <w:rsid w:val="000733A8"/>
    <w:rsid w:val="000736A2"/>
    <w:rsid w:val="00073AC5"/>
    <w:rsid w:val="00074AEE"/>
    <w:rsid w:val="00074F09"/>
    <w:rsid w:val="00074F27"/>
    <w:rsid w:val="0007576A"/>
    <w:rsid w:val="00076A23"/>
    <w:rsid w:val="00076A42"/>
    <w:rsid w:val="00076EBE"/>
    <w:rsid w:val="00076FF1"/>
    <w:rsid w:val="000774BB"/>
    <w:rsid w:val="00077585"/>
    <w:rsid w:val="00077CCD"/>
    <w:rsid w:val="00080CB8"/>
    <w:rsid w:val="00080EE1"/>
    <w:rsid w:val="000811A3"/>
    <w:rsid w:val="00081571"/>
    <w:rsid w:val="00081749"/>
    <w:rsid w:val="00081B9D"/>
    <w:rsid w:val="00081C3E"/>
    <w:rsid w:val="00082984"/>
    <w:rsid w:val="00082C27"/>
    <w:rsid w:val="00084682"/>
    <w:rsid w:val="00084BDA"/>
    <w:rsid w:val="00086608"/>
    <w:rsid w:val="00086DB6"/>
    <w:rsid w:val="0008713C"/>
    <w:rsid w:val="000874F4"/>
    <w:rsid w:val="00087661"/>
    <w:rsid w:val="00090CEF"/>
    <w:rsid w:val="0009118B"/>
    <w:rsid w:val="000913C6"/>
    <w:rsid w:val="00094D2D"/>
    <w:rsid w:val="00096033"/>
    <w:rsid w:val="0009645D"/>
    <w:rsid w:val="00096EC7"/>
    <w:rsid w:val="000976C1"/>
    <w:rsid w:val="000977F1"/>
    <w:rsid w:val="000A05B1"/>
    <w:rsid w:val="000A061D"/>
    <w:rsid w:val="000A17EA"/>
    <w:rsid w:val="000A1A79"/>
    <w:rsid w:val="000A2039"/>
    <w:rsid w:val="000A2276"/>
    <w:rsid w:val="000A2D83"/>
    <w:rsid w:val="000A2F23"/>
    <w:rsid w:val="000A33AD"/>
    <w:rsid w:val="000A397E"/>
    <w:rsid w:val="000A40C5"/>
    <w:rsid w:val="000A4B80"/>
    <w:rsid w:val="000A4ED0"/>
    <w:rsid w:val="000A4FBC"/>
    <w:rsid w:val="000A50CE"/>
    <w:rsid w:val="000A6B8A"/>
    <w:rsid w:val="000A6EFB"/>
    <w:rsid w:val="000A759B"/>
    <w:rsid w:val="000B0029"/>
    <w:rsid w:val="000B0FBD"/>
    <w:rsid w:val="000B13A0"/>
    <w:rsid w:val="000B188A"/>
    <w:rsid w:val="000B38F3"/>
    <w:rsid w:val="000B394F"/>
    <w:rsid w:val="000B3BAC"/>
    <w:rsid w:val="000B4927"/>
    <w:rsid w:val="000B4D0D"/>
    <w:rsid w:val="000B5C52"/>
    <w:rsid w:val="000B5EBD"/>
    <w:rsid w:val="000B6213"/>
    <w:rsid w:val="000B6997"/>
    <w:rsid w:val="000B7357"/>
    <w:rsid w:val="000B73DA"/>
    <w:rsid w:val="000B7AA3"/>
    <w:rsid w:val="000B7B1A"/>
    <w:rsid w:val="000B7FFB"/>
    <w:rsid w:val="000C0063"/>
    <w:rsid w:val="000C0617"/>
    <w:rsid w:val="000C0722"/>
    <w:rsid w:val="000C0D67"/>
    <w:rsid w:val="000C13AF"/>
    <w:rsid w:val="000C2203"/>
    <w:rsid w:val="000C2C27"/>
    <w:rsid w:val="000C3495"/>
    <w:rsid w:val="000C394A"/>
    <w:rsid w:val="000C399E"/>
    <w:rsid w:val="000C4034"/>
    <w:rsid w:val="000C4AD4"/>
    <w:rsid w:val="000C4B06"/>
    <w:rsid w:val="000C4F03"/>
    <w:rsid w:val="000C59FA"/>
    <w:rsid w:val="000C5EA8"/>
    <w:rsid w:val="000C62D8"/>
    <w:rsid w:val="000C62F5"/>
    <w:rsid w:val="000C6804"/>
    <w:rsid w:val="000C69EB"/>
    <w:rsid w:val="000C70E3"/>
    <w:rsid w:val="000C7A1F"/>
    <w:rsid w:val="000C7F46"/>
    <w:rsid w:val="000D0A06"/>
    <w:rsid w:val="000D125D"/>
    <w:rsid w:val="000D1556"/>
    <w:rsid w:val="000D15EC"/>
    <w:rsid w:val="000D18ED"/>
    <w:rsid w:val="000D1902"/>
    <w:rsid w:val="000D31D3"/>
    <w:rsid w:val="000D3DB1"/>
    <w:rsid w:val="000D3FBD"/>
    <w:rsid w:val="000D4878"/>
    <w:rsid w:val="000D51F1"/>
    <w:rsid w:val="000D5329"/>
    <w:rsid w:val="000D5743"/>
    <w:rsid w:val="000D640F"/>
    <w:rsid w:val="000D64CD"/>
    <w:rsid w:val="000D65D0"/>
    <w:rsid w:val="000D6C01"/>
    <w:rsid w:val="000D6FED"/>
    <w:rsid w:val="000E02B8"/>
    <w:rsid w:val="000E043E"/>
    <w:rsid w:val="000E0741"/>
    <w:rsid w:val="000E0D31"/>
    <w:rsid w:val="000E15B6"/>
    <w:rsid w:val="000E1A13"/>
    <w:rsid w:val="000E2233"/>
    <w:rsid w:val="000E2853"/>
    <w:rsid w:val="000E2918"/>
    <w:rsid w:val="000E2A3D"/>
    <w:rsid w:val="000E2EAA"/>
    <w:rsid w:val="000E31EF"/>
    <w:rsid w:val="000E382D"/>
    <w:rsid w:val="000E3A43"/>
    <w:rsid w:val="000E43B9"/>
    <w:rsid w:val="000E47C9"/>
    <w:rsid w:val="000E4D42"/>
    <w:rsid w:val="000E5336"/>
    <w:rsid w:val="000E53CF"/>
    <w:rsid w:val="000E6380"/>
    <w:rsid w:val="000E670E"/>
    <w:rsid w:val="000E6AB1"/>
    <w:rsid w:val="000E7820"/>
    <w:rsid w:val="000E78E6"/>
    <w:rsid w:val="000E7B84"/>
    <w:rsid w:val="000E7C8C"/>
    <w:rsid w:val="000F03ED"/>
    <w:rsid w:val="000F1A52"/>
    <w:rsid w:val="000F1CA0"/>
    <w:rsid w:val="000F20E7"/>
    <w:rsid w:val="000F3339"/>
    <w:rsid w:val="000F37EB"/>
    <w:rsid w:val="000F38BC"/>
    <w:rsid w:val="000F3B63"/>
    <w:rsid w:val="000F4B1E"/>
    <w:rsid w:val="000F4BE8"/>
    <w:rsid w:val="000F4F53"/>
    <w:rsid w:val="000F5EAD"/>
    <w:rsid w:val="000F60EC"/>
    <w:rsid w:val="000F735A"/>
    <w:rsid w:val="001002BF"/>
    <w:rsid w:val="0010065B"/>
    <w:rsid w:val="001009DB"/>
    <w:rsid w:val="00100A17"/>
    <w:rsid w:val="001011E6"/>
    <w:rsid w:val="00101E5B"/>
    <w:rsid w:val="00101F70"/>
    <w:rsid w:val="00103F68"/>
    <w:rsid w:val="0010498F"/>
    <w:rsid w:val="00105204"/>
    <w:rsid w:val="00106943"/>
    <w:rsid w:val="00106FBA"/>
    <w:rsid w:val="0010763B"/>
    <w:rsid w:val="0010795B"/>
    <w:rsid w:val="00107AA0"/>
    <w:rsid w:val="00107E74"/>
    <w:rsid w:val="001104FC"/>
    <w:rsid w:val="00110CAA"/>
    <w:rsid w:val="0011174F"/>
    <w:rsid w:val="00111B5B"/>
    <w:rsid w:val="00111BA6"/>
    <w:rsid w:val="00111CE5"/>
    <w:rsid w:val="00111EDF"/>
    <w:rsid w:val="00112260"/>
    <w:rsid w:val="00112371"/>
    <w:rsid w:val="00112851"/>
    <w:rsid w:val="0011285E"/>
    <w:rsid w:val="00112D36"/>
    <w:rsid w:val="00112F9E"/>
    <w:rsid w:val="0011338C"/>
    <w:rsid w:val="0011354B"/>
    <w:rsid w:val="001136AC"/>
    <w:rsid w:val="00113940"/>
    <w:rsid w:val="00113A3C"/>
    <w:rsid w:val="00113B0B"/>
    <w:rsid w:val="00113D4D"/>
    <w:rsid w:val="00114187"/>
    <w:rsid w:val="00114F57"/>
    <w:rsid w:val="001164E6"/>
    <w:rsid w:val="0011697B"/>
    <w:rsid w:val="001176D7"/>
    <w:rsid w:val="00117CA8"/>
    <w:rsid w:val="0012059A"/>
    <w:rsid w:val="00121091"/>
    <w:rsid w:val="00121300"/>
    <w:rsid w:val="00121F99"/>
    <w:rsid w:val="00122138"/>
    <w:rsid w:val="0012264E"/>
    <w:rsid w:val="00123108"/>
    <w:rsid w:val="001238F5"/>
    <w:rsid w:val="00123BA3"/>
    <w:rsid w:val="0012412E"/>
    <w:rsid w:val="00124DC3"/>
    <w:rsid w:val="001255FB"/>
    <w:rsid w:val="001258A3"/>
    <w:rsid w:val="0012699D"/>
    <w:rsid w:val="00126FA2"/>
    <w:rsid w:val="00127136"/>
    <w:rsid w:val="00127371"/>
    <w:rsid w:val="00127632"/>
    <w:rsid w:val="00127F0F"/>
    <w:rsid w:val="0013073C"/>
    <w:rsid w:val="00130A98"/>
    <w:rsid w:val="00130BBF"/>
    <w:rsid w:val="001310C4"/>
    <w:rsid w:val="0013140D"/>
    <w:rsid w:val="0013208A"/>
    <w:rsid w:val="00133279"/>
    <w:rsid w:val="00133B5F"/>
    <w:rsid w:val="00133DBC"/>
    <w:rsid w:val="00133FC4"/>
    <w:rsid w:val="0013452B"/>
    <w:rsid w:val="00134DE3"/>
    <w:rsid w:val="00135094"/>
    <w:rsid w:val="001357DA"/>
    <w:rsid w:val="00135843"/>
    <w:rsid w:val="0013616E"/>
    <w:rsid w:val="001379D2"/>
    <w:rsid w:val="00140189"/>
    <w:rsid w:val="001408D7"/>
    <w:rsid w:val="00140F2A"/>
    <w:rsid w:val="00141794"/>
    <w:rsid w:val="00141E84"/>
    <w:rsid w:val="00142C46"/>
    <w:rsid w:val="00143095"/>
    <w:rsid w:val="00143594"/>
    <w:rsid w:val="00144BAF"/>
    <w:rsid w:val="00145081"/>
    <w:rsid w:val="00145516"/>
    <w:rsid w:val="0014558C"/>
    <w:rsid w:val="001455BD"/>
    <w:rsid w:val="00145F9A"/>
    <w:rsid w:val="00146551"/>
    <w:rsid w:val="00146ADF"/>
    <w:rsid w:val="00147308"/>
    <w:rsid w:val="00147AFB"/>
    <w:rsid w:val="00147F91"/>
    <w:rsid w:val="0015018E"/>
    <w:rsid w:val="001503A6"/>
    <w:rsid w:val="0015094D"/>
    <w:rsid w:val="0015167B"/>
    <w:rsid w:val="001538CD"/>
    <w:rsid w:val="00153974"/>
    <w:rsid w:val="00153A6B"/>
    <w:rsid w:val="00154516"/>
    <w:rsid w:val="001559FA"/>
    <w:rsid w:val="00156BBE"/>
    <w:rsid w:val="0015789D"/>
    <w:rsid w:val="00160F89"/>
    <w:rsid w:val="00161000"/>
    <w:rsid w:val="0016136F"/>
    <w:rsid w:val="00161EA4"/>
    <w:rsid w:val="001622BF"/>
    <w:rsid w:val="0016249D"/>
    <w:rsid w:val="0016354A"/>
    <w:rsid w:val="00164524"/>
    <w:rsid w:val="00164AFF"/>
    <w:rsid w:val="00164C53"/>
    <w:rsid w:val="00164FF5"/>
    <w:rsid w:val="0016540B"/>
    <w:rsid w:val="00165E2A"/>
    <w:rsid w:val="0016635B"/>
    <w:rsid w:val="0016658F"/>
    <w:rsid w:val="00166B8A"/>
    <w:rsid w:val="00166C4B"/>
    <w:rsid w:val="001670BE"/>
    <w:rsid w:val="00167366"/>
    <w:rsid w:val="0016788F"/>
    <w:rsid w:val="001707D9"/>
    <w:rsid w:val="001715D4"/>
    <w:rsid w:val="00171B2D"/>
    <w:rsid w:val="00171FC9"/>
    <w:rsid w:val="00172943"/>
    <w:rsid w:val="00172957"/>
    <w:rsid w:val="00173BE2"/>
    <w:rsid w:val="00173E45"/>
    <w:rsid w:val="00173E84"/>
    <w:rsid w:val="0017456D"/>
    <w:rsid w:val="00174C56"/>
    <w:rsid w:val="00175312"/>
    <w:rsid w:val="0017556C"/>
    <w:rsid w:val="0017664B"/>
    <w:rsid w:val="00176995"/>
    <w:rsid w:val="0017758C"/>
    <w:rsid w:val="00177A3C"/>
    <w:rsid w:val="00177DC8"/>
    <w:rsid w:val="00180371"/>
    <w:rsid w:val="00180CD5"/>
    <w:rsid w:val="001828C3"/>
    <w:rsid w:val="001830A6"/>
    <w:rsid w:val="00183C65"/>
    <w:rsid w:val="00184C0E"/>
    <w:rsid w:val="00184C23"/>
    <w:rsid w:val="00184CEE"/>
    <w:rsid w:val="00184DF2"/>
    <w:rsid w:val="001854E7"/>
    <w:rsid w:val="00185624"/>
    <w:rsid w:val="00185FE6"/>
    <w:rsid w:val="00186124"/>
    <w:rsid w:val="001861B4"/>
    <w:rsid w:val="001865C1"/>
    <w:rsid w:val="00187BA6"/>
    <w:rsid w:val="0019012F"/>
    <w:rsid w:val="00190569"/>
    <w:rsid w:val="00190861"/>
    <w:rsid w:val="00190973"/>
    <w:rsid w:val="00190988"/>
    <w:rsid w:val="00190AEB"/>
    <w:rsid w:val="00190D28"/>
    <w:rsid w:val="00190F84"/>
    <w:rsid w:val="00191372"/>
    <w:rsid w:val="0019162E"/>
    <w:rsid w:val="001916E7"/>
    <w:rsid w:val="00191BAC"/>
    <w:rsid w:val="00191D78"/>
    <w:rsid w:val="0019267C"/>
    <w:rsid w:val="00193212"/>
    <w:rsid w:val="00193849"/>
    <w:rsid w:val="0019408C"/>
    <w:rsid w:val="0019463C"/>
    <w:rsid w:val="001951D5"/>
    <w:rsid w:val="00195311"/>
    <w:rsid w:val="00195C07"/>
    <w:rsid w:val="00196506"/>
    <w:rsid w:val="00197DA9"/>
    <w:rsid w:val="001A0469"/>
    <w:rsid w:val="001A0AF4"/>
    <w:rsid w:val="001A0E9A"/>
    <w:rsid w:val="001A113D"/>
    <w:rsid w:val="001A166E"/>
    <w:rsid w:val="001A1742"/>
    <w:rsid w:val="001A1ABD"/>
    <w:rsid w:val="001A224B"/>
    <w:rsid w:val="001A23DF"/>
    <w:rsid w:val="001A2E93"/>
    <w:rsid w:val="001A462A"/>
    <w:rsid w:val="001A6647"/>
    <w:rsid w:val="001A6D66"/>
    <w:rsid w:val="001A7446"/>
    <w:rsid w:val="001A7B0C"/>
    <w:rsid w:val="001B0575"/>
    <w:rsid w:val="001B0682"/>
    <w:rsid w:val="001B0A01"/>
    <w:rsid w:val="001B2FD1"/>
    <w:rsid w:val="001B326F"/>
    <w:rsid w:val="001B32CF"/>
    <w:rsid w:val="001B36C5"/>
    <w:rsid w:val="001B384B"/>
    <w:rsid w:val="001B3A89"/>
    <w:rsid w:val="001B590D"/>
    <w:rsid w:val="001B69DB"/>
    <w:rsid w:val="001B6C37"/>
    <w:rsid w:val="001B734D"/>
    <w:rsid w:val="001B7392"/>
    <w:rsid w:val="001B7811"/>
    <w:rsid w:val="001B7CE8"/>
    <w:rsid w:val="001C0548"/>
    <w:rsid w:val="001C110D"/>
    <w:rsid w:val="001C11A8"/>
    <w:rsid w:val="001C13A3"/>
    <w:rsid w:val="001C1FFD"/>
    <w:rsid w:val="001C3604"/>
    <w:rsid w:val="001C3709"/>
    <w:rsid w:val="001C3E0A"/>
    <w:rsid w:val="001C437C"/>
    <w:rsid w:val="001C4461"/>
    <w:rsid w:val="001C46B3"/>
    <w:rsid w:val="001C4B76"/>
    <w:rsid w:val="001C548F"/>
    <w:rsid w:val="001C5A3C"/>
    <w:rsid w:val="001C60DF"/>
    <w:rsid w:val="001C6628"/>
    <w:rsid w:val="001C66D9"/>
    <w:rsid w:val="001C7221"/>
    <w:rsid w:val="001D182A"/>
    <w:rsid w:val="001D188A"/>
    <w:rsid w:val="001D2629"/>
    <w:rsid w:val="001D298F"/>
    <w:rsid w:val="001D2BDB"/>
    <w:rsid w:val="001D2E6F"/>
    <w:rsid w:val="001D314F"/>
    <w:rsid w:val="001D372F"/>
    <w:rsid w:val="001D3FBE"/>
    <w:rsid w:val="001D412E"/>
    <w:rsid w:val="001D626B"/>
    <w:rsid w:val="001D6A17"/>
    <w:rsid w:val="001D751D"/>
    <w:rsid w:val="001D7DE9"/>
    <w:rsid w:val="001D7E02"/>
    <w:rsid w:val="001E076D"/>
    <w:rsid w:val="001E1606"/>
    <w:rsid w:val="001E1873"/>
    <w:rsid w:val="001E200D"/>
    <w:rsid w:val="001E2114"/>
    <w:rsid w:val="001E226D"/>
    <w:rsid w:val="001E33C8"/>
    <w:rsid w:val="001E35DB"/>
    <w:rsid w:val="001E4539"/>
    <w:rsid w:val="001E533C"/>
    <w:rsid w:val="001E56F0"/>
    <w:rsid w:val="001E5CC0"/>
    <w:rsid w:val="001E6117"/>
    <w:rsid w:val="001E640D"/>
    <w:rsid w:val="001E6712"/>
    <w:rsid w:val="001F009B"/>
    <w:rsid w:val="001F07DC"/>
    <w:rsid w:val="001F096C"/>
    <w:rsid w:val="001F11AE"/>
    <w:rsid w:val="001F1C5E"/>
    <w:rsid w:val="001F1C63"/>
    <w:rsid w:val="001F21E6"/>
    <w:rsid w:val="001F509E"/>
    <w:rsid w:val="001F5908"/>
    <w:rsid w:val="001F625F"/>
    <w:rsid w:val="001F6D23"/>
    <w:rsid w:val="001F78F1"/>
    <w:rsid w:val="002007FE"/>
    <w:rsid w:val="0020098E"/>
    <w:rsid w:val="00200A96"/>
    <w:rsid w:val="00200BAB"/>
    <w:rsid w:val="00200BBA"/>
    <w:rsid w:val="0020106B"/>
    <w:rsid w:val="0020110B"/>
    <w:rsid w:val="00201506"/>
    <w:rsid w:val="00201BFA"/>
    <w:rsid w:val="002020A9"/>
    <w:rsid w:val="002025F7"/>
    <w:rsid w:val="002027CD"/>
    <w:rsid w:val="002033E4"/>
    <w:rsid w:val="00203C3C"/>
    <w:rsid w:val="00203DD5"/>
    <w:rsid w:val="00204080"/>
    <w:rsid w:val="00204274"/>
    <w:rsid w:val="00204391"/>
    <w:rsid w:val="00204663"/>
    <w:rsid w:val="002048C2"/>
    <w:rsid w:val="002051FE"/>
    <w:rsid w:val="00206509"/>
    <w:rsid w:val="00206672"/>
    <w:rsid w:val="00206BF7"/>
    <w:rsid w:val="00207A1D"/>
    <w:rsid w:val="00207AD6"/>
    <w:rsid w:val="002101CD"/>
    <w:rsid w:val="002105D6"/>
    <w:rsid w:val="00210713"/>
    <w:rsid w:val="00210C38"/>
    <w:rsid w:val="00211947"/>
    <w:rsid w:val="002123C0"/>
    <w:rsid w:val="002125C6"/>
    <w:rsid w:val="002128CB"/>
    <w:rsid w:val="00212BF4"/>
    <w:rsid w:val="00212CAB"/>
    <w:rsid w:val="00212E74"/>
    <w:rsid w:val="002130FB"/>
    <w:rsid w:val="002132BB"/>
    <w:rsid w:val="00213BBE"/>
    <w:rsid w:val="002142F3"/>
    <w:rsid w:val="0021433F"/>
    <w:rsid w:val="00214A26"/>
    <w:rsid w:val="00214C8E"/>
    <w:rsid w:val="00214E09"/>
    <w:rsid w:val="00214EC8"/>
    <w:rsid w:val="0021531E"/>
    <w:rsid w:val="002154B8"/>
    <w:rsid w:val="00215AD4"/>
    <w:rsid w:val="002169F2"/>
    <w:rsid w:val="00216A28"/>
    <w:rsid w:val="00216AE6"/>
    <w:rsid w:val="00216C4A"/>
    <w:rsid w:val="00216FE8"/>
    <w:rsid w:val="002172F1"/>
    <w:rsid w:val="002173EC"/>
    <w:rsid w:val="002179A6"/>
    <w:rsid w:val="00220300"/>
    <w:rsid w:val="002205A0"/>
    <w:rsid w:val="0022089F"/>
    <w:rsid w:val="00220CE1"/>
    <w:rsid w:val="00220EC5"/>
    <w:rsid w:val="00220ECD"/>
    <w:rsid w:val="00221097"/>
    <w:rsid w:val="0022124A"/>
    <w:rsid w:val="002215E3"/>
    <w:rsid w:val="0022184E"/>
    <w:rsid w:val="00221EBE"/>
    <w:rsid w:val="00222874"/>
    <w:rsid w:val="00222A8F"/>
    <w:rsid w:val="00222C95"/>
    <w:rsid w:val="00222CDB"/>
    <w:rsid w:val="00223B01"/>
    <w:rsid w:val="002240B7"/>
    <w:rsid w:val="00224473"/>
    <w:rsid w:val="00224484"/>
    <w:rsid w:val="0022452D"/>
    <w:rsid w:val="00224D37"/>
    <w:rsid w:val="0022510C"/>
    <w:rsid w:val="00225B98"/>
    <w:rsid w:val="00226757"/>
    <w:rsid w:val="00226B69"/>
    <w:rsid w:val="002272E1"/>
    <w:rsid w:val="002301AD"/>
    <w:rsid w:val="0023090F"/>
    <w:rsid w:val="00231544"/>
    <w:rsid w:val="002316D1"/>
    <w:rsid w:val="002323C2"/>
    <w:rsid w:val="00232439"/>
    <w:rsid w:val="00232805"/>
    <w:rsid w:val="00232C72"/>
    <w:rsid w:val="0023316E"/>
    <w:rsid w:val="002339BD"/>
    <w:rsid w:val="00234434"/>
    <w:rsid w:val="0023477B"/>
    <w:rsid w:val="00234B90"/>
    <w:rsid w:val="00234DDF"/>
    <w:rsid w:val="00234F3B"/>
    <w:rsid w:val="002351D2"/>
    <w:rsid w:val="0023553B"/>
    <w:rsid w:val="00235AE7"/>
    <w:rsid w:val="00236A84"/>
    <w:rsid w:val="00237D00"/>
    <w:rsid w:val="00240042"/>
    <w:rsid w:val="00240141"/>
    <w:rsid w:val="00240167"/>
    <w:rsid w:val="0024049C"/>
    <w:rsid w:val="002404F8"/>
    <w:rsid w:val="00240806"/>
    <w:rsid w:val="00240951"/>
    <w:rsid w:val="00240AE1"/>
    <w:rsid w:val="002419CD"/>
    <w:rsid w:val="002428D5"/>
    <w:rsid w:val="00242936"/>
    <w:rsid w:val="0024299E"/>
    <w:rsid w:val="00243116"/>
    <w:rsid w:val="00243700"/>
    <w:rsid w:val="00243729"/>
    <w:rsid w:val="0024409D"/>
    <w:rsid w:val="0024430C"/>
    <w:rsid w:val="002443BF"/>
    <w:rsid w:val="0024457F"/>
    <w:rsid w:val="00245809"/>
    <w:rsid w:val="00245DD0"/>
    <w:rsid w:val="00246BE6"/>
    <w:rsid w:val="002471C9"/>
    <w:rsid w:val="00247AA1"/>
    <w:rsid w:val="00250DA3"/>
    <w:rsid w:val="002524B4"/>
    <w:rsid w:val="00252BBD"/>
    <w:rsid w:val="00252E17"/>
    <w:rsid w:val="00253C9A"/>
    <w:rsid w:val="00253DAD"/>
    <w:rsid w:val="00254232"/>
    <w:rsid w:val="00254E5E"/>
    <w:rsid w:val="002553B6"/>
    <w:rsid w:val="00255847"/>
    <w:rsid w:val="00255C6B"/>
    <w:rsid w:val="00256552"/>
    <w:rsid w:val="00256572"/>
    <w:rsid w:val="00256955"/>
    <w:rsid w:val="00256D44"/>
    <w:rsid w:val="00256F84"/>
    <w:rsid w:val="00260087"/>
    <w:rsid w:val="002600B2"/>
    <w:rsid w:val="00261226"/>
    <w:rsid w:val="002617E6"/>
    <w:rsid w:val="002618AC"/>
    <w:rsid w:val="00261DA5"/>
    <w:rsid w:val="00262055"/>
    <w:rsid w:val="0026207F"/>
    <w:rsid w:val="0026238A"/>
    <w:rsid w:val="0026243F"/>
    <w:rsid w:val="002630D5"/>
    <w:rsid w:val="00263655"/>
    <w:rsid w:val="002637FE"/>
    <w:rsid w:val="002639F3"/>
    <w:rsid w:val="00263D75"/>
    <w:rsid w:val="002642F2"/>
    <w:rsid w:val="002644F5"/>
    <w:rsid w:val="00264A03"/>
    <w:rsid w:val="00264FCF"/>
    <w:rsid w:val="00264FFA"/>
    <w:rsid w:val="00265CA3"/>
    <w:rsid w:val="0026622A"/>
    <w:rsid w:val="00266320"/>
    <w:rsid w:val="00266636"/>
    <w:rsid w:val="00266797"/>
    <w:rsid w:val="00266B42"/>
    <w:rsid w:val="00266BDC"/>
    <w:rsid w:val="00266CDA"/>
    <w:rsid w:val="0026772E"/>
    <w:rsid w:val="00267B05"/>
    <w:rsid w:val="00270C8F"/>
    <w:rsid w:val="002710BF"/>
    <w:rsid w:val="002714AF"/>
    <w:rsid w:val="0027252E"/>
    <w:rsid w:val="002729D2"/>
    <w:rsid w:val="00272EA8"/>
    <w:rsid w:val="002730C0"/>
    <w:rsid w:val="00273785"/>
    <w:rsid w:val="00273F01"/>
    <w:rsid w:val="00273F5B"/>
    <w:rsid w:val="002741A5"/>
    <w:rsid w:val="00274E3D"/>
    <w:rsid w:val="00275A16"/>
    <w:rsid w:val="00275E16"/>
    <w:rsid w:val="002761FC"/>
    <w:rsid w:val="0027665B"/>
    <w:rsid w:val="00276904"/>
    <w:rsid w:val="00277379"/>
    <w:rsid w:val="00277E32"/>
    <w:rsid w:val="00280130"/>
    <w:rsid w:val="00281C09"/>
    <w:rsid w:val="00281DB2"/>
    <w:rsid w:val="0028233D"/>
    <w:rsid w:val="0028234F"/>
    <w:rsid w:val="00282650"/>
    <w:rsid w:val="002837DD"/>
    <w:rsid w:val="00283E61"/>
    <w:rsid w:val="002840F4"/>
    <w:rsid w:val="00284422"/>
    <w:rsid w:val="00284CBA"/>
    <w:rsid w:val="0028531E"/>
    <w:rsid w:val="002856B2"/>
    <w:rsid w:val="00285BDA"/>
    <w:rsid w:val="00286426"/>
    <w:rsid w:val="00287371"/>
    <w:rsid w:val="002874F5"/>
    <w:rsid w:val="00287509"/>
    <w:rsid w:val="0028775F"/>
    <w:rsid w:val="002879A2"/>
    <w:rsid w:val="00287F52"/>
    <w:rsid w:val="00290852"/>
    <w:rsid w:val="002917F0"/>
    <w:rsid w:val="00291EFF"/>
    <w:rsid w:val="00292EFE"/>
    <w:rsid w:val="00293869"/>
    <w:rsid w:val="00294029"/>
    <w:rsid w:val="002950A5"/>
    <w:rsid w:val="0029603C"/>
    <w:rsid w:val="00296F42"/>
    <w:rsid w:val="00297231"/>
    <w:rsid w:val="00297B2C"/>
    <w:rsid w:val="00297CCB"/>
    <w:rsid w:val="002A0122"/>
    <w:rsid w:val="002A0594"/>
    <w:rsid w:val="002A08AB"/>
    <w:rsid w:val="002A0E39"/>
    <w:rsid w:val="002A11B7"/>
    <w:rsid w:val="002A142D"/>
    <w:rsid w:val="002A1BE2"/>
    <w:rsid w:val="002A1D7F"/>
    <w:rsid w:val="002A2E87"/>
    <w:rsid w:val="002A2F73"/>
    <w:rsid w:val="002A304D"/>
    <w:rsid w:val="002A379C"/>
    <w:rsid w:val="002A3A60"/>
    <w:rsid w:val="002A4354"/>
    <w:rsid w:val="002A4C02"/>
    <w:rsid w:val="002A5465"/>
    <w:rsid w:val="002A5A99"/>
    <w:rsid w:val="002A5BD5"/>
    <w:rsid w:val="002A654E"/>
    <w:rsid w:val="002A65C7"/>
    <w:rsid w:val="002A669B"/>
    <w:rsid w:val="002A6CA4"/>
    <w:rsid w:val="002A707D"/>
    <w:rsid w:val="002A7445"/>
    <w:rsid w:val="002A7531"/>
    <w:rsid w:val="002A7542"/>
    <w:rsid w:val="002A76D2"/>
    <w:rsid w:val="002A7857"/>
    <w:rsid w:val="002A7DFF"/>
    <w:rsid w:val="002B0711"/>
    <w:rsid w:val="002B0871"/>
    <w:rsid w:val="002B0AB3"/>
    <w:rsid w:val="002B0B5A"/>
    <w:rsid w:val="002B1561"/>
    <w:rsid w:val="002B23B4"/>
    <w:rsid w:val="002B36E3"/>
    <w:rsid w:val="002B38D3"/>
    <w:rsid w:val="002B3C61"/>
    <w:rsid w:val="002B3EE5"/>
    <w:rsid w:val="002B4A45"/>
    <w:rsid w:val="002B537F"/>
    <w:rsid w:val="002B615A"/>
    <w:rsid w:val="002B69D4"/>
    <w:rsid w:val="002B6B7F"/>
    <w:rsid w:val="002B6FC1"/>
    <w:rsid w:val="002B7059"/>
    <w:rsid w:val="002C032D"/>
    <w:rsid w:val="002C06F2"/>
    <w:rsid w:val="002C07CA"/>
    <w:rsid w:val="002C1D5B"/>
    <w:rsid w:val="002C2265"/>
    <w:rsid w:val="002C2C7D"/>
    <w:rsid w:val="002C344B"/>
    <w:rsid w:val="002C37DA"/>
    <w:rsid w:val="002C3B00"/>
    <w:rsid w:val="002C4012"/>
    <w:rsid w:val="002C4937"/>
    <w:rsid w:val="002C4C85"/>
    <w:rsid w:val="002C5B9D"/>
    <w:rsid w:val="002C6F9B"/>
    <w:rsid w:val="002C7F6A"/>
    <w:rsid w:val="002D0732"/>
    <w:rsid w:val="002D1BAD"/>
    <w:rsid w:val="002D2D4A"/>
    <w:rsid w:val="002D2F0A"/>
    <w:rsid w:val="002D2FBC"/>
    <w:rsid w:val="002D2FC1"/>
    <w:rsid w:val="002D30F5"/>
    <w:rsid w:val="002D363B"/>
    <w:rsid w:val="002D368D"/>
    <w:rsid w:val="002D369F"/>
    <w:rsid w:val="002D40F6"/>
    <w:rsid w:val="002D421B"/>
    <w:rsid w:val="002D4264"/>
    <w:rsid w:val="002D5A35"/>
    <w:rsid w:val="002D5C3B"/>
    <w:rsid w:val="002D6343"/>
    <w:rsid w:val="002D6403"/>
    <w:rsid w:val="002D6B9D"/>
    <w:rsid w:val="002D6DE5"/>
    <w:rsid w:val="002D6E5C"/>
    <w:rsid w:val="002D7F63"/>
    <w:rsid w:val="002E0082"/>
    <w:rsid w:val="002E100E"/>
    <w:rsid w:val="002E1485"/>
    <w:rsid w:val="002E15E4"/>
    <w:rsid w:val="002E18D8"/>
    <w:rsid w:val="002E1E74"/>
    <w:rsid w:val="002E20AC"/>
    <w:rsid w:val="002E4144"/>
    <w:rsid w:val="002E457C"/>
    <w:rsid w:val="002E45BB"/>
    <w:rsid w:val="002E4932"/>
    <w:rsid w:val="002E4DCA"/>
    <w:rsid w:val="002E5A9B"/>
    <w:rsid w:val="002E6175"/>
    <w:rsid w:val="002E68A1"/>
    <w:rsid w:val="002E74C8"/>
    <w:rsid w:val="002F0431"/>
    <w:rsid w:val="002F1D25"/>
    <w:rsid w:val="002F2225"/>
    <w:rsid w:val="002F23DC"/>
    <w:rsid w:val="002F2A72"/>
    <w:rsid w:val="002F2B50"/>
    <w:rsid w:val="002F2B98"/>
    <w:rsid w:val="002F38D6"/>
    <w:rsid w:val="002F4429"/>
    <w:rsid w:val="002F44FF"/>
    <w:rsid w:val="002F4AA1"/>
    <w:rsid w:val="002F4B14"/>
    <w:rsid w:val="002F5156"/>
    <w:rsid w:val="002F569B"/>
    <w:rsid w:val="002F5E42"/>
    <w:rsid w:val="002F6872"/>
    <w:rsid w:val="002F6DE7"/>
    <w:rsid w:val="002F6EA5"/>
    <w:rsid w:val="002F7ACE"/>
    <w:rsid w:val="002F7BD7"/>
    <w:rsid w:val="0030068C"/>
    <w:rsid w:val="0030132F"/>
    <w:rsid w:val="00301467"/>
    <w:rsid w:val="00301985"/>
    <w:rsid w:val="00301AA8"/>
    <w:rsid w:val="00301BE7"/>
    <w:rsid w:val="00301DC2"/>
    <w:rsid w:val="003037EC"/>
    <w:rsid w:val="00304E9C"/>
    <w:rsid w:val="00305C0E"/>
    <w:rsid w:val="00306070"/>
    <w:rsid w:val="003060D1"/>
    <w:rsid w:val="00306523"/>
    <w:rsid w:val="00306792"/>
    <w:rsid w:val="00306900"/>
    <w:rsid w:val="003073B1"/>
    <w:rsid w:val="0030749D"/>
    <w:rsid w:val="00307F61"/>
    <w:rsid w:val="003102CA"/>
    <w:rsid w:val="00310353"/>
    <w:rsid w:val="00310AAA"/>
    <w:rsid w:val="00311320"/>
    <w:rsid w:val="003117C5"/>
    <w:rsid w:val="00312A4D"/>
    <w:rsid w:val="00312E8D"/>
    <w:rsid w:val="00313480"/>
    <w:rsid w:val="00313D16"/>
    <w:rsid w:val="00314B5B"/>
    <w:rsid w:val="00314BA0"/>
    <w:rsid w:val="00314C05"/>
    <w:rsid w:val="00314EB9"/>
    <w:rsid w:val="003157A0"/>
    <w:rsid w:val="00315BA1"/>
    <w:rsid w:val="003161F5"/>
    <w:rsid w:val="003169B9"/>
    <w:rsid w:val="00316CF0"/>
    <w:rsid w:val="00317DDF"/>
    <w:rsid w:val="00317E39"/>
    <w:rsid w:val="003207AE"/>
    <w:rsid w:val="00320821"/>
    <w:rsid w:val="00320F88"/>
    <w:rsid w:val="0032123C"/>
    <w:rsid w:val="00321AD9"/>
    <w:rsid w:val="00321F4B"/>
    <w:rsid w:val="00322049"/>
    <w:rsid w:val="00322266"/>
    <w:rsid w:val="003225A5"/>
    <w:rsid w:val="00322C02"/>
    <w:rsid w:val="00322F94"/>
    <w:rsid w:val="00323765"/>
    <w:rsid w:val="00323F44"/>
    <w:rsid w:val="003246C0"/>
    <w:rsid w:val="003247C4"/>
    <w:rsid w:val="003248EB"/>
    <w:rsid w:val="00325932"/>
    <w:rsid w:val="00325DA5"/>
    <w:rsid w:val="00326420"/>
    <w:rsid w:val="00326918"/>
    <w:rsid w:val="00327154"/>
    <w:rsid w:val="003277BA"/>
    <w:rsid w:val="00327BF6"/>
    <w:rsid w:val="00327F9A"/>
    <w:rsid w:val="00330650"/>
    <w:rsid w:val="0033072A"/>
    <w:rsid w:val="00330782"/>
    <w:rsid w:val="00330ABB"/>
    <w:rsid w:val="00331617"/>
    <w:rsid w:val="00331809"/>
    <w:rsid w:val="00331DFA"/>
    <w:rsid w:val="00331F65"/>
    <w:rsid w:val="003338DE"/>
    <w:rsid w:val="003342BB"/>
    <w:rsid w:val="00334628"/>
    <w:rsid w:val="00334A1E"/>
    <w:rsid w:val="00334A2D"/>
    <w:rsid w:val="00334B16"/>
    <w:rsid w:val="00335891"/>
    <w:rsid w:val="00335BDF"/>
    <w:rsid w:val="003361E6"/>
    <w:rsid w:val="003362B5"/>
    <w:rsid w:val="0033787D"/>
    <w:rsid w:val="00337EF2"/>
    <w:rsid w:val="0034069F"/>
    <w:rsid w:val="003406E3"/>
    <w:rsid w:val="00340901"/>
    <w:rsid w:val="00340BA4"/>
    <w:rsid w:val="003413F9"/>
    <w:rsid w:val="0034168A"/>
    <w:rsid w:val="00341693"/>
    <w:rsid w:val="00341AA0"/>
    <w:rsid w:val="00341F33"/>
    <w:rsid w:val="003421D3"/>
    <w:rsid w:val="003423C5"/>
    <w:rsid w:val="00342831"/>
    <w:rsid w:val="003433BF"/>
    <w:rsid w:val="003434FE"/>
    <w:rsid w:val="003436FF"/>
    <w:rsid w:val="00343DB8"/>
    <w:rsid w:val="00344537"/>
    <w:rsid w:val="00344776"/>
    <w:rsid w:val="0034480A"/>
    <w:rsid w:val="00344DFA"/>
    <w:rsid w:val="00344E0D"/>
    <w:rsid w:val="00345EA7"/>
    <w:rsid w:val="00346669"/>
    <w:rsid w:val="00346B13"/>
    <w:rsid w:val="00346D00"/>
    <w:rsid w:val="003479C2"/>
    <w:rsid w:val="00347C69"/>
    <w:rsid w:val="00350FE8"/>
    <w:rsid w:val="00352815"/>
    <w:rsid w:val="003528FD"/>
    <w:rsid w:val="0035336F"/>
    <w:rsid w:val="003534B6"/>
    <w:rsid w:val="0035358A"/>
    <w:rsid w:val="00353C79"/>
    <w:rsid w:val="00355819"/>
    <w:rsid w:val="00355B27"/>
    <w:rsid w:val="00356109"/>
    <w:rsid w:val="003564BF"/>
    <w:rsid w:val="00356858"/>
    <w:rsid w:val="00356A2B"/>
    <w:rsid w:val="00356BE9"/>
    <w:rsid w:val="00357028"/>
    <w:rsid w:val="0035772F"/>
    <w:rsid w:val="00360068"/>
    <w:rsid w:val="00360504"/>
    <w:rsid w:val="003609FC"/>
    <w:rsid w:val="00360D78"/>
    <w:rsid w:val="00360EE9"/>
    <w:rsid w:val="00361A61"/>
    <w:rsid w:val="00361D36"/>
    <w:rsid w:val="0036219A"/>
    <w:rsid w:val="0036245A"/>
    <w:rsid w:val="0036266B"/>
    <w:rsid w:val="00362B63"/>
    <w:rsid w:val="00363CF7"/>
    <w:rsid w:val="00363EE6"/>
    <w:rsid w:val="00365147"/>
    <w:rsid w:val="00365D9A"/>
    <w:rsid w:val="003661A9"/>
    <w:rsid w:val="0036633C"/>
    <w:rsid w:val="0036643C"/>
    <w:rsid w:val="00366E86"/>
    <w:rsid w:val="00370592"/>
    <w:rsid w:val="00370867"/>
    <w:rsid w:val="003708F9"/>
    <w:rsid w:val="00370F4D"/>
    <w:rsid w:val="003710F9"/>
    <w:rsid w:val="0037195C"/>
    <w:rsid w:val="003722C8"/>
    <w:rsid w:val="0037363A"/>
    <w:rsid w:val="00373650"/>
    <w:rsid w:val="0037394D"/>
    <w:rsid w:val="00373958"/>
    <w:rsid w:val="00373BA0"/>
    <w:rsid w:val="00374617"/>
    <w:rsid w:val="00374683"/>
    <w:rsid w:val="00374737"/>
    <w:rsid w:val="0037540A"/>
    <w:rsid w:val="0037663D"/>
    <w:rsid w:val="00376855"/>
    <w:rsid w:val="00376D7E"/>
    <w:rsid w:val="003802A8"/>
    <w:rsid w:val="003803D1"/>
    <w:rsid w:val="00380B6D"/>
    <w:rsid w:val="00381DBB"/>
    <w:rsid w:val="00381EA2"/>
    <w:rsid w:val="003820FB"/>
    <w:rsid w:val="00382309"/>
    <w:rsid w:val="0038241B"/>
    <w:rsid w:val="0038251E"/>
    <w:rsid w:val="00382A37"/>
    <w:rsid w:val="00382C68"/>
    <w:rsid w:val="00382C89"/>
    <w:rsid w:val="0038379C"/>
    <w:rsid w:val="00383BB6"/>
    <w:rsid w:val="00383D2E"/>
    <w:rsid w:val="0038407F"/>
    <w:rsid w:val="003844E0"/>
    <w:rsid w:val="00384928"/>
    <w:rsid w:val="00384F5A"/>
    <w:rsid w:val="00385BC7"/>
    <w:rsid w:val="00385E0B"/>
    <w:rsid w:val="00386ABF"/>
    <w:rsid w:val="00386F17"/>
    <w:rsid w:val="003900FE"/>
    <w:rsid w:val="0039116C"/>
    <w:rsid w:val="00391410"/>
    <w:rsid w:val="00391F0A"/>
    <w:rsid w:val="00391FB1"/>
    <w:rsid w:val="003927D3"/>
    <w:rsid w:val="003928CF"/>
    <w:rsid w:val="00393104"/>
    <w:rsid w:val="0039355B"/>
    <w:rsid w:val="00393CF2"/>
    <w:rsid w:val="003942B2"/>
    <w:rsid w:val="0039460F"/>
    <w:rsid w:val="0039462F"/>
    <w:rsid w:val="00394995"/>
    <w:rsid w:val="00394E8A"/>
    <w:rsid w:val="0039582C"/>
    <w:rsid w:val="00395CDE"/>
    <w:rsid w:val="00397E3A"/>
    <w:rsid w:val="003A19F2"/>
    <w:rsid w:val="003A2F9A"/>
    <w:rsid w:val="003A31BF"/>
    <w:rsid w:val="003A3417"/>
    <w:rsid w:val="003A38E8"/>
    <w:rsid w:val="003A6BF7"/>
    <w:rsid w:val="003A7A34"/>
    <w:rsid w:val="003A7A5B"/>
    <w:rsid w:val="003A7AA5"/>
    <w:rsid w:val="003B0440"/>
    <w:rsid w:val="003B0595"/>
    <w:rsid w:val="003B08CC"/>
    <w:rsid w:val="003B167E"/>
    <w:rsid w:val="003B1D2C"/>
    <w:rsid w:val="003B20C2"/>
    <w:rsid w:val="003B222A"/>
    <w:rsid w:val="003B2482"/>
    <w:rsid w:val="003B25A0"/>
    <w:rsid w:val="003B25C9"/>
    <w:rsid w:val="003B28C2"/>
    <w:rsid w:val="003B2F1E"/>
    <w:rsid w:val="003B437E"/>
    <w:rsid w:val="003B4678"/>
    <w:rsid w:val="003B482B"/>
    <w:rsid w:val="003B4FEC"/>
    <w:rsid w:val="003B5324"/>
    <w:rsid w:val="003B54BA"/>
    <w:rsid w:val="003B5D8C"/>
    <w:rsid w:val="003B6358"/>
    <w:rsid w:val="003B6A30"/>
    <w:rsid w:val="003B6AED"/>
    <w:rsid w:val="003B6F3E"/>
    <w:rsid w:val="003B739E"/>
    <w:rsid w:val="003B7CE6"/>
    <w:rsid w:val="003B7DED"/>
    <w:rsid w:val="003C00EE"/>
    <w:rsid w:val="003C0E4B"/>
    <w:rsid w:val="003C18F7"/>
    <w:rsid w:val="003C1D34"/>
    <w:rsid w:val="003C2CFA"/>
    <w:rsid w:val="003C38C1"/>
    <w:rsid w:val="003C3FC7"/>
    <w:rsid w:val="003C4F7B"/>
    <w:rsid w:val="003C62E1"/>
    <w:rsid w:val="003C65BD"/>
    <w:rsid w:val="003C67D7"/>
    <w:rsid w:val="003C6D50"/>
    <w:rsid w:val="003C6E74"/>
    <w:rsid w:val="003C72F6"/>
    <w:rsid w:val="003C7FD5"/>
    <w:rsid w:val="003D0AE6"/>
    <w:rsid w:val="003D19A1"/>
    <w:rsid w:val="003D28F6"/>
    <w:rsid w:val="003D2A9F"/>
    <w:rsid w:val="003D2BFE"/>
    <w:rsid w:val="003D3167"/>
    <w:rsid w:val="003D3F5C"/>
    <w:rsid w:val="003D43B4"/>
    <w:rsid w:val="003D447D"/>
    <w:rsid w:val="003D601F"/>
    <w:rsid w:val="003D6336"/>
    <w:rsid w:val="003D65D4"/>
    <w:rsid w:val="003D65FA"/>
    <w:rsid w:val="003D66FC"/>
    <w:rsid w:val="003D7275"/>
    <w:rsid w:val="003D7328"/>
    <w:rsid w:val="003E0056"/>
    <w:rsid w:val="003E08C8"/>
    <w:rsid w:val="003E137C"/>
    <w:rsid w:val="003E1957"/>
    <w:rsid w:val="003E251D"/>
    <w:rsid w:val="003E2D27"/>
    <w:rsid w:val="003E3106"/>
    <w:rsid w:val="003E451F"/>
    <w:rsid w:val="003E4842"/>
    <w:rsid w:val="003E53FC"/>
    <w:rsid w:val="003E584E"/>
    <w:rsid w:val="003E58E2"/>
    <w:rsid w:val="003E6894"/>
    <w:rsid w:val="003F0D6B"/>
    <w:rsid w:val="003F1773"/>
    <w:rsid w:val="003F18ED"/>
    <w:rsid w:val="003F1CA8"/>
    <w:rsid w:val="003F2158"/>
    <w:rsid w:val="003F27A9"/>
    <w:rsid w:val="003F32BF"/>
    <w:rsid w:val="003F472A"/>
    <w:rsid w:val="003F4832"/>
    <w:rsid w:val="003F4C21"/>
    <w:rsid w:val="003F4CE5"/>
    <w:rsid w:val="003F4DD1"/>
    <w:rsid w:val="003F5383"/>
    <w:rsid w:val="003F68A8"/>
    <w:rsid w:val="003F6C3D"/>
    <w:rsid w:val="003F6FCE"/>
    <w:rsid w:val="003F7079"/>
    <w:rsid w:val="003F75AE"/>
    <w:rsid w:val="003F799E"/>
    <w:rsid w:val="003F7C0A"/>
    <w:rsid w:val="003F7E10"/>
    <w:rsid w:val="003F7EDA"/>
    <w:rsid w:val="003F7FE2"/>
    <w:rsid w:val="00401263"/>
    <w:rsid w:val="0040166E"/>
    <w:rsid w:val="00401691"/>
    <w:rsid w:val="00401BE1"/>
    <w:rsid w:val="004026EF"/>
    <w:rsid w:val="004027C7"/>
    <w:rsid w:val="00402A04"/>
    <w:rsid w:val="00402BA5"/>
    <w:rsid w:val="00402BE7"/>
    <w:rsid w:val="00402D3A"/>
    <w:rsid w:val="004034A3"/>
    <w:rsid w:val="00403E8E"/>
    <w:rsid w:val="00403FB2"/>
    <w:rsid w:val="004044BE"/>
    <w:rsid w:val="0040474F"/>
    <w:rsid w:val="00405EAB"/>
    <w:rsid w:val="00406E0F"/>
    <w:rsid w:val="00407551"/>
    <w:rsid w:val="004102D2"/>
    <w:rsid w:val="0041074B"/>
    <w:rsid w:val="0041091D"/>
    <w:rsid w:val="00411350"/>
    <w:rsid w:val="004114A2"/>
    <w:rsid w:val="004114D5"/>
    <w:rsid w:val="004115D6"/>
    <w:rsid w:val="0041259B"/>
    <w:rsid w:val="00412714"/>
    <w:rsid w:val="00413812"/>
    <w:rsid w:val="00413821"/>
    <w:rsid w:val="004147EF"/>
    <w:rsid w:val="004152DB"/>
    <w:rsid w:val="004156DD"/>
    <w:rsid w:val="00415E80"/>
    <w:rsid w:val="00416889"/>
    <w:rsid w:val="00416F6F"/>
    <w:rsid w:val="004179ED"/>
    <w:rsid w:val="00417A23"/>
    <w:rsid w:val="00417CB8"/>
    <w:rsid w:val="00420AEB"/>
    <w:rsid w:val="00421170"/>
    <w:rsid w:val="00421435"/>
    <w:rsid w:val="00422485"/>
    <w:rsid w:val="00422A15"/>
    <w:rsid w:val="0042304B"/>
    <w:rsid w:val="00423054"/>
    <w:rsid w:val="00423517"/>
    <w:rsid w:val="0042432E"/>
    <w:rsid w:val="0042443F"/>
    <w:rsid w:val="004247D2"/>
    <w:rsid w:val="00424CAF"/>
    <w:rsid w:val="00424EF9"/>
    <w:rsid w:val="004250A0"/>
    <w:rsid w:val="0042531A"/>
    <w:rsid w:val="0042534C"/>
    <w:rsid w:val="004266C9"/>
    <w:rsid w:val="00426BA5"/>
    <w:rsid w:val="00426C3C"/>
    <w:rsid w:val="00426CAD"/>
    <w:rsid w:val="004303C0"/>
    <w:rsid w:val="00430693"/>
    <w:rsid w:val="004318C4"/>
    <w:rsid w:val="00431A19"/>
    <w:rsid w:val="00431FFE"/>
    <w:rsid w:val="00432280"/>
    <w:rsid w:val="004327D2"/>
    <w:rsid w:val="00432D4F"/>
    <w:rsid w:val="004337B9"/>
    <w:rsid w:val="00433966"/>
    <w:rsid w:val="00433AF2"/>
    <w:rsid w:val="00434567"/>
    <w:rsid w:val="004356F1"/>
    <w:rsid w:val="00435D9F"/>
    <w:rsid w:val="0043624C"/>
    <w:rsid w:val="004363CD"/>
    <w:rsid w:val="00436485"/>
    <w:rsid w:val="004365FF"/>
    <w:rsid w:val="004366A6"/>
    <w:rsid w:val="00436741"/>
    <w:rsid w:val="004368C3"/>
    <w:rsid w:val="004368CD"/>
    <w:rsid w:val="00437061"/>
    <w:rsid w:val="00437239"/>
    <w:rsid w:val="0043762B"/>
    <w:rsid w:val="00437B85"/>
    <w:rsid w:val="00440BAB"/>
    <w:rsid w:val="00440E54"/>
    <w:rsid w:val="00440FE6"/>
    <w:rsid w:val="004429EB"/>
    <w:rsid w:val="0044318E"/>
    <w:rsid w:val="004437D8"/>
    <w:rsid w:val="00443BE2"/>
    <w:rsid w:val="00443E7E"/>
    <w:rsid w:val="004440AE"/>
    <w:rsid w:val="00444254"/>
    <w:rsid w:val="00444363"/>
    <w:rsid w:val="00444A5C"/>
    <w:rsid w:val="00444D14"/>
    <w:rsid w:val="00444F7C"/>
    <w:rsid w:val="0044540B"/>
    <w:rsid w:val="004466C0"/>
    <w:rsid w:val="004467EB"/>
    <w:rsid w:val="00447627"/>
    <w:rsid w:val="00447934"/>
    <w:rsid w:val="004502E1"/>
    <w:rsid w:val="00450AA0"/>
    <w:rsid w:val="00450FE5"/>
    <w:rsid w:val="00451460"/>
    <w:rsid w:val="00451AF1"/>
    <w:rsid w:val="00452380"/>
    <w:rsid w:val="0045300E"/>
    <w:rsid w:val="004530A4"/>
    <w:rsid w:val="004535BA"/>
    <w:rsid w:val="00455759"/>
    <w:rsid w:val="00455991"/>
    <w:rsid w:val="00455B70"/>
    <w:rsid w:val="004560AF"/>
    <w:rsid w:val="0045645B"/>
    <w:rsid w:val="00457155"/>
    <w:rsid w:val="0045749B"/>
    <w:rsid w:val="00457598"/>
    <w:rsid w:val="00457627"/>
    <w:rsid w:val="00457709"/>
    <w:rsid w:val="00457B73"/>
    <w:rsid w:val="00460282"/>
    <w:rsid w:val="0046068F"/>
    <w:rsid w:val="004607B1"/>
    <w:rsid w:val="004613E6"/>
    <w:rsid w:val="00461B74"/>
    <w:rsid w:val="00461DC7"/>
    <w:rsid w:val="004621BF"/>
    <w:rsid w:val="0046290E"/>
    <w:rsid w:val="00462F0B"/>
    <w:rsid w:val="0046333E"/>
    <w:rsid w:val="00463C59"/>
    <w:rsid w:val="004640E3"/>
    <w:rsid w:val="004645C7"/>
    <w:rsid w:val="00464EF4"/>
    <w:rsid w:val="00465344"/>
    <w:rsid w:val="0046741D"/>
    <w:rsid w:val="004705EB"/>
    <w:rsid w:val="0047073D"/>
    <w:rsid w:val="004708BF"/>
    <w:rsid w:val="00471E7E"/>
    <w:rsid w:val="00472044"/>
    <w:rsid w:val="004720A4"/>
    <w:rsid w:val="00472581"/>
    <w:rsid w:val="00473D6D"/>
    <w:rsid w:val="00473E76"/>
    <w:rsid w:val="004741B4"/>
    <w:rsid w:val="00474C2C"/>
    <w:rsid w:val="0047540A"/>
    <w:rsid w:val="00476DE6"/>
    <w:rsid w:val="00477403"/>
    <w:rsid w:val="004777F2"/>
    <w:rsid w:val="00477829"/>
    <w:rsid w:val="004778C9"/>
    <w:rsid w:val="00480B24"/>
    <w:rsid w:val="00480FB6"/>
    <w:rsid w:val="0048122A"/>
    <w:rsid w:val="00481DFC"/>
    <w:rsid w:val="0048250B"/>
    <w:rsid w:val="004826DC"/>
    <w:rsid w:val="0048278B"/>
    <w:rsid w:val="00482B99"/>
    <w:rsid w:val="004832F0"/>
    <w:rsid w:val="004838FD"/>
    <w:rsid w:val="00484AF4"/>
    <w:rsid w:val="0048540E"/>
    <w:rsid w:val="004858FE"/>
    <w:rsid w:val="00485B68"/>
    <w:rsid w:val="00485DA0"/>
    <w:rsid w:val="00486384"/>
    <w:rsid w:val="00486510"/>
    <w:rsid w:val="00486ED2"/>
    <w:rsid w:val="00486F25"/>
    <w:rsid w:val="004873F4"/>
    <w:rsid w:val="004906A6"/>
    <w:rsid w:val="00491195"/>
    <w:rsid w:val="004911EE"/>
    <w:rsid w:val="0049121F"/>
    <w:rsid w:val="00492107"/>
    <w:rsid w:val="004921C8"/>
    <w:rsid w:val="004927E4"/>
    <w:rsid w:val="00493F8B"/>
    <w:rsid w:val="00494883"/>
    <w:rsid w:val="00494B1C"/>
    <w:rsid w:val="00495A28"/>
    <w:rsid w:val="00495F1F"/>
    <w:rsid w:val="00497BE6"/>
    <w:rsid w:val="00497D23"/>
    <w:rsid w:val="004A00E4"/>
    <w:rsid w:val="004A0F5E"/>
    <w:rsid w:val="004A2035"/>
    <w:rsid w:val="004A2AAA"/>
    <w:rsid w:val="004A2D15"/>
    <w:rsid w:val="004A2D46"/>
    <w:rsid w:val="004A30C1"/>
    <w:rsid w:val="004A3325"/>
    <w:rsid w:val="004A36A2"/>
    <w:rsid w:val="004A3CF1"/>
    <w:rsid w:val="004A4AFA"/>
    <w:rsid w:val="004A4B27"/>
    <w:rsid w:val="004A4FE8"/>
    <w:rsid w:val="004A6D48"/>
    <w:rsid w:val="004A761F"/>
    <w:rsid w:val="004A766D"/>
    <w:rsid w:val="004A77B1"/>
    <w:rsid w:val="004A7856"/>
    <w:rsid w:val="004A7A4D"/>
    <w:rsid w:val="004A7D8D"/>
    <w:rsid w:val="004B05BC"/>
    <w:rsid w:val="004B06E5"/>
    <w:rsid w:val="004B0D48"/>
    <w:rsid w:val="004B157A"/>
    <w:rsid w:val="004B1624"/>
    <w:rsid w:val="004B1998"/>
    <w:rsid w:val="004B1BAA"/>
    <w:rsid w:val="004B1CC7"/>
    <w:rsid w:val="004B1E28"/>
    <w:rsid w:val="004B22B1"/>
    <w:rsid w:val="004B233E"/>
    <w:rsid w:val="004B4258"/>
    <w:rsid w:val="004B435B"/>
    <w:rsid w:val="004B4F37"/>
    <w:rsid w:val="004B4FA8"/>
    <w:rsid w:val="004B57D9"/>
    <w:rsid w:val="004B5FB9"/>
    <w:rsid w:val="004B621C"/>
    <w:rsid w:val="004B6933"/>
    <w:rsid w:val="004B6AF8"/>
    <w:rsid w:val="004B6D29"/>
    <w:rsid w:val="004B74F4"/>
    <w:rsid w:val="004B79A3"/>
    <w:rsid w:val="004C01E8"/>
    <w:rsid w:val="004C02B0"/>
    <w:rsid w:val="004C0677"/>
    <w:rsid w:val="004C0B53"/>
    <w:rsid w:val="004C187A"/>
    <w:rsid w:val="004C18AD"/>
    <w:rsid w:val="004C1AC3"/>
    <w:rsid w:val="004C1E3D"/>
    <w:rsid w:val="004C262E"/>
    <w:rsid w:val="004C26C4"/>
    <w:rsid w:val="004C312B"/>
    <w:rsid w:val="004C3182"/>
    <w:rsid w:val="004C3CFA"/>
    <w:rsid w:val="004C3EBB"/>
    <w:rsid w:val="004C4138"/>
    <w:rsid w:val="004C4BDA"/>
    <w:rsid w:val="004C6746"/>
    <w:rsid w:val="004C7B73"/>
    <w:rsid w:val="004D076B"/>
    <w:rsid w:val="004D106B"/>
    <w:rsid w:val="004D1162"/>
    <w:rsid w:val="004D159B"/>
    <w:rsid w:val="004D199E"/>
    <w:rsid w:val="004D1DE4"/>
    <w:rsid w:val="004D2488"/>
    <w:rsid w:val="004D295B"/>
    <w:rsid w:val="004D323E"/>
    <w:rsid w:val="004D36AA"/>
    <w:rsid w:val="004D43AE"/>
    <w:rsid w:val="004D4432"/>
    <w:rsid w:val="004D5DC7"/>
    <w:rsid w:val="004D5DEE"/>
    <w:rsid w:val="004D5E9C"/>
    <w:rsid w:val="004D5F45"/>
    <w:rsid w:val="004D5F5F"/>
    <w:rsid w:val="004D6052"/>
    <w:rsid w:val="004D6306"/>
    <w:rsid w:val="004D6578"/>
    <w:rsid w:val="004D68F0"/>
    <w:rsid w:val="004D7488"/>
    <w:rsid w:val="004D7918"/>
    <w:rsid w:val="004D7B5B"/>
    <w:rsid w:val="004D7F5D"/>
    <w:rsid w:val="004E0576"/>
    <w:rsid w:val="004E0A79"/>
    <w:rsid w:val="004E0FD6"/>
    <w:rsid w:val="004E1815"/>
    <w:rsid w:val="004E18F0"/>
    <w:rsid w:val="004E1FD5"/>
    <w:rsid w:val="004E2281"/>
    <w:rsid w:val="004E237F"/>
    <w:rsid w:val="004E25C0"/>
    <w:rsid w:val="004E278C"/>
    <w:rsid w:val="004E35D3"/>
    <w:rsid w:val="004E4CDC"/>
    <w:rsid w:val="004E4D96"/>
    <w:rsid w:val="004E5B4F"/>
    <w:rsid w:val="004E5CBC"/>
    <w:rsid w:val="004E635D"/>
    <w:rsid w:val="004E6883"/>
    <w:rsid w:val="004E73E0"/>
    <w:rsid w:val="004E7407"/>
    <w:rsid w:val="004F02B2"/>
    <w:rsid w:val="004F0CBD"/>
    <w:rsid w:val="004F16CE"/>
    <w:rsid w:val="004F1849"/>
    <w:rsid w:val="004F1ED9"/>
    <w:rsid w:val="004F2E63"/>
    <w:rsid w:val="004F3EAA"/>
    <w:rsid w:val="004F51DE"/>
    <w:rsid w:val="004F61FF"/>
    <w:rsid w:val="004F6AAE"/>
    <w:rsid w:val="004F6CFC"/>
    <w:rsid w:val="004F7031"/>
    <w:rsid w:val="004F756F"/>
    <w:rsid w:val="004F79C0"/>
    <w:rsid w:val="004F7FE4"/>
    <w:rsid w:val="00500AA5"/>
    <w:rsid w:val="00501A02"/>
    <w:rsid w:val="0050206C"/>
    <w:rsid w:val="00502309"/>
    <w:rsid w:val="00502A2E"/>
    <w:rsid w:val="0050482B"/>
    <w:rsid w:val="005054C8"/>
    <w:rsid w:val="00506AF6"/>
    <w:rsid w:val="00506B6B"/>
    <w:rsid w:val="00506C67"/>
    <w:rsid w:val="0050702F"/>
    <w:rsid w:val="005070DB"/>
    <w:rsid w:val="00507792"/>
    <w:rsid w:val="005077A0"/>
    <w:rsid w:val="00507C8B"/>
    <w:rsid w:val="00510210"/>
    <w:rsid w:val="00510F5A"/>
    <w:rsid w:val="0051135D"/>
    <w:rsid w:val="005113F6"/>
    <w:rsid w:val="005114E1"/>
    <w:rsid w:val="00511CEA"/>
    <w:rsid w:val="00512183"/>
    <w:rsid w:val="005122E3"/>
    <w:rsid w:val="00512CF0"/>
    <w:rsid w:val="00513075"/>
    <w:rsid w:val="00513FA2"/>
    <w:rsid w:val="00515108"/>
    <w:rsid w:val="0051569C"/>
    <w:rsid w:val="00515CCF"/>
    <w:rsid w:val="00515F55"/>
    <w:rsid w:val="005162EF"/>
    <w:rsid w:val="0051688F"/>
    <w:rsid w:val="00516D0F"/>
    <w:rsid w:val="0051744B"/>
    <w:rsid w:val="00517470"/>
    <w:rsid w:val="0052057C"/>
    <w:rsid w:val="00520948"/>
    <w:rsid w:val="00520D05"/>
    <w:rsid w:val="00520F1B"/>
    <w:rsid w:val="00520F1C"/>
    <w:rsid w:val="00521504"/>
    <w:rsid w:val="00522814"/>
    <w:rsid w:val="00523A4C"/>
    <w:rsid w:val="00523E04"/>
    <w:rsid w:val="005252BE"/>
    <w:rsid w:val="005253F3"/>
    <w:rsid w:val="0052544B"/>
    <w:rsid w:val="005254CA"/>
    <w:rsid w:val="005257B5"/>
    <w:rsid w:val="00525C86"/>
    <w:rsid w:val="00525E4D"/>
    <w:rsid w:val="00526315"/>
    <w:rsid w:val="00526B74"/>
    <w:rsid w:val="00526FA2"/>
    <w:rsid w:val="005277CC"/>
    <w:rsid w:val="0053035B"/>
    <w:rsid w:val="005305C7"/>
    <w:rsid w:val="00530D76"/>
    <w:rsid w:val="005312EF"/>
    <w:rsid w:val="00531379"/>
    <w:rsid w:val="0053146A"/>
    <w:rsid w:val="00531C5B"/>
    <w:rsid w:val="0053200A"/>
    <w:rsid w:val="005323C5"/>
    <w:rsid w:val="00532BC1"/>
    <w:rsid w:val="005335B3"/>
    <w:rsid w:val="00534526"/>
    <w:rsid w:val="005345D8"/>
    <w:rsid w:val="0053471E"/>
    <w:rsid w:val="00534982"/>
    <w:rsid w:val="00534C4F"/>
    <w:rsid w:val="00534DBB"/>
    <w:rsid w:val="00535370"/>
    <w:rsid w:val="00535CEE"/>
    <w:rsid w:val="0053661C"/>
    <w:rsid w:val="00536F73"/>
    <w:rsid w:val="005370AE"/>
    <w:rsid w:val="00537A8A"/>
    <w:rsid w:val="00537AFE"/>
    <w:rsid w:val="00537FBF"/>
    <w:rsid w:val="005404FA"/>
    <w:rsid w:val="00540756"/>
    <w:rsid w:val="00540982"/>
    <w:rsid w:val="00541037"/>
    <w:rsid w:val="00541190"/>
    <w:rsid w:val="005418E9"/>
    <w:rsid w:val="00542141"/>
    <w:rsid w:val="0054261E"/>
    <w:rsid w:val="0054333A"/>
    <w:rsid w:val="005439BA"/>
    <w:rsid w:val="005441E6"/>
    <w:rsid w:val="0054440E"/>
    <w:rsid w:val="005464E8"/>
    <w:rsid w:val="00547133"/>
    <w:rsid w:val="005500AE"/>
    <w:rsid w:val="00550FA0"/>
    <w:rsid w:val="005514A5"/>
    <w:rsid w:val="00551647"/>
    <w:rsid w:val="005522A6"/>
    <w:rsid w:val="005525B5"/>
    <w:rsid w:val="00552C59"/>
    <w:rsid w:val="00552FB0"/>
    <w:rsid w:val="00553564"/>
    <w:rsid w:val="005536CF"/>
    <w:rsid w:val="00553A42"/>
    <w:rsid w:val="00553A66"/>
    <w:rsid w:val="005540B2"/>
    <w:rsid w:val="00554649"/>
    <w:rsid w:val="00554737"/>
    <w:rsid w:val="00554A79"/>
    <w:rsid w:val="00555D5B"/>
    <w:rsid w:val="00556515"/>
    <w:rsid w:val="00556AA6"/>
    <w:rsid w:val="00556B19"/>
    <w:rsid w:val="00556CC0"/>
    <w:rsid w:val="00561447"/>
    <w:rsid w:val="005618BA"/>
    <w:rsid w:val="00562429"/>
    <w:rsid w:val="0056252D"/>
    <w:rsid w:val="00563014"/>
    <w:rsid w:val="00564644"/>
    <w:rsid w:val="0056475C"/>
    <w:rsid w:val="00564D93"/>
    <w:rsid w:val="005659A8"/>
    <w:rsid w:val="00565C69"/>
    <w:rsid w:val="00565FF5"/>
    <w:rsid w:val="00566242"/>
    <w:rsid w:val="00566249"/>
    <w:rsid w:val="0056694E"/>
    <w:rsid w:val="00566E71"/>
    <w:rsid w:val="00567AC4"/>
    <w:rsid w:val="00567D35"/>
    <w:rsid w:val="0057017A"/>
    <w:rsid w:val="00570C77"/>
    <w:rsid w:val="00571595"/>
    <w:rsid w:val="00571B8A"/>
    <w:rsid w:val="00572188"/>
    <w:rsid w:val="00572540"/>
    <w:rsid w:val="00572D98"/>
    <w:rsid w:val="00573510"/>
    <w:rsid w:val="00573CD9"/>
    <w:rsid w:val="005744DE"/>
    <w:rsid w:val="00574B1C"/>
    <w:rsid w:val="00575B5F"/>
    <w:rsid w:val="00575CF3"/>
    <w:rsid w:val="005767C5"/>
    <w:rsid w:val="00576FAA"/>
    <w:rsid w:val="005771DB"/>
    <w:rsid w:val="00580096"/>
    <w:rsid w:val="00580579"/>
    <w:rsid w:val="00581518"/>
    <w:rsid w:val="005821E6"/>
    <w:rsid w:val="00582505"/>
    <w:rsid w:val="005829C6"/>
    <w:rsid w:val="00582A17"/>
    <w:rsid w:val="00582D37"/>
    <w:rsid w:val="00583057"/>
    <w:rsid w:val="00583720"/>
    <w:rsid w:val="0058380A"/>
    <w:rsid w:val="00583A67"/>
    <w:rsid w:val="005840E1"/>
    <w:rsid w:val="005843E1"/>
    <w:rsid w:val="005845BD"/>
    <w:rsid w:val="005845D6"/>
    <w:rsid w:val="00584B95"/>
    <w:rsid w:val="00584D8F"/>
    <w:rsid w:val="00584F44"/>
    <w:rsid w:val="005850DF"/>
    <w:rsid w:val="00585525"/>
    <w:rsid w:val="00585EF6"/>
    <w:rsid w:val="00586BB4"/>
    <w:rsid w:val="0058706B"/>
    <w:rsid w:val="005874CE"/>
    <w:rsid w:val="00587987"/>
    <w:rsid w:val="00590068"/>
    <w:rsid w:val="00590DF4"/>
    <w:rsid w:val="00591138"/>
    <w:rsid w:val="00591981"/>
    <w:rsid w:val="00591EB5"/>
    <w:rsid w:val="00592710"/>
    <w:rsid w:val="00593DE3"/>
    <w:rsid w:val="00594263"/>
    <w:rsid w:val="005942FB"/>
    <w:rsid w:val="005947C4"/>
    <w:rsid w:val="00594969"/>
    <w:rsid w:val="00594B2D"/>
    <w:rsid w:val="00595056"/>
    <w:rsid w:val="005957EA"/>
    <w:rsid w:val="00596623"/>
    <w:rsid w:val="0059664E"/>
    <w:rsid w:val="00596929"/>
    <w:rsid w:val="00596B9C"/>
    <w:rsid w:val="00597522"/>
    <w:rsid w:val="00597612"/>
    <w:rsid w:val="00597B80"/>
    <w:rsid w:val="005A1080"/>
    <w:rsid w:val="005A3068"/>
    <w:rsid w:val="005A33CF"/>
    <w:rsid w:val="005A340A"/>
    <w:rsid w:val="005A3965"/>
    <w:rsid w:val="005A39D6"/>
    <w:rsid w:val="005A3C98"/>
    <w:rsid w:val="005A3ED8"/>
    <w:rsid w:val="005A43C3"/>
    <w:rsid w:val="005A4C89"/>
    <w:rsid w:val="005A5019"/>
    <w:rsid w:val="005A5544"/>
    <w:rsid w:val="005A5BD0"/>
    <w:rsid w:val="005A6B9F"/>
    <w:rsid w:val="005B03A6"/>
    <w:rsid w:val="005B061C"/>
    <w:rsid w:val="005B0CA2"/>
    <w:rsid w:val="005B1047"/>
    <w:rsid w:val="005B1AD4"/>
    <w:rsid w:val="005B1D61"/>
    <w:rsid w:val="005B20DB"/>
    <w:rsid w:val="005B32DF"/>
    <w:rsid w:val="005B36EC"/>
    <w:rsid w:val="005B387D"/>
    <w:rsid w:val="005B40C5"/>
    <w:rsid w:val="005B41DB"/>
    <w:rsid w:val="005B4259"/>
    <w:rsid w:val="005B4CA3"/>
    <w:rsid w:val="005B4D47"/>
    <w:rsid w:val="005B4D8C"/>
    <w:rsid w:val="005B5352"/>
    <w:rsid w:val="005B53A3"/>
    <w:rsid w:val="005B6485"/>
    <w:rsid w:val="005B69AC"/>
    <w:rsid w:val="005B6BC7"/>
    <w:rsid w:val="005B6D79"/>
    <w:rsid w:val="005B71C2"/>
    <w:rsid w:val="005B7796"/>
    <w:rsid w:val="005B7F6C"/>
    <w:rsid w:val="005C0499"/>
    <w:rsid w:val="005C0729"/>
    <w:rsid w:val="005C0915"/>
    <w:rsid w:val="005C094E"/>
    <w:rsid w:val="005C0EFA"/>
    <w:rsid w:val="005C15AE"/>
    <w:rsid w:val="005C178A"/>
    <w:rsid w:val="005C1DBA"/>
    <w:rsid w:val="005C1E03"/>
    <w:rsid w:val="005C2C83"/>
    <w:rsid w:val="005C2E60"/>
    <w:rsid w:val="005C317D"/>
    <w:rsid w:val="005C3FFF"/>
    <w:rsid w:val="005C4146"/>
    <w:rsid w:val="005C4164"/>
    <w:rsid w:val="005C471B"/>
    <w:rsid w:val="005C4A97"/>
    <w:rsid w:val="005C53C1"/>
    <w:rsid w:val="005C5528"/>
    <w:rsid w:val="005C56F3"/>
    <w:rsid w:val="005C59D0"/>
    <w:rsid w:val="005C5C7C"/>
    <w:rsid w:val="005C61BB"/>
    <w:rsid w:val="005C6319"/>
    <w:rsid w:val="005C6521"/>
    <w:rsid w:val="005C69E0"/>
    <w:rsid w:val="005C6F1D"/>
    <w:rsid w:val="005C750A"/>
    <w:rsid w:val="005C7DBF"/>
    <w:rsid w:val="005D05FC"/>
    <w:rsid w:val="005D0803"/>
    <w:rsid w:val="005D0BBD"/>
    <w:rsid w:val="005D0C71"/>
    <w:rsid w:val="005D13DF"/>
    <w:rsid w:val="005D1776"/>
    <w:rsid w:val="005D1B02"/>
    <w:rsid w:val="005D214A"/>
    <w:rsid w:val="005D2293"/>
    <w:rsid w:val="005D2484"/>
    <w:rsid w:val="005D24F8"/>
    <w:rsid w:val="005D28AA"/>
    <w:rsid w:val="005D3265"/>
    <w:rsid w:val="005D35A5"/>
    <w:rsid w:val="005D3B93"/>
    <w:rsid w:val="005D5046"/>
    <w:rsid w:val="005D5AC4"/>
    <w:rsid w:val="005D5D2B"/>
    <w:rsid w:val="005D6352"/>
    <w:rsid w:val="005D6548"/>
    <w:rsid w:val="005D66BF"/>
    <w:rsid w:val="005D7395"/>
    <w:rsid w:val="005D7AE3"/>
    <w:rsid w:val="005E06D0"/>
    <w:rsid w:val="005E0BC0"/>
    <w:rsid w:val="005E0F41"/>
    <w:rsid w:val="005E1899"/>
    <w:rsid w:val="005E1ABF"/>
    <w:rsid w:val="005E1CA8"/>
    <w:rsid w:val="005E1EA7"/>
    <w:rsid w:val="005E1F9F"/>
    <w:rsid w:val="005E229C"/>
    <w:rsid w:val="005E33B6"/>
    <w:rsid w:val="005E386F"/>
    <w:rsid w:val="005E3935"/>
    <w:rsid w:val="005E3B63"/>
    <w:rsid w:val="005E453F"/>
    <w:rsid w:val="005E4667"/>
    <w:rsid w:val="005E483B"/>
    <w:rsid w:val="005E4F83"/>
    <w:rsid w:val="005E56F4"/>
    <w:rsid w:val="005E5B8F"/>
    <w:rsid w:val="005E5FBC"/>
    <w:rsid w:val="005E615E"/>
    <w:rsid w:val="005E64F4"/>
    <w:rsid w:val="005E7066"/>
    <w:rsid w:val="005F10C8"/>
    <w:rsid w:val="005F25E3"/>
    <w:rsid w:val="005F26C4"/>
    <w:rsid w:val="005F2AE4"/>
    <w:rsid w:val="005F31F6"/>
    <w:rsid w:val="005F3473"/>
    <w:rsid w:val="005F3968"/>
    <w:rsid w:val="005F4EBA"/>
    <w:rsid w:val="005F4FF7"/>
    <w:rsid w:val="005F60F2"/>
    <w:rsid w:val="005F64B8"/>
    <w:rsid w:val="005F6F4B"/>
    <w:rsid w:val="005F739C"/>
    <w:rsid w:val="005F7561"/>
    <w:rsid w:val="0060041A"/>
    <w:rsid w:val="00600866"/>
    <w:rsid w:val="006017AE"/>
    <w:rsid w:val="00601B33"/>
    <w:rsid w:val="00601FD5"/>
    <w:rsid w:val="006028F0"/>
    <w:rsid w:val="00603518"/>
    <w:rsid w:val="0060364E"/>
    <w:rsid w:val="00603CE3"/>
    <w:rsid w:val="00604937"/>
    <w:rsid w:val="00606602"/>
    <w:rsid w:val="00606995"/>
    <w:rsid w:val="006072F1"/>
    <w:rsid w:val="00610B0C"/>
    <w:rsid w:val="00610D94"/>
    <w:rsid w:val="006115F9"/>
    <w:rsid w:val="00611FFA"/>
    <w:rsid w:val="006120C5"/>
    <w:rsid w:val="00612D01"/>
    <w:rsid w:val="00612F5E"/>
    <w:rsid w:val="0061337F"/>
    <w:rsid w:val="006143B0"/>
    <w:rsid w:val="00614921"/>
    <w:rsid w:val="00615114"/>
    <w:rsid w:val="00615610"/>
    <w:rsid w:val="00615891"/>
    <w:rsid w:val="00616F3D"/>
    <w:rsid w:val="00617390"/>
    <w:rsid w:val="0061766B"/>
    <w:rsid w:val="00617ECD"/>
    <w:rsid w:val="006200A4"/>
    <w:rsid w:val="00620CCC"/>
    <w:rsid w:val="00621012"/>
    <w:rsid w:val="00621674"/>
    <w:rsid w:val="0062475C"/>
    <w:rsid w:val="00625A35"/>
    <w:rsid w:val="00626715"/>
    <w:rsid w:val="00626E17"/>
    <w:rsid w:val="006278A5"/>
    <w:rsid w:val="006301F1"/>
    <w:rsid w:val="00630934"/>
    <w:rsid w:val="0063144E"/>
    <w:rsid w:val="00631938"/>
    <w:rsid w:val="00631F4D"/>
    <w:rsid w:val="006329C7"/>
    <w:rsid w:val="006344F8"/>
    <w:rsid w:val="006347F5"/>
    <w:rsid w:val="00634A85"/>
    <w:rsid w:val="00634C08"/>
    <w:rsid w:val="0063520E"/>
    <w:rsid w:val="00635AB4"/>
    <w:rsid w:val="00635ABC"/>
    <w:rsid w:val="00635B9A"/>
    <w:rsid w:val="00635C6D"/>
    <w:rsid w:val="00635D32"/>
    <w:rsid w:val="00635FE1"/>
    <w:rsid w:val="00635FE6"/>
    <w:rsid w:val="006363E4"/>
    <w:rsid w:val="00636FE4"/>
    <w:rsid w:val="00637377"/>
    <w:rsid w:val="00640983"/>
    <w:rsid w:val="006409CB"/>
    <w:rsid w:val="00640DB1"/>
    <w:rsid w:val="00641185"/>
    <w:rsid w:val="00641746"/>
    <w:rsid w:val="0064259E"/>
    <w:rsid w:val="00642BF3"/>
    <w:rsid w:val="00642C26"/>
    <w:rsid w:val="00642F78"/>
    <w:rsid w:val="006430F3"/>
    <w:rsid w:val="006431B2"/>
    <w:rsid w:val="006432D3"/>
    <w:rsid w:val="00643F3F"/>
    <w:rsid w:val="00643F83"/>
    <w:rsid w:val="00644115"/>
    <w:rsid w:val="00644878"/>
    <w:rsid w:val="00644DFA"/>
    <w:rsid w:val="00645DDF"/>
    <w:rsid w:val="00645E55"/>
    <w:rsid w:val="0064610F"/>
    <w:rsid w:val="006479A7"/>
    <w:rsid w:val="00647C9B"/>
    <w:rsid w:val="00650480"/>
    <w:rsid w:val="00650857"/>
    <w:rsid w:val="00650AD1"/>
    <w:rsid w:val="00650F35"/>
    <w:rsid w:val="00652579"/>
    <w:rsid w:val="00653438"/>
    <w:rsid w:val="00653FF7"/>
    <w:rsid w:val="00654389"/>
    <w:rsid w:val="0065478B"/>
    <w:rsid w:val="00654993"/>
    <w:rsid w:val="00654B3B"/>
    <w:rsid w:val="00655027"/>
    <w:rsid w:val="00655636"/>
    <w:rsid w:val="00655AE2"/>
    <w:rsid w:val="00655E51"/>
    <w:rsid w:val="00656E0E"/>
    <w:rsid w:val="00657B12"/>
    <w:rsid w:val="00657DBC"/>
    <w:rsid w:val="0066005A"/>
    <w:rsid w:val="00661009"/>
    <w:rsid w:val="0066191C"/>
    <w:rsid w:val="006624E7"/>
    <w:rsid w:val="0066260A"/>
    <w:rsid w:val="00662C28"/>
    <w:rsid w:val="00662D96"/>
    <w:rsid w:val="00662E4B"/>
    <w:rsid w:val="006630AE"/>
    <w:rsid w:val="0066374A"/>
    <w:rsid w:val="00663A91"/>
    <w:rsid w:val="00664151"/>
    <w:rsid w:val="0066463D"/>
    <w:rsid w:val="00664E22"/>
    <w:rsid w:val="00665876"/>
    <w:rsid w:val="00665915"/>
    <w:rsid w:val="00665FE6"/>
    <w:rsid w:val="00666031"/>
    <w:rsid w:val="0066644A"/>
    <w:rsid w:val="00666496"/>
    <w:rsid w:val="00666E5D"/>
    <w:rsid w:val="00667037"/>
    <w:rsid w:val="006672E6"/>
    <w:rsid w:val="00667588"/>
    <w:rsid w:val="006704CC"/>
    <w:rsid w:val="00670842"/>
    <w:rsid w:val="00670D50"/>
    <w:rsid w:val="00670EC0"/>
    <w:rsid w:val="006710FD"/>
    <w:rsid w:val="00671515"/>
    <w:rsid w:val="00673089"/>
    <w:rsid w:val="0067321D"/>
    <w:rsid w:val="00673357"/>
    <w:rsid w:val="006737AE"/>
    <w:rsid w:val="00673BF1"/>
    <w:rsid w:val="006741F8"/>
    <w:rsid w:val="00674555"/>
    <w:rsid w:val="00675053"/>
    <w:rsid w:val="0067582C"/>
    <w:rsid w:val="0067596D"/>
    <w:rsid w:val="00675DD7"/>
    <w:rsid w:val="00676583"/>
    <w:rsid w:val="0068014B"/>
    <w:rsid w:val="006804AB"/>
    <w:rsid w:val="0068097C"/>
    <w:rsid w:val="006833C9"/>
    <w:rsid w:val="006840E2"/>
    <w:rsid w:val="006846F5"/>
    <w:rsid w:val="006851DC"/>
    <w:rsid w:val="006854AB"/>
    <w:rsid w:val="00685634"/>
    <w:rsid w:val="0068588A"/>
    <w:rsid w:val="00685910"/>
    <w:rsid w:val="00685BA2"/>
    <w:rsid w:val="00686504"/>
    <w:rsid w:val="00686717"/>
    <w:rsid w:val="006869F7"/>
    <w:rsid w:val="00686BAA"/>
    <w:rsid w:val="0068774B"/>
    <w:rsid w:val="006878DC"/>
    <w:rsid w:val="006904C0"/>
    <w:rsid w:val="006912D4"/>
    <w:rsid w:val="006915B4"/>
    <w:rsid w:val="006926CC"/>
    <w:rsid w:val="00692802"/>
    <w:rsid w:val="00692E35"/>
    <w:rsid w:val="00692FFC"/>
    <w:rsid w:val="0069339A"/>
    <w:rsid w:val="006935DD"/>
    <w:rsid w:val="00693B3E"/>
    <w:rsid w:val="00693BD5"/>
    <w:rsid w:val="00693C51"/>
    <w:rsid w:val="00693FAE"/>
    <w:rsid w:val="00694AD3"/>
    <w:rsid w:val="00694DB5"/>
    <w:rsid w:val="00695584"/>
    <w:rsid w:val="00695834"/>
    <w:rsid w:val="00695968"/>
    <w:rsid w:val="00696266"/>
    <w:rsid w:val="00696DD3"/>
    <w:rsid w:val="0069705A"/>
    <w:rsid w:val="006A03E6"/>
    <w:rsid w:val="006A0AFD"/>
    <w:rsid w:val="006A0D7F"/>
    <w:rsid w:val="006A0EFF"/>
    <w:rsid w:val="006A1029"/>
    <w:rsid w:val="006A1145"/>
    <w:rsid w:val="006A12D1"/>
    <w:rsid w:val="006A15E9"/>
    <w:rsid w:val="006A1903"/>
    <w:rsid w:val="006A19E1"/>
    <w:rsid w:val="006A1AF1"/>
    <w:rsid w:val="006A3B45"/>
    <w:rsid w:val="006A43AC"/>
    <w:rsid w:val="006A4E85"/>
    <w:rsid w:val="006A55F4"/>
    <w:rsid w:val="006A6807"/>
    <w:rsid w:val="006A6B20"/>
    <w:rsid w:val="006A7044"/>
    <w:rsid w:val="006B0F2D"/>
    <w:rsid w:val="006B1040"/>
    <w:rsid w:val="006B1CED"/>
    <w:rsid w:val="006B1F2B"/>
    <w:rsid w:val="006B2567"/>
    <w:rsid w:val="006B2F2F"/>
    <w:rsid w:val="006B3174"/>
    <w:rsid w:val="006B460E"/>
    <w:rsid w:val="006B4E0C"/>
    <w:rsid w:val="006B4E78"/>
    <w:rsid w:val="006B5426"/>
    <w:rsid w:val="006B57F3"/>
    <w:rsid w:val="006B6949"/>
    <w:rsid w:val="006B73E3"/>
    <w:rsid w:val="006B755B"/>
    <w:rsid w:val="006B7FF7"/>
    <w:rsid w:val="006C0314"/>
    <w:rsid w:val="006C04C5"/>
    <w:rsid w:val="006C17A7"/>
    <w:rsid w:val="006C24CB"/>
    <w:rsid w:val="006C2B62"/>
    <w:rsid w:val="006C32FE"/>
    <w:rsid w:val="006C3822"/>
    <w:rsid w:val="006C3C00"/>
    <w:rsid w:val="006C49C3"/>
    <w:rsid w:val="006C4E1A"/>
    <w:rsid w:val="006C523C"/>
    <w:rsid w:val="006C5448"/>
    <w:rsid w:val="006C667C"/>
    <w:rsid w:val="006C6A0B"/>
    <w:rsid w:val="006C6AA2"/>
    <w:rsid w:val="006D08DE"/>
    <w:rsid w:val="006D0AD7"/>
    <w:rsid w:val="006D0B0E"/>
    <w:rsid w:val="006D16A5"/>
    <w:rsid w:val="006D1C67"/>
    <w:rsid w:val="006D1E32"/>
    <w:rsid w:val="006D1FA5"/>
    <w:rsid w:val="006D2625"/>
    <w:rsid w:val="006D2AA7"/>
    <w:rsid w:val="006D2BD5"/>
    <w:rsid w:val="006D45AB"/>
    <w:rsid w:val="006D4CA4"/>
    <w:rsid w:val="006D53F6"/>
    <w:rsid w:val="006D5A22"/>
    <w:rsid w:val="006D5DFC"/>
    <w:rsid w:val="006D6074"/>
    <w:rsid w:val="006D645E"/>
    <w:rsid w:val="006D6F65"/>
    <w:rsid w:val="006D739B"/>
    <w:rsid w:val="006D7C9A"/>
    <w:rsid w:val="006E0843"/>
    <w:rsid w:val="006E2023"/>
    <w:rsid w:val="006E30D0"/>
    <w:rsid w:val="006E4B88"/>
    <w:rsid w:val="006E5028"/>
    <w:rsid w:val="006E5118"/>
    <w:rsid w:val="006E550B"/>
    <w:rsid w:val="006E59C1"/>
    <w:rsid w:val="006E5E1E"/>
    <w:rsid w:val="006E6AD9"/>
    <w:rsid w:val="006E6B85"/>
    <w:rsid w:val="006E7357"/>
    <w:rsid w:val="006F1361"/>
    <w:rsid w:val="006F140A"/>
    <w:rsid w:val="006F1FF3"/>
    <w:rsid w:val="006F208D"/>
    <w:rsid w:val="006F26BD"/>
    <w:rsid w:val="006F2955"/>
    <w:rsid w:val="006F2A9F"/>
    <w:rsid w:val="006F2DC3"/>
    <w:rsid w:val="006F4219"/>
    <w:rsid w:val="006F4A51"/>
    <w:rsid w:val="006F4CB4"/>
    <w:rsid w:val="006F532B"/>
    <w:rsid w:val="006F5683"/>
    <w:rsid w:val="006F5BC3"/>
    <w:rsid w:val="006F5EC9"/>
    <w:rsid w:val="006F5F8A"/>
    <w:rsid w:val="006F67B5"/>
    <w:rsid w:val="006F7898"/>
    <w:rsid w:val="006F7A89"/>
    <w:rsid w:val="007007E3"/>
    <w:rsid w:val="007008FB"/>
    <w:rsid w:val="00700C2F"/>
    <w:rsid w:val="00701597"/>
    <w:rsid w:val="00701680"/>
    <w:rsid w:val="00701D12"/>
    <w:rsid w:val="00701EB4"/>
    <w:rsid w:val="007020C4"/>
    <w:rsid w:val="00703867"/>
    <w:rsid w:val="00703B04"/>
    <w:rsid w:val="007055EC"/>
    <w:rsid w:val="0070599B"/>
    <w:rsid w:val="00705AA1"/>
    <w:rsid w:val="007065E3"/>
    <w:rsid w:val="00707C75"/>
    <w:rsid w:val="00710D4B"/>
    <w:rsid w:val="0071249E"/>
    <w:rsid w:val="007133B8"/>
    <w:rsid w:val="007135B5"/>
    <w:rsid w:val="00713B8A"/>
    <w:rsid w:val="00713F55"/>
    <w:rsid w:val="00714823"/>
    <w:rsid w:val="00714B78"/>
    <w:rsid w:val="00714CA0"/>
    <w:rsid w:val="007151C8"/>
    <w:rsid w:val="00715435"/>
    <w:rsid w:val="0071587F"/>
    <w:rsid w:val="00716820"/>
    <w:rsid w:val="00716D11"/>
    <w:rsid w:val="00716DB3"/>
    <w:rsid w:val="00716EDD"/>
    <w:rsid w:val="007178E5"/>
    <w:rsid w:val="007200CE"/>
    <w:rsid w:val="00720DBF"/>
    <w:rsid w:val="00721155"/>
    <w:rsid w:val="0072189E"/>
    <w:rsid w:val="00721A24"/>
    <w:rsid w:val="00721C22"/>
    <w:rsid w:val="00721E97"/>
    <w:rsid w:val="0072200C"/>
    <w:rsid w:val="0072235F"/>
    <w:rsid w:val="00722D39"/>
    <w:rsid w:val="00723378"/>
    <w:rsid w:val="0072410B"/>
    <w:rsid w:val="007242B5"/>
    <w:rsid w:val="0072433B"/>
    <w:rsid w:val="00724409"/>
    <w:rsid w:val="007246D2"/>
    <w:rsid w:val="007248D9"/>
    <w:rsid w:val="007252F3"/>
    <w:rsid w:val="00725843"/>
    <w:rsid w:val="0072592C"/>
    <w:rsid w:val="0072616C"/>
    <w:rsid w:val="00726ABB"/>
    <w:rsid w:val="0072705A"/>
    <w:rsid w:val="00727FBE"/>
    <w:rsid w:val="007300C7"/>
    <w:rsid w:val="00730163"/>
    <w:rsid w:val="00731040"/>
    <w:rsid w:val="00731DFA"/>
    <w:rsid w:val="00733041"/>
    <w:rsid w:val="00733622"/>
    <w:rsid w:val="007336C3"/>
    <w:rsid w:val="0073413C"/>
    <w:rsid w:val="0073466C"/>
    <w:rsid w:val="0073501A"/>
    <w:rsid w:val="00735114"/>
    <w:rsid w:val="0073549B"/>
    <w:rsid w:val="00735AD6"/>
    <w:rsid w:val="00735EF4"/>
    <w:rsid w:val="00736114"/>
    <w:rsid w:val="0073611C"/>
    <w:rsid w:val="0073679B"/>
    <w:rsid w:val="007374E7"/>
    <w:rsid w:val="00737FD6"/>
    <w:rsid w:val="00740731"/>
    <w:rsid w:val="00740B51"/>
    <w:rsid w:val="00741822"/>
    <w:rsid w:val="00741856"/>
    <w:rsid w:val="00741908"/>
    <w:rsid w:val="00742289"/>
    <w:rsid w:val="007442AC"/>
    <w:rsid w:val="007452BB"/>
    <w:rsid w:val="0074530E"/>
    <w:rsid w:val="0074665A"/>
    <w:rsid w:val="00747231"/>
    <w:rsid w:val="007474F9"/>
    <w:rsid w:val="007476CB"/>
    <w:rsid w:val="0074784A"/>
    <w:rsid w:val="00750D82"/>
    <w:rsid w:val="00750E83"/>
    <w:rsid w:val="0075139D"/>
    <w:rsid w:val="007514A9"/>
    <w:rsid w:val="007514BC"/>
    <w:rsid w:val="00751641"/>
    <w:rsid w:val="00751885"/>
    <w:rsid w:val="00752171"/>
    <w:rsid w:val="007524A9"/>
    <w:rsid w:val="00755642"/>
    <w:rsid w:val="00755B49"/>
    <w:rsid w:val="00755C69"/>
    <w:rsid w:val="00755E4A"/>
    <w:rsid w:val="0075607B"/>
    <w:rsid w:val="0075646A"/>
    <w:rsid w:val="00756F7D"/>
    <w:rsid w:val="00757867"/>
    <w:rsid w:val="0076069E"/>
    <w:rsid w:val="00761A7F"/>
    <w:rsid w:val="00762FFB"/>
    <w:rsid w:val="00763E6F"/>
    <w:rsid w:val="00764213"/>
    <w:rsid w:val="00765A98"/>
    <w:rsid w:val="00765E78"/>
    <w:rsid w:val="0076772F"/>
    <w:rsid w:val="0077021A"/>
    <w:rsid w:val="00771108"/>
    <w:rsid w:val="00771BF0"/>
    <w:rsid w:val="00771D17"/>
    <w:rsid w:val="00771FC6"/>
    <w:rsid w:val="00773638"/>
    <w:rsid w:val="00775AF8"/>
    <w:rsid w:val="00776382"/>
    <w:rsid w:val="00777668"/>
    <w:rsid w:val="0077789E"/>
    <w:rsid w:val="00777A38"/>
    <w:rsid w:val="007803C1"/>
    <w:rsid w:val="00780D67"/>
    <w:rsid w:val="00780FC8"/>
    <w:rsid w:val="00781F1C"/>
    <w:rsid w:val="00782067"/>
    <w:rsid w:val="007826D2"/>
    <w:rsid w:val="00783719"/>
    <w:rsid w:val="007837EF"/>
    <w:rsid w:val="0078431D"/>
    <w:rsid w:val="00785370"/>
    <w:rsid w:val="00785456"/>
    <w:rsid w:val="007854F9"/>
    <w:rsid w:val="007855E0"/>
    <w:rsid w:val="0078597F"/>
    <w:rsid w:val="00785F42"/>
    <w:rsid w:val="007860F2"/>
    <w:rsid w:val="007863C2"/>
    <w:rsid w:val="00786401"/>
    <w:rsid w:val="00786554"/>
    <w:rsid w:val="00786CCF"/>
    <w:rsid w:val="0078755A"/>
    <w:rsid w:val="007877A2"/>
    <w:rsid w:val="007878C9"/>
    <w:rsid w:val="00787FFE"/>
    <w:rsid w:val="007901B8"/>
    <w:rsid w:val="0079020D"/>
    <w:rsid w:val="00790371"/>
    <w:rsid w:val="00790D0B"/>
    <w:rsid w:val="00791C4D"/>
    <w:rsid w:val="00792839"/>
    <w:rsid w:val="00792877"/>
    <w:rsid w:val="007929AC"/>
    <w:rsid w:val="00792A15"/>
    <w:rsid w:val="00792B33"/>
    <w:rsid w:val="0079335F"/>
    <w:rsid w:val="00793589"/>
    <w:rsid w:val="00793646"/>
    <w:rsid w:val="00794484"/>
    <w:rsid w:val="00794E02"/>
    <w:rsid w:val="00794F6D"/>
    <w:rsid w:val="007953E3"/>
    <w:rsid w:val="00796437"/>
    <w:rsid w:val="0079695F"/>
    <w:rsid w:val="00796B16"/>
    <w:rsid w:val="007A03E2"/>
    <w:rsid w:val="007A098F"/>
    <w:rsid w:val="007A0E10"/>
    <w:rsid w:val="007A11C7"/>
    <w:rsid w:val="007A1323"/>
    <w:rsid w:val="007A20CD"/>
    <w:rsid w:val="007A23AA"/>
    <w:rsid w:val="007A2AB0"/>
    <w:rsid w:val="007A3612"/>
    <w:rsid w:val="007A3A70"/>
    <w:rsid w:val="007A4381"/>
    <w:rsid w:val="007A465F"/>
    <w:rsid w:val="007A484F"/>
    <w:rsid w:val="007A4AC2"/>
    <w:rsid w:val="007A5763"/>
    <w:rsid w:val="007A5F31"/>
    <w:rsid w:val="007A5F5F"/>
    <w:rsid w:val="007A6138"/>
    <w:rsid w:val="007A62BB"/>
    <w:rsid w:val="007A7038"/>
    <w:rsid w:val="007A76E2"/>
    <w:rsid w:val="007A788C"/>
    <w:rsid w:val="007A7A35"/>
    <w:rsid w:val="007B0582"/>
    <w:rsid w:val="007B0B4D"/>
    <w:rsid w:val="007B0CFC"/>
    <w:rsid w:val="007B1AA3"/>
    <w:rsid w:val="007B1B3A"/>
    <w:rsid w:val="007B25EE"/>
    <w:rsid w:val="007B2F11"/>
    <w:rsid w:val="007B34F1"/>
    <w:rsid w:val="007B3B0E"/>
    <w:rsid w:val="007B4577"/>
    <w:rsid w:val="007B4F57"/>
    <w:rsid w:val="007B510F"/>
    <w:rsid w:val="007B5F7B"/>
    <w:rsid w:val="007B692E"/>
    <w:rsid w:val="007B6C5E"/>
    <w:rsid w:val="007B6DF6"/>
    <w:rsid w:val="007B7A75"/>
    <w:rsid w:val="007B7E4C"/>
    <w:rsid w:val="007C0B7C"/>
    <w:rsid w:val="007C17AF"/>
    <w:rsid w:val="007C18E7"/>
    <w:rsid w:val="007C1E71"/>
    <w:rsid w:val="007C29F9"/>
    <w:rsid w:val="007C3590"/>
    <w:rsid w:val="007C4520"/>
    <w:rsid w:val="007C500D"/>
    <w:rsid w:val="007C555E"/>
    <w:rsid w:val="007C5AE3"/>
    <w:rsid w:val="007C5F58"/>
    <w:rsid w:val="007C734B"/>
    <w:rsid w:val="007C789F"/>
    <w:rsid w:val="007D0BFB"/>
    <w:rsid w:val="007D0DE6"/>
    <w:rsid w:val="007D112F"/>
    <w:rsid w:val="007D2E1A"/>
    <w:rsid w:val="007D34CD"/>
    <w:rsid w:val="007D3BEE"/>
    <w:rsid w:val="007D3E90"/>
    <w:rsid w:val="007D4349"/>
    <w:rsid w:val="007D44F0"/>
    <w:rsid w:val="007D52FB"/>
    <w:rsid w:val="007D569D"/>
    <w:rsid w:val="007D5804"/>
    <w:rsid w:val="007D5A9C"/>
    <w:rsid w:val="007D6110"/>
    <w:rsid w:val="007D6372"/>
    <w:rsid w:val="007D6430"/>
    <w:rsid w:val="007D6C8F"/>
    <w:rsid w:val="007D6D5C"/>
    <w:rsid w:val="007D72A9"/>
    <w:rsid w:val="007E0BD0"/>
    <w:rsid w:val="007E0C15"/>
    <w:rsid w:val="007E1330"/>
    <w:rsid w:val="007E1BDF"/>
    <w:rsid w:val="007E1C03"/>
    <w:rsid w:val="007E267B"/>
    <w:rsid w:val="007E3160"/>
    <w:rsid w:val="007E3278"/>
    <w:rsid w:val="007E3365"/>
    <w:rsid w:val="007E34B5"/>
    <w:rsid w:val="007E3B28"/>
    <w:rsid w:val="007E3D7B"/>
    <w:rsid w:val="007E3E86"/>
    <w:rsid w:val="007E501F"/>
    <w:rsid w:val="007E556B"/>
    <w:rsid w:val="007E5AA1"/>
    <w:rsid w:val="007E5FC1"/>
    <w:rsid w:val="007E676B"/>
    <w:rsid w:val="007E6BEA"/>
    <w:rsid w:val="007E6CC8"/>
    <w:rsid w:val="007E6D37"/>
    <w:rsid w:val="007E729C"/>
    <w:rsid w:val="007E7384"/>
    <w:rsid w:val="007E7CBF"/>
    <w:rsid w:val="007E7E9B"/>
    <w:rsid w:val="007F07BB"/>
    <w:rsid w:val="007F0B62"/>
    <w:rsid w:val="007F1657"/>
    <w:rsid w:val="007F1D00"/>
    <w:rsid w:val="007F3662"/>
    <w:rsid w:val="007F41DC"/>
    <w:rsid w:val="007F43BC"/>
    <w:rsid w:val="007F4C55"/>
    <w:rsid w:val="007F4F40"/>
    <w:rsid w:val="007F5416"/>
    <w:rsid w:val="007F5437"/>
    <w:rsid w:val="007F68DB"/>
    <w:rsid w:val="007F694A"/>
    <w:rsid w:val="007F6BAA"/>
    <w:rsid w:val="007F6F0B"/>
    <w:rsid w:val="007F7BD2"/>
    <w:rsid w:val="007F7C69"/>
    <w:rsid w:val="008002F2"/>
    <w:rsid w:val="00800750"/>
    <w:rsid w:val="00800A65"/>
    <w:rsid w:val="00800E5A"/>
    <w:rsid w:val="00800F34"/>
    <w:rsid w:val="00800F88"/>
    <w:rsid w:val="0080125D"/>
    <w:rsid w:val="00801319"/>
    <w:rsid w:val="00802EDF"/>
    <w:rsid w:val="00804240"/>
    <w:rsid w:val="008043A6"/>
    <w:rsid w:val="00804491"/>
    <w:rsid w:val="00804DCA"/>
    <w:rsid w:val="00804E46"/>
    <w:rsid w:val="00805CFF"/>
    <w:rsid w:val="0080640A"/>
    <w:rsid w:val="00806485"/>
    <w:rsid w:val="008064E9"/>
    <w:rsid w:val="00806653"/>
    <w:rsid w:val="008073E5"/>
    <w:rsid w:val="008074D9"/>
    <w:rsid w:val="00810122"/>
    <w:rsid w:val="008109D9"/>
    <w:rsid w:val="00810ACE"/>
    <w:rsid w:val="00810DA4"/>
    <w:rsid w:val="00810E23"/>
    <w:rsid w:val="008117A0"/>
    <w:rsid w:val="00811882"/>
    <w:rsid w:val="008125BE"/>
    <w:rsid w:val="00812A1F"/>
    <w:rsid w:val="00815237"/>
    <w:rsid w:val="00815D7C"/>
    <w:rsid w:val="008170F5"/>
    <w:rsid w:val="00817149"/>
    <w:rsid w:val="0081721C"/>
    <w:rsid w:val="00817437"/>
    <w:rsid w:val="008202F4"/>
    <w:rsid w:val="008203B3"/>
    <w:rsid w:val="0082058E"/>
    <w:rsid w:val="00820701"/>
    <w:rsid w:val="0082177A"/>
    <w:rsid w:val="008229ED"/>
    <w:rsid w:val="00823046"/>
    <w:rsid w:val="00823C98"/>
    <w:rsid w:val="00824730"/>
    <w:rsid w:val="00824A02"/>
    <w:rsid w:val="00825F0E"/>
    <w:rsid w:val="008261CB"/>
    <w:rsid w:val="008264FD"/>
    <w:rsid w:val="008268B9"/>
    <w:rsid w:val="0082697B"/>
    <w:rsid w:val="00826DE7"/>
    <w:rsid w:val="00827B64"/>
    <w:rsid w:val="00830221"/>
    <w:rsid w:val="0083116F"/>
    <w:rsid w:val="0083264C"/>
    <w:rsid w:val="00832AAA"/>
    <w:rsid w:val="00834212"/>
    <w:rsid w:val="0083479C"/>
    <w:rsid w:val="008351FC"/>
    <w:rsid w:val="008352CD"/>
    <w:rsid w:val="0083573F"/>
    <w:rsid w:val="00836091"/>
    <w:rsid w:val="008364DF"/>
    <w:rsid w:val="0083746A"/>
    <w:rsid w:val="00840AAA"/>
    <w:rsid w:val="00841576"/>
    <w:rsid w:val="00841DBF"/>
    <w:rsid w:val="00842308"/>
    <w:rsid w:val="008425B8"/>
    <w:rsid w:val="00844D90"/>
    <w:rsid w:val="00845687"/>
    <w:rsid w:val="00845D0C"/>
    <w:rsid w:val="00845E12"/>
    <w:rsid w:val="00845F58"/>
    <w:rsid w:val="00846593"/>
    <w:rsid w:val="008467D7"/>
    <w:rsid w:val="00846ACB"/>
    <w:rsid w:val="0084756B"/>
    <w:rsid w:val="008476ED"/>
    <w:rsid w:val="00847A45"/>
    <w:rsid w:val="0085053C"/>
    <w:rsid w:val="00850948"/>
    <w:rsid w:val="0085101D"/>
    <w:rsid w:val="008520C5"/>
    <w:rsid w:val="0085303F"/>
    <w:rsid w:val="008538EA"/>
    <w:rsid w:val="0085391F"/>
    <w:rsid w:val="00856055"/>
    <w:rsid w:val="00856957"/>
    <w:rsid w:val="00856A31"/>
    <w:rsid w:val="00856FC3"/>
    <w:rsid w:val="008575C3"/>
    <w:rsid w:val="00857691"/>
    <w:rsid w:val="008600B9"/>
    <w:rsid w:val="00860CB5"/>
    <w:rsid w:val="00860E72"/>
    <w:rsid w:val="008616AD"/>
    <w:rsid w:val="00861A05"/>
    <w:rsid w:val="008628EC"/>
    <w:rsid w:val="00862B98"/>
    <w:rsid w:val="00862EC3"/>
    <w:rsid w:val="00862F18"/>
    <w:rsid w:val="00863339"/>
    <w:rsid w:val="0086374F"/>
    <w:rsid w:val="00863F36"/>
    <w:rsid w:val="00864AEB"/>
    <w:rsid w:val="00865018"/>
    <w:rsid w:val="008652CB"/>
    <w:rsid w:val="00865E6D"/>
    <w:rsid w:val="00866175"/>
    <w:rsid w:val="00866CA9"/>
    <w:rsid w:val="00866FFC"/>
    <w:rsid w:val="00867181"/>
    <w:rsid w:val="0086722B"/>
    <w:rsid w:val="0086799E"/>
    <w:rsid w:val="00867CDA"/>
    <w:rsid w:val="00870912"/>
    <w:rsid w:val="00870E00"/>
    <w:rsid w:val="00871057"/>
    <w:rsid w:val="008711DD"/>
    <w:rsid w:val="008712EA"/>
    <w:rsid w:val="008723E6"/>
    <w:rsid w:val="00873313"/>
    <w:rsid w:val="00873DEE"/>
    <w:rsid w:val="00873E54"/>
    <w:rsid w:val="008744CE"/>
    <w:rsid w:val="008756E2"/>
    <w:rsid w:val="00875B1E"/>
    <w:rsid w:val="008761FB"/>
    <w:rsid w:val="008761FC"/>
    <w:rsid w:val="00876246"/>
    <w:rsid w:val="00876748"/>
    <w:rsid w:val="00877F0B"/>
    <w:rsid w:val="0088002F"/>
    <w:rsid w:val="0088049A"/>
    <w:rsid w:val="008806AD"/>
    <w:rsid w:val="00880E93"/>
    <w:rsid w:val="00880F15"/>
    <w:rsid w:val="00880FA4"/>
    <w:rsid w:val="00881568"/>
    <w:rsid w:val="00882873"/>
    <w:rsid w:val="00883E8A"/>
    <w:rsid w:val="008846F6"/>
    <w:rsid w:val="008847A1"/>
    <w:rsid w:val="0088484E"/>
    <w:rsid w:val="0088559E"/>
    <w:rsid w:val="008856F0"/>
    <w:rsid w:val="00885FFC"/>
    <w:rsid w:val="008864CB"/>
    <w:rsid w:val="00886FBF"/>
    <w:rsid w:val="008902A7"/>
    <w:rsid w:val="00890B30"/>
    <w:rsid w:val="0089100E"/>
    <w:rsid w:val="0089158C"/>
    <w:rsid w:val="0089189B"/>
    <w:rsid w:val="00891A25"/>
    <w:rsid w:val="0089242C"/>
    <w:rsid w:val="00892835"/>
    <w:rsid w:val="00892EFE"/>
    <w:rsid w:val="00892F15"/>
    <w:rsid w:val="0089369C"/>
    <w:rsid w:val="0089421F"/>
    <w:rsid w:val="008942DB"/>
    <w:rsid w:val="00894474"/>
    <w:rsid w:val="00894C8A"/>
    <w:rsid w:val="00894CAA"/>
    <w:rsid w:val="00894D3D"/>
    <w:rsid w:val="00894E48"/>
    <w:rsid w:val="0089512F"/>
    <w:rsid w:val="008954E8"/>
    <w:rsid w:val="0089626C"/>
    <w:rsid w:val="00896294"/>
    <w:rsid w:val="008A04B1"/>
    <w:rsid w:val="008A062C"/>
    <w:rsid w:val="008A0807"/>
    <w:rsid w:val="008A0BD8"/>
    <w:rsid w:val="008A10A6"/>
    <w:rsid w:val="008A116B"/>
    <w:rsid w:val="008A1571"/>
    <w:rsid w:val="008A1804"/>
    <w:rsid w:val="008A1904"/>
    <w:rsid w:val="008A24AD"/>
    <w:rsid w:val="008A3D63"/>
    <w:rsid w:val="008A408D"/>
    <w:rsid w:val="008A42A9"/>
    <w:rsid w:val="008A48CF"/>
    <w:rsid w:val="008A53F7"/>
    <w:rsid w:val="008A5982"/>
    <w:rsid w:val="008A5AA0"/>
    <w:rsid w:val="008A6262"/>
    <w:rsid w:val="008A62A2"/>
    <w:rsid w:val="008A635A"/>
    <w:rsid w:val="008A6622"/>
    <w:rsid w:val="008A6B0D"/>
    <w:rsid w:val="008A6D1C"/>
    <w:rsid w:val="008A6E03"/>
    <w:rsid w:val="008A7199"/>
    <w:rsid w:val="008A719F"/>
    <w:rsid w:val="008A7D61"/>
    <w:rsid w:val="008B0763"/>
    <w:rsid w:val="008B092D"/>
    <w:rsid w:val="008B0951"/>
    <w:rsid w:val="008B15DF"/>
    <w:rsid w:val="008B216B"/>
    <w:rsid w:val="008B2AA0"/>
    <w:rsid w:val="008B36E5"/>
    <w:rsid w:val="008B3E94"/>
    <w:rsid w:val="008B49D3"/>
    <w:rsid w:val="008B4C93"/>
    <w:rsid w:val="008B60C9"/>
    <w:rsid w:val="008B69E1"/>
    <w:rsid w:val="008B6F8A"/>
    <w:rsid w:val="008B736F"/>
    <w:rsid w:val="008B7D60"/>
    <w:rsid w:val="008C0DDE"/>
    <w:rsid w:val="008C1BCC"/>
    <w:rsid w:val="008C2169"/>
    <w:rsid w:val="008C22B3"/>
    <w:rsid w:val="008C3ABC"/>
    <w:rsid w:val="008C3C1F"/>
    <w:rsid w:val="008C4168"/>
    <w:rsid w:val="008C4364"/>
    <w:rsid w:val="008C48DA"/>
    <w:rsid w:val="008C4B44"/>
    <w:rsid w:val="008C54D5"/>
    <w:rsid w:val="008C5E95"/>
    <w:rsid w:val="008C700C"/>
    <w:rsid w:val="008C727D"/>
    <w:rsid w:val="008C7B81"/>
    <w:rsid w:val="008C7E2A"/>
    <w:rsid w:val="008D076E"/>
    <w:rsid w:val="008D0C05"/>
    <w:rsid w:val="008D1E74"/>
    <w:rsid w:val="008D242D"/>
    <w:rsid w:val="008D2695"/>
    <w:rsid w:val="008D378E"/>
    <w:rsid w:val="008D4264"/>
    <w:rsid w:val="008D49EF"/>
    <w:rsid w:val="008D5FAB"/>
    <w:rsid w:val="008D616B"/>
    <w:rsid w:val="008D6770"/>
    <w:rsid w:val="008D68B5"/>
    <w:rsid w:val="008E05F6"/>
    <w:rsid w:val="008E0673"/>
    <w:rsid w:val="008E1325"/>
    <w:rsid w:val="008E1374"/>
    <w:rsid w:val="008E154A"/>
    <w:rsid w:val="008E15BF"/>
    <w:rsid w:val="008E16C3"/>
    <w:rsid w:val="008E22FC"/>
    <w:rsid w:val="008E2872"/>
    <w:rsid w:val="008E2FA7"/>
    <w:rsid w:val="008E31B3"/>
    <w:rsid w:val="008E3376"/>
    <w:rsid w:val="008E3BF9"/>
    <w:rsid w:val="008E3CA9"/>
    <w:rsid w:val="008E4AF6"/>
    <w:rsid w:val="008E5151"/>
    <w:rsid w:val="008E5A14"/>
    <w:rsid w:val="008E61C2"/>
    <w:rsid w:val="008E6420"/>
    <w:rsid w:val="008E6716"/>
    <w:rsid w:val="008E71F3"/>
    <w:rsid w:val="008F110D"/>
    <w:rsid w:val="008F1CF9"/>
    <w:rsid w:val="008F243E"/>
    <w:rsid w:val="008F376E"/>
    <w:rsid w:val="008F448F"/>
    <w:rsid w:val="008F4C05"/>
    <w:rsid w:val="008F500F"/>
    <w:rsid w:val="008F52BC"/>
    <w:rsid w:val="008F5861"/>
    <w:rsid w:val="008F595F"/>
    <w:rsid w:val="008F5E8A"/>
    <w:rsid w:val="008F6082"/>
    <w:rsid w:val="009000D9"/>
    <w:rsid w:val="0090014F"/>
    <w:rsid w:val="009001CC"/>
    <w:rsid w:val="009003FF"/>
    <w:rsid w:val="00900480"/>
    <w:rsid w:val="009006FF"/>
    <w:rsid w:val="00900773"/>
    <w:rsid w:val="009008B4"/>
    <w:rsid w:val="00900944"/>
    <w:rsid w:val="009009A3"/>
    <w:rsid w:val="00900CB3"/>
    <w:rsid w:val="00900F97"/>
    <w:rsid w:val="009014A0"/>
    <w:rsid w:val="00902082"/>
    <w:rsid w:val="0090243D"/>
    <w:rsid w:val="00902761"/>
    <w:rsid w:val="00902970"/>
    <w:rsid w:val="00902FBF"/>
    <w:rsid w:val="00903669"/>
    <w:rsid w:val="00903701"/>
    <w:rsid w:val="009039CA"/>
    <w:rsid w:val="00903CDD"/>
    <w:rsid w:val="00903F22"/>
    <w:rsid w:val="00904052"/>
    <w:rsid w:val="009056AC"/>
    <w:rsid w:val="00905AE4"/>
    <w:rsid w:val="009062CE"/>
    <w:rsid w:val="009063EE"/>
    <w:rsid w:val="00906C29"/>
    <w:rsid w:val="00907358"/>
    <w:rsid w:val="0090741C"/>
    <w:rsid w:val="0091016D"/>
    <w:rsid w:val="009101E0"/>
    <w:rsid w:val="00910A48"/>
    <w:rsid w:val="00910CCA"/>
    <w:rsid w:val="00911005"/>
    <w:rsid w:val="00911251"/>
    <w:rsid w:val="00911670"/>
    <w:rsid w:val="00911CB3"/>
    <w:rsid w:val="009130FA"/>
    <w:rsid w:val="00913973"/>
    <w:rsid w:val="00913E72"/>
    <w:rsid w:val="00913FF6"/>
    <w:rsid w:val="0091460F"/>
    <w:rsid w:val="00914A8B"/>
    <w:rsid w:val="00914FC2"/>
    <w:rsid w:val="00915EEB"/>
    <w:rsid w:val="00915FAE"/>
    <w:rsid w:val="009163F5"/>
    <w:rsid w:val="00916434"/>
    <w:rsid w:val="009165A1"/>
    <w:rsid w:val="00916650"/>
    <w:rsid w:val="00916743"/>
    <w:rsid w:val="00917827"/>
    <w:rsid w:val="00917E66"/>
    <w:rsid w:val="0092057F"/>
    <w:rsid w:val="00920614"/>
    <w:rsid w:val="0092098B"/>
    <w:rsid w:val="00921B95"/>
    <w:rsid w:val="009233CD"/>
    <w:rsid w:val="00923E24"/>
    <w:rsid w:val="009240E3"/>
    <w:rsid w:val="009241E9"/>
    <w:rsid w:val="009246B9"/>
    <w:rsid w:val="00924872"/>
    <w:rsid w:val="0092507B"/>
    <w:rsid w:val="00925B84"/>
    <w:rsid w:val="00926119"/>
    <w:rsid w:val="0092665F"/>
    <w:rsid w:val="00926EF8"/>
    <w:rsid w:val="00927655"/>
    <w:rsid w:val="0093091D"/>
    <w:rsid w:val="00930EC7"/>
    <w:rsid w:val="00931BE9"/>
    <w:rsid w:val="00931EAF"/>
    <w:rsid w:val="009322AE"/>
    <w:rsid w:val="00932ADE"/>
    <w:rsid w:val="00932FAB"/>
    <w:rsid w:val="00933F5E"/>
    <w:rsid w:val="009344C6"/>
    <w:rsid w:val="0093464A"/>
    <w:rsid w:val="00934F27"/>
    <w:rsid w:val="0093511F"/>
    <w:rsid w:val="00936259"/>
    <w:rsid w:val="009366AE"/>
    <w:rsid w:val="0093699D"/>
    <w:rsid w:val="0094070B"/>
    <w:rsid w:val="00940924"/>
    <w:rsid w:val="00940A29"/>
    <w:rsid w:val="00940CDC"/>
    <w:rsid w:val="0094109B"/>
    <w:rsid w:val="00941294"/>
    <w:rsid w:val="00941E89"/>
    <w:rsid w:val="009424F5"/>
    <w:rsid w:val="00944AA1"/>
    <w:rsid w:val="00946089"/>
    <w:rsid w:val="009462A1"/>
    <w:rsid w:val="00946904"/>
    <w:rsid w:val="00947B18"/>
    <w:rsid w:val="009501CE"/>
    <w:rsid w:val="0095045A"/>
    <w:rsid w:val="00950560"/>
    <w:rsid w:val="00950B8F"/>
    <w:rsid w:val="00950F10"/>
    <w:rsid w:val="00951BA1"/>
    <w:rsid w:val="00952193"/>
    <w:rsid w:val="00952BF8"/>
    <w:rsid w:val="00952CDD"/>
    <w:rsid w:val="00953F34"/>
    <w:rsid w:val="0095490D"/>
    <w:rsid w:val="00954AE7"/>
    <w:rsid w:val="0095523C"/>
    <w:rsid w:val="00955412"/>
    <w:rsid w:val="009555E0"/>
    <w:rsid w:val="0095585A"/>
    <w:rsid w:val="00955AEF"/>
    <w:rsid w:val="00956DFF"/>
    <w:rsid w:val="009570B1"/>
    <w:rsid w:val="00957AD9"/>
    <w:rsid w:val="00957D50"/>
    <w:rsid w:val="0096000E"/>
    <w:rsid w:val="0096008B"/>
    <w:rsid w:val="0096035D"/>
    <w:rsid w:val="0096059C"/>
    <w:rsid w:val="0096114B"/>
    <w:rsid w:val="00961814"/>
    <w:rsid w:val="00962F6C"/>
    <w:rsid w:val="00963147"/>
    <w:rsid w:val="00963529"/>
    <w:rsid w:val="009637E9"/>
    <w:rsid w:val="00963834"/>
    <w:rsid w:val="00963DD8"/>
    <w:rsid w:val="00963F02"/>
    <w:rsid w:val="00964909"/>
    <w:rsid w:val="00965122"/>
    <w:rsid w:val="0096539A"/>
    <w:rsid w:val="00965AAC"/>
    <w:rsid w:val="00965B86"/>
    <w:rsid w:val="00965C97"/>
    <w:rsid w:val="00965EEF"/>
    <w:rsid w:val="00966189"/>
    <w:rsid w:val="00967339"/>
    <w:rsid w:val="00967AAA"/>
    <w:rsid w:val="00967E80"/>
    <w:rsid w:val="0097187A"/>
    <w:rsid w:val="009718B8"/>
    <w:rsid w:val="009721A0"/>
    <w:rsid w:val="00972886"/>
    <w:rsid w:val="00973457"/>
    <w:rsid w:val="009734E5"/>
    <w:rsid w:val="00973968"/>
    <w:rsid w:val="00973B9B"/>
    <w:rsid w:val="00973D68"/>
    <w:rsid w:val="00974276"/>
    <w:rsid w:val="0097564A"/>
    <w:rsid w:val="0097641E"/>
    <w:rsid w:val="00976A95"/>
    <w:rsid w:val="00976E1E"/>
    <w:rsid w:val="009776FD"/>
    <w:rsid w:val="00977901"/>
    <w:rsid w:val="00977C5C"/>
    <w:rsid w:val="00977EB0"/>
    <w:rsid w:val="00980AEE"/>
    <w:rsid w:val="00980EDD"/>
    <w:rsid w:val="009811C5"/>
    <w:rsid w:val="00981657"/>
    <w:rsid w:val="00981EA9"/>
    <w:rsid w:val="0098242A"/>
    <w:rsid w:val="009828E7"/>
    <w:rsid w:val="0098295D"/>
    <w:rsid w:val="009835D9"/>
    <w:rsid w:val="00983946"/>
    <w:rsid w:val="00983DC5"/>
    <w:rsid w:val="00984577"/>
    <w:rsid w:val="00984C29"/>
    <w:rsid w:val="00985EA2"/>
    <w:rsid w:val="0098602C"/>
    <w:rsid w:val="009862F9"/>
    <w:rsid w:val="00987350"/>
    <w:rsid w:val="00987F36"/>
    <w:rsid w:val="0099172D"/>
    <w:rsid w:val="009918A0"/>
    <w:rsid w:val="009918C1"/>
    <w:rsid w:val="00991EDD"/>
    <w:rsid w:val="009928E1"/>
    <w:rsid w:val="0099318A"/>
    <w:rsid w:val="009931BB"/>
    <w:rsid w:val="00995078"/>
    <w:rsid w:val="0099544F"/>
    <w:rsid w:val="009954BC"/>
    <w:rsid w:val="009958BB"/>
    <w:rsid w:val="00995CC4"/>
    <w:rsid w:val="00996D48"/>
    <w:rsid w:val="0099725E"/>
    <w:rsid w:val="00997609"/>
    <w:rsid w:val="00997B07"/>
    <w:rsid w:val="009A05D4"/>
    <w:rsid w:val="009A05EE"/>
    <w:rsid w:val="009A11DD"/>
    <w:rsid w:val="009A1A21"/>
    <w:rsid w:val="009A2F68"/>
    <w:rsid w:val="009A358B"/>
    <w:rsid w:val="009A372D"/>
    <w:rsid w:val="009A39EF"/>
    <w:rsid w:val="009A3B19"/>
    <w:rsid w:val="009A41F3"/>
    <w:rsid w:val="009A4BB7"/>
    <w:rsid w:val="009A4FB2"/>
    <w:rsid w:val="009A5A9D"/>
    <w:rsid w:val="009A5F9E"/>
    <w:rsid w:val="009A640A"/>
    <w:rsid w:val="009A6A58"/>
    <w:rsid w:val="009A71D5"/>
    <w:rsid w:val="009A782A"/>
    <w:rsid w:val="009A78E9"/>
    <w:rsid w:val="009A7AE2"/>
    <w:rsid w:val="009B0057"/>
    <w:rsid w:val="009B0068"/>
    <w:rsid w:val="009B01B3"/>
    <w:rsid w:val="009B02C5"/>
    <w:rsid w:val="009B05B1"/>
    <w:rsid w:val="009B094B"/>
    <w:rsid w:val="009B1051"/>
    <w:rsid w:val="009B1D45"/>
    <w:rsid w:val="009B23A4"/>
    <w:rsid w:val="009B37C2"/>
    <w:rsid w:val="009B37D3"/>
    <w:rsid w:val="009B387A"/>
    <w:rsid w:val="009B42C2"/>
    <w:rsid w:val="009B4F32"/>
    <w:rsid w:val="009B5393"/>
    <w:rsid w:val="009B5782"/>
    <w:rsid w:val="009B5BF1"/>
    <w:rsid w:val="009B6571"/>
    <w:rsid w:val="009B6716"/>
    <w:rsid w:val="009B6867"/>
    <w:rsid w:val="009B7C45"/>
    <w:rsid w:val="009B7CBF"/>
    <w:rsid w:val="009C08EB"/>
    <w:rsid w:val="009C1681"/>
    <w:rsid w:val="009C17D5"/>
    <w:rsid w:val="009C1E97"/>
    <w:rsid w:val="009C2694"/>
    <w:rsid w:val="009C3FEE"/>
    <w:rsid w:val="009C41A3"/>
    <w:rsid w:val="009C5330"/>
    <w:rsid w:val="009C64D5"/>
    <w:rsid w:val="009C6757"/>
    <w:rsid w:val="009C6AC6"/>
    <w:rsid w:val="009C6BBC"/>
    <w:rsid w:val="009C6FEF"/>
    <w:rsid w:val="009C7CA1"/>
    <w:rsid w:val="009C7FAF"/>
    <w:rsid w:val="009D0B17"/>
    <w:rsid w:val="009D1022"/>
    <w:rsid w:val="009D13E4"/>
    <w:rsid w:val="009D199E"/>
    <w:rsid w:val="009D2558"/>
    <w:rsid w:val="009D2D48"/>
    <w:rsid w:val="009D314B"/>
    <w:rsid w:val="009D341C"/>
    <w:rsid w:val="009D37F7"/>
    <w:rsid w:val="009D41FC"/>
    <w:rsid w:val="009D7564"/>
    <w:rsid w:val="009D7A6D"/>
    <w:rsid w:val="009D7BE7"/>
    <w:rsid w:val="009D7C95"/>
    <w:rsid w:val="009D7D65"/>
    <w:rsid w:val="009E0041"/>
    <w:rsid w:val="009E04DF"/>
    <w:rsid w:val="009E056F"/>
    <w:rsid w:val="009E084B"/>
    <w:rsid w:val="009E0E48"/>
    <w:rsid w:val="009E197F"/>
    <w:rsid w:val="009E1D59"/>
    <w:rsid w:val="009E204F"/>
    <w:rsid w:val="009E21B7"/>
    <w:rsid w:val="009E2519"/>
    <w:rsid w:val="009E2B41"/>
    <w:rsid w:val="009E30A0"/>
    <w:rsid w:val="009E336B"/>
    <w:rsid w:val="009E422D"/>
    <w:rsid w:val="009E43C6"/>
    <w:rsid w:val="009E4C93"/>
    <w:rsid w:val="009E5091"/>
    <w:rsid w:val="009E5338"/>
    <w:rsid w:val="009E6401"/>
    <w:rsid w:val="009E74B4"/>
    <w:rsid w:val="009E7ADB"/>
    <w:rsid w:val="009E7BA4"/>
    <w:rsid w:val="009E7DEF"/>
    <w:rsid w:val="009F03B0"/>
    <w:rsid w:val="009F0541"/>
    <w:rsid w:val="009F094D"/>
    <w:rsid w:val="009F1691"/>
    <w:rsid w:val="009F2352"/>
    <w:rsid w:val="009F28EF"/>
    <w:rsid w:val="009F3163"/>
    <w:rsid w:val="009F395B"/>
    <w:rsid w:val="009F3E7E"/>
    <w:rsid w:val="009F49D9"/>
    <w:rsid w:val="009F503C"/>
    <w:rsid w:val="009F547B"/>
    <w:rsid w:val="009F55A2"/>
    <w:rsid w:val="009F5767"/>
    <w:rsid w:val="009F604D"/>
    <w:rsid w:val="009F609C"/>
    <w:rsid w:val="009F62B4"/>
    <w:rsid w:val="009F64CE"/>
    <w:rsid w:val="009F668F"/>
    <w:rsid w:val="009F6701"/>
    <w:rsid w:val="009F6ECB"/>
    <w:rsid w:val="009F777E"/>
    <w:rsid w:val="00A00E2E"/>
    <w:rsid w:val="00A01258"/>
    <w:rsid w:val="00A0137C"/>
    <w:rsid w:val="00A0231C"/>
    <w:rsid w:val="00A02B56"/>
    <w:rsid w:val="00A02F14"/>
    <w:rsid w:val="00A0355E"/>
    <w:rsid w:val="00A040BB"/>
    <w:rsid w:val="00A04118"/>
    <w:rsid w:val="00A042F7"/>
    <w:rsid w:val="00A04750"/>
    <w:rsid w:val="00A04BF3"/>
    <w:rsid w:val="00A04CF0"/>
    <w:rsid w:val="00A053A6"/>
    <w:rsid w:val="00A06202"/>
    <w:rsid w:val="00A069EE"/>
    <w:rsid w:val="00A0761D"/>
    <w:rsid w:val="00A078A4"/>
    <w:rsid w:val="00A078FD"/>
    <w:rsid w:val="00A07982"/>
    <w:rsid w:val="00A10257"/>
    <w:rsid w:val="00A1336E"/>
    <w:rsid w:val="00A13460"/>
    <w:rsid w:val="00A13D4C"/>
    <w:rsid w:val="00A1427E"/>
    <w:rsid w:val="00A14436"/>
    <w:rsid w:val="00A146D0"/>
    <w:rsid w:val="00A14D3E"/>
    <w:rsid w:val="00A159EB"/>
    <w:rsid w:val="00A179D0"/>
    <w:rsid w:val="00A17CA5"/>
    <w:rsid w:val="00A205C0"/>
    <w:rsid w:val="00A20ACA"/>
    <w:rsid w:val="00A20D90"/>
    <w:rsid w:val="00A21051"/>
    <w:rsid w:val="00A214CB"/>
    <w:rsid w:val="00A2174C"/>
    <w:rsid w:val="00A217A7"/>
    <w:rsid w:val="00A21879"/>
    <w:rsid w:val="00A21A4D"/>
    <w:rsid w:val="00A21BA5"/>
    <w:rsid w:val="00A23175"/>
    <w:rsid w:val="00A23A17"/>
    <w:rsid w:val="00A23EA2"/>
    <w:rsid w:val="00A24562"/>
    <w:rsid w:val="00A24CE0"/>
    <w:rsid w:val="00A25178"/>
    <w:rsid w:val="00A2543B"/>
    <w:rsid w:val="00A254D7"/>
    <w:rsid w:val="00A25B61"/>
    <w:rsid w:val="00A25C38"/>
    <w:rsid w:val="00A269B1"/>
    <w:rsid w:val="00A3005E"/>
    <w:rsid w:val="00A307AA"/>
    <w:rsid w:val="00A30CEF"/>
    <w:rsid w:val="00A3128E"/>
    <w:rsid w:val="00A31337"/>
    <w:rsid w:val="00A31FD5"/>
    <w:rsid w:val="00A32BFC"/>
    <w:rsid w:val="00A32D0B"/>
    <w:rsid w:val="00A33B3B"/>
    <w:rsid w:val="00A33C23"/>
    <w:rsid w:val="00A3433D"/>
    <w:rsid w:val="00A34CC2"/>
    <w:rsid w:val="00A35179"/>
    <w:rsid w:val="00A354EB"/>
    <w:rsid w:val="00A359FA"/>
    <w:rsid w:val="00A36198"/>
    <w:rsid w:val="00A36367"/>
    <w:rsid w:val="00A3692A"/>
    <w:rsid w:val="00A37851"/>
    <w:rsid w:val="00A4038E"/>
    <w:rsid w:val="00A403E2"/>
    <w:rsid w:val="00A40956"/>
    <w:rsid w:val="00A40B73"/>
    <w:rsid w:val="00A40E27"/>
    <w:rsid w:val="00A4178D"/>
    <w:rsid w:val="00A4248A"/>
    <w:rsid w:val="00A42D9E"/>
    <w:rsid w:val="00A42FFA"/>
    <w:rsid w:val="00A43576"/>
    <w:rsid w:val="00A439B1"/>
    <w:rsid w:val="00A4409F"/>
    <w:rsid w:val="00A441D1"/>
    <w:rsid w:val="00A4421B"/>
    <w:rsid w:val="00A44860"/>
    <w:rsid w:val="00A45A07"/>
    <w:rsid w:val="00A46229"/>
    <w:rsid w:val="00A4693E"/>
    <w:rsid w:val="00A46B4A"/>
    <w:rsid w:val="00A47200"/>
    <w:rsid w:val="00A47EB2"/>
    <w:rsid w:val="00A50C4A"/>
    <w:rsid w:val="00A51157"/>
    <w:rsid w:val="00A51747"/>
    <w:rsid w:val="00A52162"/>
    <w:rsid w:val="00A52C36"/>
    <w:rsid w:val="00A531C8"/>
    <w:rsid w:val="00A534A4"/>
    <w:rsid w:val="00A5418B"/>
    <w:rsid w:val="00A54B93"/>
    <w:rsid w:val="00A54C06"/>
    <w:rsid w:val="00A555C2"/>
    <w:rsid w:val="00A55D46"/>
    <w:rsid w:val="00A55D5F"/>
    <w:rsid w:val="00A56171"/>
    <w:rsid w:val="00A561EA"/>
    <w:rsid w:val="00A5659D"/>
    <w:rsid w:val="00A56E82"/>
    <w:rsid w:val="00A57929"/>
    <w:rsid w:val="00A57989"/>
    <w:rsid w:val="00A57B1C"/>
    <w:rsid w:val="00A6001D"/>
    <w:rsid w:val="00A60366"/>
    <w:rsid w:val="00A6058C"/>
    <w:rsid w:val="00A609A4"/>
    <w:rsid w:val="00A61648"/>
    <w:rsid w:val="00A620D5"/>
    <w:rsid w:val="00A62DDA"/>
    <w:rsid w:val="00A62F3B"/>
    <w:rsid w:val="00A63C90"/>
    <w:rsid w:val="00A64369"/>
    <w:rsid w:val="00A647E2"/>
    <w:rsid w:val="00A64E2E"/>
    <w:rsid w:val="00A64F7E"/>
    <w:rsid w:val="00A653C8"/>
    <w:rsid w:val="00A65A9F"/>
    <w:rsid w:val="00A666E6"/>
    <w:rsid w:val="00A6705A"/>
    <w:rsid w:val="00A67B9C"/>
    <w:rsid w:val="00A67BBC"/>
    <w:rsid w:val="00A67DE0"/>
    <w:rsid w:val="00A67E9A"/>
    <w:rsid w:val="00A70357"/>
    <w:rsid w:val="00A707D3"/>
    <w:rsid w:val="00A7087E"/>
    <w:rsid w:val="00A70DFA"/>
    <w:rsid w:val="00A70E87"/>
    <w:rsid w:val="00A70F50"/>
    <w:rsid w:val="00A713A3"/>
    <w:rsid w:val="00A71F1B"/>
    <w:rsid w:val="00A72660"/>
    <w:rsid w:val="00A72904"/>
    <w:rsid w:val="00A72DE7"/>
    <w:rsid w:val="00A73253"/>
    <w:rsid w:val="00A733D0"/>
    <w:rsid w:val="00A7365C"/>
    <w:rsid w:val="00A73BDA"/>
    <w:rsid w:val="00A7417D"/>
    <w:rsid w:val="00A741FE"/>
    <w:rsid w:val="00A74D03"/>
    <w:rsid w:val="00A74D5C"/>
    <w:rsid w:val="00A75016"/>
    <w:rsid w:val="00A750AE"/>
    <w:rsid w:val="00A75339"/>
    <w:rsid w:val="00A755D2"/>
    <w:rsid w:val="00A75743"/>
    <w:rsid w:val="00A75B31"/>
    <w:rsid w:val="00A75B4F"/>
    <w:rsid w:val="00A75B9F"/>
    <w:rsid w:val="00A75E42"/>
    <w:rsid w:val="00A80053"/>
    <w:rsid w:val="00A80438"/>
    <w:rsid w:val="00A805FC"/>
    <w:rsid w:val="00A816EC"/>
    <w:rsid w:val="00A81E30"/>
    <w:rsid w:val="00A82112"/>
    <w:rsid w:val="00A8266D"/>
    <w:rsid w:val="00A827D6"/>
    <w:rsid w:val="00A8314F"/>
    <w:rsid w:val="00A8315A"/>
    <w:rsid w:val="00A83AFE"/>
    <w:rsid w:val="00A83B36"/>
    <w:rsid w:val="00A84498"/>
    <w:rsid w:val="00A8482B"/>
    <w:rsid w:val="00A84835"/>
    <w:rsid w:val="00A84CB9"/>
    <w:rsid w:val="00A85AAD"/>
    <w:rsid w:val="00A85DBA"/>
    <w:rsid w:val="00A86CBD"/>
    <w:rsid w:val="00A86F8E"/>
    <w:rsid w:val="00A87619"/>
    <w:rsid w:val="00A8770F"/>
    <w:rsid w:val="00A87771"/>
    <w:rsid w:val="00A879D9"/>
    <w:rsid w:val="00A87E18"/>
    <w:rsid w:val="00A90163"/>
    <w:rsid w:val="00A908DE"/>
    <w:rsid w:val="00A9148C"/>
    <w:rsid w:val="00A916EE"/>
    <w:rsid w:val="00A92CB5"/>
    <w:rsid w:val="00A93413"/>
    <w:rsid w:val="00A93967"/>
    <w:rsid w:val="00A93CD6"/>
    <w:rsid w:val="00A93F55"/>
    <w:rsid w:val="00A941BA"/>
    <w:rsid w:val="00A9494E"/>
    <w:rsid w:val="00A949F5"/>
    <w:rsid w:val="00A94FCA"/>
    <w:rsid w:val="00A9522C"/>
    <w:rsid w:val="00A95269"/>
    <w:rsid w:val="00A957B2"/>
    <w:rsid w:val="00A96AF8"/>
    <w:rsid w:val="00A9763E"/>
    <w:rsid w:val="00A978E5"/>
    <w:rsid w:val="00A97AC9"/>
    <w:rsid w:val="00A97F44"/>
    <w:rsid w:val="00AA0669"/>
    <w:rsid w:val="00AA0EF5"/>
    <w:rsid w:val="00AA124A"/>
    <w:rsid w:val="00AA1B21"/>
    <w:rsid w:val="00AA210E"/>
    <w:rsid w:val="00AA2334"/>
    <w:rsid w:val="00AA250D"/>
    <w:rsid w:val="00AA3385"/>
    <w:rsid w:val="00AA34E4"/>
    <w:rsid w:val="00AA3733"/>
    <w:rsid w:val="00AA3CD6"/>
    <w:rsid w:val="00AA4F42"/>
    <w:rsid w:val="00AA55AE"/>
    <w:rsid w:val="00AA5A87"/>
    <w:rsid w:val="00AA6503"/>
    <w:rsid w:val="00AA66FA"/>
    <w:rsid w:val="00AA6DA3"/>
    <w:rsid w:val="00AA7034"/>
    <w:rsid w:val="00AA71D1"/>
    <w:rsid w:val="00AA71DB"/>
    <w:rsid w:val="00AA721C"/>
    <w:rsid w:val="00AA79DD"/>
    <w:rsid w:val="00AA7CDC"/>
    <w:rsid w:val="00AB04ED"/>
    <w:rsid w:val="00AB0824"/>
    <w:rsid w:val="00AB08CC"/>
    <w:rsid w:val="00AB0A7A"/>
    <w:rsid w:val="00AB0C11"/>
    <w:rsid w:val="00AB1025"/>
    <w:rsid w:val="00AB1408"/>
    <w:rsid w:val="00AB1A70"/>
    <w:rsid w:val="00AB1DD8"/>
    <w:rsid w:val="00AB2AAD"/>
    <w:rsid w:val="00AB398D"/>
    <w:rsid w:val="00AB5733"/>
    <w:rsid w:val="00AB6A73"/>
    <w:rsid w:val="00AB76E7"/>
    <w:rsid w:val="00AB789B"/>
    <w:rsid w:val="00AC00AF"/>
    <w:rsid w:val="00AC0340"/>
    <w:rsid w:val="00AC03F8"/>
    <w:rsid w:val="00AC0B4C"/>
    <w:rsid w:val="00AC12C5"/>
    <w:rsid w:val="00AC1D01"/>
    <w:rsid w:val="00AC2646"/>
    <w:rsid w:val="00AC2A34"/>
    <w:rsid w:val="00AC36CB"/>
    <w:rsid w:val="00AC49FA"/>
    <w:rsid w:val="00AC5B8B"/>
    <w:rsid w:val="00AC6926"/>
    <w:rsid w:val="00AC6B4B"/>
    <w:rsid w:val="00AC6DB4"/>
    <w:rsid w:val="00AC709D"/>
    <w:rsid w:val="00AC7FB0"/>
    <w:rsid w:val="00AD009C"/>
    <w:rsid w:val="00AD095D"/>
    <w:rsid w:val="00AD0C9D"/>
    <w:rsid w:val="00AD0EFB"/>
    <w:rsid w:val="00AD1315"/>
    <w:rsid w:val="00AD1B96"/>
    <w:rsid w:val="00AD242B"/>
    <w:rsid w:val="00AD2878"/>
    <w:rsid w:val="00AD2974"/>
    <w:rsid w:val="00AD2A67"/>
    <w:rsid w:val="00AD3FFB"/>
    <w:rsid w:val="00AD40DD"/>
    <w:rsid w:val="00AD467A"/>
    <w:rsid w:val="00AD5397"/>
    <w:rsid w:val="00AD57CE"/>
    <w:rsid w:val="00AD58DC"/>
    <w:rsid w:val="00AD5A9F"/>
    <w:rsid w:val="00AD5B99"/>
    <w:rsid w:val="00AD5F05"/>
    <w:rsid w:val="00AD69B6"/>
    <w:rsid w:val="00AD79BE"/>
    <w:rsid w:val="00AE03FE"/>
    <w:rsid w:val="00AE167E"/>
    <w:rsid w:val="00AE17BD"/>
    <w:rsid w:val="00AE1836"/>
    <w:rsid w:val="00AE189F"/>
    <w:rsid w:val="00AE1CF6"/>
    <w:rsid w:val="00AE2325"/>
    <w:rsid w:val="00AE2CBA"/>
    <w:rsid w:val="00AE2DE2"/>
    <w:rsid w:val="00AE3745"/>
    <w:rsid w:val="00AE4701"/>
    <w:rsid w:val="00AE4ED3"/>
    <w:rsid w:val="00AE597E"/>
    <w:rsid w:val="00AE5DF1"/>
    <w:rsid w:val="00AE6AC1"/>
    <w:rsid w:val="00AE6BA8"/>
    <w:rsid w:val="00AE71C2"/>
    <w:rsid w:val="00AE7450"/>
    <w:rsid w:val="00AE76A4"/>
    <w:rsid w:val="00AE76EF"/>
    <w:rsid w:val="00AE783C"/>
    <w:rsid w:val="00AE7E00"/>
    <w:rsid w:val="00AF061F"/>
    <w:rsid w:val="00AF06E7"/>
    <w:rsid w:val="00AF12B4"/>
    <w:rsid w:val="00AF399F"/>
    <w:rsid w:val="00AF3ED9"/>
    <w:rsid w:val="00AF41EC"/>
    <w:rsid w:val="00AF4454"/>
    <w:rsid w:val="00AF4E22"/>
    <w:rsid w:val="00AF5D8A"/>
    <w:rsid w:val="00AF60C1"/>
    <w:rsid w:val="00AF6942"/>
    <w:rsid w:val="00AF6EFB"/>
    <w:rsid w:val="00AF73AD"/>
    <w:rsid w:val="00AF79E1"/>
    <w:rsid w:val="00AF7DB3"/>
    <w:rsid w:val="00B000F9"/>
    <w:rsid w:val="00B00179"/>
    <w:rsid w:val="00B00486"/>
    <w:rsid w:val="00B00810"/>
    <w:rsid w:val="00B00850"/>
    <w:rsid w:val="00B008F5"/>
    <w:rsid w:val="00B00E18"/>
    <w:rsid w:val="00B019BF"/>
    <w:rsid w:val="00B01AFD"/>
    <w:rsid w:val="00B01BF7"/>
    <w:rsid w:val="00B03DE5"/>
    <w:rsid w:val="00B047A5"/>
    <w:rsid w:val="00B04F14"/>
    <w:rsid w:val="00B05A3F"/>
    <w:rsid w:val="00B05D8E"/>
    <w:rsid w:val="00B0613F"/>
    <w:rsid w:val="00B06816"/>
    <w:rsid w:val="00B06B35"/>
    <w:rsid w:val="00B06DDF"/>
    <w:rsid w:val="00B06E73"/>
    <w:rsid w:val="00B06F83"/>
    <w:rsid w:val="00B0735A"/>
    <w:rsid w:val="00B07408"/>
    <w:rsid w:val="00B10864"/>
    <w:rsid w:val="00B10F75"/>
    <w:rsid w:val="00B110A4"/>
    <w:rsid w:val="00B11F5B"/>
    <w:rsid w:val="00B12042"/>
    <w:rsid w:val="00B1247F"/>
    <w:rsid w:val="00B13258"/>
    <w:rsid w:val="00B13BE1"/>
    <w:rsid w:val="00B14D49"/>
    <w:rsid w:val="00B15107"/>
    <w:rsid w:val="00B1637D"/>
    <w:rsid w:val="00B164BF"/>
    <w:rsid w:val="00B16BCE"/>
    <w:rsid w:val="00B17281"/>
    <w:rsid w:val="00B17377"/>
    <w:rsid w:val="00B178A1"/>
    <w:rsid w:val="00B2035E"/>
    <w:rsid w:val="00B2102F"/>
    <w:rsid w:val="00B211DF"/>
    <w:rsid w:val="00B2164C"/>
    <w:rsid w:val="00B2192D"/>
    <w:rsid w:val="00B21B03"/>
    <w:rsid w:val="00B21E54"/>
    <w:rsid w:val="00B223BA"/>
    <w:rsid w:val="00B224D4"/>
    <w:rsid w:val="00B229A4"/>
    <w:rsid w:val="00B22F70"/>
    <w:rsid w:val="00B23862"/>
    <w:rsid w:val="00B23CF4"/>
    <w:rsid w:val="00B25073"/>
    <w:rsid w:val="00B253B9"/>
    <w:rsid w:val="00B2654C"/>
    <w:rsid w:val="00B26C35"/>
    <w:rsid w:val="00B26E12"/>
    <w:rsid w:val="00B26EFA"/>
    <w:rsid w:val="00B27502"/>
    <w:rsid w:val="00B27BEF"/>
    <w:rsid w:val="00B27E7B"/>
    <w:rsid w:val="00B30BE7"/>
    <w:rsid w:val="00B30C53"/>
    <w:rsid w:val="00B31004"/>
    <w:rsid w:val="00B31378"/>
    <w:rsid w:val="00B313BB"/>
    <w:rsid w:val="00B31E55"/>
    <w:rsid w:val="00B31FB6"/>
    <w:rsid w:val="00B32637"/>
    <w:rsid w:val="00B32AD8"/>
    <w:rsid w:val="00B33416"/>
    <w:rsid w:val="00B345F8"/>
    <w:rsid w:val="00B347C4"/>
    <w:rsid w:val="00B34881"/>
    <w:rsid w:val="00B35249"/>
    <w:rsid w:val="00B35384"/>
    <w:rsid w:val="00B35592"/>
    <w:rsid w:val="00B355D3"/>
    <w:rsid w:val="00B36151"/>
    <w:rsid w:val="00B36289"/>
    <w:rsid w:val="00B36A1E"/>
    <w:rsid w:val="00B36AE8"/>
    <w:rsid w:val="00B36B72"/>
    <w:rsid w:val="00B36BDC"/>
    <w:rsid w:val="00B371B3"/>
    <w:rsid w:val="00B37552"/>
    <w:rsid w:val="00B37847"/>
    <w:rsid w:val="00B37EEE"/>
    <w:rsid w:val="00B40723"/>
    <w:rsid w:val="00B41560"/>
    <w:rsid w:val="00B4180A"/>
    <w:rsid w:val="00B42261"/>
    <w:rsid w:val="00B4247B"/>
    <w:rsid w:val="00B427B3"/>
    <w:rsid w:val="00B431A8"/>
    <w:rsid w:val="00B4407E"/>
    <w:rsid w:val="00B444E1"/>
    <w:rsid w:val="00B4451D"/>
    <w:rsid w:val="00B44735"/>
    <w:rsid w:val="00B44BFC"/>
    <w:rsid w:val="00B44F3C"/>
    <w:rsid w:val="00B45400"/>
    <w:rsid w:val="00B45715"/>
    <w:rsid w:val="00B466A1"/>
    <w:rsid w:val="00B466CF"/>
    <w:rsid w:val="00B47294"/>
    <w:rsid w:val="00B478A6"/>
    <w:rsid w:val="00B5129D"/>
    <w:rsid w:val="00B5131F"/>
    <w:rsid w:val="00B513A2"/>
    <w:rsid w:val="00B51929"/>
    <w:rsid w:val="00B5293A"/>
    <w:rsid w:val="00B52AF4"/>
    <w:rsid w:val="00B53660"/>
    <w:rsid w:val="00B53670"/>
    <w:rsid w:val="00B53B63"/>
    <w:rsid w:val="00B5427A"/>
    <w:rsid w:val="00B54A51"/>
    <w:rsid w:val="00B55337"/>
    <w:rsid w:val="00B55AF5"/>
    <w:rsid w:val="00B55F71"/>
    <w:rsid w:val="00B56D40"/>
    <w:rsid w:val="00B56EDC"/>
    <w:rsid w:val="00B57095"/>
    <w:rsid w:val="00B574BA"/>
    <w:rsid w:val="00B5784E"/>
    <w:rsid w:val="00B57D6B"/>
    <w:rsid w:val="00B57F35"/>
    <w:rsid w:val="00B601B4"/>
    <w:rsid w:val="00B601DB"/>
    <w:rsid w:val="00B603B2"/>
    <w:rsid w:val="00B60D05"/>
    <w:rsid w:val="00B61069"/>
    <w:rsid w:val="00B6182B"/>
    <w:rsid w:val="00B61883"/>
    <w:rsid w:val="00B61951"/>
    <w:rsid w:val="00B61CA2"/>
    <w:rsid w:val="00B625D4"/>
    <w:rsid w:val="00B62E3B"/>
    <w:rsid w:val="00B63F1B"/>
    <w:rsid w:val="00B64001"/>
    <w:rsid w:val="00B6413B"/>
    <w:rsid w:val="00B64831"/>
    <w:rsid w:val="00B651EA"/>
    <w:rsid w:val="00B653FE"/>
    <w:rsid w:val="00B6558C"/>
    <w:rsid w:val="00B66596"/>
    <w:rsid w:val="00B667E9"/>
    <w:rsid w:val="00B66890"/>
    <w:rsid w:val="00B66BC4"/>
    <w:rsid w:val="00B67233"/>
    <w:rsid w:val="00B678B7"/>
    <w:rsid w:val="00B67D71"/>
    <w:rsid w:val="00B70495"/>
    <w:rsid w:val="00B70872"/>
    <w:rsid w:val="00B70B89"/>
    <w:rsid w:val="00B71311"/>
    <w:rsid w:val="00B71C66"/>
    <w:rsid w:val="00B721D9"/>
    <w:rsid w:val="00B72667"/>
    <w:rsid w:val="00B730A4"/>
    <w:rsid w:val="00B73330"/>
    <w:rsid w:val="00B737BE"/>
    <w:rsid w:val="00B738DA"/>
    <w:rsid w:val="00B73A42"/>
    <w:rsid w:val="00B73B6D"/>
    <w:rsid w:val="00B74877"/>
    <w:rsid w:val="00B74C95"/>
    <w:rsid w:val="00B7534E"/>
    <w:rsid w:val="00B7542C"/>
    <w:rsid w:val="00B75470"/>
    <w:rsid w:val="00B7581A"/>
    <w:rsid w:val="00B75A7E"/>
    <w:rsid w:val="00B76284"/>
    <w:rsid w:val="00B76837"/>
    <w:rsid w:val="00B76C1A"/>
    <w:rsid w:val="00B76CD1"/>
    <w:rsid w:val="00B770FF"/>
    <w:rsid w:val="00B776F5"/>
    <w:rsid w:val="00B77930"/>
    <w:rsid w:val="00B77970"/>
    <w:rsid w:val="00B77C7E"/>
    <w:rsid w:val="00B77EBB"/>
    <w:rsid w:val="00B80484"/>
    <w:rsid w:val="00B806AC"/>
    <w:rsid w:val="00B80B7B"/>
    <w:rsid w:val="00B813A9"/>
    <w:rsid w:val="00B81F53"/>
    <w:rsid w:val="00B82586"/>
    <w:rsid w:val="00B82C40"/>
    <w:rsid w:val="00B8344A"/>
    <w:rsid w:val="00B8380A"/>
    <w:rsid w:val="00B846EE"/>
    <w:rsid w:val="00B849C7"/>
    <w:rsid w:val="00B85255"/>
    <w:rsid w:val="00B85B67"/>
    <w:rsid w:val="00B86D6D"/>
    <w:rsid w:val="00B90A3F"/>
    <w:rsid w:val="00B910F9"/>
    <w:rsid w:val="00B9133F"/>
    <w:rsid w:val="00B915CB"/>
    <w:rsid w:val="00B92388"/>
    <w:rsid w:val="00B937F0"/>
    <w:rsid w:val="00B93804"/>
    <w:rsid w:val="00B938DC"/>
    <w:rsid w:val="00B94352"/>
    <w:rsid w:val="00B949AC"/>
    <w:rsid w:val="00B95A00"/>
    <w:rsid w:val="00B95B65"/>
    <w:rsid w:val="00B95EE7"/>
    <w:rsid w:val="00B95FD3"/>
    <w:rsid w:val="00B9603F"/>
    <w:rsid w:val="00B9617A"/>
    <w:rsid w:val="00B961A4"/>
    <w:rsid w:val="00B9646A"/>
    <w:rsid w:val="00B96DFC"/>
    <w:rsid w:val="00B975BB"/>
    <w:rsid w:val="00BA02F0"/>
    <w:rsid w:val="00BA07B9"/>
    <w:rsid w:val="00BA1B06"/>
    <w:rsid w:val="00BA1B6C"/>
    <w:rsid w:val="00BA1D07"/>
    <w:rsid w:val="00BA1D2D"/>
    <w:rsid w:val="00BA2058"/>
    <w:rsid w:val="00BA24E2"/>
    <w:rsid w:val="00BA262E"/>
    <w:rsid w:val="00BA3377"/>
    <w:rsid w:val="00BA37EE"/>
    <w:rsid w:val="00BA38DB"/>
    <w:rsid w:val="00BA3B08"/>
    <w:rsid w:val="00BA593F"/>
    <w:rsid w:val="00BA6143"/>
    <w:rsid w:val="00BA7A47"/>
    <w:rsid w:val="00BB0244"/>
    <w:rsid w:val="00BB036E"/>
    <w:rsid w:val="00BB08E7"/>
    <w:rsid w:val="00BB186E"/>
    <w:rsid w:val="00BB1DD9"/>
    <w:rsid w:val="00BB1EA3"/>
    <w:rsid w:val="00BB2ADC"/>
    <w:rsid w:val="00BB3174"/>
    <w:rsid w:val="00BB3825"/>
    <w:rsid w:val="00BB3C8C"/>
    <w:rsid w:val="00BB4089"/>
    <w:rsid w:val="00BB61B4"/>
    <w:rsid w:val="00BB61C2"/>
    <w:rsid w:val="00BB69A9"/>
    <w:rsid w:val="00BB6D8E"/>
    <w:rsid w:val="00BC049F"/>
    <w:rsid w:val="00BC1809"/>
    <w:rsid w:val="00BC185D"/>
    <w:rsid w:val="00BC20B3"/>
    <w:rsid w:val="00BC38BA"/>
    <w:rsid w:val="00BC3A48"/>
    <w:rsid w:val="00BC3BD5"/>
    <w:rsid w:val="00BC4066"/>
    <w:rsid w:val="00BC4164"/>
    <w:rsid w:val="00BC47D5"/>
    <w:rsid w:val="00BC480E"/>
    <w:rsid w:val="00BC551C"/>
    <w:rsid w:val="00BC583D"/>
    <w:rsid w:val="00BC5961"/>
    <w:rsid w:val="00BC5985"/>
    <w:rsid w:val="00BC6473"/>
    <w:rsid w:val="00BC6A56"/>
    <w:rsid w:val="00BC6EF3"/>
    <w:rsid w:val="00BC6FD0"/>
    <w:rsid w:val="00BC759D"/>
    <w:rsid w:val="00BD006E"/>
    <w:rsid w:val="00BD0AA9"/>
    <w:rsid w:val="00BD0E80"/>
    <w:rsid w:val="00BD2CEC"/>
    <w:rsid w:val="00BD392E"/>
    <w:rsid w:val="00BD41C5"/>
    <w:rsid w:val="00BD5A99"/>
    <w:rsid w:val="00BD6245"/>
    <w:rsid w:val="00BD62A8"/>
    <w:rsid w:val="00BD6D11"/>
    <w:rsid w:val="00BD7527"/>
    <w:rsid w:val="00BD769E"/>
    <w:rsid w:val="00BD793C"/>
    <w:rsid w:val="00BD7984"/>
    <w:rsid w:val="00BE0A7B"/>
    <w:rsid w:val="00BE0B24"/>
    <w:rsid w:val="00BE0DF3"/>
    <w:rsid w:val="00BE16F7"/>
    <w:rsid w:val="00BE17BE"/>
    <w:rsid w:val="00BE263C"/>
    <w:rsid w:val="00BE4A83"/>
    <w:rsid w:val="00BE5D4D"/>
    <w:rsid w:val="00BE66FC"/>
    <w:rsid w:val="00BE6EA7"/>
    <w:rsid w:val="00BE7366"/>
    <w:rsid w:val="00BF08DB"/>
    <w:rsid w:val="00BF0B37"/>
    <w:rsid w:val="00BF106C"/>
    <w:rsid w:val="00BF1996"/>
    <w:rsid w:val="00BF2A3F"/>
    <w:rsid w:val="00BF3DB6"/>
    <w:rsid w:val="00BF3EE0"/>
    <w:rsid w:val="00BF3EE8"/>
    <w:rsid w:val="00BF5A6B"/>
    <w:rsid w:val="00BF5A8B"/>
    <w:rsid w:val="00BF5B4B"/>
    <w:rsid w:val="00BF62F2"/>
    <w:rsid w:val="00BF631B"/>
    <w:rsid w:val="00BF64BD"/>
    <w:rsid w:val="00BF7680"/>
    <w:rsid w:val="00BF7B16"/>
    <w:rsid w:val="00C002A6"/>
    <w:rsid w:val="00C00E5A"/>
    <w:rsid w:val="00C01135"/>
    <w:rsid w:val="00C0269B"/>
    <w:rsid w:val="00C02CCE"/>
    <w:rsid w:val="00C03DDE"/>
    <w:rsid w:val="00C03FBF"/>
    <w:rsid w:val="00C044CE"/>
    <w:rsid w:val="00C04B97"/>
    <w:rsid w:val="00C04D0F"/>
    <w:rsid w:val="00C0600F"/>
    <w:rsid w:val="00C061C6"/>
    <w:rsid w:val="00C06251"/>
    <w:rsid w:val="00C06467"/>
    <w:rsid w:val="00C0676F"/>
    <w:rsid w:val="00C06C0D"/>
    <w:rsid w:val="00C06D42"/>
    <w:rsid w:val="00C06DC4"/>
    <w:rsid w:val="00C07667"/>
    <w:rsid w:val="00C07735"/>
    <w:rsid w:val="00C10562"/>
    <w:rsid w:val="00C10D98"/>
    <w:rsid w:val="00C10F33"/>
    <w:rsid w:val="00C10F46"/>
    <w:rsid w:val="00C116E4"/>
    <w:rsid w:val="00C11DD8"/>
    <w:rsid w:val="00C11E92"/>
    <w:rsid w:val="00C12B25"/>
    <w:rsid w:val="00C12D50"/>
    <w:rsid w:val="00C13A5A"/>
    <w:rsid w:val="00C144A3"/>
    <w:rsid w:val="00C14610"/>
    <w:rsid w:val="00C15F6C"/>
    <w:rsid w:val="00C1623C"/>
    <w:rsid w:val="00C162C9"/>
    <w:rsid w:val="00C17237"/>
    <w:rsid w:val="00C17A57"/>
    <w:rsid w:val="00C204A5"/>
    <w:rsid w:val="00C211F2"/>
    <w:rsid w:val="00C213CF"/>
    <w:rsid w:val="00C218C4"/>
    <w:rsid w:val="00C221E9"/>
    <w:rsid w:val="00C22783"/>
    <w:rsid w:val="00C22866"/>
    <w:rsid w:val="00C2290E"/>
    <w:rsid w:val="00C22E63"/>
    <w:rsid w:val="00C23621"/>
    <w:rsid w:val="00C24A84"/>
    <w:rsid w:val="00C24F2F"/>
    <w:rsid w:val="00C256D2"/>
    <w:rsid w:val="00C2633A"/>
    <w:rsid w:val="00C2658C"/>
    <w:rsid w:val="00C26870"/>
    <w:rsid w:val="00C268D5"/>
    <w:rsid w:val="00C2713D"/>
    <w:rsid w:val="00C303C9"/>
    <w:rsid w:val="00C30C5B"/>
    <w:rsid w:val="00C31244"/>
    <w:rsid w:val="00C33479"/>
    <w:rsid w:val="00C33623"/>
    <w:rsid w:val="00C338E9"/>
    <w:rsid w:val="00C33C40"/>
    <w:rsid w:val="00C34181"/>
    <w:rsid w:val="00C34193"/>
    <w:rsid w:val="00C34FFA"/>
    <w:rsid w:val="00C35353"/>
    <w:rsid w:val="00C35844"/>
    <w:rsid w:val="00C35980"/>
    <w:rsid w:val="00C35AC9"/>
    <w:rsid w:val="00C3668F"/>
    <w:rsid w:val="00C36A6B"/>
    <w:rsid w:val="00C36F04"/>
    <w:rsid w:val="00C3718F"/>
    <w:rsid w:val="00C3772C"/>
    <w:rsid w:val="00C4047A"/>
    <w:rsid w:val="00C40C4E"/>
    <w:rsid w:val="00C40D71"/>
    <w:rsid w:val="00C41E72"/>
    <w:rsid w:val="00C41EE5"/>
    <w:rsid w:val="00C425F0"/>
    <w:rsid w:val="00C42A89"/>
    <w:rsid w:val="00C42B89"/>
    <w:rsid w:val="00C43333"/>
    <w:rsid w:val="00C43A39"/>
    <w:rsid w:val="00C43AE5"/>
    <w:rsid w:val="00C43DB1"/>
    <w:rsid w:val="00C43FCB"/>
    <w:rsid w:val="00C44FC3"/>
    <w:rsid w:val="00C44FE5"/>
    <w:rsid w:val="00C45629"/>
    <w:rsid w:val="00C46F5E"/>
    <w:rsid w:val="00C47433"/>
    <w:rsid w:val="00C47817"/>
    <w:rsid w:val="00C514C9"/>
    <w:rsid w:val="00C516B3"/>
    <w:rsid w:val="00C5274C"/>
    <w:rsid w:val="00C5415B"/>
    <w:rsid w:val="00C545F8"/>
    <w:rsid w:val="00C54BFB"/>
    <w:rsid w:val="00C55657"/>
    <w:rsid w:val="00C55F19"/>
    <w:rsid w:val="00C5651C"/>
    <w:rsid w:val="00C56630"/>
    <w:rsid w:val="00C576C3"/>
    <w:rsid w:val="00C604B0"/>
    <w:rsid w:val="00C60C75"/>
    <w:rsid w:val="00C617AA"/>
    <w:rsid w:val="00C61F36"/>
    <w:rsid w:val="00C623F4"/>
    <w:rsid w:val="00C62562"/>
    <w:rsid w:val="00C62665"/>
    <w:rsid w:val="00C63345"/>
    <w:rsid w:val="00C63D67"/>
    <w:rsid w:val="00C63DEB"/>
    <w:rsid w:val="00C644D4"/>
    <w:rsid w:val="00C64AC1"/>
    <w:rsid w:val="00C654D8"/>
    <w:rsid w:val="00C65F55"/>
    <w:rsid w:val="00C66F7A"/>
    <w:rsid w:val="00C6727C"/>
    <w:rsid w:val="00C67699"/>
    <w:rsid w:val="00C67BBF"/>
    <w:rsid w:val="00C67C1C"/>
    <w:rsid w:val="00C67F0E"/>
    <w:rsid w:val="00C719BA"/>
    <w:rsid w:val="00C721C8"/>
    <w:rsid w:val="00C72451"/>
    <w:rsid w:val="00C7257E"/>
    <w:rsid w:val="00C72F73"/>
    <w:rsid w:val="00C741FE"/>
    <w:rsid w:val="00C746FA"/>
    <w:rsid w:val="00C751C9"/>
    <w:rsid w:val="00C75293"/>
    <w:rsid w:val="00C757A9"/>
    <w:rsid w:val="00C75AD7"/>
    <w:rsid w:val="00C75C78"/>
    <w:rsid w:val="00C75F06"/>
    <w:rsid w:val="00C76003"/>
    <w:rsid w:val="00C76637"/>
    <w:rsid w:val="00C774FB"/>
    <w:rsid w:val="00C77BC9"/>
    <w:rsid w:val="00C77EC4"/>
    <w:rsid w:val="00C77FBA"/>
    <w:rsid w:val="00C8062E"/>
    <w:rsid w:val="00C808BB"/>
    <w:rsid w:val="00C80D3D"/>
    <w:rsid w:val="00C81335"/>
    <w:rsid w:val="00C81C11"/>
    <w:rsid w:val="00C81D4E"/>
    <w:rsid w:val="00C82AF1"/>
    <w:rsid w:val="00C832CD"/>
    <w:rsid w:val="00C843BA"/>
    <w:rsid w:val="00C84942"/>
    <w:rsid w:val="00C84A17"/>
    <w:rsid w:val="00C84AC2"/>
    <w:rsid w:val="00C85265"/>
    <w:rsid w:val="00C856FA"/>
    <w:rsid w:val="00C85918"/>
    <w:rsid w:val="00C859C5"/>
    <w:rsid w:val="00C8663B"/>
    <w:rsid w:val="00C87244"/>
    <w:rsid w:val="00C87CCE"/>
    <w:rsid w:val="00C87DC0"/>
    <w:rsid w:val="00C9012E"/>
    <w:rsid w:val="00C918CC"/>
    <w:rsid w:val="00C919F8"/>
    <w:rsid w:val="00C92248"/>
    <w:rsid w:val="00C92474"/>
    <w:rsid w:val="00C9277C"/>
    <w:rsid w:val="00C92842"/>
    <w:rsid w:val="00C92886"/>
    <w:rsid w:val="00C92BEC"/>
    <w:rsid w:val="00C92F0B"/>
    <w:rsid w:val="00C930F4"/>
    <w:rsid w:val="00C931F6"/>
    <w:rsid w:val="00C945D1"/>
    <w:rsid w:val="00C94ACA"/>
    <w:rsid w:val="00C94F3C"/>
    <w:rsid w:val="00C96CF6"/>
    <w:rsid w:val="00C975BC"/>
    <w:rsid w:val="00C97B61"/>
    <w:rsid w:val="00C97C9A"/>
    <w:rsid w:val="00C97EB7"/>
    <w:rsid w:val="00CA0EF5"/>
    <w:rsid w:val="00CA1171"/>
    <w:rsid w:val="00CA11AA"/>
    <w:rsid w:val="00CA2126"/>
    <w:rsid w:val="00CA21D9"/>
    <w:rsid w:val="00CA4273"/>
    <w:rsid w:val="00CA441C"/>
    <w:rsid w:val="00CA4B40"/>
    <w:rsid w:val="00CA5394"/>
    <w:rsid w:val="00CA564B"/>
    <w:rsid w:val="00CA626D"/>
    <w:rsid w:val="00CA70B6"/>
    <w:rsid w:val="00CA715A"/>
    <w:rsid w:val="00CA77EA"/>
    <w:rsid w:val="00CB0336"/>
    <w:rsid w:val="00CB06B5"/>
    <w:rsid w:val="00CB3690"/>
    <w:rsid w:val="00CB37F7"/>
    <w:rsid w:val="00CB38E8"/>
    <w:rsid w:val="00CB3F22"/>
    <w:rsid w:val="00CB4CB1"/>
    <w:rsid w:val="00CB5E91"/>
    <w:rsid w:val="00CB5EE3"/>
    <w:rsid w:val="00CB7162"/>
    <w:rsid w:val="00CC0497"/>
    <w:rsid w:val="00CC0EB8"/>
    <w:rsid w:val="00CC1CEE"/>
    <w:rsid w:val="00CC22A0"/>
    <w:rsid w:val="00CC2EAF"/>
    <w:rsid w:val="00CC3378"/>
    <w:rsid w:val="00CC3C12"/>
    <w:rsid w:val="00CC456A"/>
    <w:rsid w:val="00CC4F9B"/>
    <w:rsid w:val="00CC51DA"/>
    <w:rsid w:val="00CC6577"/>
    <w:rsid w:val="00CC6A50"/>
    <w:rsid w:val="00CC70E9"/>
    <w:rsid w:val="00CC7204"/>
    <w:rsid w:val="00CC72B7"/>
    <w:rsid w:val="00CC780B"/>
    <w:rsid w:val="00CC790A"/>
    <w:rsid w:val="00CD050F"/>
    <w:rsid w:val="00CD1476"/>
    <w:rsid w:val="00CD15F1"/>
    <w:rsid w:val="00CD1CC7"/>
    <w:rsid w:val="00CD2A89"/>
    <w:rsid w:val="00CD33EF"/>
    <w:rsid w:val="00CD37F3"/>
    <w:rsid w:val="00CD4D29"/>
    <w:rsid w:val="00CD5CDD"/>
    <w:rsid w:val="00CD5ED9"/>
    <w:rsid w:val="00CD6770"/>
    <w:rsid w:val="00CD7332"/>
    <w:rsid w:val="00CD7611"/>
    <w:rsid w:val="00CD7CE8"/>
    <w:rsid w:val="00CE08B9"/>
    <w:rsid w:val="00CE1583"/>
    <w:rsid w:val="00CE18E2"/>
    <w:rsid w:val="00CE20FF"/>
    <w:rsid w:val="00CE2906"/>
    <w:rsid w:val="00CE3138"/>
    <w:rsid w:val="00CE37FC"/>
    <w:rsid w:val="00CE3AF2"/>
    <w:rsid w:val="00CE511A"/>
    <w:rsid w:val="00CE5A7C"/>
    <w:rsid w:val="00CE6718"/>
    <w:rsid w:val="00CE6CCC"/>
    <w:rsid w:val="00CF16A0"/>
    <w:rsid w:val="00CF184C"/>
    <w:rsid w:val="00CF1D04"/>
    <w:rsid w:val="00CF2360"/>
    <w:rsid w:val="00CF3A68"/>
    <w:rsid w:val="00CF3DFE"/>
    <w:rsid w:val="00CF4348"/>
    <w:rsid w:val="00CF4E51"/>
    <w:rsid w:val="00CF502E"/>
    <w:rsid w:val="00CF64CA"/>
    <w:rsid w:val="00CF7BBA"/>
    <w:rsid w:val="00D01417"/>
    <w:rsid w:val="00D016BD"/>
    <w:rsid w:val="00D018C4"/>
    <w:rsid w:val="00D01CB5"/>
    <w:rsid w:val="00D01D8F"/>
    <w:rsid w:val="00D02012"/>
    <w:rsid w:val="00D02ADF"/>
    <w:rsid w:val="00D02FA4"/>
    <w:rsid w:val="00D03567"/>
    <w:rsid w:val="00D035D4"/>
    <w:rsid w:val="00D03A30"/>
    <w:rsid w:val="00D04515"/>
    <w:rsid w:val="00D04B6F"/>
    <w:rsid w:val="00D04F58"/>
    <w:rsid w:val="00D06647"/>
    <w:rsid w:val="00D06FA5"/>
    <w:rsid w:val="00D07061"/>
    <w:rsid w:val="00D07476"/>
    <w:rsid w:val="00D1070E"/>
    <w:rsid w:val="00D10AEE"/>
    <w:rsid w:val="00D1148B"/>
    <w:rsid w:val="00D116AF"/>
    <w:rsid w:val="00D11BDD"/>
    <w:rsid w:val="00D11E81"/>
    <w:rsid w:val="00D120AC"/>
    <w:rsid w:val="00D12ED4"/>
    <w:rsid w:val="00D12F43"/>
    <w:rsid w:val="00D138BA"/>
    <w:rsid w:val="00D13E3E"/>
    <w:rsid w:val="00D1425F"/>
    <w:rsid w:val="00D14AFB"/>
    <w:rsid w:val="00D14B0F"/>
    <w:rsid w:val="00D14B71"/>
    <w:rsid w:val="00D155E0"/>
    <w:rsid w:val="00D156B1"/>
    <w:rsid w:val="00D157AF"/>
    <w:rsid w:val="00D15961"/>
    <w:rsid w:val="00D15AAE"/>
    <w:rsid w:val="00D15D5B"/>
    <w:rsid w:val="00D15DDA"/>
    <w:rsid w:val="00D1645E"/>
    <w:rsid w:val="00D17159"/>
    <w:rsid w:val="00D17376"/>
    <w:rsid w:val="00D17B61"/>
    <w:rsid w:val="00D20659"/>
    <w:rsid w:val="00D210C2"/>
    <w:rsid w:val="00D210E1"/>
    <w:rsid w:val="00D21401"/>
    <w:rsid w:val="00D22156"/>
    <w:rsid w:val="00D22786"/>
    <w:rsid w:val="00D22A25"/>
    <w:rsid w:val="00D22A93"/>
    <w:rsid w:val="00D22DCB"/>
    <w:rsid w:val="00D2342A"/>
    <w:rsid w:val="00D241E2"/>
    <w:rsid w:val="00D247FA"/>
    <w:rsid w:val="00D25370"/>
    <w:rsid w:val="00D2538F"/>
    <w:rsid w:val="00D2553C"/>
    <w:rsid w:val="00D2565B"/>
    <w:rsid w:val="00D25C10"/>
    <w:rsid w:val="00D25CCE"/>
    <w:rsid w:val="00D26C30"/>
    <w:rsid w:val="00D271C2"/>
    <w:rsid w:val="00D3010D"/>
    <w:rsid w:val="00D30259"/>
    <w:rsid w:val="00D3082B"/>
    <w:rsid w:val="00D30DCE"/>
    <w:rsid w:val="00D31115"/>
    <w:rsid w:val="00D317FC"/>
    <w:rsid w:val="00D31864"/>
    <w:rsid w:val="00D323C4"/>
    <w:rsid w:val="00D326A4"/>
    <w:rsid w:val="00D328B9"/>
    <w:rsid w:val="00D32AA4"/>
    <w:rsid w:val="00D32DC1"/>
    <w:rsid w:val="00D32EC0"/>
    <w:rsid w:val="00D330DD"/>
    <w:rsid w:val="00D33781"/>
    <w:rsid w:val="00D33801"/>
    <w:rsid w:val="00D3398C"/>
    <w:rsid w:val="00D33D61"/>
    <w:rsid w:val="00D34269"/>
    <w:rsid w:val="00D3465D"/>
    <w:rsid w:val="00D3481A"/>
    <w:rsid w:val="00D34D1C"/>
    <w:rsid w:val="00D35762"/>
    <w:rsid w:val="00D36078"/>
    <w:rsid w:val="00D368CB"/>
    <w:rsid w:val="00D36D25"/>
    <w:rsid w:val="00D37CB7"/>
    <w:rsid w:val="00D4012A"/>
    <w:rsid w:val="00D40611"/>
    <w:rsid w:val="00D408A7"/>
    <w:rsid w:val="00D40F87"/>
    <w:rsid w:val="00D4154A"/>
    <w:rsid w:val="00D41C3F"/>
    <w:rsid w:val="00D41E77"/>
    <w:rsid w:val="00D422BD"/>
    <w:rsid w:val="00D42DED"/>
    <w:rsid w:val="00D42EBD"/>
    <w:rsid w:val="00D432EA"/>
    <w:rsid w:val="00D448ED"/>
    <w:rsid w:val="00D44997"/>
    <w:rsid w:val="00D45063"/>
    <w:rsid w:val="00D45806"/>
    <w:rsid w:val="00D46081"/>
    <w:rsid w:val="00D46275"/>
    <w:rsid w:val="00D464A1"/>
    <w:rsid w:val="00D47751"/>
    <w:rsid w:val="00D47EAB"/>
    <w:rsid w:val="00D50548"/>
    <w:rsid w:val="00D51145"/>
    <w:rsid w:val="00D5148D"/>
    <w:rsid w:val="00D518C5"/>
    <w:rsid w:val="00D51BC6"/>
    <w:rsid w:val="00D52117"/>
    <w:rsid w:val="00D522FC"/>
    <w:rsid w:val="00D52794"/>
    <w:rsid w:val="00D52845"/>
    <w:rsid w:val="00D52DFB"/>
    <w:rsid w:val="00D53630"/>
    <w:rsid w:val="00D542CA"/>
    <w:rsid w:val="00D54AE7"/>
    <w:rsid w:val="00D54EF8"/>
    <w:rsid w:val="00D54FF8"/>
    <w:rsid w:val="00D55425"/>
    <w:rsid w:val="00D56247"/>
    <w:rsid w:val="00D566CF"/>
    <w:rsid w:val="00D56841"/>
    <w:rsid w:val="00D569A1"/>
    <w:rsid w:val="00D56C63"/>
    <w:rsid w:val="00D56C65"/>
    <w:rsid w:val="00D5738F"/>
    <w:rsid w:val="00D5776B"/>
    <w:rsid w:val="00D606B5"/>
    <w:rsid w:val="00D6098B"/>
    <w:rsid w:val="00D60B47"/>
    <w:rsid w:val="00D61AF2"/>
    <w:rsid w:val="00D61B17"/>
    <w:rsid w:val="00D61E00"/>
    <w:rsid w:val="00D625A1"/>
    <w:rsid w:val="00D628FD"/>
    <w:rsid w:val="00D62BCC"/>
    <w:rsid w:val="00D63509"/>
    <w:rsid w:val="00D635A2"/>
    <w:rsid w:val="00D6447C"/>
    <w:rsid w:val="00D64AF8"/>
    <w:rsid w:val="00D64DE9"/>
    <w:rsid w:val="00D64F46"/>
    <w:rsid w:val="00D66ADA"/>
    <w:rsid w:val="00D66B1C"/>
    <w:rsid w:val="00D671E4"/>
    <w:rsid w:val="00D705FD"/>
    <w:rsid w:val="00D712A0"/>
    <w:rsid w:val="00D718A0"/>
    <w:rsid w:val="00D71965"/>
    <w:rsid w:val="00D71E0B"/>
    <w:rsid w:val="00D71ED8"/>
    <w:rsid w:val="00D721ED"/>
    <w:rsid w:val="00D725F9"/>
    <w:rsid w:val="00D72AE1"/>
    <w:rsid w:val="00D73981"/>
    <w:rsid w:val="00D73AED"/>
    <w:rsid w:val="00D73D98"/>
    <w:rsid w:val="00D74399"/>
    <w:rsid w:val="00D75B8C"/>
    <w:rsid w:val="00D76C5E"/>
    <w:rsid w:val="00D76CE6"/>
    <w:rsid w:val="00D77320"/>
    <w:rsid w:val="00D77845"/>
    <w:rsid w:val="00D80927"/>
    <w:rsid w:val="00D8119B"/>
    <w:rsid w:val="00D816A7"/>
    <w:rsid w:val="00D8220F"/>
    <w:rsid w:val="00D8336C"/>
    <w:rsid w:val="00D8343A"/>
    <w:rsid w:val="00D834F1"/>
    <w:rsid w:val="00D83BFB"/>
    <w:rsid w:val="00D83E6B"/>
    <w:rsid w:val="00D83FD9"/>
    <w:rsid w:val="00D84732"/>
    <w:rsid w:val="00D84854"/>
    <w:rsid w:val="00D84889"/>
    <w:rsid w:val="00D84B87"/>
    <w:rsid w:val="00D851E4"/>
    <w:rsid w:val="00D85A8E"/>
    <w:rsid w:val="00D86113"/>
    <w:rsid w:val="00D8644F"/>
    <w:rsid w:val="00D86563"/>
    <w:rsid w:val="00D868F3"/>
    <w:rsid w:val="00D86E4C"/>
    <w:rsid w:val="00D872B1"/>
    <w:rsid w:val="00D878EA"/>
    <w:rsid w:val="00D907BA"/>
    <w:rsid w:val="00D9084A"/>
    <w:rsid w:val="00D90867"/>
    <w:rsid w:val="00D90BE0"/>
    <w:rsid w:val="00D9102E"/>
    <w:rsid w:val="00D916E6"/>
    <w:rsid w:val="00D92441"/>
    <w:rsid w:val="00D927D6"/>
    <w:rsid w:val="00D92BB8"/>
    <w:rsid w:val="00D94FA7"/>
    <w:rsid w:val="00D965C7"/>
    <w:rsid w:val="00D96856"/>
    <w:rsid w:val="00D96E48"/>
    <w:rsid w:val="00D96FCA"/>
    <w:rsid w:val="00DA076B"/>
    <w:rsid w:val="00DA0C08"/>
    <w:rsid w:val="00DA0E70"/>
    <w:rsid w:val="00DA1242"/>
    <w:rsid w:val="00DA2DA2"/>
    <w:rsid w:val="00DA36E2"/>
    <w:rsid w:val="00DA381F"/>
    <w:rsid w:val="00DA457C"/>
    <w:rsid w:val="00DA49B0"/>
    <w:rsid w:val="00DA5A16"/>
    <w:rsid w:val="00DA645A"/>
    <w:rsid w:val="00DA65BB"/>
    <w:rsid w:val="00DA6C0C"/>
    <w:rsid w:val="00DA7E75"/>
    <w:rsid w:val="00DB0A2D"/>
    <w:rsid w:val="00DB1A0E"/>
    <w:rsid w:val="00DB1EFB"/>
    <w:rsid w:val="00DB20BC"/>
    <w:rsid w:val="00DB2BE6"/>
    <w:rsid w:val="00DB2C32"/>
    <w:rsid w:val="00DB3402"/>
    <w:rsid w:val="00DB3F09"/>
    <w:rsid w:val="00DB4416"/>
    <w:rsid w:val="00DB4988"/>
    <w:rsid w:val="00DB49CC"/>
    <w:rsid w:val="00DB4A7A"/>
    <w:rsid w:val="00DB4A8C"/>
    <w:rsid w:val="00DB5053"/>
    <w:rsid w:val="00DB646B"/>
    <w:rsid w:val="00DB688C"/>
    <w:rsid w:val="00DB6C67"/>
    <w:rsid w:val="00DB6F0C"/>
    <w:rsid w:val="00DC063F"/>
    <w:rsid w:val="00DC07FE"/>
    <w:rsid w:val="00DC0CF7"/>
    <w:rsid w:val="00DC100D"/>
    <w:rsid w:val="00DC11FB"/>
    <w:rsid w:val="00DC15F6"/>
    <w:rsid w:val="00DC17BC"/>
    <w:rsid w:val="00DC196F"/>
    <w:rsid w:val="00DC1DC2"/>
    <w:rsid w:val="00DC1F39"/>
    <w:rsid w:val="00DC2610"/>
    <w:rsid w:val="00DC2AC0"/>
    <w:rsid w:val="00DC2B9E"/>
    <w:rsid w:val="00DC334C"/>
    <w:rsid w:val="00DC3899"/>
    <w:rsid w:val="00DC3AFA"/>
    <w:rsid w:val="00DC3D98"/>
    <w:rsid w:val="00DC506D"/>
    <w:rsid w:val="00DC6252"/>
    <w:rsid w:val="00DC6BDB"/>
    <w:rsid w:val="00DC75E7"/>
    <w:rsid w:val="00DD04B7"/>
    <w:rsid w:val="00DD06B0"/>
    <w:rsid w:val="00DD0FAC"/>
    <w:rsid w:val="00DD2F0D"/>
    <w:rsid w:val="00DD30F2"/>
    <w:rsid w:val="00DD52EE"/>
    <w:rsid w:val="00DD52EF"/>
    <w:rsid w:val="00DD5F8E"/>
    <w:rsid w:val="00DD6392"/>
    <w:rsid w:val="00DD67FC"/>
    <w:rsid w:val="00DD7174"/>
    <w:rsid w:val="00DD79B7"/>
    <w:rsid w:val="00DD7E86"/>
    <w:rsid w:val="00DD7EC5"/>
    <w:rsid w:val="00DD7F43"/>
    <w:rsid w:val="00DE07F3"/>
    <w:rsid w:val="00DE0A31"/>
    <w:rsid w:val="00DE0C04"/>
    <w:rsid w:val="00DE0F41"/>
    <w:rsid w:val="00DE106F"/>
    <w:rsid w:val="00DE151C"/>
    <w:rsid w:val="00DE1F79"/>
    <w:rsid w:val="00DE2175"/>
    <w:rsid w:val="00DE2DE3"/>
    <w:rsid w:val="00DE31B5"/>
    <w:rsid w:val="00DE42FD"/>
    <w:rsid w:val="00DE4614"/>
    <w:rsid w:val="00DE5075"/>
    <w:rsid w:val="00DE5629"/>
    <w:rsid w:val="00DE5630"/>
    <w:rsid w:val="00DE5775"/>
    <w:rsid w:val="00DE5965"/>
    <w:rsid w:val="00DE5D05"/>
    <w:rsid w:val="00DE5D25"/>
    <w:rsid w:val="00DE649E"/>
    <w:rsid w:val="00DE7081"/>
    <w:rsid w:val="00DE70D6"/>
    <w:rsid w:val="00DE76EE"/>
    <w:rsid w:val="00DE77BA"/>
    <w:rsid w:val="00DE788F"/>
    <w:rsid w:val="00DF015C"/>
    <w:rsid w:val="00DF0B98"/>
    <w:rsid w:val="00DF0E35"/>
    <w:rsid w:val="00DF0E4D"/>
    <w:rsid w:val="00DF110B"/>
    <w:rsid w:val="00DF1178"/>
    <w:rsid w:val="00DF1629"/>
    <w:rsid w:val="00DF1AB7"/>
    <w:rsid w:val="00DF1EFE"/>
    <w:rsid w:val="00DF24BB"/>
    <w:rsid w:val="00DF2D4C"/>
    <w:rsid w:val="00DF3C51"/>
    <w:rsid w:val="00DF53FB"/>
    <w:rsid w:val="00DF5773"/>
    <w:rsid w:val="00DF62A0"/>
    <w:rsid w:val="00DF6B45"/>
    <w:rsid w:val="00DF7400"/>
    <w:rsid w:val="00DF7B57"/>
    <w:rsid w:val="00E000B6"/>
    <w:rsid w:val="00E00192"/>
    <w:rsid w:val="00E008DC"/>
    <w:rsid w:val="00E0100E"/>
    <w:rsid w:val="00E01963"/>
    <w:rsid w:val="00E01FC2"/>
    <w:rsid w:val="00E023BC"/>
    <w:rsid w:val="00E03172"/>
    <w:rsid w:val="00E03470"/>
    <w:rsid w:val="00E036E5"/>
    <w:rsid w:val="00E043F6"/>
    <w:rsid w:val="00E0461D"/>
    <w:rsid w:val="00E05FDC"/>
    <w:rsid w:val="00E060F9"/>
    <w:rsid w:val="00E06C82"/>
    <w:rsid w:val="00E07CD3"/>
    <w:rsid w:val="00E10364"/>
    <w:rsid w:val="00E11071"/>
    <w:rsid w:val="00E11EE8"/>
    <w:rsid w:val="00E12696"/>
    <w:rsid w:val="00E126B9"/>
    <w:rsid w:val="00E12CF9"/>
    <w:rsid w:val="00E12F5F"/>
    <w:rsid w:val="00E12FBB"/>
    <w:rsid w:val="00E144EB"/>
    <w:rsid w:val="00E153F7"/>
    <w:rsid w:val="00E15D24"/>
    <w:rsid w:val="00E15FB8"/>
    <w:rsid w:val="00E166E3"/>
    <w:rsid w:val="00E1694C"/>
    <w:rsid w:val="00E175A0"/>
    <w:rsid w:val="00E202C8"/>
    <w:rsid w:val="00E20455"/>
    <w:rsid w:val="00E20788"/>
    <w:rsid w:val="00E20CF6"/>
    <w:rsid w:val="00E21B7D"/>
    <w:rsid w:val="00E21F2A"/>
    <w:rsid w:val="00E22355"/>
    <w:rsid w:val="00E2290B"/>
    <w:rsid w:val="00E22BB3"/>
    <w:rsid w:val="00E2342B"/>
    <w:rsid w:val="00E23699"/>
    <w:rsid w:val="00E23740"/>
    <w:rsid w:val="00E23A23"/>
    <w:rsid w:val="00E23B48"/>
    <w:rsid w:val="00E24177"/>
    <w:rsid w:val="00E24273"/>
    <w:rsid w:val="00E24EC0"/>
    <w:rsid w:val="00E255BD"/>
    <w:rsid w:val="00E25975"/>
    <w:rsid w:val="00E25D49"/>
    <w:rsid w:val="00E261F2"/>
    <w:rsid w:val="00E264AF"/>
    <w:rsid w:val="00E2752B"/>
    <w:rsid w:val="00E301A4"/>
    <w:rsid w:val="00E30E2D"/>
    <w:rsid w:val="00E3112C"/>
    <w:rsid w:val="00E31930"/>
    <w:rsid w:val="00E31C88"/>
    <w:rsid w:val="00E324D9"/>
    <w:rsid w:val="00E325FA"/>
    <w:rsid w:val="00E32A28"/>
    <w:rsid w:val="00E334E6"/>
    <w:rsid w:val="00E3369F"/>
    <w:rsid w:val="00E33BC6"/>
    <w:rsid w:val="00E345BA"/>
    <w:rsid w:val="00E3485D"/>
    <w:rsid w:val="00E351F4"/>
    <w:rsid w:val="00E35818"/>
    <w:rsid w:val="00E36251"/>
    <w:rsid w:val="00E3631F"/>
    <w:rsid w:val="00E36422"/>
    <w:rsid w:val="00E36E21"/>
    <w:rsid w:val="00E37086"/>
    <w:rsid w:val="00E37A98"/>
    <w:rsid w:val="00E37B90"/>
    <w:rsid w:val="00E405B4"/>
    <w:rsid w:val="00E405C8"/>
    <w:rsid w:val="00E40891"/>
    <w:rsid w:val="00E42587"/>
    <w:rsid w:val="00E4259B"/>
    <w:rsid w:val="00E42E56"/>
    <w:rsid w:val="00E42FCE"/>
    <w:rsid w:val="00E43421"/>
    <w:rsid w:val="00E43748"/>
    <w:rsid w:val="00E44B4E"/>
    <w:rsid w:val="00E44E39"/>
    <w:rsid w:val="00E44EFA"/>
    <w:rsid w:val="00E454C2"/>
    <w:rsid w:val="00E46606"/>
    <w:rsid w:val="00E46904"/>
    <w:rsid w:val="00E46FF5"/>
    <w:rsid w:val="00E472BA"/>
    <w:rsid w:val="00E508C7"/>
    <w:rsid w:val="00E517A6"/>
    <w:rsid w:val="00E529C1"/>
    <w:rsid w:val="00E534C1"/>
    <w:rsid w:val="00E53CC2"/>
    <w:rsid w:val="00E53D3E"/>
    <w:rsid w:val="00E55065"/>
    <w:rsid w:val="00E55346"/>
    <w:rsid w:val="00E5572F"/>
    <w:rsid w:val="00E55FD2"/>
    <w:rsid w:val="00E56738"/>
    <w:rsid w:val="00E56C7C"/>
    <w:rsid w:val="00E56C8B"/>
    <w:rsid w:val="00E56F79"/>
    <w:rsid w:val="00E573F4"/>
    <w:rsid w:val="00E57937"/>
    <w:rsid w:val="00E606FE"/>
    <w:rsid w:val="00E6081B"/>
    <w:rsid w:val="00E609D0"/>
    <w:rsid w:val="00E60C94"/>
    <w:rsid w:val="00E61350"/>
    <w:rsid w:val="00E61AFA"/>
    <w:rsid w:val="00E61E89"/>
    <w:rsid w:val="00E62204"/>
    <w:rsid w:val="00E62222"/>
    <w:rsid w:val="00E62615"/>
    <w:rsid w:val="00E62C43"/>
    <w:rsid w:val="00E63119"/>
    <w:rsid w:val="00E6358C"/>
    <w:rsid w:val="00E646F8"/>
    <w:rsid w:val="00E650EA"/>
    <w:rsid w:val="00E65797"/>
    <w:rsid w:val="00E66612"/>
    <w:rsid w:val="00E66A2F"/>
    <w:rsid w:val="00E71123"/>
    <w:rsid w:val="00E72401"/>
    <w:rsid w:val="00E72CC7"/>
    <w:rsid w:val="00E72FD9"/>
    <w:rsid w:val="00E73173"/>
    <w:rsid w:val="00E731A2"/>
    <w:rsid w:val="00E73217"/>
    <w:rsid w:val="00E73A68"/>
    <w:rsid w:val="00E73EE0"/>
    <w:rsid w:val="00E75A24"/>
    <w:rsid w:val="00E75B15"/>
    <w:rsid w:val="00E75BBE"/>
    <w:rsid w:val="00E768A5"/>
    <w:rsid w:val="00E76F77"/>
    <w:rsid w:val="00E77074"/>
    <w:rsid w:val="00E77492"/>
    <w:rsid w:val="00E8007F"/>
    <w:rsid w:val="00E80582"/>
    <w:rsid w:val="00E80B19"/>
    <w:rsid w:val="00E811B6"/>
    <w:rsid w:val="00E81278"/>
    <w:rsid w:val="00E818FA"/>
    <w:rsid w:val="00E823DD"/>
    <w:rsid w:val="00E824B2"/>
    <w:rsid w:val="00E82DDF"/>
    <w:rsid w:val="00E8331C"/>
    <w:rsid w:val="00E83EA6"/>
    <w:rsid w:val="00E84243"/>
    <w:rsid w:val="00E84347"/>
    <w:rsid w:val="00E844AE"/>
    <w:rsid w:val="00E84693"/>
    <w:rsid w:val="00E852A4"/>
    <w:rsid w:val="00E8578B"/>
    <w:rsid w:val="00E85BFF"/>
    <w:rsid w:val="00E85DC9"/>
    <w:rsid w:val="00E85EF7"/>
    <w:rsid w:val="00E860EF"/>
    <w:rsid w:val="00E865C7"/>
    <w:rsid w:val="00E871F8"/>
    <w:rsid w:val="00E87582"/>
    <w:rsid w:val="00E87732"/>
    <w:rsid w:val="00E8795F"/>
    <w:rsid w:val="00E900EE"/>
    <w:rsid w:val="00E901B7"/>
    <w:rsid w:val="00E909BB"/>
    <w:rsid w:val="00E90EE0"/>
    <w:rsid w:val="00E91FFC"/>
    <w:rsid w:val="00E920F7"/>
    <w:rsid w:val="00E92EE4"/>
    <w:rsid w:val="00E955FE"/>
    <w:rsid w:val="00E95BC8"/>
    <w:rsid w:val="00E96A21"/>
    <w:rsid w:val="00E97175"/>
    <w:rsid w:val="00E97C3B"/>
    <w:rsid w:val="00EA0011"/>
    <w:rsid w:val="00EA061C"/>
    <w:rsid w:val="00EA0BD3"/>
    <w:rsid w:val="00EA15BB"/>
    <w:rsid w:val="00EA2002"/>
    <w:rsid w:val="00EA23D4"/>
    <w:rsid w:val="00EA2994"/>
    <w:rsid w:val="00EA2E70"/>
    <w:rsid w:val="00EA300B"/>
    <w:rsid w:val="00EA3252"/>
    <w:rsid w:val="00EA350D"/>
    <w:rsid w:val="00EA3527"/>
    <w:rsid w:val="00EA38B5"/>
    <w:rsid w:val="00EA4025"/>
    <w:rsid w:val="00EA4AF0"/>
    <w:rsid w:val="00EA57C8"/>
    <w:rsid w:val="00EA62F7"/>
    <w:rsid w:val="00EA64FB"/>
    <w:rsid w:val="00EA6782"/>
    <w:rsid w:val="00EA67ED"/>
    <w:rsid w:val="00EA6AA4"/>
    <w:rsid w:val="00EA6AAB"/>
    <w:rsid w:val="00EA7759"/>
    <w:rsid w:val="00EA7C21"/>
    <w:rsid w:val="00EB0114"/>
    <w:rsid w:val="00EB0557"/>
    <w:rsid w:val="00EB062F"/>
    <w:rsid w:val="00EB0F98"/>
    <w:rsid w:val="00EB2688"/>
    <w:rsid w:val="00EB272E"/>
    <w:rsid w:val="00EB2E0A"/>
    <w:rsid w:val="00EB2E62"/>
    <w:rsid w:val="00EB3A50"/>
    <w:rsid w:val="00EB451A"/>
    <w:rsid w:val="00EB45D9"/>
    <w:rsid w:val="00EB45F2"/>
    <w:rsid w:val="00EB5048"/>
    <w:rsid w:val="00EB51FB"/>
    <w:rsid w:val="00EB5861"/>
    <w:rsid w:val="00EB6185"/>
    <w:rsid w:val="00EB7784"/>
    <w:rsid w:val="00EB77D2"/>
    <w:rsid w:val="00EC088E"/>
    <w:rsid w:val="00EC12C4"/>
    <w:rsid w:val="00EC1C3C"/>
    <w:rsid w:val="00EC1EF6"/>
    <w:rsid w:val="00EC2279"/>
    <w:rsid w:val="00EC30A7"/>
    <w:rsid w:val="00EC41D0"/>
    <w:rsid w:val="00EC48F8"/>
    <w:rsid w:val="00EC4A84"/>
    <w:rsid w:val="00EC4C47"/>
    <w:rsid w:val="00EC4D81"/>
    <w:rsid w:val="00EC5194"/>
    <w:rsid w:val="00EC5BAA"/>
    <w:rsid w:val="00EC72A8"/>
    <w:rsid w:val="00EC76BA"/>
    <w:rsid w:val="00ED0124"/>
    <w:rsid w:val="00ED05B2"/>
    <w:rsid w:val="00ED06EF"/>
    <w:rsid w:val="00ED0F88"/>
    <w:rsid w:val="00ED151F"/>
    <w:rsid w:val="00ED24F0"/>
    <w:rsid w:val="00ED259A"/>
    <w:rsid w:val="00ED25AF"/>
    <w:rsid w:val="00ED2B25"/>
    <w:rsid w:val="00ED3361"/>
    <w:rsid w:val="00ED3C82"/>
    <w:rsid w:val="00ED3F13"/>
    <w:rsid w:val="00ED4CB8"/>
    <w:rsid w:val="00ED63BD"/>
    <w:rsid w:val="00ED65DC"/>
    <w:rsid w:val="00ED679C"/>
    <w:rsid w:val="00ED6800"/>
    <w:rsid w:val="00ED73BA"/>
    <w:rsid w:val="00ED7B80"/>
    <w:rsid w:val="00ED7FB7"/>
    <w:rsid w:val="00EE06C5"/>
    <w:rsid w:val="00EE0861"/>
    <w:rsid w:val="00EE094E"/>
    <w:rsid w:val="00EE09D3"/>
    <w:rsid w:val="00EE0BF1"/>
    <w:rsid w:val="00EE1623"/>
    <w:rsid w:val="00EE162A"/>
    <w:rsid w:val="00EE1752"/>
    <w:rsid w:val="00EE24CF"/>
    <w:rsid w:val="00EE24DB"/>
    <w:rsid w:val="00EE2951"/>
    <w:rsid w:val="00EE33DE"/>
    <w:rsid w:val="00EE3D0C"/>
    <w:rsid w:val="00EE3DF8"/>
    <w:rsid w:val="00EE4FF0"/>
    <w:rsid w:val="00EE50F4"/>
    <w:rsid w:val="00EE585B"/>
    <w:rsid w:val="00EE58EE"/>
    <w:rsid w:val="00EE5D5C"/>
    <w:rsid w:val="00EE6103"/>
    <w:rsid w:val="00EE6BAE"/>
    <w:rsid w:val="00EE704A"/>
    <w:rsid w:val="00EE78F7"/>
    <w:rsid w:val="00EF23C2"/>
    <w:rsid w:val="00EF31FE"/>
    <w:rsid w:val="00EF3EEC"/>
    <w:rsid w:val="00EF40DC"/>
    <w:rsid w:val="00EF4289"/>
    <w:rsid w:val="00EF43CF"/>
    <w:rsid w:val="00EF4861"/>
    <w:rsid w:val="00EF4CDE"/>
    <w:rsid w:val="00EF535C"/>
    <w:rsid w:val="00EF5FAE"/>
    <w:rsid w:val="00EF6982"/>
    <w:rsid w:val="00EF7CB8"/>
    <w:rsid w:val="00EF7E2D"/>
    <w:rsid w:val="00EF7E3B"/>
    <w:rsid w:val="00EF7EB3"/>
    <w:rsid w:val="00F0046D"/>
    <w:rsid w:val="00F004CE"/>
    <w:rsid w:val="00F00B5D"/>
    <w:rsid w:val="00F01574"/>
    <w:rsid w:val="00F01742"/>
    <w:rsid w:val="00F01BD8"/>
    <w:rsid w:val="00F01E46"/>
    <w:rsid w:val="00F029CF"/>
    <w:rsid w:val="00F02BAA"/>
    <w:rsid w:val="00F0336A"/>
    <w:rsid w:val="00F0397D"/>
    <w:rsid w:val="00F04487"/>
    <w:rsid w:val="00F05D18"/>
    <w:rsid w:val="00F06195"/>
    <w:rsid w:val="00F068DF"/>
    <w:rsid w:val="00F07267"/>
    <w:rsid w:val="00F0745A"/>
    <w:rsid w:val="00F106E7"/>
    <w:rsid w:val="00F10BCE"/>
    <w:rsid w:val="00F10ECD"/>
    <w:rsid w:val="00F11A08"/>
    <w:rsid w:val="00F121FF"/>
    <w:rsid w:val="00F12C3B"/>
    <w:rsid w:val="00F12D1D"/>
    <w:rsid w:val="00F1333B"/>
    <w:rsid w:val="00F135E5"/>
    <w:rsid w:val="00F138CC"/>
    <w:rsid w:val="00F1622A"/>
    <w:rsid w:val="00F1632A"/>
    <w:rsid w:val="00F16956"/>
    <w:rsid w:val="00F16F04"/>
    <w:rsid w:val="00F177B9"/>
    <w:rsid w:val="00F20978"/>
    <w:rsid w:val="00F20B16"/>
    <w:rsid w:val="00F20D04"/>
    <w:rsid w:val="00F20D39"/>
    <w:rsid w:val="00F2129E"/>
    <w:rsid w:val="00F2153D"/>
    <w:rsid w:val="00F217CC"/>
    <w:rsid w:val="00F21822"/>
    <w:rsid w:val="00F21E65"/>
    <w:rsid w:val="00F22471"/>
    <w:rsid w:val="00F23272"/>
    <w:rsid w:val="00F2388A"/>
    <w:rsid w:val="00F23B60"/>
    <w:rsid w:val="00F24A04"/>
    <w:rsid w:val="00F24B2C"/>
    <w:rsid w:val="00F24CD9"/>
    <w:rsid w:val="00F24F34"/>
    <w:rsid w:val="00F25264"/>
    <w:rsid w:val="00F25457"/>
    <w:rsid w:val="00F25911"/>
    <w:rsid w:val="00F25E33"/>
    <w:rsid w:val="00F25E60"/>
    <w:rsid w:val="00F27426"/>
    <w:rsid w:val="00F27646"/>
    <w:rsid w:val="00F278E8"/>
    <w:rsid w:val="00F2797F"/>
    <w:rsid w:val="00F30D17"/>
    <w:rsid w:val="00F30E0A"/>
    <w:rsid w:val="00F30FDC"/>
    <w:rsid w:val="00F310C0"/>
    <w:rsid w:val="00F31C7E"/>
    <w:rsid w:val="00F32238"/>
    <w:rsid w:val="00F32F64"/>
    <w:rsid w:val="00F330F0"/>
    <w:rsid w:val="00F33326"/>
    <w:rsid w:val="00F33931"/>
    <w:rsid w:val="00F34069"/>
    <w:rsid w:val="00F35888"/>
    <w:rsid w:val="00F35EF4"/>
    <w:rsid w:val="00F36310"/>
    <w:rsid w:val="00F3657A"/>
    <w:rsid w:val="00F365EC"/>
    <w:rsid w:val="00F36782"/>
    <w:rsid w:val="00F40B26"/>
    <w:rsid w:val="00F40C1C"/>
    <w:rsid w:val="00F40E9F"/>
    <w:rsid w:val="00F41460"/>
    <w:rsid w:val="00F42F47"/>
    <w:rsid w:val="00F42FD8"/>
    <w:rsid w:val="00F430ED"/>
    <w:rsid w:val="00F4362C"/>
    <w:rsid w:val="00F436F8"/>
    <w:rsid w:val="00F43AF3"/>
    <w:rsid w:val="00F442A6"/>
    <w:rsid w:val="00F443CA"/>
    <w:rsid w:val="00F450CB"/>
    <w:rsid w:val="00F46936"/>
    <w:rsid w:val="00F4708D"/>
    <w:rsid w:val="00F4739D"/>
    <w:rsid w:val="00F47847"/>
    <w:rsid w:val="00F47B55"/>
    <w:rsid w:val="00F47D8A"/>
    <w:rsid w:val="00F50FEF"/>
    <w:rsid w:val="00F51DA8"/>
    <w:rsid w:val="00F523F4"/>
    <w:rsid w:val="00F52803"/>
    <w:rsid w:val="00F52E7B"/>
    <w:rsid w:val="00F53C41"/>
    <w:rsid w:val="00F53F9D"/>
    <w:rsid w:val="00F5464E"/>
    <w:rsid w:val="00F5553B"/>
    <w:rsid w:val="00F55A44"/>
    <w:rsid w:val="00F55F23"/>
    <w:rsid w:val="00F56008"/>
    <w:rsid w:val="00F56049"/>
    <w:rsid w:val="00F5645E"/>
    <w:rsid w:val="00F56536"/>
    <w:rsid w:val="00F56958"/>
    <w:rsid w:val="00F56F3F"/>
    <w:rsid w:val="00F56FB2"/>
    <w:rsid w:val="00F5716F"/>
    <w:rsid w:val="00F57C5C"/>
    <w:rsid w:val="00F60192"/>
    <w:rsid w:val="00F60E1D"/>
    <w:rsid w:val="00F613BF"/>
    <w:rsid w:val="00F627DF"/>
    <w:rsid w:val="00F62AA0"/>
    <w:rsid w:val="00F62CD3"/>
    <w:rsid w:val="00F633B6"/>
    <w:rsid w:val="00F641F1"/>
    <w:rsid w:val="00F64516"/>
    <w:rsid w:val="00F64723"/>
    <w:rsid w:val="00F64AAF"/>
    <w:rsid w:val="00F64F5F"/>
    <w:rsid w:val="00F654AF"/>
    <w:rsid w:val="00F6572E"/>
    <w:rsid w:val="00F6665D"/>
    <w:rsid w:val="00F66F82"/>
    <w:rsid w:val="00F67026"/>
    <w:rsid w:val="00F671D0"/>
    <w:rsid w:val="00F710D9"/>
    <w:rsid w:val="00F71EA4"/>
    <w:rsid w:val="00F723E4"/>
    <w:rsid w:val="00F72500"/>
    <w:rsid w:val="00F72883"/>
    <w:rsid w:val="00F728C3"/>
    <w:rsid w:val="00F72DD8"/>
    <w:rsid w:val="00F7473E"/>
    <w:rsid w:val="00F75586"/>
    <w:rsid w:val="00F75C2C"/>
    <w:rsid w:val="00F7611A"/>
    <w:rsid w:val="00F76127"/>
    <w:rsid w:val="00F7676F"/>
    <w:rsid w:val="00F76D52"/>
    <w:rsid w:val="00F76F63"/>
    <w:rsid w:val="00F775C6"/>
    <w:rsid w:val="00F779B2"/>
    <w:rsid w:val="00F77BEB"/>
    <w:rsid w:val="00F806A1"/>
    <w:rsid w:val="00F80818"/>
    <w:rsid w:val="00F80C36"/>
    <w:rsid w:val="00F80E06"/>
    <w:rsid w:val="00F81159"/>
    <w:rsid w:val="00F81182"/>
    <w:rsid w:val="00F81634"/>
    <w:rsid w:val="00F81D38"/>
    <w:rsid w:val="00F821DA"/>
    <w:rsid w:val="00F828C1"/>
    <w:rsid w:val="00F831B7"/>
    <w:rsid w:val="00F8344A"/>
    <w:rsid w:val="00F83B19"/>
    <w:rsid w:val="00F84655"/>
    <w:rsid w:val="00F84CF2"/>
    <w:rsid w:val="00F85725"/>
    <w:rsid w:val="00F85B3D"/>
    <w:rsid w:val="00F85E5E"/>
    <w:rsid w:val="00F86875"/>
    <w:rsid w:val="00F86D3E"/>
    <w:rsid w:val="00F877F7"/>
    <w:rsid w:val="00F878F5"/>
    <w:rsid w:val="00F87964"/>
    <w:rsid w:val="00F9007B"/>
    <w:rsid w:val="00F90856"/>
    <w:rsid w:val="00F90929"/>
    <w:rsid w:val="00F90FC5"/>
    <w:rsid w:val="00F923D8"/>
    <w:rsid w:val="00F9321A"/>
    <w:rsid w:val="00F937CD"/>
    <w:rsid w:val="00F937DC"/>
    <w:rsid w:val="00F938CA"/>
    <w:rsid w:val="00F949AA"/>
    <w:rsid w:val="00F956FA"/>
    <w:rsid w:val="00F959BA"/>
    <w:rsid w:val="00F95D54"/>
    <w:rsid w:val="00F96579"/>
    <w:rsid w:val="00F96CA1"/>
    <w:rsid w:val="00F9735B"/>
    <w:rsid w:val="00F9767A"/>
    <w:rsid w:val="00FA0404"/>
    <w:rsid w:val="00FA0544"/>
    <w:rsid w:val="00FA08A3"/>
    <w:rsid w:val="00FA1205"/>
    <w:rsid w:val="00FA271F"/>
    <w:rsid w:val="00FA2B89"/>
    <w:rsid w:val="00FA2FC6"/>
    <w:rsid w:val="00FA36D7"/>
    <w:rsid w:val="00FA3DC2"/>
    <w:rsid w:val="00FA5209"/>
    <w:rsid w:val="00FA52DA"/>
    <w:rsid w:val="00FA5AEC"/>
    <w:rsid w:val="00FA5D08"/>
    <w:rsid w:val="00FA67D5"/>
    <w:rsid w:val="00FA6A7E"/>
    <w:rsid w:val="00FA70F6"/>
    <w:rsid w:val="00FB0465"/>
    <w:rsid w:val="00FB068E"/>
    <w:rsid w:val="00FB06E8"/>
    <w:rsid w:val="00FB07EA"/>
    <w:rsid w:val="00FB0DFE"/>
    <w:rsid w:val="00FB0F84"/>
    <w:rsid w:val="00FB1337"/>
    <w:rsid w:val="00FB141B"/>
    <w:rsid w:val="00FB1573"/>
    <w:rsid w:val="00FB1AFF"/>
    <w:rsid w:val="00FB1F13"/>
    <w:rsid w:val="00FB2B7C"/>
    <w:rsid w:val="00FB2DA4"/>
    <w:rsid w:val="00FB3017"/>
    <w:rsid w:val="00FB435E"/>
    <w:rsid w:val="00FB46C6"/>
    <w:rsid w:val="00FB6CA3"/>
    <w:rsid w:val="00FB7877"/>
    <w:rsid w:val="00FB79BA"/>
    <w:rsid w:val="00FB7DBD"/>
    <w:rsid w:val="00FC01F9"/>
    <w:rsid w:val="00FC03A8"/>
    <w:rsid w:val="00FC03E8"/>
    <w:rsid w:val="00FC0AED"/>
    <w:rsid w:val="00FC0B5C"/>
    <w:rsid w:val="00FC1CB0"/>
    <w:rsid w:val="00FC1E52"/>
    <w:rsid w:val="00FC2C7F"/>
    <w:rsid w:val="00FC2EE9"/>
    <w:rsid w:val="00FC328D"/>
    <w:rsid w:val="00FC33AB"/>
    <w:rsid w:val="00FC3C0C"/>
    <w:rsid w:val="00FC3C7D"/>
    <w:rsid w:val="00FC4333"/>
    <w:rsid w:val="00FC44C2"/>
    <w:rsid w:val="00FC457A"/>
    <w:rsid w:val="00FC45A4"/>
    <w:rsid w:val="00FC4B6E"/>
    <w:rsid w:val="00FC4C2B"/>
    <w:rsid w:val="00FC54FD"/>
    <w:rsid w:val="00FC58E4"/>
    <w:rsid w:val="00FC6F4F"/>
    <w:rsid w:val="00FC744F"/>
    <w:rsid w:val="00FC773B"/>
    <w:rsid w:val="00FC7B3F"/>
    <w:rsid w:val="00FC7D33"/>
    <w:rsid w:val="00FD01A1"/>
    <w:rsid w:val="00FD0588"/>
    <w:rsid w:val="00FD0637"/>
    <w:rsid w:val="00FD1C74"/>
    <w:rsid w:val="00FD332E"/>
    <w:rsid w:val="00FD34C6"/>
    <w:rsid w:val="00FD36F2"/>
    <w:rsid w:val="00FD39F2"/>
    <w:rsid w:val="00FD40D8"/>
    <w:rsid w:val="00FD481D"/>
    <w:rsid w:val="00FD48FE"/>
    <w:rsid w:val="00FD4A31"/>
    <w:rsid w:val="00FD4B9E"/>
    <w:rsid w:val="00FD51F0"/>
    <w:rsid w:val="00FD589E"/>
    <w:rsid w:val="00FD5E07"/>
    <w:rsid w:val="00FD5F23"/>
    <w:rsid w:val="00FD6630"/>
    <w:rsid w:val="00FD69A3"/>
    <w:rsid w:val="00FD6AD2"/>
    <w:rsid w:val="00FD72BA"/>
    <w:rsid w:val="00FD746C"/>
    <w:rsid w:val="00FD76F2"/>
    <w:rsid w:val="00FD7752"/>
    <w:rsid w:val="00FD7C47"/>
    <w:rsid w:val="00FD7FAD"/>
    <w:rsid w:val="00FE021D"/>
    <w:rsid w:val="00FE0690"/>
    <w:rsid w:val="00FE0B3E"/>
    <w:rsid w:val="00FE199E"/>
    <w:rsid w:val="00FE200F"/>
    <w:rsid w:val="00FE24B7"/>
    <w:rsid w:val="00FE2513"/>
    <w:rsid w:val="00FE2DB8"/>
    <w:rsid w:val="00FE34A1"/>
    <w:rsid w:val="00FE3519"/>
    <w:rsid w:val="00FE362A"/>
    <w:rsid w:val="00FE381E"/>
    <w:rsid w:val="00FE3A97"/>
    <w:rsid w:val="00FE4028"/>
    <w:rsid w:val="00FE45E0"/>
    <w:rsid w:val="00FE47C6"/>
    <w:rsid w:val="00FE4C46"/>
    <w:rsid w:val="00FE4C8E"/>
    <w:rsid w:val="00FE53CA"/>
    <w:rsid w:val="00FE545F"/>
    <w:rsid w:val="00FE6256"/>
    <w:rsid w:val="00FE64A2"/>
    <w:rsid w:val="00FE67E3"/>
    <w:rsid w:val="00FE6AE9"/>
    <w:rsid w:val="00FE6B30"/>
    <w:rsid w:val="00FE6CE3"/>
    <w:rsid w:val="00FE70E3"/>
    <w:rsid w:val="00FE7222"/>
    <w:rsid w:val="00FF0520"/>
    <w:rsid w:val="00FF1244"/>
    <w:rsid w:val="00FF134E"/>
    <w:rsid w:val="00FF13F9"/>
    <w:rsid w:val="00FF14FE"/>
    <w:rsid w:val="00FF1937"/>
    <w:rsid w:val="00FF2606"/>
    <w:rsid w:val="00FF2A29"/>
    <w:rsid w:val="00FF2D5C"/>
    <w:rsid w:val="00FF2FAD"/>
    <w:rsid w:val="00FF32AB"/>
    <w:rsid w:val="00FF41A7"/>
    <w:rsid w:val="00FF4989"/>
    <w:rsid w:val="00FF5188"/>
    <w:rsid w:val="00FF5790"/>
    <w:rsid w:val="00FF5D85"/>
    <w:rsid w:val="00FF5E9B"/>
    <w:rsid w:val="00FF606F"/>
    <w:rsid w:val="00FF65D4"/>
    <w:rsid w:val="00FF6A4B"/>
    <w:rsid w:val="00FF6CC1"/>
    <w:rsid w:val="00FF6FC7"/>
    <w:rsid w:val="00FF7286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1A3FCC3"/>
  <w15:chartTrackingRefBased/>
  <w15:docId w15:val="{E61C0D8B-ED38-47BB-AC5A-42F32B8B5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79D9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5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2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47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14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53E3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3A2F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F9A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3942B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6547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paragraph" w:customStyle="1" w:styleId="Bijschrift1">
    <w:name w:val="Bijschrift1"/>
    <w:basedOn w:val="Normal"/>
    <w:next w:val="Normal"/>
    <w:uiPriority w:val="35"/>
    <w:unhideWhenUsed/>
    <w:qFormat/>
    <w:rsid w:val="0065478B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547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547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42D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42D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42D"/>
    <w:rPr>
      <w:rFonts w:ascii="Segoe UI" w:hAnsi="Segoe UI" w:cs="Segoe UI"/>
      <w:sz w:val="18"/>
      <w:szCs w:val="18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2A142D"/>
  </w:style>
  <w:style w:type="paragraph" w:customStyle="1" w:styleId="WW-Standard">
    <w:name w:val="WW-Standard"/>
    <w:rsid w:val="002D5A35"/>
    <w:pPr>
      <w:suppressAutoHyphens/>
      <w:spacing w:after="200" w:line="276" w:lineRule="auto"/>
    </w:pPr>
    <w:rPr>
      <w:rFonts w:ascii="Calibri" w:eastAsia="SimSun" w:hAnsi="Calibri" w:cs="Tahoma"/>
      <w:kern w:val="1"/>
      <w:lang w:val="en-AU" w:eastAsia="ar-SA"/>
    </w:rPr>
  </w:style>
  <w:style w:type="character" w:styleId="Hyperlink">
    <w:name w:val="Hyperlink"/>
    <w:basedOn w:val="DefaultParagraphFont"/>
    <w:uiPriority w:val="99"/>
    <w:unhideWhenUsed/>
    <w:rsid w:val="006004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041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60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7E1330"/>
    <w:pPr>
      <w:spacing w:after="0" w:line="240" w:lineRule="auto"/>
    </w:pPr>
    <w:rPr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6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694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6B6949"/>
  </w:style>
  <w:style w:type="character" w:customStyle="1" w:styleId="Heading1Char">
    <w:name w:val="Heading 1 Char"/>
    <w:basedOn w:val="DefaultParagraphFont"/>
    <w:link w:val="Heading1"/>
    <w:uiPriority w:val="9"/>
    <w:rsid w:val="008A157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styleId="HTMLCite">
    <w:name w:val="HTML Cite"/>
    <w:basedOn w:val="DefaultParagraphFont"/>
    <w:uiPriority w:val="99"/>
    <w:semiHidden/>
    <w:unhideWhenUsed/>
    <w:rsid w:val="00FD72BA"/>
    <w:rPr>
      <w:i/>
      <w:iCs/>
    </w:rPr>
  </w:style>
  <w:style w:type="character" w:customStyle="1" w:styleId="author">
    <w:name w:val="author"/>
    <w:basedOn w:val="DefaultParagraphFont"/>
    <w:rsid w:val="00FD72BA"/>
  </w:style>
  <w:style w:type="character" w:customStyle="1" w:styleId="pubyear">
    <w:name w:val="pubyear"/>
    <w:basedOn w:val="DefaultParagraphFont"/>
    <w:rsid w:val="00FD72BA"/>
  </w:style>
  <w:style w:type="character" w:customStyle="1" w:styleId="articletitle">
    <w:name w:val="articletitle"/>
    <w:basedOn w:val="DefaultParagraphFont"/>
    <w:rsid w:val="00FD72BA"/>
  </w:style>
  <w:style w:type="character" w:customStyle="1" w:styleId="journaltitle">
    <w:name w:val="journaltitle"/>
    <w:basedOn w:val="DefaultParagraphFont"/>
    <w:rsid w:val="00FD72BA"/>
  </w:style>
  <w:style w:type="character" w:customStyle="1" w:styleId="vol">
    <w:name w:val="vol"/>
    <w:basedOn w:val="DefaultParagraphFont"/>
    <w:rsid w:val="00FD72BA"/>
  </w:style>
  <w:style w:type="character" w:customStyle="1" w:styleId="pagefirst">
    <w:name w:val="pagefirst"/>
    <w:basedOn w:val="DefaultParagraphFont"/>
    <w:rsid w:val="00FD72BA"/>
  </w:style>
  <w:style w:type="character" w:customStyle="1" w:styleId="pagelast">
    <w:name w:val="pagelast"/>
    <w:basedOn w:val="DefaultParagraphFont"/>
    <w:rsid w:val="00FD72BA"/>
  </w:style>
  <w:style w:type="paragraph" w:customStyle="1" w:styleId="Default">
    <w:name w:val="Default"/>
    <w:rsid w:val="00AF12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FF14FE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character" w:customStyle="1" w:styleId="article-headermeta-info-label">
    <w:name w:val="article-header__meta-info-label"/>
    <w:basedOn w:val="DefaultParagraphFont"/>
    <w:rsid w:val="00B77C7E"/>
  </w:style>
  <w:style w:type="character" w:customStyle="1" w:styleId="article-headermeta-info-data">
    <w:name w:val="article-header__meta-info-data"/>
    <w:basedOn w:val="DefaultParagraphFont"/>
    <w:rsid w:val="00B77C7E"/>
  </w:style>
  <w:style w:type="character" w:styleId="FollowedHyperlink">
    <w:name w:val="FollowedHyperlink"/>
    <w:basedOn w:val="DefaultParagraphFont"/>
    <w:uiPriority w:val="99"/>
    <w:semiHidden/>
    <w:unhideWhenUsed/>
    <w:rsid w:val="008E61C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68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82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168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820"/>
    <w:rPr>
      <w:lang w:val="nl-NL"/>
    </w:rPr>
  </w:style>
  <w:style w:type="table" w:styleId="TableGrid">
    <w:name w:val="Table Grid"/>
    <w:basedOn w:val="TableNormal"/>
    <w:uiPriority w:val="39"/>
    <w:rsid w:val="004E4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C47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27E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355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F2153D"/>
    <w:pPr>
      <w:spacing w:after="0" w:line="240" w:lineRule="auto"/>
    </w:pPr>
    <w:rPr>
      <w:lang w:val="nl-NL"/>
    </w:rPr>
  </w:style>
  <w:style w:type="table" w:styleId="ListTable7Colorful-Accent3">
    <w:name w:val="List Table 7 Colorful Accent 3"/>
    <w:basedOn w:val="TableNormal"/>
    <w:uiPriority w:val="52"/>
    <w:rsid w:val="0090094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F184C"/>
    <w:pPr>
      <w:suppressAutoHyphens/>
      <w:spacing w:after="0" w:line="480" w:lineRule="auto"/>
      <w:ind w:left="720" w:hanging="720"/>
    </w:pPr>
    <w:rPr>
      <w:rFonts w:ascii="Times New Roman" w:eastAsia="SimSun" w:hAnsi="Times New Roman" w:cs="Mangal"/>
      <w:kern w:val="1"/>
      <w:sz w:val="24"/>
      <w:szCs w:val="21"/>
      <w:lang w:val="en-GB" w:eastAsia="hi-IN" w:bidi="hi-IN"/>
    </w:rPr>
  </w:style>
  <w:style w:type="table" w:styleId="ListTable1Light-Accent3">
    <w:name w:val="List Table 1 Light Accent 3"/>
    <w:basedOn w:val="TableNormal"/>
    <w:uiPriority w:val="46"/>
    <w:rsid w:val="00FD66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366E8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34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2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55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1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B2917E-0021-4ED8-A997-B0FF008EF3FE}">
  <we:reference id="wa104380122" version="1.0.0.1" store="en-US" storeType="OMEX"/>
  <we:alternateReferences>
    <we:reference id="wa104380122" version="1.0.0.1" store="wa104380122" storeType="OMEX"/>
  </we:alternateReferences>
  <we:properties>
    <we:property name="contentControlsValues" value="&quot;{\&quot;cit:1148324480\&quot;:{\&quot;children\&quot;:[{\&quot;text\&quot;:\&quot;(\&quot;,\&quot;docId\&quot;:null,\&quot;isContentSeparator\&quot;:true},{\&quot;children\&quot;:[{\&quot;children\&quot;:[{\&quot;children\&quot;:[{\&quot;text\&quot;:\&quot;Griffith\&quot;,\&quot;docId\&quot;:\&quot;doc:595b552ce4b0f70e075eaaf3\&quot;,\&quot;isContentSeparator\&quot;:false}],\&quot;docId\&quot;:\&quot;doc:595b552ce4b0f70e075eaaf3\&quot;,\&quot;isContentSeparator\&quot;:false},{\&quot;text\&quot;:\&quot; et al.\&quot;,\&quot;docId\&quot;:\&quot;doc:595b552ce4b0f70e075eaaf3\&quot;,\&quot;isContentSeparator\&quot;:false},{\&quot;text\&quot;:\&quot;, \&quot;,\&quot;docId\&quot;:\&quot;doc:595b552ce4b0f70e075eaaf3\&quot;,\&quot;isContentSeparator\&quot;:true}],\&quot;docId\&quot;:\&quot;doc:595b552ce4b0f70e075eaaf3\&quot;,\&quot;isContentSeparator\&quot;:false},{\&quot;children\&quot;:[{\&quot;text\&quot;:\&quot;2002\&quot;,\&quot;docId\&quot;:\&quot;doc:595b552ce4b0f70e075eaaf3\&quot;,\&quot;isContentSeparator\&quot;:false}],\&quot;docId\&quot;:\&quot;doc:595b552ce4b0f70e075eaaf3\&quot;,\&quot;isContentSeparator\&quot;:false}],\&quot;docId\&quot;:\&quot;doc:595b552ce4b0f70e075eaaf3\&quot;,\&quot;isContentSeparator\&quot;:false},{\&quot;text\&quot;:\&quot;)\&quot;,\&quot;docId\&quot;:null,\&quot;isContentSeparator\&quot;:true}],\&quot;docId\&quot;:null,\&quot;isContentSeparator\&quot;:false},\&quot;cit:_1632476269\&quot;:{\&quot;children\&quot;:[{\&quot;text\&quot;:\&quot;(\&quot;,\&quot;docId\&quot;:null,\&quot;isContentSeparator\&quot;:true},{\&quot;children\&quot;:[{\&quot;children\&quot;:[{\&quot;children\&quot;:[{\&quot;text\&quot;:\&quot;Tryjanowski\&quot;,\&quot;docId\&quot;:\&quot;doc:59a98144e4b021c5b154728b\&quot;,\&quot;isContentSeparator\&quot;:false}],\&quot;docId\&quot;:\&quot;doc:59a98144e4b021c5b154728b\&quot;,\&quot;isContentSeparator\&quot;:false},{\&quot;text\&quot;:\&quot; &amp; \&quot;,\&quot;docId\&quot;:\&quot;doc:59a98144e4b021c5b154728b\&quot;,\&quot;isContentSeparator\&quot;:true},{\&quot;children\&quot;:[{\&quot;text\&quot;:\&quot;Hromada\&quot;,\&quot;docId\&quot;:\&quot;doc:59a98144e4b021c5b154728b\&quot;,\&quot;isContentSeparator\&quot;:false}],\&quot;docId\&quot;:\&quot;doc:59a98144e4b021c5b154728b\&quot;,\&quot;isContentSeparator\&quot;:false},{\&quot;text\&quot;:\&quot;, \&quot;,\&quot;docId\&quot;:\&quot;doc:59a98144e4b021c5b154728b\&quot;,\&quot;isContentSeparator\&quot;:true}],\&quot;docId\&quot;:\&quot;doc:59a98144e4b021c5b154728b\&quot;,\&quot;isContentSeparator\&quot;:false},{\&quot;children\&quot;:[{\&quot;text\&quot;:\&quot;2005\&quot;,\&quot;docId\&quot;:\&quot;doc:59a98144e4b021c5b154728b\&quot;,\&quot;isContentSeparator\&quot;:false}],\&quot;docId\&quot;:\&quot;doc:59a98144e4b021c5b154728b\&quot;,\&quot;isContentSeparator\&quot;:false}],\&quot;docId\&quot;:\&quot;doc:59a98144e4b021c5b154728b\&quot;,\&quot;isContentSeparator\&quot;:false},{\&quot;text\&quot;:\&quot;)\&quot;,\&quot;docId\&quot;:null,\&quot;isContentSeparator\&quot;:true}],\&quot;docId\&quot;:null,\&quot;isContentSeparator\&quot;:false},\&quot;cit:947969210\&quot;:{\&quot;children\&quot;:[{\&quot;text\&quot;:\&quot;(\&quot;,\&quot;docId\&quot;:null,\&quot;isContentSeparator\&quot;:true},{\&quot;children\&quot;:[{\&quot;children\&quot;:[{\&quot;children\&quot;:[{\&quot;text\&quot;:\&quot;Townsend\&quot;,\&quot;docId\&quot;:\&quot;doc:59a98202e4b021c5b15472f0\&quot;,\&quot;isContentSeparator\&quot;:false}],\&quot;docId\&quot;:\&quot;doc:59a98202e4b021c5b15472f0\&quot;,\&quot;isContentSeparator\&quot;:false},{\&quot;text\&quot;:\&quot; et al.\&quot;,\&quot;docId\&quot;:\&quot;doc:59a98202e4b021c5b15472f0\&quot;,\&quot;isContentSeparator\&quot;:false},{\&quot;text\&quot;:\&quot;, \&quot;,\&quot;docId\&quot;:\&quot;doc:59a98202e4b021c5b15472f0\&quot;,\&quot;isContentSeparator\&quot;:true}],\&quot;docId\&quot;:\&quot;doc:59a98202e4b021c5b15472f0\&quot;,\&quot;isContentSeparator\&quot;:false},{\&quot;children\&quot;:[{\&quot;text\&quot;:\&quot;2010\&quot;,\&quot;docId\&quot;:\&quot;doc:59a98202e4b021c5b15472f0\&quot;,\&quot;isContentSeparator\&quot;:false}],\&quot;docId\&quot;:\&quot;doc:59a98202e4b021c5b15472f0\&quot;,\&quot;isContentSeparator\&quot;:false}],\&quot;docId\&quot;:\&quot;doc:59a98202e4b021c5b15472f0\&quot;,\&quot;isContentSeparator\&quot;:false},{\&quot;text\&quot;:\&quot;)\&quot;,\&quot;docId\&quot;:null,\&quot;isContentSeparator\&quot;:true}],\&quot;docId\&quot;:null,\&quot;isContentSeparator\&quot;:false},\&quot;cit:_680890146\&quot;:{\&quot;children\&quot;:[{\&quot;text\&quot;:\&quot;(\&quot;,\&quot;docId\&quot;:null,\&quot;isContentSeparator\&quot;:true},{\&quot;children\&quot;:[{\&quot;children\&quot;:[{\&quot;children\&quot;:[{\&quot;text\&quot;:\&quot;Eliassen\&quot;,\&quot;docId\&quot;:\&quot;doc:5975d010e4b0006a7a3ae4b7\&quot;,\&quot;isContentSeparator\&quot;:false}],\&quot;docId\&quot;:\&quot;doc:5975d010e4b0006a7a3ae4b7\&quot;,\&quot;isContentSeparator\&quot;:false},{\&quot;text\&quot;:\&quot; &amp; \&quot;,\&quot;docId\&quot;:\&quot;doc:5975d010e4b0006a7a3ae4b7\&quot;,\&quot;isContentSeparator\&quot;:true},{\&quot;children\&quot;:[{\&quot;text\&quot;:\&quot;Jørgensen\&quot;,\&quot;docId\&quot;:\&quot;doc:5975d010e4b0006a7a3ae4b7\&quot;,\&quot;isContentSeparator\&quot;:false}],\&quot;docId\&quot;:\&quot;doc:5975d010e4b0006a7a3ae4b7\&quot;,\&quot;isContentSeparator\&quot;:false},{\&quot;text\&quot;:\&quot;, \&quot;,\&quot;docId\&quot;:\&quot;doc:5975d010e4b0006a7a3ae4b7\&quot;,\&quot;isContentSeparator\&quot;:true}],\&quot;docId\&quot;:\&quot;doc:5975d010e4b0006a7a3ae4b7\&quot;,\&quot;isContentSeparator\&quot;:false},{\&quot;children\&quot;:[{\&quot;text\&quot;:\&quot;2014\&quot;,\&quot;docId\&quot;:\&quot;doc:5975d010e4b0006a7a3ae4b7\&quot;,\&quot;isContentSeparator\&quot;:false}],\&quot;docId\&quot;:\&quot;doc:5975d010e4b0006a7a3ae4b7\&quot;,\&quot;isContentSeparator\&quot;:false}],\&quot;docId\&quot;:\&quot;doc:5975d010e4b0006a7a3ae4b7\&quot;,\&quot;isContentSeparator\&quot;:false},{\&quot;text\&quot;:\&quot;; \&quot;,\&quot;docId\&quot;:null,\&quot;isContentSeparator\&quot;:true},{\&quot;children\&quot;:[{\&quot;children\&quot;:[{\&quot;children\&quot;:[{\&quot;text\&quot;:\&quot;Gray\&quot;,\&quot;docId\&quot;:\&quot;doc:5975cf22e4b0a75b62fb2ae3\&quot;,\&quot;isContentSeparator\&quot;:false}],\&quot;docId\&quot;:\&quot;doc:5975cf22e4b0a75b62fb2ae3\&quot;,\&quot;isContentSeparator\&quot;:false},{\&quot;text\&quot;:\&quot;, \&quot;,\&quot;docId\&quot;:\&quot;doc:5975cf22e4b0a75b62fb2ae3\&quot;,\&quot;isContentSeparator\&quot;:true}],\&quot;docId\&quot;:\&quot;doc:5975cf22e4b0a75b62fb2ae3\&quot;,\&quot;isContentSeparator\&quot;:false},{\&quot;children\&quot;:[{\&quot;text\&quot;:\&quot;1997\&quot;,\&quot;docId\&quot;:\&quot;doc:5975cf22e4b0a75b62fb2ae3\&quot;,\&quot;isContentSeparator\&quot;:false}],\&quot;docId\&quot;:\&quot;doc:5975cf22e4b0a75b62fb2ae3\&quot;,\&quot;isContentSeparator\&quot;:false}],\&quot;docId\&quot;:\&quot;doc:5975cf22e4b0a75b62fb2ae3\&quot;,\&quot;isContentSeparator\&quot;:false},{\&quot;text\&quot;:\&quot;)\&quot;,\&quot;docId\&quot;:null,\&quot;isContentSeparator\&quot;:true}],\&quot;docId\&quot;:null,\&quot;isContentSeparator\&quot;:false},\&quot;cit:_1891482531\&quot;:{\&quot;children\&quot;:[{\&quot;text\&quot;:\&quot;(\&quot;,\&quot;docId\&quot;:null,\&quot;isContentSeparator\&quot;:true},{\&quot;children\&quot;:[{\&quot;children\&quot;:[{\&quot;children\&quot;:[{\&quot;text\&quot;:\&quot;Birkhead\&quot;,\&quot;docId\&quot;:\&quot;doc:59a6a461e4b021c5b153d9b1\&quot;,\&quot;isContentSeparator\&quot;:false}],\&quot;docId\&quot;:\&quot;doc:59a6a461e4b021c5b153d9b1\&quot;,\&quot;isContentSeparator\&quot;:false},{\&quot;text\&quot;:\&quot; &amp; \&quot;,\&quot;docId\&quot;:\&quot;doc:59a6a461e4b021c5b153d9b1\&quot;,\&quot;isContentSeparator\&quot;:true},{\&quot;children\&quot;:[{\&quot;text\&quot;:\&quot;Møller\&quot;,\&quot;docId\&quot;:\&quot;doc:59a6a461e4b021c5b153d9b1\&quot;,\&quot;isContentSeparator\&quot;:false}],\&quot;docId\&quot;:\&quot;doc:59a6a461e4b021c5b153d9b1\&quot;,\&quot;isContentSeparator\&quot;:false},{\&quot;text\&quot;:\&quot;, \&quot;,\&quot;docId\&quot;:\&quot;doc:59a6a461e4b021c5b153d9b1\&quot;,\&quot;isContentSeparator\&quot;:true}],\&quot;docId\&quot;:\&quot;doc:59a6a461e4b021c5b153d9b1\&quot;,\&quot;isContentSeparator\&quot;:false},{\&quot;children\&quot;:[{\&quot;text\&quot;:\&quot;1998\&quot;,\&quot;docId\&quot;:\&quot;doc:59a6a461e4b021c5b153d9b1\&quot;,\&quot;isContentSeparator\&quot;:false}],\&quot;docId\&quot;:\&quot;doc:59a6a461e4b021c5b153d9b1\&quot;,\&quot;isContentSeparator\&quot;:false}],\&quot;docId\&quot;:\&quot;doc:59a6a461e4b021c5b153d9b1\&quot;,\&quot;isContentSeparator\&quot;:false},{\&quot;text\&quot;:\&quot;; \&quot;,\&quot;docId\&quot;:null,\&quot;isContentSeparator\&quot;:true},{\&quot;children\&quot;:[{\&quot;children\&quot;:[{\&quot;children\&quot;:[{\&quot;text\&quot;:\&quot;Fisher\&quot;,\&quot;docId\&quot;:\&quot;doc:59a97c3fe4b021c5b1547145\&quot;,\&quot;isContentSeparator\&quot;:false}],\&quot;docId\&quot;:\&quot;doc:59a97c3fe4b021c5b1547145\&quot;,\&quot;isContentSeparator\&quot;:false},{\&quot;text\&quot;:\&quot;, \&quot;,\&quot;docId\&quot;:\&quot;doc:59a97c3fe4b021c5b1547145\&quot;,\&quot;isContentSeparator\&quot;:true}],\&quot;docId\&quot;:\&quot;doc:59a97c3fe4b021c5b1547145\&quot;,\&quot;isContentSeparator\&quot;:false},{\&quot;children\&quot;:[{\&quot;text\&quot;:\&quot;1999\&quot;,\&quot;docId\&quot;:\&quot;doc:59a97c3fe4b021c5b1547145\&quot;,\&quot;isContentSeparator\&quot;:false}],\&quot;docId\&quot;:\&quot;doc:59a97c3fe4b021c5b1547145\&quot;,\&quot;isContentSeparator\&quot;:false}],\&quot;docId\&quot;:\&quot;doc:59a97c3fe4b021c5b1547145\&quot;,\&quot;isContentSeparator\&quot;:false},{\&quot;text\&quot;:\&quot;; \&quot;,\&quot;docId\&quot;:null,\&quot;isContentSeparator\&quot;:true},{\&quot;children\&quot;:[{\&quot;children\&quot;:[{\&quot;children\&quot;:[{\&quot;text\&quot;:\&quot;Griffith\&quot;,\&quot;docId\&quot;:\&quot;doc:595b552ce4b0f70e075eaaf3\&quot;,\&quot;isContentSeparator\&quot;:false}],\&quot;docId\&quot;:\&quot;doc:595b552ce4b0f70e075eaaf3\&quot;,\&quot;isContentSeparator\&quot;:false},{\&quot;text\&quot;:\&quot; et al.\&quot;,\&quot;docId\&quot;:\&quot;doc:595b552ce4b0f70e075eaaf3\&quot;,\&quot;isContentSeparator\&quot;:false},{\&quot;text\&quot;:\&quot;, \&quot;,\&quot;docId\&quot;:\&quot;doc:595b552ce4b0f70e075eaaf3\&quot;,\&quot;isContentSeparator\&quot;:true}],\&quot;docId\&quot;:\&quot;doc:595b552ce4b0f70e075eaaf3\&quot;,\&quot;isContentSeparator\&quot;:false},{\&quot;children\&quot;:[{\&quot;text\&quot;:\&quot;2002\&quot;,\&quot;docId\&quot;:\&quot;doc:595b552ce4b0f70e075eaaf3\&quot;,\&quot;isContentSeparator\&quot;:false}],\&quot;docId\&quot;:\&quot;doc:595b552ce4b0f70e075eaaf3\&quot;,\&quot;isContentSeparator\&quot;:false}],\&quot;docId\&quot;:\&quot;doc:595b552ce4b0f70e075eaaf3\&quot;,\&quot;isContentSeparator\&quot;:false},{\&quot;text\&quot;:\&quot;; \&quot;,\&quot;docId\&quot;:null,\&quot;isContentSeparator\&quot;:true},{\&quot;children\&quot;:[{\&quot;children\&quot;:[{\&quot;children\&quot;:[{\&quot;text\&quot;:\&quot;Neff\&quot;,\&quot;docId\&quot;:\&quot;doc:59a6a4f6e4b0c0ce6515bb59\&quot;,\&quot;isContentSeparator\&quot;:false}],\&quot;docId\&quot;:\&quot;doc:59a6a4f6e4b0c0ce6515bb59\&quot;,\&quot;isContentSeparator\&quot;:false},{\&quot;text\&quot;:\&quot; &amp; \&quot;,\&quot;docId\&quot;:\&quot;doc:59a6a4f6e4b0c0ce6515bb59\&quot;,\&quot;isContentSeparator\&quot;:true},{\&quot;children\&quot;:[{\&quot;text\&quot;:\&quot;Pitcher\&quot;,\&quot;docId\&quot;:\&quot;doc:59a6a4f6e4b0c0ce6515bb59\&quot;,\&quot;isContentSeparator\&quot;:false}],\&quot;docId\&quot;:\&quot;doc:59a6a4f6e4b0c0ce6515bb59\&quot;,\&quot;isContentSeparator\&quot;:false},{\&quot;text\&quot;:\&quot;, \&quot;,\&quot;docId\&quot;:\&quot;doc:59a6a4f6e4b0c0ce6515bb59\&quot;,\&quot;isContentSeparator\&quot;:true}],\&quot;docId\&quot;:\&quot;doc:59a6a4f6e4b0c0ce6515bb59\&quot;,\&quot;isContentSeparator\&quot;:false},{\&quot;children\&quot;:[{\&quot;text\&quot;:\&quot;2005\&quot;,\&quot;docId\&quot;:\&quot;doc:59a6a4f6e4b0c0ce6515bb59\&quot;,\&quot;isContentSeparator\&quot;:false}],\&quot;docId\&quot;:\&quot;doc:59a6a4f6e4b0c0ce6515bb59\&quot;,\&quot;isContentSeparator\&quot;:false}],\&quot;docId\&quot;:\&quot;doc:59a6a4f6e4b0c0ce6515bb59\&quot;,\&quot;isContentSeparator\&quot;:false},{\&quot;text\&quot;:\&quot;; \&quot;,\&quot;docId\&quot;:null,\&quot;isContentSeparator\&quot;:true},{\&quot;children\&quot;:[{\&quot;children\&quot;:[{\&quot;children\&quot;:[{\&quot;text\&quot;:\&quot;Zeh\&quot;,\&quot;docId\&quot;:\&quot;doc:59a6a08fe4b021c5b153d988\&quot;,\&quot;isContentSeparator\&quot;:false}],\&quot;docId\&quot;:\&quot;doc:59a6a08fe4b021c5b153d988\&quot;,\&quot;isContentSeparator\&quot;:false},{\&quot;text\&quot;:\&quot; &amp; \&quot;,\&quot;docId\&quot;:\&quot;doc:59a6a08fe4b021c5b153d988\&quot;,\&quot;isContentSeparator\&quot;:true},{\&quot;children\&quot;:[{\&quot;text\&quot;:\&quot;Zeh\&quot;,\&quot;docId\&quot;:\&quot;doc:59a6a08fe4b021c5b153d988\&quot;,\&quot;isContentSeparator\&quot;:false}],\&quot;docId\&quot;:\&quot;doc:59a6a08fe4b021c5b153d988\&quot;,\&quot;isContentSeparator\&quot;:false},{\&quot;text\&quot;:\&quot;, \&quot;,\&quot;docId\&quot;:\&quot;doc:59a6a08fe4b021c5b153d988\&quot;,\&quot;isContentSeparator\&quot;:true}],\&quot;docId\&quot;:\&quot;doc:59a6a08fe4b021c5b153d988\&quot;,\&quot;isContentSeparator\&quot;:false},{\&quot;children\&quot;:[{\&quot;text\&quot;:\&quot;1996\&quot;,\&quot;docId\&quot;:\&quot;doc:59a6a08fe4b021c5b153d988\&quot;,\&quot;isContentSeparator\&quot;:false}],\&quot;docId\&quot;:\&quot;doc:59a6a08fe4b021c5b153d988\&quot;,\&quot;isContentSeparator\&quot;:false}],\&quot;docId\&quot;:\&quot;doc:59a6a08fe4b021c5b153d988\&quot;,\&quot;isContentSeparator\&quot;:false},{\&quot;text\&quot;:\&quot;; \&quot;,\&quot;docId\&quot;:null,\&quot;isContentSeparator\&quot;:true},{\&quot;children\&quot;:[{\&quot;children\&quot;:[{\&quot;children\&quot;:[{\&quot;text\&quot;:\&quot;Zeh\&quot;,\&quot;docId\&quot;:\&quot;doc:59a6a0b9e4b0831af841d817\&quot;,\&quot;isContentSeparator\&quot;:false}],\&quot;docId\&quot;:\&quot;doc:59a6a0b9e4b0831af841d817\&quot;,\&quot;isContentSeparator\&quot;:false},{\&quot;text\&quot;:\&quot; &amp; \&quot;,\&quot;docId\&quot;:\&quot;doc:59a6a0b9e4b0831af841d817\&quot;,\&quot;isContentSeparator\&quot;:true},{\&quot;children\&quot;:[{\&quot;text\&quot;:\&quot;Zeh\&quot;,\&quot;docId\&quot;:\&quot;doc:59a6a0b9e4b0831af841d817\&quot;,\&quot;isContentSeparator\&quot;:false}],\&quot;docId\&quot;:\&quot;doc:59a6a0b9e4b0831af841d817\&quot;,\&quot;isContentSeparator\&quot;:false},{\&quot;text\&quot;:\&quot;, \&quot;,\&quot;docId\&quot;:\&quot;doc:59a6a0b9e4b0831af841d817\&quot;,\&quot;isContentSeparator\&quot;:true}],\&quot;docId\&quot;:\&quot;doc:59a6a0b9e4b0831af841d817\&quot;,\&quot;isContentSeparator\&quot;:false},{\&quot;children\&quot;:[{\&quot;text\&quot;:\&quot;1997\&quot;,\&quot;docId\&quot;:\&quot;doc:59a6a0b9e4b0831af841d817\&quot;,\&quot;isContentSeparator\&quot;:false}],\&quot;docId\&quot;:\&quot;doc:59a6a0b9e4b0831af841d817\&quot;,\&quot;isContentSeparator\&quot;:false}],\&quot;docId\&quot;:\&quot;doc:59a6a0b9e4b0831af841d817\&quot;,\&quot;isContentSeparator\&quot;:false},{\&quot;text\&quot;:\&quot;)\&quot;,\&quot;docId\&quot;:null,\&quot;isContentSeparator\&quot;:true}],\&quot;docId\&quot;:null,\&quot;isContentSeparator\&quot;:false},\&quot;cit:_605801395\&quot;:{\&quot;children\&quot;:[{\&quot;text\&quot;:\&quot;(\&quot;,\&quot;docId\&quot;:null,\&quot;isContentSeparator\&quot;:true},{\&quot;children\&quot;:[{\&quot;children\&quot;:[{\&quot;children\&quot;:[{\&quot;text\&quot;:\&quot;Fisher\&quot;,\&quot;docId\&quot;:\&quot;doc:59a97c3fe4b021c5b1547145\&quot;,\&quot;isContentSeparator\&quot;:false}],\&quot;docId\&quot;:\&quot;doc:59a97c3fe4b021c5b1547145\&quot;,\&quot;isContentSeparator\&quot;:false},{\&quot;text\&quot;:\&quot;, \&quot;,\&quot;docId\&quot;:\&quot;doc:59a97c3fe4b021c5b1547145\&quot;,\&quot;isContentSeparator\&quot;:true}],\&quot;docId\&quot;:\&quot;doc:59a97c3fe4b021c5b1547145\&quot;,\&quot;isContentSeparator\&quot;:false},{\&quot;children\&quot;:[{\&quot;text\&quot;:\&quot;1999\&quot;,\&quot;docId\&quot;:\&quot;doc:59a97c3fe4b021c5b1547145\&quot;,\&quot;isContentSeparator\&quot;:false}],\&quot;docId\&quot;:\&quot;doc:59a97c3fe4b021c5b1547145\&quot;,\&quot;isContentSeparator\&quot;:false}],\&quot;docId\&quot;:\&quot;doc:59a97c3fe4b021c5b1547145\&quot;,\&quot;isContentSeparator\&quot;:false},{\&quot;text\&quot;:\&quot;)\&quot;,\&quot;docId\&quot;:null,\&quot;isContentSeparator\&quot;:true}],\&quot;docId\&quot;:null,\&quot;isContentSeparator\&quot;:false},\&quot;cit:1528763728\&quot;:{\&quot;children\&quot;:[{\&quot;text\&quot;:\&quot;(\&quot;,\&quot;docId\&quot;:null,\&quot;isContentSeparator\&quot;:true},{\&quot;children\&quot;:[{\&quot;children\&quot;:[{\&quot;children\&quot;:[{\&quot;text\&quot;:\&quot;Birkhead\&quot;,\&quot;docId\&quot;:\&quot;doc:59a6a461e4b021c5b153d9b1\&quot;,\&quot;isContentSeparator\&quot;:false}],\&quot;docId\&quot;:\&quot;doc:59a6a461e4b021c5b153d9b1\&quot;,\&quot;isContentSeparator\&quot;:false},{\&quot;text\&quot;:\&quot; &amp; \&quot;,\&quot;docId\&quot;:\&quot;doc:59a6a461e4b021c5b153d9b1\&quot;,\&quot;isContentSeparator\&quot;:true},{\&quot;children\&quot;:[{\&quot;text\&quot;:\&quot;Møller\&quot;,\&quot;docId\&quot;:\&quot;doc:59a6a461e4b021c5b153d9b1\&quot;,\&quot;isContentSeparator\&quot;:false}],\&quot;docId\&quot;:\&quot;doc:59a6a461e4b021c5b153d9b1\&quot;,\&quot;isContentSeparator\&quot;:false},{\&quot;text\&quot;:\&quot;, \&quot;,\&quot;docId\&quot;:\&quot;doc:59a6a461e4b021c5b153d9b1\&quot;,\&quot;isContentSeparator\&quot;:true}],\&quot;docId\&quot;:\&quot;doc:59a6a461e4b021c5b153d9b1\&quot;,\&quot;isContentSeparator\&quot;:false},{\&quot;children\&quot;:[{\&quot;text\&quot;:\&quot;1998\&quot;,\&quot;docId\&quot;:\&quot;doc:59a6a461e4b021c5b153d9b1\&quot;,\&quot;isContentSeparator\&quot;:false}],\&quot;docId\&quot;:\&quot;doc:59a6a461e4b021c5b153d9b1\&quot;,\&quot;isContentSeparator\&quot;:false}],\&quot;docId\&quot;:\&quot;doc:59a6a461e4b021c5b153d9b1\&quot;,\&quot;isContentSeparator\&quot;:false},{\&quot;text\&quot;:\&quot;; \&quot;,\&quot;docId\&quot;:null,\&quot;isContentSeparator\&quot;:true},{\&quot;children\&quot;:[{\&quot;children\&quot;:[{\&quot;children\&quot;:[{\&quot;text\&quot;:\&quot;Neff\&quot;,\&quot;docId\&quot;:\&quot;doc:59a6a4f6e4b0c0ce6515bb59\&quot;,\&quot;isContentSeparator\&quot;:false}],\&quot;docId\&quot;:\&quot;doc:59a6a4f6e4b0c0ce6515bb59\&quot;,\&quot;isContentSeparator\&quot;:false},{\&quot;text\&quot;:\&quot; &amp; \&quot;,\&quot;docId\&quot;:\&quot;doc:59a6a4f6e4b0c0ce6515bb59\&quot;,\&quot;isContentSeparator\&quot;:true},{\&quot;children\&quot;:[{\&quot;text\&quot;:\&quot;Pitcher\&quot;,\&quot;docId\&quot;:\&quot;doc:59a6a4f6e4b0c0ce6515bb59\&quot;,\&quot;isContentSeparator\&quot;:false}],\&quot;docId\&quot;:\&quot;doc:59a6a4f6e4b0c0ce6515bb59\&quot;,\&quot;isContentSeparator\&quot;:false},{\&quot;text\&quot;:\&quot;, \&quot;,\&quot;docId\&quot;:\&quot;doc:59a6a4f6e4b0c0ce6515bb59\&quot;,\&quot;isContentSeparator\&quot;:true}],\&quot;docId\&quot;:\&quot;doc:59a6a4f6e4b0c0ce6515bb59\&quot;,\&quot;isContentSeparator\&quot;:false},{\&quot;children\&quot;:[{\&quot;text\&quot;:\&quot;2005\&quot;,\&quot;docId\&quot;:\&quot;doc:59a6a4f6e4b0c0ce6515bb59\&quot;,\&quot;isContentSeparator\&quot;:false}],\&quot;docId\&quot;:\&quot;doc:59a6a4f6e4b0c0ce6515bb59\&quot;,\&quot;isContentSeparator\&quot;:false}],\&quot;docId\&quot;:\&quot;doc:59a6a4f6e4b0c0ce6515bb59\&quot;,\&quot;isContentSeparator\&quot;:false},{\&quot;text\&quot;:\&quot;; \&quot;,\&quot;docId\&quot;:null,\&quot;isContentSeparator\&quot;:true},{\&quot;children\&quot;:[{\&quot;children\&quot;:[{\&quot;children\&quot;:[{\&quot;text\&quot;:\&quot;Puurtinen\&quot;,\&quot;docId\&quot;:\&quot;doc:59a6ab43e4b0b44f53957d37\&quot;,\&quot;isContentSeparator\&quot;:false}],\&quot;docId\&quot;:\&quot;doc:59a6ab43e4b0b44f53957d37\&quot;,\&quot;isContentSeparator\&quot;:false},{\&quot;text\&quot;:\&quot; et al.\&quot;,\&quot;docId\&quot;:\&quot;doc:59a6ab43e4b0b44f53957d37\&quot;,\&quot;isContentSeparator\&quot;:false},{\&quot;text\&quot;:\&quot;, \&quot;,\&quot;docId\&quot;:\&quot;doc:59a6ab43e4b0b44f53957d37\&quot;,\&quot;isContentSeparator\&quot;:true}],\&quot;docId\&quot;:\&quot;doc:59a6ab43e4b0b44f53957d37\&quot;,\&quot;isContentSeparator\&quot;:false},{\&quot;children\&quot;:[{\&quot;text\&quot;:\&quot;2009\&quot;,\&quot;docId\&quot;:\&quot;doc:59a6ab43e4b0b44f53957d37\&quot;,\&quot;isContentSeparator\&quot;:false}],\&quot;docId\&quot;:\&quot;doc:59a6ab43e4b0b44f53957d37\&quot;,\&quot;isContentSeparator\&quot;:false}],\&quot;docId\&quot;:\&quot;doc:59a6ab43e4b0b44f53957d37\&quot;,\&quot;isContentSeparator\&quot;:false},{\&quot;text\&quot;:\&quot;; \&quot;,\&quot;docId\&quot;:null,\&quot;isContentSeparator\&quot;:true},{\&quot;children\&quot;:[{\&quot;children\&quot;:[{\&quot;children\&quot;:[{\&quot;text\&quot;:\&quot;Zeh\&quot;,\&quot;docId\&quot;:\&quot;doc:59a6a08fe4b021c5b153d988\&quot;,\&quot;isContentSeparator\&quot;:false}],\&quot;docId\&quot;:\&quot;doc:59a6a08fe4b021c5b153d988\&quot;,\&quot;isContentSeparator\&quot;:false},{\&quot;text\&quot;:\&quot; &amp; \&quot;,\&quot;docId\&quot;:\&quot;doc:59a6a08fe4b021c5b153d988\&quot;,\&quot;isContentSeparator\&quot;:true},{\&quot;children\&quot;:[{\&quot;text\&quot;:\&quot;Zeh\&quot;,\&quot;docId\&quot;:\&quot;doc:59a6a08fe4b021c5b153d988\&quot;,\&quot;isContentSeparator\&quot;:false}],\&quot;docId\&quot;:\&quot;doc:59a6a08fe4b021c5b153d988\&quot;,\&quot;isContentSeparator\&quot;:false},{\&quot;text\&quot;:\&quot;, \&quot;,\&quot;docId\&quot;:\&quot;doc:59a6a08fe4b021c5b153d988\&quot;,\&quot;isContentSeparator\&quot;:true}],\&quot;docId\&quot;:\&quot;doc:59a6a08fe4b021c5b153d988\&quot;,\&quot;isContentSeparator\&quot;:false},{\&quot;children\&quot;:[{\&quot;text\&quot;:\&quot;1996\&quot;,\&quot;docId\&quot;:\&quot;doc:59a6a08fe4b021c5b153d988\&quot;,\&quot;isContentSeparator\&quot;:false}],\&quot;docId\&quot;:\&quot;doc:59a6a08fe4b021c5b153d988\&quot;,\&quot;isContentSeparator\&quot;:false}],\&quot;docId\&quot;:\&quot;doc:59a6a08fe4b021c5b153d988\&quot;,\&quot;isContentSeparator\&quot;:false},{\&quot;text\&quot;:\&quot;; \&quot;,\&quot;docId\&quot;:null,\&quot;isContentSeparator\&quot;:true},{\&quot;children\&quot;:[{\&quot;children\&quot;:[{\&quot;children\&quot;:[{\&quot;text\&quot;:\&quot;Zeh\&quot;,\&quot;docId\&quot;:\&quot;doc:59a6a0b9e4b0831af841d817\&quot;,\&quot;isContentSeparator\&quot;:false}],\&quot;docId\&quot;:\&quot;doc:59a6a0b9e4b0831af841d817\&quot;,\&quot;isContentSeparator\&quot;:false},{\&quot;text\&quot;:\&quot; &amp; \&quot;,\&quot;docId\&quot;:\&quot;doc:59a6a0b9e4b0831af841d817\&quot;,\&quot;isContentSeparator\&quot;:true},{\&quot;children\&quot;:[{\&quot;text\&quot;:\&quot;Zeh\&quot;,\&quot;docId\&quot;:\&quot;doc:59a6a0b9e4b0831af841d817\&quot;,\&quot;isContentSeparator\&quot;:false}],\&quot;docId\&quot;:\&quot;doc:59a6a0b9e4b0831af841d817\&quot;,\&quot;isContentSeparator\&quot;:false},{\&quot;text\&quot;:\&quot;, \&quot;,\&quot;docId\&quot;:\&quot;doc:59a6a0b9e4b0831af841d817\&quot;,\&quot;isContentSeparator\&quot;:true}],\&quot;docId\&quot;:\&quot;doc:59a6a0b9e4b0831af841d817\&quot;,\&quot;isContentSeparator\&quot;:false},{\&quot;children\&quot;:[{\&quot;text\&quot;:\&quot;1997\&quot;,\&quot;docId\&quot;:\&quot;doc:59a6a0b9e4b0831af841d817\&quot;,\&quot;isContentSeparator\&quot;:false}],\&quot;docId\&quot;:\&quot;doc:59a6a0b9e4b0831af841d817\&quot;,\&quot;isContentSeparator\&quot;:false}],\&quot;docId\&quot;:\&quot;doc:59a6a0b9e4b0831af841d817\&quot;,\&quot;isContentSeparator\&quot;:false},{\&quot;text\&quot;:\&quot;)\&quot;,\&quot;docId\&quot;:null,\&quot;isContentSeparator\&quot;:true}],\&quot;docId\&quot;:null,\&quot;isContentSeparator\&quot;:false},\&quot;cit:_196554231\&quot;:{\&quot;children\&quot;:[{\&quot;text\&quot;:\&quot;(\&quot;,\&quot;docId\&quot;:null,\&quot;isContentSeparator\&quot;:true},{\&quot;children\&quot;:[{\&quot;children\&quot;:[{\&quot;children\&quot;:[{\&quot;text\&quot;:\&quot;Blouin\&quot;,\&quot;docId\&quot;:\&quot;doc:59a6a8dfe4b0831af841d87a\&quot;,\&quot;isContentSeparator\&quot;:false}],\&quot;docId\&quot;:\&quot;doc:59a6a8dfe4b0831af841d87a\&quot;,\&quot;isContentSeparator\&quot;:false},{\&quot;text\&quot;:\&quot; &amp; \&quot;,\&quot;docId\&quot;:\&quot;doc:59a6a8dfe4b0831af841d87a\&quot;,\&quot;isContentSeparator\&quot;:true},{\&quot;children\&quot;:[{\&quot;text\&quot;:\&quot;Blouin\&quot;,\&quot;docId\&quot;:\&quot;doc:59a6a8dfe4b0831af841d87a\&quot;,\&quot;isContentSeparator\&quot;:false}],\&quot;docId\&quot;:\&quot;doc:59a6a8dfe4b0831af841d87a\&quot;,\&quot;isContentSeparator\&quot;:false},{\&quot;text\&quot;:\&quot;, \&quot;,\&quot;docId\&quot;:\&quot;doc:59a6a8dfe4b0831af841d87a\&quot;,\&quot;isContentSeparator\&quot;:true}],\&quot;docId\&quot;:\&quot;doc:59a6a8dfe4b0831af841d87a\&quot;,\&quot;isContentSeparator\&quot;:false},{\&quot;children\&quot;:[{\&quot;text\&quot;:\&quot;1988\&quot;,\&quot;docId\&quot;:\&quot;doc:59a6a8dfe4b0831af841d87a\&quot;,\&quot;isContentSeparator\&quot;:false}],\&quot;docId\&quot;:\&quot;doc:59a6a8dfe4b0831af841d87a\&quot;,\&quot;isContentSeparator\&quot;:false}],\&quot;docId\&quot;:\&quot;doc:59a6a8dfe4b0831af841d87a\&quot;,\&quot;isContentSeparator\&quot;:false},{\&quot;text\&quot;:\&quot;; \&quot;,\&quot;docId\&quot;:null,\&quot;isContentSeparator\&quot;:true},{\&quot;children\&quot;:[{\&quot;children\&quot;:[{\&quot;children\&quot;:[{\&quot;text\&quot;:\&quot;Pusey\&quot;,\&quot;docId\&quot;:\&quot;doc:59a6a8fce4b0831af841d87f\&quot;,\&quot;isContentSeparator\&quot;:false}],\&quot;docId\&quot;:\&quot;doc:59a6a8fce4b0831af841d87f\&quot;,\&quot;isContentSeparator\&quot;:false},{\&quot;text\&quot;:\&quot; &amp; \&quot;,\&quot;docId\&quot;:\&quot;doc:59a6a8fce4b0831af841d87f\&quot;,\&quot;isContentSeparator\&quot;:true},{\&quot;children\&quot;:[{\&quot;text\&quot;:\&quot;Wolf\&quot;,\&quot;docId\&quot;:\&quot;doc:59a6a8fce4b0831af841d87f\&quot;,\&quot;isContentSeparator\&quot;:false}],\&quot;docId\&quot;:\&quot;doc:59a6a8fce4b0831af841d87f\&quot;,\&quot;isContentSeparator\&quot;:false},{\&quot;text\&quot;:\&quot;, \&quot;,\&quot;docId\&quot;:\&quot;doc:59a6a8fce4b0831af841d87f\&quot;,\&quot;isContentSeparator\&quot;:true}],\&quot;docId\&quot;:\&quot;doc:59a6a8fce4b0831af841d87f\&quot;,\&quot;isContentSeparator\&quot;:false},{\&quot;children\&quot;:[{\&quot;text\&quot;:\&quot;1996\&quot;,\&quot;docId\&quot;:\&quot;doc:59a6a8fce4b0831af841d87f\&quot;,\&quot;isContentSeparator\&quot;:false}],\&quot;docId\&quot;:\&quot;doc:59a6a8fce4b0831af841d87f\&quot;,\&quot;isContentSeparator\&quot;:false}],\&quot;docId\&quot;:\&quot;doc:59a6a8fce4b0831af841d87f\&quot;,\&quot;isContentSeparator\&quot;:false},{\&quot;text\&quot;:\&quot;; \&quot;,\&quot;docId\&quot;:null,\&quot;isContentSeparator\&quot;:true},{\&quot;children\&quot;:[{\&quot;children\&quot;:[{\&quot;children\&quot;:[{\&quot;text\&quot;:\&quot;Tregenza\&quot;,\&quot;docId\&quot;:\&quot;doc:59a6a943e4b0b44f53957d2c\&quot;,\&quot;isContentSeparator\&quot;:false}],\&quot;docId\&quot;:\&quot;doc:59a6a943e4b0b44f53957d2c\&quot;,\&quot;isContentSeparator\&quot;:false},{\&quot;text\&quot;:\&quot; &amp; \&quot;,\&quot;docId\&quot;:\&quot;doc:59a6a943e4b0b44f53957d2c\&quot;,\&quot;isContentSeparator\&quot;:true},{\&quot;children\&quot;:[{\&quot;text\&quot;:\&quot;Wedell\&quot;,\&quot;docId\&quot;:\&quot;doc:59a6a943e4b0b44f53957d2c\&quot;,\&quot;isContentSeparator\&quot;:false}],\&quot;docId\&quot;:\&quot;doc:59a6a943e4b0b44f53957d2c\&quot;,\&quot;isContentSeparator\&quot;:false},{\&quot;text\&quot;:\&quot;, \&quot;,\&quot;docId\&quot;:\&quot;doc:59a6a943e4b0b44f53957d2c\&quot;,\&quot;isContentSeparator\&quot;:true}],\&quot;docId\&quot;:\&quot;doc:59a6a943e4b0b44f53957d2c\&quot;,\&quot;isContentSeparator\&quot;:false},{\&quot;children\&quot;:[{\&quot;text\&quot;:\&quot;2000\&quot;,\&quot;docId\&quot;:\&quot;doc:59a6a943e4b0b44f53957d2c\&quot;,\&quot;isContentSeparator\&quot;:false}],\&quot;docId\&quot;:\&quot;doc:59a6a943e4b0b44f53957d2c\&quot;,\&quot;isContentSeparator\&quot;:false}],\&quot;docId\&quot;:\&quot;doc:59a6a943e4b0b44f53957d2c\&quot;,\&quot;isContentSeparator\&quot;:false},{\&quot;text\&quot;:\&quot;)\&quot;,\&quot;docId\&quot;:null,\&quot;isContentSeparator\&quot;:true}],\&quot;docId\&quot;:null,\&quot;isContentSeparator\&quot;:false},\&quot;cit:63457585\&quot;:{\&quot;children\&quot;:[{\&quot;text\&quot;:\&quot;(\&quot;,\&quot;docId\&quot;:null,\&quot;isContentSeparator\&quot;:true},{\&quot;children\&quot;:[{\&quot;children\&quot;:[{\&quot;children\&quot;:[{\&quot;text\&quot;:\&quot;Keller\&quot;,\&quot;docId\&quot;:\&quot;doc:595b5a47e4b0a75b62f5e3b4\&quot;,\&quot;isContentSeparator\&quot;:false}],\&quot;docId\&quot;:\&quot;doc:595b5a47e4b0a75b62f5e3b4\&quot;,\&quot;isContentSeparator\&quot;:false},{\&quot;text\&quot;:\&quot; &amp; \&quot;,\&quot;docId\&quot;:\&quot;doc:595b5a47e4b0a75b62f5e3b4\&quot;,\&quot;isContentSeparator\&quot;:true},{\&quot;children\&quot;:[{\&quot;text\&quot;:\&quot;Waller\&quot;,\&quot;docId\&quot;:\&quot;doc:595b5a47e4b0a75b62f5e3b4\&quot;,\&quot;isContentSeparator\&quot;:false}],\&quot;docId\&quot;:\&quot;doc:595b5a47e4b0a75b62f5e3b4\&quot;,\&quot;isContentSeparator\&quot;:false},{\&quot;text\&quot;:\&quot;, \&quot;,\&quot;docId\&quot;:\&quot;doc:595b5a47e4b0a75b62f5e3b4\&quot;,\&quot;isContentSeparator\&quot;:true}],\&quot;docId\&quot;:\&quot;doc:595b5a47e4b0a75b62f5e3b4\&quot;,\&quot;isContentSeparator\&quot;:false},{\&quot;children\&quot;:[{\&quot;text\&quot;:\&quot;2002\&quot;,\&quot;docId\&quot;:\&quot;doc:595b5a47e4b0a75b62f5e3b4\&quot;,\&quot;isContentSeparator\&quot;:false}],\&quot;docId\&quot;:\&quot;doc:595b5a47e4b0a75b62f5e3b4\&quot;,\&quot;isContentSeparator\&quot;:false}],\&quot;docId\&quot;:\&quot;doc:595b5a47e4b0a75b62f5e3b4\&quot;,\&quot;isContentSeparator\&quot;:false},{\&quot;text\&quot;:\&quot;; \&quot;,\&quot;docId\&quot;:null,\&quot;isContentSeparator\&quot;:true},{\&quot;children\&quot;:[{\&quot;children\&quot;:[{\&quot;children\&quot;:[{\&quot;text\&quot;:\&quot;O’Grady\&quot;,\&quot;docId\&quot;:\&quot;doc:595b82a7e4b00ccedc499c8b\&quot;,\&quot;isContentSeparator\&quot;:false}],\&quot;docId\&quot;:\&quot;doc:595b82a7e4b00ccedc499c8b\&quot;,\&quot;isContentSeparator\&quot;:false},{\&quot;text\&quot;:\&quot; et al.\&quot;,\&quot;docId\&quot;:\&quot;doc:595b82a7e4b00ccedc499c8b\&quot;,\&quot;isContentSeparator\&quot;:false},{\&quot;text\&quot;:\&quot;, \&quot;,\&quot;docId\&quot;:\&quot;doc:595b82a7e4b00ccedc499c8b\&quot;,\&quot;isContentSeparator\&quot;:true}],\&quot;docId\&quot;:\&quot;doc:595b82a7e4b00ccedc499c8b\&quot;,\&quot;isContentSeparator\&quot;:false},{\&quot;children\&quot;:[{\&quot;text\&quot;:\&quot;2006\&quot;,\&quot;docId\&quot;:\&quot;doc:595b82a7e4b00ccedc499c8b\&quot;,\&quot;isContentSeparator\&quot;:false}],\&quot;docId\&quot;:\&quot;doc:595b82a7e4b00ccedc499c8b\&quot;,\&quot;isContentSeparator\&quot;:false}],\&quot;docId\&quot;:\&quot;doc:595b82a7e4b00ccedc499c8b\&quot;,\&quot;isContentSeparator\&quot;:false},{\&quot;text\&quot;:\&quot;)\&quot;,\&quot;docId\&quot;:null,\&quot;isContentSeparator\&quot;:true}],\&quot;docId\&quot;:null,\&quot;isContentSeparator\&quot;:false},\&quot;cit:_757440468\&quot;:{\&quot;children\&quot;:[{\&quot;text\&quot;:\&quot;(\&quot;,\&quot;docId\&quot;:null,\&quot;isContentSeparator\&quot;:true},{\&quot;children\&quot;:[{\&quot;children\&quot;:[{\&quot;children\&quot;:[{\&quot;text\&quot;:\&quot;Charlesworth\&quot;,\&quot;docId\&quot;:\&quot;doc:595b552de4b0f70e075eab6c\&quot;,\&quot;isContentSeparator\&quot;:false}],\&quot;docId\&quot;:\&quot;doc:595b552de4b0f70e075eab6c\&quot;,\&quot;isContentSeparator\&quot;:false},{\&quot;text\&quot;:\&quot; &amp; \&quot;,\&quot;docId\&quot;:\&quot;doc:595b552de4b0f70e075eab6c\&quot;,\&quot;isContentSeparator\&quot;:true},{\&quot;children\&quot;:[{\&quot;text\&quot;:\&quot;Willis\&quot;,\&quot;docId\&quot;:\&quot;doc:595b552de4b0f70e075eab6c\&quot;,\&quot;isContentSeparator\&quot;:false}],\&quot;docId\&quot;:\&quot;doc:595b552de4b0f70e075eab6c\&quot;,\&quot;isContentSeparator\&quot;:false},{\&quot;text\&quot;:\&quot;, \&quot;,\&quot;docId\&quot;:\&quot;doc:595b552de4b0f70e075eab6c\&quot;,\&quot;isContentSeparator\&quot;:true}],\&quot;docId\&quot;:\&quot;doc:595b552de4b0f70e075eab6c\&quot;,\&quot;isContentSeparator\&quot;:false},{\&quot;children\&quot;:[{\&quot;text\&quot;:\&quot;2009\&quot;,\&quot;docId\&quot;:\&quot;doc:595b552de4b0f70e075eab6c\&quot;,\&quot;isContentSeparator\&quot;:false}],\&quot;docId\&quot;:\&quot;doc:595b552de4b0f70e075eab6c\&quot;,\&quot;isContentSeparator\&quot;:false}],\&quot;docId\&quot;:\&quot;doc:595b552de4b0f70e075eab6c\&quot;,\&quot;isContentSeparator\&quot;:false},{\&quot;text\&quot;:\&quot;)\&quot;,\&quot;docId\&quot;:null,\&quot;isContentSeparator\&quot;:true}],\&quot;docId\&quot;:null,\&quot;isContentSeparator\&quot;:false},\&quot;cit:_396511815\&quot;:{\&quot;children\&quot;:[{\&quot;text\&quot;:\&quot;(\&quot;,\&quot;docId\&quot;:null,\&quot;isContentSeparator\&quot;:true},{\&quot;children\&quot;:[{\&quot;children\&quot;:[{\&quot;children\&quot;:[{\&quot;text\&quot;:\&quot;Mulard\&quot;,\&quot;docId\&quot;:\&quot;doc:595b5ac1e4b01e3c0c20903b\&quot;,\&quot;isContentSeparator\&quot;:false}],\&quot;docId\&quot;:\&quot;doc:595b5ac1e4b01e3c0c20903b\&quot;,\&quot;isContentSeparator\&quot;:false},{\&quot;text\&quot;:\&quot; et al.\&quot;,\&quot;docId\&quot;:\&quot;doc:595b5ac1e4b01e3c0c20903b\&quot;,\&quot;isContentSeparator\&quot;:false},{\&quot;text\&quot;:\&quot;, \&quot;,\&quot;docId\&quot;:\&quot;doc:595b5ac1e4b01e3c0c20903b\&quot;,\&quot;isContentSeparator\&quot;:true}],\&quot;docId\&quot;:\&quot;doc:595b5ac1e4b01e3c0c20903b\&quot;,\&quot;isContentSeparator\&quot;:false},{\&quot;children\&quot;:[{\&quot;text\&quot;:\&quot;2009\&quot;,\&quot;docId\&quot;:\&quot;doc:595b5ac1e4b01e3c0c20903b\&quot;,\&quot;isContentSeparator\&quot;:false}],\&quot;docId\&quot;:\&quot;doc:595b5ac1e4b01e3c0c20903b\&quot;,\&quot;isContentSeparator\&quot;:false}],\&quot;docId\&quot;:\&quot;doc:595b5ac1e4b01e3c0c20903b\&quot;,\&quot;isContentSeparator\&quot;:false},{\&quot;text\&quot;:\&quot;)\&quot;,\&quot;docId\&quot;:null,\&quot;isContentSeparator\&quot;:true}],\&quot;docId\&quot;:null,\&quot;isContentSeparator\&quot;:false},\&quot;cit:2079327424\&quot;:{\&quot;children\&quot;:[{\&quot;text\&quot;:\&quot;(\&quot;,\&quot;docId\&quot;:null,\&quot;isContentSeparator\&quot;:true},{\&quot;children\&quot;:[{\&quot;children\&quot;:[{\&quot;children\&quot;:[{\&quot;text\&quot;:\&quot;Bolund\&quot;,\&quot;docId\&quot;:\&quot;doc:595e1ac2e4b02c9ea2edd849\&quot;,\&quot;isContentSeparator\&quot;:false}],\&quot;docId\&quot;:\&quot;doc:595e1ac2e4b02c9ea2edd849\&quot;,\&quot;isContentSeparator\&quot;:false},{\&quot;text\&quot;:\&quot; et al.\&quot;,\&quot;docId\&quot;:\&quot;doc:595e1ac2e4b02c9ea2edd849\&quot;,\&quot;isContentSeparator\&quot;:false},{\&quot;text\&quot;:\&quot;, \&quot;,\&quot;docId\&quot;:\&quot;doc:595e1ac2e4b02c9ea2edd849\&quot;,\&quot;isContentSeparator\&quot;:true}],\&quot;docId\&quot;:\&quot;doc:595e1ac2e4b02c9ea2edd849\&quot;,\&quot;isContentSeparator\&quot;:false},{\&quot;children\&quot;:[{\&quot;text\&quot;:\&quot;2010\&quot;,\&quot;docId\&quot;:\&quot;doc:595e1ac2e4b02c9ea2edd849\&quot;,\&quot;isContentSeparator\&quot;:false}],\&quot;docId\&quot;:\&quot;doc:595e1ac2e4b02c9ea2edd849\&quot;,\&quot;isContentSeparator\&quot;:false}],\&quot;docId\&quot;:\&quot;doc:595e1ac2e4b02c9ea2edd849\&quot;,\&quot;isContentSeparator\&quot;:false},{\&quot;text\&quot;:\&quot;)\&quot;,\&quot;docId\&quot;:null,\&quot;isContentSeparator\&quot;:true}],\&quot;docId\&quot;:null,\&quot;isContentSeparator\&quot;:false},\&quot;cit:1329949134\&quot;:{\&quot;children\&quot;:[{\&quot;text\&quot;:\&quot;(\&quot;,\&quot;docId\&quot;:null,\&quot;isContentSeparator\&quot;:true},{\&quot;children\&quot;:[{\&quot;children\&quot;:[{\&quot;children\&quot;:[{\&quot;text\&quot;:\&quot;Keller\&quot;,\&quot;docId\&quot;:\&quot;doc:595b5a47e4b0a75b62f5e3b4\&quot;,\&quot;isContentSeparator\&quot;:false}],\&quot;docId\&quot;:\&quot;doc:595b5a47e4b0a75b62f5e3b4\&quot;,\&quot;isContentSeparator\&quot;:false},{\&quot;text\&quot;:\&quot; &amp; \&quot;,\&quot;docId\&quot;:\&quot;doc:595b5a47e4b0a75b62f5e3b4\&quot;,\&quot;isContentSeparator\&quot;:true},{\&quot;children\&quot;:[{\&quot;text\&quot;:\&quot;Waller\&quot;,\&quot;docId\&quot;:\&quot;doc:595b5a47e4b0a75b62f5e3b4\&quot;,\&quot;isContentSeparator\&quot;:false}],\&quot;docId\&quot;:\&quot;doc:595b5a47e4b0a75b62f5e3b4\&quot;,\&quot;isContentSeparator\&quot;:false},{\&quot;text\&quot;:\&quot;, \&quot;,\&quot;docId\&quot;:\&quot;doc:595b5a47e4b0a75b62f5e3b4\&quot;,\&quot;isContentSeparator\&quot;:true}],\&quot;docId\&quot;:\&quot;doc:595b5a47e4b0a75b62f5e3b4\&quot;,\&quot;isContentSeparator\&quot;:false},{\&quot;children\&quot;:[{\&quot;text\&quot;:\&quot;2002\&quot;,\&quot;docId\&quot;:\&quot;doc:595b5a47e4b0a75b62f5e3b4\&quot;,\&quot;isContentSeparator\&quot;:false}],\&quot;docId\&quot;:\&quot;doc:595b5a47e4b0a75b62f5e3b4\&quot;,\&quot;isContentSeparator\&quot;:false}],\&quot;docId\&quot;:\&quot;doc:595b5a47e4b0a75b62f5e3b4\&quot;,\&quot;isContentSeparator\&quot;:false},{\&quot;text\&quot;:\&quot;; \&quot;,\&quot;docId\&quot;:null,\&quot;isContentSeparator\&quot;:true},{\&quot;children\&quot;:[{\&quot;children\&quot;:[{\&quot;children\&quot;:[{\&quot;text\&quot;:\&quot;Mulard\&quot;,\&quot;docId\&quot;:\&quot;doc:595b5ac1e4b01e3c0c20903b\&quot;,\&quot;isContentSeparator\&quot;:false}],\&quot;docId\&quot;:\&quot;doc:595b5ac1e4b01e3c0c20903b\&quot;,\&quot;isContentSeparator\&quot;:false},{\&quot;text\&quot;:\&quot; et al.\&quot;,\&quot;docId\&quot;:\&quot;doc:595b5ac1e4b01e3c0c20903b\&quot;,\&quot;isContentSeparator\&quot;:false},{\&quot;text\&quot;:\&quot;, \&quot;,\&quot;docId\&quot;:\&quot;doc:595b5ac1e4b01e3c0c20903b\&quot;,\&quot;isContentSeparator\&quot;:true}],\&quot;docId\&quot;:\&quot;doc:595b5ac1e4b01e3c0c20903b\&quot;,\&quot;isContentSeparator\&quot;:false},{\&quot;children\&quot;:[{\&quot;text\&quot;:\&quot;2009\&quot;,\&quot;docId\&quot;:\&quot;doc:595b5ac1e4b01e3c0c20903b\&quot;,\&quot;isContentSeparator\&quot;:false}],\&quot;docId\&quot;:\&quot;doc:595b5ac1e4b01e3c0c20903b\&quot;,\&quot;isContentSeparator\&quot;:false}],\&quot;docId\&quot;:\&quot;doc:595b5ac1e4b01e3c0c20903b\&quot;,\&quot;isContentSeparator\&quot;:false},{\&quot;text\&quot;:\&quot;)\&quot;,\&quot;docId\&quot;:null,\&quot;isContentSeparator\&quot;:true}],\&quot;docId\&quot;:null,\&quot;isContentSeparator\&quot;:false},\&quot;cit:_541747754\&quot;:{\&quot;children\&quot;:[{\&quot;text\&quot;:\&quot;(\&quot;,\&quot;docId\&quot;:null,\&quot;isContentSeparator\&quot;:true},{\&quot;children\&quot;:[{\&quot;children\&quot;:[{\&quot;text\&quot;:\&quot;2007\&quot;,\&quot;docId\&quot;:\&quot;doc:599eecc2e4b0a1652a721066\&quot;,\&quot;isContentSeparator\&quot;:false}],\&quot;docId\&quot;:\&quot;doc:599eecc2e4b0a1652a721066\&quot;,\&quot;isContentSeparator\&quot;:false}],\&quot;docId\&quot;:\&quot;doc:599eecc2e4b0a1652a721066\&quot;,\&quot;isContentSeparator\&quot;:false},{\&quot;text\&quot;:\&quot;)\&quot;,\&quot;docId\&quot;:null,\&quot;isContentSeparator\&quot;:true}],\&quot;docId\&quot;:null,\&quot;isContentSeparator\&quot;:false},\&quot;cit:1406723054\&quot;:{\&quot;children\&quot;:[{\&quot;text\&quot;:\&quot;(\&quot;,\&quot;docId\&quot;:null,\&quot;isContentSeparator\&quot;:true},{\&quot;children\&quot;:[{\&quot;children\&quot;:[{\&quot;children\&quot;:[{\&quot;text\&quot;:\&quot;Griffith\&quot;,\&quot;docId\&quot;:\&quot;doc:595b552ce4b0f70e075eaaf3\&quot;,\&quot;isContentSeparator\&quot;:false}],\&quot;docId\&quot;:\&quot;doc:595b552ce4b0f70e075eaaf3\&quot;,\&quot;isContentSeparator\&quot;:false},{\&quot;text\&quot;:\&quot; et al.\&quot;,\&quot;docId\&quot;:\&quot;doc:595b552ce4b0f70e075eaaf3\&quot;,\&quot;isContentSeparator\&quot;:false},{\&quot;text\&quot;:\&quot;, \&quot;,\&quot;docId\&quot;:\&quot;doc:595b552ce4b0f70e075eaaf3\&quot;,\&quot;isContentSeparator\&quot;:true}],\&quot;docId\&quot;:\&quot;doc:595b552ce4b0f70e075eaaf3\&quot;,\&quot;isContentSeparator\&quot;:false},{\&quot;children\&quot;:[{\&quot;text\&quot;:\&quot;2002\&quot;,\&quot;docId\&quot;:\&quot;doc:595b552ce4b0f70e075eaaf3\&quot;,\&quot;isContentSeparator\&quot;:false}],\&quot;docId\&quot;:\&quot;doc:595b552ce4b0f70e075eaaf3\&quot;,\&quot;isContentSeparator\&quot;:false}],\&quot;docId\&quot;:\&quot;doc:595b552ce4b0f70e075eaaf3\&quot;,\&quot;isContentSeparator\&quot;:false},{\&quot;text\&quot;:\&quot;)\&quot;,\&quot;docId\&quot;:null,\&quot;isContentSeparator\&quot;:true}],\&quot;docId\&quot;:null,\&quot;isContentSeparator\&quot;:false},\&quot;cit:760570531\&quot;:{\&quot;children\&quot;:[{\&quot;text\&quot;:\&quot;(\&quot;,\&quot;docId\&quot;:null,\&quot;isContentSeparator\&quot;:true},{\&quot;children\&quot;:[{\&quot;children\&quot;:[{\&quot;children\&quot;:[{\&quot;text\&quot;:\&quot;Delhey\&quot;,\&quot;docId\&quot;:\&quot;doc:59a57151e4b0831af841a52d\&quot;,\&quot;isContentSeparator\&quot;:false}],\&quot;docId\&quot;:\&quot;doc:59a57151e4b0831af841a52d\&quot;,\&quot;isContentSeparator\&quot;:false},{\&quot;text\&quot;:\&quot; et al.\&quot;,\&quot;docId\&quot;:\&quot;doc:59a57151e4b0831af841a52d\&quot;,\&quot;isContentSeparator\&quot;:false},{\&quot;text\&quot;:\&quot;, \&quot;,\&quot;docId\&quot;:\&quot;doc:59a57151e4b0831af841a52d\&quot;,\&quot;isContentSeparator\&quot;:true}],\&quot;docId\&quot;:\&quot;doc:59a57151e4b0831af841a52d\&quot;,\&quot;isContentSeparator\&quot;:false},{\&quot;children\&quot;:[{\&quot;text\&quot;:\&quot;2003\&quot;,\&quot;docId\&quot;:\&quot;doc:59a57151e4b0831af841a52d\&quot;,\&quot;isContentSeparator\&quot;:false}],\&quot;docId\&quot;:\&quot;doc:59a57151e4b0831af841a52d\&quot;,\&quot;isContentSeparator\&quot;:false}],\&quot;docId\&quot;:\&quot;doc:59a57151e4b0831af841a52d\&quot;,\&quot;isContentSeparator\&quot;:false},{\&quot;text\&quot;:\&quot;; \&quot;,\&quot;docId\&quot;:null,\&quot;isContentSeparator\&quot;:true},{\&quot;children\&quot;:[{\&quot;children\&quot;:[{\&quot;children\&quot;:[{\&quot;text\&quot;:\&quot;Forstmeier\&quot;,\&quot;docId\&quot;:\&quot;doc:59a57212e4b0b44f53954851\&quot;,\&quot;isContentSeparator\&quot;:false}],\&quot;docId\&quot;:\&quot;doc:59a57212e4b0b44f53954851\&quot;,\&quot;isContentSeparator\&quot;:false},{\&quot;text\&quot;:\&quot; et al.\&quot;,\&quot;docId\&quot;:\&quot;doc:59a57212e4b0b44f53954851\&quot;,\&quot;isContentSeparator\&quot;:false},{\&quot;text\&quot;:\&quot;, \&quot;,\&quot;docId\&quot;:\&quot;doc:59a57212e4b0b44f53954851\&quot;,\&quot;isContentSeparator\&quot;:true}],\&quot;docId\&quot;:\&quot;doc:59a57212e4b0b44f53954851\&quot;,\&quot;isContentSeparator\&quot;:false},{\&quot;children\&quot;:[{\&quot;text\&quot;:\&quot;2002\&quot;,\&quot;docId\&quot;:\&quot;doc:59a57212e4b0b44f53954851\&quot;,\&quot;isContentSeparator\&quot;:false}],\&quot;docId\&quot;:\&quot;doc:59a57212e4b0b44f53954851\&quot;,\&quot;isContentSeparator\&quot;:false}],\&quot;docId\&quot;:\&quot;doc:59a57212e4b0b44f53954851\&quot;,\&quot;isContentSeparator\&quot;:false},{\&quot;text\&quot;:\&quot;; \&quot;,\&quot;docId\&quot;:null,\&quot;isContentSeparator\&quot;:true},{\&quot;children\&quot;:[{\&quot;children\&quot;:[{\&quot;children\&quot;:[{\&quot;text\&quot;:\&quot;Gerlach\&quot;,\&quot;docId\&quot;:\&quot;doc:595b5d62e4b0a75b62f5e442\&quot;,\&quot;isContentSeparator\&quot;:false}],\&quot;docId\&quot;:\&quot;doc:595b5d62e4b0a75b62f5e442\&quot;,\&quot;isContentSeparator\&quot;:false},{\&quot;text\&quot;:\&quot; et al.\&quot;,\&quot;docId\&quot;:\&quot;doc:595b5d62e4b0a75b62f5e442\&quot;,\&quot;isContentSeparator\&quot;:false},{\&quot;text\&quot;:\&quot;, \&quot;,\&quot;docId\&quot;:\&quot;doc:595b5d62e4b0a75b62f5e442\&quot;,\&quot;isContentSeparator\&quot;:true}],\&quot;docId\&quot;:\&quot;doc:595b5d62e4b0a75b62f5e442\&quot;,\&quot;isContentSeparator\&quot;:false},{\&quot;children\&quot;:[{\&quot;text\&quot;:\&quot;2012\&quot;,\&quot;docId\&quot;:\&quot;doc:595b5d62e4b0a75b62f5e442\&quot;,\&quot;isContentSeparator\&quot;:false}],\&quot;docId\&quot;:\&quot;doc:595b5d62e4b0a75b62f5e442\&quot;,\&quot;isContentSeparator\&quot;:false}],\&quot;docId\&quot;:\&quot;doc:595b5d62e4b0a75b62f5e442\&quot;,\&quot;isContentSeparator\&quot;:false},{\&quot;text\&quot;:\&quot;; \&quot;,\&quot;docId\&quot;:null,\&quot;isContentSeparator\&quot;:true},{\&quot;children\&quot;:[{\&quot;children\&quot;:[{\&quot;children\&quot;:[{\&quot;text\&quot;:\&quot;Schmoll\&quot;,\&quot;docId\&quot;:\&quot;doc:595b5dafe4b01e3c0c2090c3\&quot;,\&quot;isContentSeparator\&quot;:false}],\&quot;docId\&quot;:\&quot;doc:595b5dafe4b01e3c0c2090c3\&quot;,\&quot;isContentSeparator\&quot;:false},{\&quot;text\&quot;:\&quot; et al.\&quot;,\&quot;docId\&quot;:\&quot;doc:595b5dafe4b01e3c0c2090c3\&quot;,\&quot;isContentSeparator\&quot;:false},{\&quot;text\&quot;:\&quot;, \&quot;,\&quot;docId\&quot;:\&quot;doc:595b5dafe4b01e3c0c2090c3\&quot;,\&quot;isContentSeparator\&quot;:true}],\&quot;docId\&quot;:\&quot;doc:595b5dafe4b01e3c0c2090c3\&quot;,\&quot;isContentSeparator\&quot;:false},{\&quot;children\&quot;:[{\&quot;text\&quot;:\&quot;2005\&quot;,\&quot;docId\&quot;:\&quot;doc:595b5dafe4b01e3c0c2090c3\&quot;,\&quot;isContentSeparator\&quot;:false}],\&quot;docId\&quot;:\&quot;doc:595b5dafe4b01e3c0c2090c3\&quot;,\&quot;isContentSeparator\&quot;:false}],\&quot;docId\&quot;:\&quot;doc:595b5dafe4b01e3c0c2090c3\&quot;,\&quot;isContentSeparator\&quot;:false},{\&quot;text\&quot;:\&quot;; \&quot;,\&quot;docId\&quot;:null,\&quot;isContentSeparator\&quot;:true},{\&quot;children\&quot;:[{\&quot;children\&quot;:[{\&quot;children\&quot;:[{\&quot;text\&quot;:\&quot;Wells\&quot;,\&quot;docId\&quot;:\&quot;doc:595b552de4b0f70e075eaba7\&quot;,\&quot;isContentSeparator\&quot;:false}],\&quot;docId\&quot;:\&quot;doc:595b552de4b0f70e075eaba7\&quot;,\&quot;isContentSeparator\&quot;:false},{\&quot;text\&quot;:\&quot; et al.\&quot;,\&quot;docId\&quot;:\&quot;doc:595b552de4b0f70e075eaba7\&quot;,\&quot;isContentSeparator\&quot;:false},{\&quot;text\&quot;:\&quot;, \&quot;,\&quot;docId\&quot;:\&quot;doc:595b552de4b0f70e075eaba7\&quot;,\&quot;isContentSeparator\&quot;:true}],\&quot;docId\&quot;:\&quot;doc:595b552de4b0f70e075eaba7\&quot;,\&quot;isContentSeparator\&quot;:false},{\&quot;children\&quot;:[{\&quot;text\&quot;:\&quot;2017\&quot;,\&quot;docId\&quot;:\&quot;doc:595b552de4b0f70e075eaba7\&quot;,\&quot;isContentSeparator\&quot;:false}],\&quot;docId\&quot;:\&quot;doc:595b552de4b0f70e075eaba7\&quot;,\&quot;isContentSeparator\&quot;:false}],\&quot;docId\&quot;:\&quot;doc:595b552de4b0f70e075eaba7\&quot;,\&quot;isContentSeparator\&quot;:false},{\&quot;text\&quot;:\&quot;)\&quot;,\&quot;docId\&quot;:null,\&quot;isContentSeparator\&quot;:true}],\&quot;docId\&quot;:null,\&quot;isContentSeparator\&quot;:false},\&quot;cit:1901097895\&quot;:{\&quot;children\&quot;:[{\&quot;text\&quot;:\&quot;(\&quot;,\&quot;docId\&quot;:null,\&quot;isContentSeparator\&quot;:true},{\&quot;children\&quot;:[{\&quot;children\&quot;:[{\&quot;children\&quot;:[{\&quot;text\&quot;:\&quot;Hsu\&quot;,\&quot;docId\&quot;:\&quot;doc:595b552ce4b0f70e075eab02\&quot;,\&quot;isContentSeparator\&quot;:false}],\&quot;docId\&quot;:\&quot;doc:595b552ce4b0f70e075eab02\&quot;,\&quot;isContentSeparator\&quot;:false},{\&quot;text\&quot;:\&quot; et al.\&quot;,\&quot;docId\&quot;:\&quot;doc:595b552ce4b0f70e075eab02\&quot;,\&quot;isContentSeparator\&quot;:false},{\&quot;text\&quot;:\&quot;, \&quot;,\&quot;docId\&quot;:\&quot;doc:595b552ce4b0f70e075eab02\&quot;,\&quot;isContentSeparator\&quot;:true}],\&quot;docId\&quot;:\&quot;doc:595b552ce4b0f70e075eab02\&quot;,\&quot;isContentSeparator\&quot;:false},{\&quot;children\&quot;:[{\&quot;text\&quot;:\&quot;2014\&quot;,\&quot;docId\&quot;:\&quot;doc:595b552ce4b0f70e075eab02\&quot;,\&quot;isContentSeparator\&quot;:false}],\&quot;docId\&quot;:\&quot;doc:595b552ce4b0f70e075eab02\&quot;,\&quot;isContentSeparator\&quot;:false}],\&quot;docId\&quot;:\&quot;doc:595b552ce4b0f70e075eab02\&quot;,\&quot;isContentSeparator\&quot;:false},{\&quot;text\&quot;:\&quot;; \&quot;,\&quot;docId\&quot;:null,\&quot;isContentSeparator\&quot;:true},{\&quot;children\&quot;:[{\&quot;children\&quot;:[{\&quot;children\&quot;:[{\&quot;text\&quot;:\&quot;Sardell\&quot;,\&quot;docId\&quot;:\&quot;doc:595b5c8ce4b01e3c0c2090a7\&quot;,\&quot;isContentSeparator\&quot;:false}],\&quot;docId\&quot;:\&quot;doc:595b5c8ce4b01e3c0c2090a7\&quot;,\&quot;isContentSeparator\&quot;:false},{\&quot;text\&quot;:\&quot; et al.\&quot;,\&quot;docId\&quot;:\&quot;doc:595b5c8ce4b01e3c0c2090a7\&quot;,\&quot;isContentSeparator\&quot;:false},{\&quot;text\&quot;:\&quot;, \&quot;,\&quot;docId\&quot;:\&quot;doc:595b5c8ce4b01e3c0c2090a7\&quot;,\&quot;isContentSeparator\&quot;:true}],\&quot;docId\&quot;:\&quot;doc:595b5c8ce4b01e3c0c2090a7\&quot;,\&quot;isContentSeparator\&quot;:false},{\&quot;children\&quot;:[{\&quot;text\&quot;:\&quot;2012\&quot;,\&quot;docId\&quot;:\&quot;doc:595b5c8ce4b01e3c0c2090a7\&quot;,\&quot;isContentSeparator\&quot;:false}],\&quot;docId\&quot;:\&quot;doc:595b5c8ce4b01e3c0c2090a7\&quot;,\&quot;isContentSeparator\&quot;:false}],\&quot;docId\&quot;:\&quot;doc:595b5c8ce4b01e3c0c2090a7\&quot;,\&quot;isContentSeparator\&quot;:false},{\&quot;text\&quot;:\&quot;)\&quot;,\&quot;docId\&quot;:null,\&quot;isContentSeparator\&quot;:true}],\&quot;docId\&quot;:null,\&quot;isContentSeparator\&quot;:false},\&quot;cit:1362708969\&quot;:{\&quot;children\&quot;:[{\&quot;text\&quot;:\&quot;(\&quot;,\&quot;docId\&quot;:null,\&quot;isContentSeparator\&quot;:true},{\&quot;children\&quot;:[{\&quot;children\&quot;:[{\&quot;children\&quot;:[{\&quot;text\&quot;:\&quot;Schmoll\&quot;,\&quot;docId\&quot;:\&quot;doc:595e24b4e4b0a75b62f7079b\&quot;,\&quot;isContentSeparator\&quot;:false}],\&quot;docId\&quot;:\&quot;doc:595e24b4e4b0a75b62f7079b\&quot;,\&quot;isContentSeparator\&quot;:false},{\&quot;text\&quot;:\&quot;, \&quot;,\&quot;docId\&quot;:\&quot;doc:595e24b4e4b0a75b62f7079b\&quot;,\&quot;isContentSeparator\&quot;:true}],\&quot;docId\&quot;:\&quot;doc:595e24b4e4b0a75b62f7079b\&quot;,\&quot;isContentSeparator\&quot;:false},{\&quot;children\&quot;:[{\&quot;text\&quot;:\&quot;2011\&quot;,\&quot;docId\&quot;:\&quot;doc:595e24b4e4b0a75b62f7079b\&quot;,\&quot;isContentSeparator\&quot;:false}],\&quot;docId\&quot;:\&quot;doc:595e24b4e4b0a75b62f7079b\&quot;,\&quot;isContentSeparator\&quot;:false}],\&quot;docId\&quot;:\&quot;doc:595e24b4e4b0a75b62f7079b\&quot;,\&quot;isContentSeparator\&quot;:false},{\&quot;text\&quot;:\&quot;)\&quot;,\&quot;docId\&quot;:null,\&quot;isContentSeparator\&quot;:true}],\&quot;docId\&quot;:null,\&quot;isContentSeparator\&quot;:false},\&quot;cit:1978027701\&quot;:{\&quot;children\&quot;:[{\&quot;text\&quot;:\&quot;(\&quot;,\&quot;docId\&quot;:null,\&quot;isContentSeparator\&quot;:true},{\&quot;children\&quot;:[{\&quot;children\&quot;:[{\&quot;text\&quot;:\&quot;2005\&quot;,\&quot;docId\&quot;:\&quot;doc:595b5dafe4b01e3c0c2090c3\&quot;,\&quot;isContentSeparator\&quot;:false}],\&quot;docId\&quot;:\&quot;doc:595b5dafe4b01e3c0c2090c3\&quot;,\&quot;isContentSeparator\&quot;:false}],\&quot;docId\&quot;:\&quot;doc:595b5dafe4b01e3c0c2090c3\&quot;,\&quot;isContentSeparator\&quot;:false},{\&quot;text\&quot;:\&quot;)\&quot;,\&quot;docId\&quot;:null,\&quot;isContentSeparator\&quot;:true}],\&quot;docId\&quot;:null,\&quot;isContentSeparator\&quot;:false},\&quot;cit:1682399501\&quot;:{\&quot;children\&quot;:[{\&quot;text\&quot;:\&quot;(\&quot;,\&quot;docId\&quot;:null,\&quot;isContentSeparator\&quot;:true},{\&quot;children\&quot;:[{\&quot;children\&quot;:[{\&quot;children\&quot;:[{\&quot;text\&quot;:\&quot;Brouwer\&quot;,\&quot;docId\&quot;:\&quot;doc:59a6bc0ae4b0eb7a8e71cc68\&quot;,\&quot;isContentSeparator\&quot;:false}],\&quot;docId\&quot;:\&quot;doc:59a6bc0ae4b0eb7a8e71cc68\&quot;,\&quot;isContentSeparator\&quot;:false},{\&quot;text\&quot;:\&quot; et al.\&quot;,\&quot;docId\&quot;:\&quot;doc:59a6bc0ae4b0eb7a8e71cc68\&quot;,\&quot;isContentSeparator\&quot;:false},{\&quot;text\&quot;:\&quot;, \&quot;,\&quot;docId\&quot;:\&quot;doc:59a6bc0ae4b0eb7a8e71cc68\&quot;,\&quot;isContentSeparator\&quot;:true}],\&quot;docId\&quot;:\&quot;doc:59a6bc0ae4b0eb7a8e71cc68\&quot;,\&quot;isContentSeparator\&quot;:false},{\&quot;children\&quot;:[{\&quot;text\&quot;:\&quot;2010\&quot;,\&quot;docId\&quot;:\&quot;doc:59a6bc0ae4b0eb7a8e71cc68\&quot;,\&quot;isContentSeparator\&quot;:false}],\&quot;docId\&quot;:\&quot;doc:59a6bc0ae4b0eb7a8e71cc68\&quot;,\&quot;isContentSeparator\&quot;:false}],\&quot;docId\&quot;:\&quot;doc:59a6bc0ae4b0eb7a8e71cc68\&quot;,\&quot;isContentSeparator\&quot;:false},{\&quot;text\&quot;:\&quot;; \&quot;,\&quot;docId\&quot;:null,\&quot;isContentSeparator\&quot;:true},{\&quot;children\&quot;:[{\&quot;children\&quot;:[{\&quot;children\&quot;:[{\&quot;text\&quot;:\&quot;Hsu\&quot;,\&quot;docId\&quot;:\&quot;doc:595b552ce4b0f70e075eab02\&quot;,\&quot;isContentSeparator\&quot;:false}],\&quot;docId\&quot;:\&quot;doc:595b552ce4b0f70e075eab02\&quot;,\&quot;isContentSeparator\&quot;:false},{\&quot;text\&quot;:\&quot; et al.\&quot;,\&quot;docId\&quot;:\&quot;doc:595b552ce4b0f70e075eab02\&quot;,\&quot;isContentSeparator\&quot;:false},{\&quot;text\&quot;:\&quot;, \&quot;,\&quot;docId\&quot;:\&quot;doc:595b552ce4b0f70e075eab02\&quot;,\&quot;isContentSeparator\&quot;:true}],\&quot;docId\&quot;:\&quot;doc:595b552ce4b0f70e075eab02\&quot;,\&quot;isContentSeparator\&quot;:false},{\&quot;children\&quot;:[{\&quot;text\&quot;:\&quot;2014\&quot;,\&quot;docId\&quot;:\&quot;doc:595b552ce4b0f70e075eab02\&quot;,\&quot;isContentSeparator\&quot;:false}],\&quot;docId\&quot;:\&quot;doc:595b552ce4b0f70e075eab02\&quot;,\&quot;isContentSeparator\&quot;:false}],\&quot;docId\&quot;:\&quot;doc:595b552ce4b0f70e075eab02\&quot;,\&quot;isContentSeparator\&quot;:false},{\&quot;text\&quot;:\&quot;; \&quot;,\&quot;docId\&quot;:null,\&quot;isContentSeparator\&quot;:true},{\&quot;children\&quot;:[{\&quot;children\&quot;:[{\&quot;children\&quot;:[{\&quot;text\&quot;:\&quot;Whittingham\&quot;,\&quot;docId\&quot;:\&quot;doc:5975c199e4b0006a7a3ae23f\&quot;,\&quot;isContentSeparator\&quot;:false}],\&quot;docId\&quot;:\&quot;doc:5975c199e4b0006a7a3ae23f\&quot;,\&quot;isContentSeparator\&quot;:false},{\&quot;text\&quot;:\&quot; &amp; \&quot;,\&quot;docId\&quot;:\&quot;doc:5975c199e4b0006a7a3ae23f\&quot;,\&quot;isContentSeparator\&quot;:true},{\&quot;children\&quot;:[{\&quot;text\&quot;:\&quot;Dunn\&quot;,\&quot;docId\&quot;:\&quot;doc:5975c199e4b0006a7a3ae23f\&quot;,\&quot;isContentSeparator\&quot;:false}],\&quot;docId\&quot;:\&quot;doc:5975c199e4b0006a7a3ae23f\&quot;,\&quot;isContentSeparator\&quot;:false},{\&quot;text\&quot;:\&quot;, \&quot;,\&quot;docId\&quot;:\&quot;doc:5975c199e4b0006a7a3ae23f\&quot;,\&quot;isContentSeparator\&quot;:true}],\&quot;docId\&quot;:\&quot;doc:5975c199e4b0006a7a3ae23f\&quot;,\&quot;isContentSeparator\&quot;:false},{\&quot;children\&quot;:[{\&quot;text\&quot;:\&quot;2010\&quot;,\&quot;docId\&quot;:\&quot;doc:5975c199e4b0006a7a3ae23f\&quot;,\&quot;isContentSeparator\&quot;:false}],\&quot;docId\&quot;:\&quot;doc:5975c199e4b0006a7a3ae23f\&quot;,\&quot;isContentSeparator\&quot;:false}],\&quot;docId\&quot;:\&quot;doc:5975c199e4b0006a7a3ae23f\&quot;,\&quot;isContentSeparator\&quot;:false},{\&quot;text\&quot;:\&quot;)\&quot;,\&quot;docId\&quot;:null,\&quot;isContentSeparator\&quot;:true}],\&quot;docId\&quot;:null,\&quot;isContentSeparator\&quot;:false},\&quot;cit:_1659765072\&quot;:{\&quot;children\&quot;:[{\&quot;text\&quot;:\&quot;(\&quot;,\&quot;docId\&quot;:null,\&quot;isContentSeparator\&quot;:true},{\&quot;children\&quot;:[{\&quot;children\&quot;:[{\&quot;children\&quot;:[{\&quot;text\&quot;:\&quot;Brouwer\&quot;,\&quot;docId\&quot;:\&quot;doc:595b5fe7e4b01e3c0c2094c6\&quot;,\&quot;isContentSeparator\&quot;:false}],\&quot;docId\&quot;:\&quot;doc:595b5fe7e4b01e3c0c2094c6\&quot;,\&quot;isContentSeparator\&quot;:false},{\&quot;text\&quot;:\&quot; et al.\&quot;,\&quot;docId\&quot;:\&quot;doc:595b5fe7e4b01e3c0c2094c6\&quot;,\&quot;isContentSeparator\&quot;:false},{\&quot;text\&quot;:\&quot;, \&quot;,\&quot;docId\&quot;:\&quot;doc:595b5fe7e4b01e3c0c2094c6\&quot;,\&quot;isContentSeparator\&quot;:true}],\&quot;docId\&quot;:\&quot;doc:595b5fe7e4b01e3c0c2094c6\&quot;,\&quot;isContentSeparator\&quot;:false},{\&quot;children\&quot;:[{\&quot;text\&quot;:\&quot;2011\&quot;,\&quot;docId\&quot;:\&quot;doc:595b5fe7e4b01e3c0c2094c6\&quot;,\&quot;isContentSeparator\&quot;:false}],\&quot;docId\&quot;:\&quot;doc:595b5fe7e4b01e3c0c2094c6\&quot;,\&quot;isContentSeparator\&quot;:false}],\&quot;docId\&quot;:\&quot;doc:595b5fe7e4b01e3c0c2094c6\&quot;,\&quot;isContentSeparator\&quot;:false},{\&quot;text\&quot;:\&quot;)\&quot;,\&quot;docId\&quot;:null,\&quot;isContentSeparator\&quot;:true}],\&quot;docId\&quot;:null,\&quot;isContentSeparator\&quot;:false},\&quot;cit:1310528471\&quot;:{\&quot;children\&quot;:[{\&quot;text\&quot;:\&quot;(\&quot;,\&quot;docId\&quot;:null,\&quot;isContentSeparator\&quot;:true},{\&quot;children\&quot;:[{\&quot;children\&quot;:[{\&quot;children\&quot;:[{\&quot;text\&quot;:\&quot;Russell\&quot;,\&quot;docId\&quot;:\&quot;doc:595b9cc3e4b01e3c0c20a50e\&quot;,\&quot;isContentSeparator\&quot;:false}],\&quot;docId\&quot;:\&quot;doc:595b9cc3e4b01e3c0c20a50e\&quot;,\&quot;isContentSeparator\&quot;:false},{\&quot;text\&quot;:\&quot; &amp; \&quot;,\&quot;docId\&quot;:\&quot;doc:595b9cc3e4b01e3c0c20a50e\&quot;,\&quot;isContentSeparator\&quot;:true},{\&quot;children\&quot;:[{\&quot;text\&quot;:\&quot;Rowley\&quot;,\&quot;docId\&quot;:\&quot;doc:595b9cc3e4b01e3c0c20a50e\&quot;,\&quot;isContentSeparator\&quot;:false}],\&quot;docId\&quot;:\&quot;doc:595b9cc3e4b01e3c0c20a50e\&quot;,\&quot;isContentSeparator\&quot;:false},{\&quot;text\&quot;:\&quot;, \&quot;,\&quot;docId\&quot;:\&quot;doc:595b9cc3e4b01e3c0c20a50e\&quot;,\&quot;isContentSeparator\&quot;:true}],\&quot;docId\&quot;:\&quot;doc:595b9cc3e4b01e3c0c20a50e\&quot;,\&quot;isContentSeparator\&quot;:false},{\&quot;children\&quot;:[{\&quot;text\&quot;:\&quot;2000\&quot;,\&quot;docId\&quot;:\&quot;doc:595b9cc3e4b01e3c0c20a50e\&quot;,\&quot;isContentSeparator\&quot;:false}],\&quot;docId\&quot;:\&quot;doc:595b9cc3e4b01e3c0c20a50e\&quot;,\&quot;isContentSeparator\&quot;:false}],\&quot;docId\&quot;:\&quot;doc:595b9cc3e4b01e3c0c20a50e\&quot;,\&quot;isContentSeparator\&quot;:false},{\&quot;text\&quot;:\&quot;)\&quot;,\&quot;docId\&quot;:null,\&quot;isContentSeparator\&quot;:true}],\&quot;docId\&quot;:null,\&quot;isContentSeparator\&quot;:false},\&quot;cit:918761235\&quot;:{\&quot;children\&quot;:[{\&quot;text\&quot;:\&quot;(\&quot;,\&quot;docId\&quot;:null,\&quot;isContentSeparator\&quot;:true},{\&quot;children\&quot;:[{\&quot;children\&quot;:[{\&quot;children\&quot;:[{\&quot;text\&quot;:\&quot;Brouwer\&quot;,\&quot;docId\&quot;:\&quot;doc:595b5fe7e4b01e3c0c2094c6\&quot;,\&quot;isContentSeparator\&quot;:false}],\&quot;docId\&quot;:\&quot;doc:595b5fe7e4b01e3c0c2094c6\&quot;,\&quot;isContentSeparator\&quot;:false},{\&quot;text\&quot;:\&quot; et al.\&quot;,\&quot;docId\&quot;:\&quot;doc:595b5fe7e4b01e3c0c2094c6\&quot;,\&quot;isContentSeparator\&quot;:false},{\&quot;text\&quot;:\&quot;, \&quot;,\&quot;docId\&quot;:\&quot;doc:595b5fe7e4b01e3c0c2094c6\&quot;,\&quot;isContentSeparator\&quot;:true}],\&quot;docId\&quot;:\&quot;doc:595b5fe7e4b01e3c0c2094c6\&quot;,\&quot;isContentSeparator\&quot;:false},{\&quot;children\&quot;:[{\&quot;text\&quot;:\&quot;2011\&quot;,\&quot;docId\&quot;:\&quot;doc:595b5fe7e4b01e3c0c2094c6\&quot;,\&quot;isContentSeparator\&quot;:false}],\&quot;docId\&quot;:\&quot;doc:595b5fe7e4b01e3c0c2094c6\&quot;,\&quot;isContentSeparator\&quot;:false}],\&quot;docId\&quot;:\&quot;doc:595b5fe7e4b01e3c0c2094c6\&quot;,\&quot;isContentSeparator\&quot;:false},{\&quot;text\&quot;:\&quot;)\&quot;,\&quot;docId\&quot;:null,\&quot;isContentSeparator\&quot;:true}],\&quot;docId\&quot;:null,\&quot;isContentSeparator\&quot;:false},\&quot;cit:2021737325\&quot;:{\&quot;children\&quot;:[{\&quot;text\&quot;:\&quot;(\&quot;,\&quot;docId\&quot;:null,\&quot;isContentSeparator\&quot;:true},{\&quot;children\&quot;:[{\&quot;children\&quot;:[{\&quot;text\&quot;:\&quot;2011\&quot;,\&quot;docId\&quot;:\&quot;doc:595b5fe7e4b01e3c0c2094c6\&quot;,\&quot;isContentSeparator\&quot;:false}],\&quot;docId\&quot;:\&quot;doc:595b5fe7e4b01e3c0c2094c6\&quot;,\&quot;isContentSeparator\&quot;:false}],\&quot;docId\&quot;:\&quot;doc:595b5fe7e4b01e3c0c2094c6\&quot;,\&quot;isContentSeparator\&quot;:false},{\&quot;text\&quot;:\&quot;)\&quot;,\&quot;docId\&quot;:null,\&quot;isContentSeparator\&quot;:true}],\&quot;docId\&quot;:null,\&quot;isContentSeparator\&quot;:false},\&quot;cit:1036546188\&quot;:{\&quot;children\&quot;:[{\&quot;text\&quot;:\&quot;(\&quot;,\&quot;docId\&quot;:null,\&quot;isContentSeparator\&quot;:true},{\&quot;children\&quot;:[{\&quot;children\&quot;:[{\&quot;children\&quot;:[{\&quot;text\&quot;:\&quot;Keller\&quot;,\&quot;docId\&quot;:\&quot;doc:595b5a47e4b0a75b62f5e3b4\&quot;,\&quot;isContentSeparator\&quot;:false}],\&quot;docId\&quot;:\&quot;doc:595b5a47e4b0a75b62f5e3b4\&quot;,\&quot;isContentSeparator\&quot;:false},{\&quot;text\&quot;:\&quot; &amp; \&quot;,\&quot;docId\&quot;:\&quot;doc:595b5a47e4b0a75b62f5e3b4\&quot;,\&quot;isContentSeparator\&quot;:true},{\&quot;children\&quot;:[{\&quot;text\&quot;:\&quot;Waller\&quot;,\&quot;docId\&quot;:\&quot;doc:595b5a47e4b0a75b62f5e3b4\&quot;,\&quot;isContentSeparator\&quot;:false}],\&quot;docId\&quot;:\&quot;doc:595b5a47e4b0a75b62f5e3b4\&quot;,\&quot;isContentSeparator\&quot;:false},{\&quot;text\&quot;:\&quot;, \&quot;,\&quot;docId\&quot;:\&quot;doc:595b5a47e4b0a75b62f5e3b4\&quot;,\&quot;isContentSeparator\&quot;:true}],\&quot;docId\&quot;:\&quot;doc:595b5a47e4b0a75b62f5e3b4\&quot;,\&quot;isContentSeparator\&quot;:false},{\&quot;children\&quot;:[{\&quot;text\&quot;:\&quot;2002\&quot;,\&quot;docId\&quot;:\&quot;doc:595b5a47e4b0a75b62f5e3b4\&quot;,\&quot;isContentSeparator\&quot;:false}],\&quot;docId\&quot;:\&quot;doc:595b5a47e4b0a75b62f5e3b4\&quot;,\&quot;isContentSeparator\&quot;:false}],\&quot;docId\&quot;:\&quot;doc:595b5a47e4b0a75b62f5e3b4\&quot;,\&quot;isContentSeparator\&quot;:false},{\&quot;text\&quot;:\&quot;)\&quot;,\&quot;docId\&quot;:null,\&quot;isContentSeparator\&quot;:true}],\&quot;docId\&quot;:null,\&quot;isContentSeparator\&quot;:false},\&quot;cit:570857675\&quot;:{\&quot;children\&quot;:[{\&quot;text\&quot;:\&quot;(\&quot;,\&quot;docId\&quot;:null,\&quot;isContentSeparator\&quot;:true},{\&quot;children\&quot;:[{\&quot;children\&quot;:[{\&quot;children\&quot;:[{\&quot;text\&quot;:\&quot;Szulkin\&quot;,\&quot;docId\&quot;:\&quot;doc:595b5b91e4b00ccedc499ab5\&quot;,\&quot;isContentSeparator\&quot;:false}],\&quot;docId\&quot;:\&quot;doc:595b5b91e4b00ccedc499ab5\&quot;,\&quot;isContentSeparator\&quot;:false},{\&quot;text\&quot;:\&quot; et al.\&quot;,\&quot;docId\&quot;:\&quot;doc:595b5b91e4b00ccedc499ab5\&quot;,\&quot;isContentSeparator\&quot;:false},{\&quot;text\&quot;:\&quot;, \&quot;,\&quot;docId\&quot;:\&quot;doc:595b5b91e4b00ccedc499ab5\&quot;,\&quot;isContentSeparator\&quot;:true}],\&quot;docId\&quot;:\&quot;doc:595b5b91e4b00ccedc499ab5\&quot;,\&quot;isContentSeparator\&quot;:false},{\&quot;children\&quot;:[{\&quot;text\&quot;:\&quot;2013\&quot;,\&quot;docId\&quot;:\&quot;doc:595b5b91e4b00ccedc499ab5\&quot;,\&quot;isContentSeparator\&quot;:false}],\&quot;docId\&quot;:\&quot;doc:595b5b91e4b00ccedc499ab5\&quot;,\&quot;isContentSeparator\&quot;:false}],\&quot;docId\&quot;:\&quot;doc:595b5b91e4b00ccedc499ab5\&quot;,\&quot;isContentSeparator\&quot;:false},{\&quot;text\&quot;:\&quot;)\&quot;,\&quot;docId\&quot;:null,\&quot;isContentSeparator\&quot;:true}],\&quot;docId\&quot;:null,\&quot;isContentSeparator\&quot;:false},\&quot;cit:_1912541987\&quot;:{\&quot;children\&quot;:[{\&quot;text\&quot;:\&quot;(\&quot;,\&quot;docId\&quot;:null,\&quot;isContentSeparator\&quot;:true},{\&quot;children\&quot;:[{\&quot;children\&quot;:[{\&quot;children\&quot;:[{\&quot;text\&quot;:\&quot;Fisher\&quot;,\&quot;docId\&quot;:\&quot;doc:59a97c3fe4b021c5b1547145\&quot;,\&quot;isContentSeparator\&quot;:false}],\&quot;docId\&quot;:\&quot;doc:59a97c3fe4b021c5b1547145\&quot;,\&quot;isContentSeparator\&quot;:false},{\&quot;text\&quot;:\&quot;, \&quot;,\&quot;docId\&quot;:\&quot;doc:59a97c3fe4b021c5b1547145\&quot;,\&quot;isContentSeparator\&quot;:true}],\&quot;docId\&quot;:\&quot;doc:59a97c3fe4b021c5b1547145\&quot;,\&quot;isContentSeparator\&quot;:false},{\&quot;children\&quot;:[{\&quot;text\&quot;:\&quot;1999\&quot;,\&quot;docId\&quot;:\&quot;doc:59a97c3fe4b021c5b1547145\&quot;,\&quot;isContentSeparator\&quot;:false}],\&quot;docId\&quot;:\&quot;doc:59a97c3fe4b021c5b1547145\&quot;,\&quot;isContentSeparator\&quot;:false}],\&quot;docId\&quot;:\&quot;doc:59a97c3fe4b021c5b1547145\&quot;,\&quot;isContentSeparator\&quot;:false},{\&quot;text\&quot;:\&quot;)\&quot;,\&quot;docId\&quot;:null,\&quot;isContentSeparator\&quot;:true}],\&quot;docId\&quot;:null,\&quot;isContentSeparator\&quot;:false},\&quot;cit:1306202995\&quot;:{\&quot;children\&quot;:[{\&quot;text\&quot;:\&quot;(\&quot;,\&quot;docId\&quot;:null,\&quot;isContentSeparator\&quot;:true},{\&quot;children\&quot;:[{\&quot;children\&quot;:[{\&quot;text\&quot;:\&quot;R Core Team\&quot;,\&quot;docId\&quot;:\&quot;doc:59a8035ee4b0831af8428efd\&quot;,\&quot;isContentSeparator\&quot;:false},{\&quot;text\&quot;:\&quot;, \&quot;,\&quot;docId\&quot;:\&quot;doc:59a8035ee4b0831af8428efd\&quot;,\&quot;isContentSeparator\&quot;:true}],\&quot;docId\&quot;:\&quot;doc:59a8035ee4b0831af8428efd\&quot;,\&quot;isContentSeparator\&quot;:false},{\&quot;children\&quot;:[{\&quot;text\&quot;:\&quot;2017\&quot;,\&quot;docId\&quot;:\&quot;doc:59a8035ee4b0831af8428efd\&quot;,\&quot;isContentSeparator\&quot;:false}],\&quot;docId\&quot;:\&quot;doc:59a8035ee4b0831af8428efd\&quot;,\&quot;isContentSeparator\&quot;:false}],\&quot;docId\&quot;:\&quot;doc:59a8035ee4b0831af8428efd\&quot;,\&quot;isContentSeparator\&quot;:false},{\&quot;text\&quot;:\&quot;)\&quot;,\&quot;docId\&quot;:null,\&quot;isContentSeparator\&quot;:true}],\&quot;docId\&quot;:null,\&quot;isContentSeparator\&quot;:false},\&quot;cit:1284690490\&quot;:{\&quot;children\&quot;:[{\&quot;text\&quot;:\&quot;(\&quot;,\&quot;docId\&quot;:null,\&quot;isContentSeparator\&quot;:true},{\&quot;children\&quot;:[{\&quot;children\&quot;:[{\&quot;children\&quot;:[{\&quot;text\&quot;:\&quot;Bates\&quot;,\&quot;docId\&quot;:\&quot;doc:59a802b7e4b021c5b154359a\&quot;,\&quot;isContentSeparator\&quot;:false}],\&quot;docId\&quot;:\&quot;doc:59a802b7e4b021c5b154359a\&quot;,\&quot;isContentSeparator\&quot;:false},{\&quot;text\&quot;:\&quot; et al.\&quot;,\&quot;docId\&quot;:\&quot;doc:59a802b7e4b021c5b154359a\&quot;,\&quot;isContentSeparator\&quot;:false},{\&quot;text\&quot;:\&quot;, \&quot;,\&quot;docId\&quot;:\&quot;doc:59a802b7e4b021c5b154359a\&quot;,\&quot;isContentSeparator\&quot;:true}],\&quot;docId\&quot;:\&quot;doc:59a802b7e4b021c5b154359a\&quot;,\&quot;isContentSeparator\&quot;:false},{\&quot;children\&quot;:[{\&quot;text\&quot;:\&quot;2015\&quot;,\&quot;docId\&quot;:\&quot;doc:59a802b7e4b021c5b154359a\&quot;,\&quot;isContentSeparator\&quot;:false}],\&quot;docId\&quot;:\&quot;doc:59a802b7e4b021c5b154359a\&quot;,\&quot;isContentSeparator\&quot;:false}],\&quot;docId\&quot;:\&quot;doc:59a802b7e4b021c5b154359a\&quot;,\&quot;isContentSeparator\&quot;:false},{\&quot;text\&quot;:\&quot;)\&quot;,\&quot;docId\&quot;:null,\&quot;isContentSeparator\&quot;:true}],\&quot;docId\&quot;:null,\&quot;isContentSeparator\&quot;:false},\&quot;cit:_920946245\&quot;:{\&quot;children\&quot;:[{\&quot;text\&quot;:\&quot;(\&quot;,\&quot;docId\&quot;:null,\&quot;isContentSeparator\&quot;:true},{\&quot;children\&quot;:[{\&quot;children\&quot;:[{\&quot;children\&quot;:[{\&quot;text\&quot;:\&quot;Barton\&quot;,\&quot;docId\&quot;:\&quot;doc:59a994b4e4b021c5b15476c3\&quot;,\&quot;isContentSeparator\&quot;:false}],\&quot;docId\&quot;:\&quot;doc:59a994b4e4b021c5b15476c3\&quot;,\&quot;isContentSeparator\&quot;:false},{\&quot;text\&quot;:\&quot;, \&quot;,\&quot;docId\&quot;:\&quot;doc:59a994b4e4b021c5b15476c3\&quot;,\&quot;isContentSeparator\&quot;:true}],\&quot;docId\&quot;:\&quot;doc:59a994b4e4b021c5b15476c3\&quot;,\&quot;isContentSeparator\&quot;:false},{\&quot;children\&quot;:[{\&quot;text\&quot;:\&quot;2016\&quot;,\&quot;docId\&quot;:\&quot;doc:59a994b4e4b021c5b15476c3\&quot;,\&quot;isContentSeparator\&quot;:false}],\&quot;docId\&quot;:\&quot;doc:59a994b4e4b021c5b15476c3\&quot;,\&quot;isContentSeparator\&quot;:false}],\&quot;docId\&quot;:\&quot;doc:59a994b4e4b021c5b15476c3\&quot;,\&quot;isContentSeparator\&quot;:false},{\&quot;text\&quot;:\&quot;)\&quot;,\&quot;docId\&quot;:null,\&quot;isContentSeparator\&quot;:true}],\&quot;docId\&quot;:null,\&quot;isContentSeparator\&quot;:false},\&quot;cit:146402404\&quot;:{\&quot;children\&quot;:[{\&quot;text\&quot;:\&quot;(\&quot;,\&quot;docId\&quot;:null,\&quot;isContentSeparator\&quot;:true},{\&quot;children\&quot;:[{\&quot;children\&quot;:[{\&quot;children\&quot;:[{\&quot;text\&quot;:\&quot;Blouin\&quot;,\&quot;docId\&quot;:\&quot;doc:59a6a8dfe4b0831af841d87a\&quot;,\&quot;isContentSeparator\&quot;:false}],\&quot;docId\&quot;:\&quot;doc:59a6a8dfe4b0831af841d87a\&quot;,\&quot;isContentSeparator\&quot;:false},{\&quot;text\&quot;:\&quot; &amp; \&quot;,\&quot;docId\&quot;:\&quot;doc:59a6a8dfe4b0831af841d87a\&quot;,\&quot;isContentSeparator\&quot;:true},{\&quot;children\&quot;:[{\&quot;text\&quot;:\&quot;Blouin\&quot;,\&quot;docId\&quot;:\&quot;doc:59a6a8dfe4b0831af841d87a\&quot;,\&quot;isContentSeparator\&quot;:false}],\&quot;docId\&quot;:\&quot;doc:59a6a8dfe4b0831af841d87a\&quot;,\&quot;isContentSeparator\&quot;:false},{\&quot;text\&quot;:\&quot;, \&quot;,\&quot;docId\&quot;:\&quot;doc:59a6a8dfe4b0831af841d87a\&quot;,\&quot;isContentSeparator\&quot;:true}],\&quot;docId\&quot;:\&quot;doc:59a6a8dfe4b0831af841d87a\&quot;,\&quot;isContentSeparator\&quot;:false},{\&quot;children\&quot;:[{\&quot;text\&quot;:\&quot;1988\&quot;,\&quot;docId\&quot;:\&quot;doc:59a6a8dfe4b0831af841d87a\&quot;,\&quot;isContentSeparator\&quot;:false}],\&quot;docId\&quot;:\&quot;doc:59a6a8dfe4b0831af841d87a\&quot;,\&quot;isContentSeparator\&quot;:false}],\&quot;docId\&quot;:\&quot;doc:59a6a8dfe4b0831af841d87a\&quot;,\&quot;isContentSeparator\&quot;:false},{\&quot;text\&quot;:\&quot;; \&quot;,\&quot;docId\&quot;:null,\&quot;isContentSeparator\&quot;:true},{\&quot;children\&quot;:[{\&quot;children\&quot;:[{\&quot;children\&quot;:[{\&quot;text\&quot;:\&quot;Pusey\&quot;,\&quot;docId\&quot;:\&quot;doc:59a6a8fce4b0831af841d87f\&quot;,\&quot;isContentSeparator\&quot;:false}],\&quot;docId\&quot;:\&quot;doc:59a6a8fce4b0831af841d87f\&quot;,\&quot;isContentSeparator\&quot;:false},{\&quot;text\&quot;:\&quot; &amp; \&quot;,\&quot;docId\&quot;:\&quot;doc:59a6a8fce4b0831af841d87f\&quot;,\&quot;isContentSeparator\&quot;:true},{\&quot;children\&quot;:[{\&quot;text\&quot;:\&quot;Wolf\&quot;,\&quot;docId\&quot;:\&quot;doc:59a6a8fce4b0831af841d87f\&quot;,\&quot;isContentSeparator\&quot;:false}],\&quot;docId\&quot;:\&quot;doc:59a6a8fce4b0831af841d87f\&quot;,\&quot;isContentSeparator\&quot;:false},{\&quot;text\&quot;:\&quot;, \&quot;,\&quot;docId\&quot;:\&quot;doc:59a6a8fce4b0831af841d87f\&quot;,\&quot;isContentSeparator\&quot;:true}],\&quot;docId\&quot;:\&quot;doc:59a6a8fce4b0831af841d87f\&quot;,\&quot;isContentSeparator\&quot;:false},{\&quot;children\&quot;:[{\&quot;text\&quot;:\&quot;1996\&quot;,\&quot;docId\&quot;:\&quot;doc:59a6a8fce4b0831af841d87f\&quot;,\&quot;isContentSeparator\&quot;:false}],\&quot;docId\&quot;:\&quot;doc:59a6a8fce4b0831af841d87f\&quot;,\&quot;isContentSeparator\&quot;:false}],\&quot;docId\&quot;:\&quot;doc:59a6a8fce4b0831af841d87f\&quot;,\&quot;isContentSeparator\&quot;:false},{\&quot;text\&quot;:\&quot;; \&quot;,\&quot;docId\&quot;:null,\&quot;isContentSeparator\&quot;:true},{\&quot;children\&quot;:[{\&quot;children\&quot;:[{\&quot;children\&quot;:[{\&quot;text\&quot;:\&quot;Tregenza\&quot;,\&quot;docId\&quot;:\&quot;doc:59a6a943e4b0b44f53957d2c\&quot;,\&quot;isContentSeparator\&quot;:false}],\&quot;docId\&quot;:\&quot;doc:59a6a943e4b0b44f53957d2c\&quot;,\&quot;isContentSeparator\&quot;:false},{\&quot;text\&quot;:\&quot; &amp; \&quot;,\&quot;docId\&quot;:\&quot;doc:59a6a943e4b0b44f53957d2c\&quot;,\&quot;isContentSeparator\&quot;:true},{\&quot;children\&quot;:[{\&quot;text\&quot;:\&quot;Wedell\&quot;,\&quot;docId\&quot;:\&quot;doc:59a6a943e4b0b44f53957d2c\&quot;,\&quot;isContentSeparator\&quot;:false}],\&quot;docId\&quot;:\&quot;doc:59a6a943e4b0b44f53957d2c\&quot;,\&quot;isContentSeparator\&quot;:false},{\&quot;text\&quot;:\&quot;, \&quot;,\&quot;docId\&quot;:\&quot;doc:59a6a943e4b0b44f53957d2c\&quot;,\&quot;isContentSeparator\&quot;:true}],\&quot;docId\&quot;:\&quot;doc:59a6a943e4b0b44f53957d2c\&quot;,\&quot;isContentSeparator\&quot;:false},{\&quot;children\&quot;:[{\&quot;text\&quot;:\&quot;2000\&quot;,\&quot;docId\&quot;:\&quot;doc:59a6a943e4b0b44f53957d2c\&quot;,\&quot;isContentSeparator\&quot;:false}],\&quot;docId\&quot;:\&quot;doc:59a6a943e4b0b44f53957d2c\&quot;,\&quot;isContentSeparator\&quot;:false}],\&quot;docId\&quot;:\&quot;doc:59a6a943e4b0b44f53957d2c\&quot;,\&quot;isContentSeparator\&quot;:false},{\&quot;text\&quot;:\&quot;)\&quot;,\&quot;docId\&quot;:null,\&quot;isContentSeparator\&quot;:true}],\&quot;docId\&quot;:null,\&quot;isContentSeparator\&quot;:false},\&quot;cit:_611666021\&quot;:{\&quot;children\&quot;:[{\&quot;text\&quot;:\&quot;(\&quot;,\&quot;docId\&quot;:null,\&quot;isContentSeparator\&quot;:true},{\&quot;children\&quot;:[{\&quot;children\&quot;:[{\&quot;children\&quot;:[{\&quot;text\&quot;:\&quot;Brouwer\&quot;,\&quot;docId\&quot;:\&quot;doc:595b5fe7e4b01e3c0c2094c6\&quot;,\&quot;isContentSeparator\&quot;:false}],\&quot;docId\&quot;:\&quot;doc:595b5fe7e4b01e3c0c2094c6\&quot;,\&quot;isContentSeparator\&quot;:false},{\&quot;text\&quot;:\&quot; et al.\&quot;,\&quot;docId\&quot;:\&quot;doc:595b5fe7e4b01e3c0c2094c6\&quot;,\&quot;isContentSeparator\&quot;:false},{\&quot;text\&quot;:\&quot;, \&quot;,\&quot;docId\&quot;:\&quot;doc:595b5fe7e4b01e3c0c2094c6\&quot;,\&quot;isContentSeparator\&quot;:true}],\&quot;docId\&quot;:\&quot;doc:595b5fe7e4b01e3c0c2094c6\&quot;,\&quot;isContentSeparator\&quot;:false},{\&quot;children\&quot;:[{\&quot;text\&quot;:\&quot;2011\&quot;,\&quot;docId\&quot;:\&quot;doc:595b5fe7e4b01e3c0c2094c6\&quot;,\&quot;isContentSeparator\&quot;:false}],\&quot;docId\&quot;:\&quot;doc:595b5fe7e4b01e3c0c2094c6\&quot;,\&quot;isContentSeparator\&quot;:false}],\&quot;docId\&quot;:\&quot;doc:595b5fe7e4b01e3c0c2094c6\&quot;,\&quot;isContentSeparator\&quot;:false},{\&quot;text\&quot;:\&quot;)\&quot;,\&quot;docId\&quot;:null,\&quot;isContentSeparator\&quot;:true}],\&quot;docId\&quot;:null,\&quot;isContentSeparator\&quot;:false},\&quot;cit:1040864538\&quot;:{\&quot;children\&quot;:[{\&quot;text\&quot;:\&quot;(\&quot;,\&quot;docId\&quot;:null,\&quot;isContentSeparator\&quot;:true},{\&quot;children\&quot;:[{\&quot;children\&quot;:[{\&quot;text\&quot;:\&quot;2011\&quot;,\&quot;docId\&quot;:\&quot;doc:595b5fe7e4b01e3c0c2094c6\&quot;,\&quot;isContentSeparator\&quot;:false}],\&quot;docId\&quot;:\&quot;doc:595b5fe7e4b01e3c0c2094c6\&quot;,\&quot;isContentSeparator\&quot;:false}],\&quot;docId\&quot;:\&quot;doc:595b5fe7e4b01e3c0c2094c6\&quot;,\&quot;isContentSeparator\&quot;:false},{\&quot;text\&quot;:\&quot;)\&quot;,\&quot;docId\&quot;:null,\&quot;isContentSeparator\&quot;:true}],\&quot;docId\&quot;:null,\&quot;isContentSeparator\&quot;:false},\&quot;cit:1088879154\&quot;:{\&quot;children\&quot;:[{\&quot;text\&quot;:\&quot;(\&quot;,\&quot;docId\&quot;:null,\&quot;isContentSeparator\&quot;:true},{\&quot;children\&quot;:[{\&quot;children\&quot;:[{\&quot;children\&quot;:[{\&quot;text\&quot;:\&quot;Brouwer\&quot;,\&quot;docId\&quot;:\&quot;doc:595b5fe7e4b01e3c0c2094c6\&quot;,\&quot;isContentSeparator\&quot;:false}],\&quot;docId\&quot;:\&quot;doc:595b5fe7e4b01e3c0c2094c6\&quot;,\&quot;isContentSeparator\&quot;:false},{\&quot;text\&quot;:\&quot; et al.\&quot;,\&quot;docId\&quot;:\&quot;doc:595b5fe7e4b01e3c0c2094c6\&quot;,\&quot;isContentSeparator\&quot;:false},{\&quot;text\&quot;:\&quot;, \&quot;,\&quot;docId\&quot;:\&quot;doc:595b5fe7e4b01e3c0c2094c6\&quot;,\&quot;isContentSeparator\&quot;:true}],\&quot;docId\&quot;:\&quot;doc:595b5fe7e4b01e3c0c2094c6\&quot;,\&quot;isContentSeparator\&quot;:false},{\&quot;children\&quot;:[{\&quot;text\&quot;:\&quot;2011\&quot;,\&quot;docId\&quot;:\&quot;doc:595b5fe7e4b01e3c0c2094c6\&quot;,\&quot;isContentSeparator\&quot;:false}],\&quot;docId\&quot;:\&quot;doc:595b5fe7e4b01e3c0c2094c6\&quot;,\&quot;isContentSeparator\&quot;:false}],\&quot;docId\&quot;:\&quot;doc:595b5fe7e4b01e3c0c2094c6\&quot;,\&quot;isContentSeparator\&quot;:false},{\&quot;text\&quot;:\&quot;)\&quot;,\&quot;docId\&quot;:null,\&quot;isContentSeparator\&quot;:true}],\&quot;docId\&quot;:null,\&quot;isContentSeparator\&quot;:false},\&quot;cit:634070347\&quot;:{\&quot;children\&quot;:[{\&quot;text\&quot;:\&quot;(\&quot;,\&quot;docId\&quot;:null,\&quot;isContentSeparator\&quot;:true},{\&quot;children\&quot;:[{\&quot;children\&quot;:[{\&quot;children\&quot;:[{\&quot;text\&quot;:\&quot;Hale\&quot;,\&quot;docId\&quot;:\&quot;doc:599edd51e4b0d9aef97192cf\&quot;,\&quot;isContentSeparator\&quot;:false}],\&quot;docId\&quot;:\&quot;doc:599edd51e4b0d9aef97192cf\&quot;,\&quot;isContentSeparator\&quot;:false},{\&quot;text\&quot;:\&quot; &amp; \&quot;,\&quot;docId\&quot;:\&quot;doc:599edd51e4b0d9aef97192cf\&quot;,\&quot;isContentSeparator\&quot;:true},{\&quot;children\&quot;:[{\&quot;text\&quot;:\&quot;Briskie\&quot;,\&quot;docId\&quot;:\&quot;doc:599edd51e4b0d9aef97192cf\&quot;,\&quot;isContentSeparator\&quot;:false}],\&quot;docId\&quot;:\&quot;doc:599edd51e4b0d9aef97192cf\&quot;,\&quot;isContentSeparator\&quot;:false},{\&quot;text\&quot;:\&quot;, \&quot;,\&quot;docId\&quot;:\&quot;doc:599edd51e4b0d9aef97192cf\&quot;,\&quot;isContentSeparator\&quot;:true}],\&quot;docId\&quot;:\&quot;doc:599edd51e4b0d9aef97192cf\&quot;,\&quot;isContentSeparator\&quot;:false},{\&quot;children\&quot;:[{\&quot;text\&quot;:\&quot;2007\&quot;,\&quot;docId\&quot;:\&quot;doc:599edd51e4b0d9aef97192cf\&quot;,\&quot;isContentSeparator\&quot;:false}],\&quot;docId\&quot;:\&quot;doc:599edd51e4b0d9aef97192cf\&quot;,\&quot;isContentSeparator\&quot;:false}],\&quot;docId\&quot;:\&quot;doc:599edd51e4b0d9aef97192cf\&quot;,\&quot;isContentSeparator\&quot;:false},{\&quot;text\&quot;:\&quot;; \&quot;,\&quot;docId\&quot;:null,\&quot;isContentSeparator\&quot;:true},{\&quot;children\&quot;:[{\&quot;children\&quot;:[{\&quot;children\&quot;:[{\&quot;text\&quot;:\&quot;J\&quot;,\&quot;docId\&quot;:\&quot;doc:599ee237e4b0d9aef97194a7\&quot;,\&quot;isContentSeparator\&quot;:false},{\&quot;text\&quot;:\&quot;.\&quot;,\&quot;docId\&quot;:\&quot;doc:599ee237e4b0d9aef97194a7\&quot;,\&quot;isContentSeparator\&quot;:false},{\&quot;text\&quot;:\&quot; \&quot;,\&quot;docId\&quot;:\&quot;doc:599ee237e4b0d9aef97194a7\&quot;,\&quot;isContentSeparator\&quot;:false},{\&quot;text\&quot;:\&quot;M\&quot;,\&quot;docId\&quot;:\&quot;doc:599ee237e4b0d9aef97194a7\&quot;,\&quot;isContentSeparator\&quot;:false},{\&quot;text\&quot;:\&quot;.\&quot;,\&quot;docId\&quot;:\&quot;doc:599ee237e4b0d9aef97194a7\&quot;,\&quot;isContentSeparator\&quot;:false},{\&quot;text\&quot;:\&quot; \&quot;,\&quot;docId\&quot;:\&quot;doc:599ee237e4b0d9aef97194a7\&quot;,\&quot;isContentSeparator\&quot;:true},{\&quot;text\&quot;:\&quot;Reid\&quot;,\&quot;docId\&quot;:\&quot;doc:599ee237e4b0d9aef97194a7\&quot;,\&quot;isContentSeparator\&quot;:false}],\&quot;docId\&quot;:\&quot;doc:599ee237e4b0d9aef97194a7\&quot;,\&quot;isContentSeparator\&quot;:false},{\&quot;text\&quot;:\&quot; et al.\&quot;,\&quot;docId\&quot;:\&quot;doc:599ee237e4b0d9aef97194a7\&quot;,\&quot;isContentSeparator\&quot;:false},{\&quot;text\&quot;:\&quot;, \&quot;,\&quot;docId\&quot;:\&quot;doc:599ee237e4b0d9aef97194a7\&quot;,\&quot;isContentSeparator\&quot;:true}],\&quot;docId\&quot;:\&quot;doc:599ee237e4b0d9aef97194a7\&quot;,\&quot;isContentSeparator\&quot;:false},{\&quot;children\&quot;:[{\&quot;text\&quot;:\&quot;2003\&quot;,\&quot;docId\&quot;:\&quot;doc:599ee237e4b0d9aef97194a7\&quot;,\&quot;isContentSeparator\&quot;:false}],\&quot;docId\&quot;:\&quot;doc:599ee237e4b0d9aef97194a7\&quot;,\&quot;isContentSeparator\&quot;:false}],\&quot;docId\&quot;:\&quot;doc:599ee237e4b0d9aef97194a7\&quot;,\&quot;isContentSeparator\&quot;:false},{\&quot;text\&quot;:\&quot;; \&quot;,\&quot;docId\&quot;:null,\&quot;isContentSeparator\&quot;:true},{\&quot;children\&quot;:[{\&quot;children\&quot;:[{\&quot;children\&quot;:[{\&quot;text\&quot;:\&quot;J\&quot;,\&quot;docId\&quot;:\&quot;doc:599eed0be4b0a1652a721079\&quot;,\&quot;isContentSeparator\&quot;:false},{\&quot;text\&quot;:\&quot;.\&quot;,\&quot;docId\&quot;:\&quot;doc:599eed0be4b0a1652a721079\&quot;,\&quot;isContentSeparator\&quot;:false},{\&quot;text\&quot;:\&quot; \&quot;,\&quot;docId\&quot;:\&quot;doc:599eed0be4b0a1652a721079\&quot;,\&quot;isContentSeparator\&quot;:false},{\&quot;text\&quot;:\&quot;M\&quot;,\&quot;docId\&quot;:\&quot;doc:599eed0be4b0a1652a721079\&quot;,\&quot;isContentSeparator\&quot;:false},{\&quot;text\&quot;:\&quot;.\&quot;,\&quot;docId\&quot;:\&quot;doc:599eed0be4b0a1652a721079\&quot;,\&quot;isContentSeparator\&quot;:false},{\&quot;text\&quot;:\&quot; \&quot;,\&quot;docId\&quot;:\&quot;doc:599eed0be4b0a1652a721079\&quot;,\&quot;isContentSeparator\&quot;:true},{\&quot;text\&quot;:\&quot;Reid\&quot;,\&quot;docId\&quot;:\&quot;doc:599eed0be4b0a1652a721079\&quot;,\&quot;isContentSeparator\&quot;:false}],\&quot;docId\&quot;:\&quot;doc:599eed0be4b0a1652a721079\&quot;,\&quot;isContentSeparator\&quot;:false},{\&quot;text\&quot;:\&quot; et al.\&quot;,\&quot;docId\&quot;:\&quot;doc:599eed0be4b0a1652a721079\&quot;,\&quot;isContentSeparator\&quot;:false},{\&quot;text\&quot;:\&quot;, \&quot;,\&quot;docId\&quot;:\&quot;doc:599eed0be4b0a1652a721079\&quot;,\&quot;isContentSeparator\&quot;:true}],\&quot;docId\&quot;:\&quot;doc:599eed0be4b0a1652a721079\&quot;,\&quot;isContentSeparator\&quot;:false},{\&quot;children\&quot;:[{\&quot;text\&quot;:\&quot;2007\&quot;,\&quot;docId\&quot;:\&quot;doc:599eed0be4b0a1652a721079\&quot;,\&quot;isContentSeparator\&quot;:false}],\&quot;docId\&quot;:\&quot;doc:599eed0be4b0a1652a721079\&quot;,\&quot;isContentSeparator\&quot;:false}],\&quot;docId\&quot;:\&quot;doc:599eed0be4b0a1652a721079\&quot;,\&quot;isContentSeparator\&quot;:false},{\&quot;text\&quot;:\&quot;; \&quot;,\&quot;docId\&quot;:null,\&quot;isContentSeparator\&quot;:true},{\&quot;children\&quot;:[{\&quot;children\&quot;:[{\&quot;children\&quot;:[{\&quot;text\&quot;:\&quot;J\&quot;,\&quot;docId\&quot;:\&quot;doc:599eecf3e4b0d9aef9719915\&quot;,\&quot;isContentSeparator\&quot;:false},{\&quot;text\&quot;:\&quot;.\&quot;,\&quot;docId\&quot;:\&quot;doc:599eecf3e4b0d9aef9719915\&quot;,\&quot;isContentSeparator\&quot;:false},{\&quot;text\&quot;:\&quot; \&quot;,\&quot;docId\&quot;:\&quot;doc:599eecf3e4b0d9aef9719915\&quot;,\&quot;isContentSeparator\&quot;:true},{\&quot;text\&quot;:\&quot;Reid\&quot;,\&quot;docId\&quot;:\&quot;doc:599eecf3e4b0d9aef9719915\&quot;,\&quot;isContentSeparator\&quot;:false}],\&quot;docId\&quot;:\&quot;doc:599eecf3e4b0d9aef9719915\&quot;,\&quot;isContentSeparator\&quot;:false},{\&quot;text\&quot;:\&quot; et al.\&quot;,\&quot;docId\&quot;:\&quot;doc:599eecf3e4b0d9aef9719915\&quot;,\&quot;isContentSeparator\&quot;:false},{\&quot;text\&quot;:\&quot;, \&quot;,\&quot;docId\&quot;:\&quot;doc:599eecf3e4b0d9aef9719915\&quot;,\&quot;isContentSeparator\&quot;:true}],\&quot;docId\&quot;:\&quot;doc:599eecf3e4b0d9aef9719915\&quot;,\&quot;isContentSeparator\&quot;:false},{\&quot;children\&quot;:[{\&quot;text\&quot;:\&quot;2005\&quot;,\&quot;docId\&quot;:\&quot;doc:599eecf3e4b0d9aef9719915\&quot;,\&quot;isContentSeparator\&quot;:false}],\&quot;docId\&quot;:\&quot;doc:599eecf3e4b0d9aef9719915\&quot;,\&quot;isContentSeparator\&quot;:false}],\&quot;docId\&quot;:\&quot;doc:599eecf3e4b0d9aef9719915\&quot;,\&quot;isContentSeparator\&quot;:false},{\&quot;text\&quot;:\&quot;)\&quot;,\&quot;docId\&quot;:null,\&quot;isContentSeparator\&quot;:true}],\&quot;docId\&quot;:null,\&quot;isContentSeparator\&quot;:false},\&quot;cit:887066346\&quot;:{\&quot;children\&quot;:[{\&quot;text\&quot;:\&quot;(\&quot;,\&quot;docId\&quot;:null,\&quot;isContentSeparator\&quot;:true},{\&quot;children\&quot;:[{\&quot;children\&quot;:[{\&quot;children\&quot;:[{\&quot;text\&quot;:\&quot;Arkush\&quot;,\&quot;docId\&quot;:\&quot;doc:59a021b1e4b00ac08cdc0958\&quot;,\&quot;isContentSeparator\&quot;:false}],\&quot;docId\&quot;:\&quot;doc:59a021b1e4b00ac08cdc0958\&quot;,\&quot;isContentSeparator\&quot;:false},{\&quot;text\&quot;:\&quot;, \&quot;,\&quot;docId\&quot;:\&quot;doc:59a021b1e4b00ac08cdc0958\&quot;,\&quot;isContentSeparator\&quot;:true}],\&quot;docId\&quot;:\&quot;doc:59a021b1e4b00ac08cdc0958\&quot;,\&quot;isContentSeparator\&quot;:false},{\&quot;children\&quot;:[{\&quot;text\&quot;:\&quot;2002\&quot;,\&quot;docId\&quot;:\&quot;doc:59a021b1e4b00ac08cdc0958\&quot;,\&quot;isContentSeparator\&quot;:false}],\&quot;docId\&quot;:\&quot;doc:59a021b1e4b00ac08cdc0958\&quot;,\&quot;isContentSeparator\&quot;:false}],\&quot;docId\&quot;:\&quot;doc:59a021b1e4b00ac08cdc0958\&quot;,\&quot;isContentSeparator\&quot;:false},{\&quot;text\&quot;:\&quot;; \&quot;,\&quot;docId\&quot;:null,\&quot;isContentSeparator\&quot;:true},{\&quot;children\&quot;:[{\&quot;children\&quot;:[{\&quot;children\&quot;:[{\&quot;text\&quot;:\&quot;Coltman\&quot;,\&quot;docId\&quot;:\&quot;doc:59a00b45e4b0b8dae2634757\&quot;,\&quot;isContentSeparator\&quot;:false}],\&quot;docId\&quot;:\&quot;doc:59a00b45e4b0b8dae2634757\&quot;,\&quot;isContentSeparator\&quot;:false},{\&quot;text\&quot;:\&quot; et al.\&quot;,\&quot;docId\&quot;:\&quot;doc:59a00b45e4b0b8dae2634757\&quot;,\&quot;isContentSeparator\&quot;:false},{\&quot;text\&quot;:\&quot;, \&quot;,\&quot;docId\&quot;:\&quot;doc:59a00b45e4b0b8dae2634757\&quot;,\&quot;isContentSeparator\&quot;:true}],\&quot;docId\&quot;:\&quot;doc:59a00b45e4b0b8dae2634757\&quot;,\&quot;isContentSeparator\&quot;:false},{\&quot;children\&quot;:[{\&quot;text\&quot;:\&quot;1999\&quot;,\&quot;docId\&quot;:\&quot;doc:59a00b45e4b0b8dae2634757\&quot;,\&quot;isContentSeparator\&quot;:false}],\&quot;docId\&quot;:\&quot;doc:59a00b45e4b0b8dae2634757\&quot;,\&quot;isContentSeparator\&quot;:false}],\&quot;docId\&quot;:\&quot;doc:59a00b45e4b0b8dae2634757\&quot;,\&quot;isContentSeparator\&quot;:false},{\&quot;text\&quot;:\&quot;; \&quot;,\&quot;docId\&quot;:null,\&quot;isContentSeparator\&quot;:true},{\&quot;children\&quot;:[{\&quot;children\&quot;:[{\&quot;children\&quot;:[{\&quot;text\&quot;:\&quot;Ferguson\&quot;,\&quot;docId\&quot;:\&quot;doc:59a01e41e4b00ac08cdc08f9\&quot;,\&quot;isContentSeparator\&quot;:false}],\&quot;docId\&quot;:\&quot;doc:59a01e41e4b00ac08cdc08f9\&quot;,\&quot;isContentSeparator\&quot;:false},{\&quot;text\&quot;:\&quot; &amp; \&quot;,\&quot;docId\&quot;:\&quot;doc:59a01e41e4b00ac08cdc08f9\&quot;,\&quot;isContentSeparator\&quot;:true},{\&quot;children\&quot;:[{\&quot;text\&quot;:\&quot;Drahushchak\&quot;,\&quot;docId\&quot;:\&quot;doc:59a01e41e4b00ac08cdc08f9\&quot;,\&quot;isContentSeparator\&quot;:false}],\&quot;docId\&quot;:\&quot;doc:59a01e41e4b00ac08cdc08f9\&quot;,\&quot;isContentSeparator\&quot;:false},{\&quot;text\&quot;:\&quot;, \&quot;,\&quot;docId\&quot;:\&quot;doc:59a01e41e4b00ac08cdc08f9\&quot;,\&quot;isContentSeparator\&quot;:true}],\&quot;docId\&quot;:\&quot;doc:59a01e41e4b00ac08cdc08f9\&quot;,\&quot;isContentSeparator\&quot;:false},{\&quot;children\&quot;:[{\&quot;text\&quot;:\&quot;1990\&quot;,\&quot;docId\&quot;:\&quot;doc:59a01e41e4b00ac08cdc08f9\&quot;,\&quot;isContentSeparator\&quot;:false}],\&quot;docId\&quot;:\&quot;doc:59a01e41e4b00ac08cdc08f9\&quot;,\&quot;isContentSeparator\&quot;:false}],\&quot;docId\&quot;:\&quot;doc:59a01e41e4b00ac08cdc08f9\&quot;,\&quot;isContentSeparator\&quot;:false},{\&quot;text\&quot;:\&quot;)\&quot;,\&quot;docId\&quot;:null,\&quot;isContentSeparator\&quot;:true}],\&quot;docId\&quot;:null,\&quot;isContentSeparator\&quot;:false},\&quot;cit:_1108888057\&quot;:{\&quot;children\&quot;:[{\&quot;text\&quot;:\&quot;(\&quot;,\&quot;docId\&quot;:null,\&quot;isContentSeparator\&quot;:true},{\&quot;children\&quot;:[{\&quot;children\&quot;:[{\&quot;children\&quot;:[{\&quot;text\&quot;:\&quot;Bonneaud\&quot;,\&quot;docId\&quot;:\&quot;doc:59a027e6e4b0a49e11b345e8\&quot;,\&quot;isContentSeparator\&quot;:false}],\&quot;docId\&quot;:\&quot;doc:59a027e6e4b0a49e11b345e8\&quot;,\&quot;isContentSeparator\&quot;:false},{\&quot;text\&quot;:\&quot; et al.\&quot;,\&quot;docId\&quot;:\&quot;doc:59a027e6e4b0a49e11b345e8\&quot;,\&quot;isContentSeparator\&quot;:false},{\&quot;text\&quot;:\&quot;, \&quot;,\&quot;docId\&quot;:\&quot;doc:59a027e6e4b0a49e11b345e8\&quot;,\&quot;isContentSeparator\&quot;:true}],\&quot;docId\&quot;:\&quot;doc:59a027e6e4b0a49e11b345e8\&quot;,\&quot;isContentSeparator\&quot;:false},{\&quot;children\&quot;:[{\&quot;text\&quot;:\&quot;2003\&quot;,\&quot;docId\&quot;:\&quot;doc:59a027e6e4b0a49e11b345e8\&quot;,\&quot;isContentSeparator\&quot;:false}],\&quot;docId\&quot;:\&quot;doc:59a027e6e4b0a49e11b345e8\&quot;,\&quot;isContentSeparator\&quot;:false}],\&quot;docId\&quot;:\&quot;doc:59a027e6e4b0a49e11b345e8\&quot;,\&quot;isContentSeparator\&quot;:false},{\&quot;text\&quot;:\&quot;; \&quot;,\&quot;docId\&quot;:null,\&quot;isContentSeparator\&quot;:true},{\&quot;children\&quot;:[{\&quot;children\&quot;:[{\&quot;children\&quot;:[{\&quot;text\&quot;:\&quot;Fair\&quot;,\&quot;docId\&quot;:\&quot;doc:59a02ad5e4b0ba28c67cf5fb\&quot;,\&quot;isContentSeparator\&quot;:false}],\&quot;docId\&quot;:\&quot;doc:59a02ad5e4b0ba28c67cf5fb\&quot;,\&quot;isContentSeparator\&quot;:false},{\&quot;text\&quot;:\&quot; et al.\&quot;,\&quot;docId\&quot;:\&quot;doc:59a02ad5e4b0ba28c67cf5fb\&quot;,\&quot;isContentSeparator\&quot;:false},{\&quot;text\&quot;:\&quot;, \&quot;,\&quot;docId\&quot;:\&quot;doc:59a02ad5e4b0ba28c67cf5fb\&quot;,\&quot;isContentSeparator\&quot;:true}],\&quot;docId\&quot;:\&quot;doc:59a02ad5e4b0ba28c67cf5fb\&quot;,\&quot;isContentSeparator\&quot;:false},{\&quot;children\&quot;:[{\&quot;text\&quot;:\&quot;1999\&quot;,\&quot;docId\&quot;:\&quot;doc:59a02ad5e4b0ba28c67cf5fb\&quot;,\&quot;isContentSeparator\&quot;:false}],\&quot;docId\&quot;:\&quot;doc:59a02ad5e4b0ba28c67cf5fb\&quot;,\&quot;isContentSeparator\&quot;:false}],\&quot;docId\&quot;:\&quot;doc:59a02ad5e4b0ba28c67cf5fb\&quot;,\&quot;isContentSeparator\&quot;:false},{\&quot;text\&quot;:\&quot;; \&quot;,\&quot;docId\&quot;:null,\&quot;isContentSeparator\&quot;:true},{\&quot;children\&quot;:[{\&quot;children\&quot;:[{\&quot;children\&quot;:[{\&quot;text\&quot;:\&quot;Hanssen\&quot;,\&quot;docId\&quot;:\&quot;doc:59a02884e4b0ba28c67cf57a\&quot;,\&quot;isContentSeparator\&quot;:false}],\&quot;docId\&quot;:\&quot;doc:59a02884e4b0ba28c67cf57a\&quot;,\&quot;isContentSeparator\&quot;:false},{\&quot;text\&quot;:\&quot;, \&quot;,\&quot;docId\&quot;:\&quot;doc:59a02884e4b0ba28c67cf57a\&quot;,\&quot;isContentSeparator\&quot;:true}],\&quot;docId\&quot;:\&quot;doc:59a02884e4b0ba28c67cf57a\&quot;,\&quot;isContentSeparator\&quot;:false},{\&quot;children\&quot;:[{\&quot;text\&quot;:\&quot;2006\&quot;,\&quot;docId\&quot;:\&quot;doc:59a02884e4b0ba28c67cf57a\&quot;,\&quot;isContentSeparator\&quot;:false}],\&quot;docId\&quot;:\&quot;doc:59a02884e4b0ba28c67cf57a\&quot;,\&quot;isContentSeparator\&quot;:false}],\&quot;docId\&quot;:\&quot;doc:59a02884e4b0ba28c67cf57a\&quot;,\&quot;isContentSeparator\&quot;:false},{\&quot;text\&quot;:\&quot;)\&quot;,\&quot;docId\&quot;:null,\&quot;isContentSeparator\&quot;:true}],\&quot;docId\&quot;:null,\&quot;isContentSeparator\&quot;:false},\&quot;cit:_740787784\&quot;:{\&quot;children\&quot;:[{\&quot;text\&quot;:\&quot;(\&quot;,\&quot;docId\&quot;:null,\&quot;isContentSeparator\&quot;:true},{\&quot;children\&quot;:[{\&quot;children\&quot;:[{\&quot;children\&quot;:[{\&quot;text\&quot;:\&quot;Kruuk\&quot;,\&quot;docId\&quot;:\&quot;doc:599eecd5e4b0d9aef9719909\&quot;,\&quot;isContentSeparator\&quot;:false}],\&quot;docId\&quot;:\&quot;doc:599eecd5e4b0d9aef9719909\&quot;,\&quot;isContentSeparator\&quot;:false},{\&quot;text\&quot;:\&quot; et al.\&quot;,\&quot;docId\&quot;:\&quot;doc:599eecd5e4b0d9aef9719909\&quot;,\&quot;isContentSeparator\&quot;:false},{\&quot;text\&quot;:\&quot;, \&quot;,\&quot;docId\&quot;:\&quot;doc:599eecd5e4b0d9aef9719909\&quot;,\&quot;isContentSeparator\&quot;:true}],\&quot;docId\&quot;:\&quot;doc:599eecd5e4b0d9aef9719909\&quot;,\&quot;isContentSeparator\&quot;:false},{\&quot;children\&quot;:[{\&quot;text\&quot;:\&quot;2002\&quot;,\&quot;docId\&quot;:\&quot;doc:599eecd5e4b0d9aef9719909\&quot;,\&quot;isContentSeparator\&quot;:false}],\&quot;docId\&quot;:\&quot;doc:599eecd5e4b0d9aef9719909\&quot;,\&quot;isContentSeparator\&quot;:false}],\&quot;docId\&quot;:\&quot;doc:599eecd5e4b0d9aef9719909\&quot;,\&quot;isContentSeparator\&quot;:false},{\&quot;text\&quot;:\&quot;)\&quot;,\&quot;docId\&quot;:null,\&quot;isContentSeparator\&quot;:true}],\&quot;docId\&quot;:null,\&quot;isContentSeparator\&quot;:false},\&quot;cit:940576746\&quot;:{\&quot;children\&quot;:[{\&quot;text\&quot;:\&quot;(\&quot;,\&quot;docId\&quot;:null,\&quot;isContentSeparator\&quot;:true},{\&quot;children\&quot;:[{\&quot;children\&quot;:[{\&quot;children\&quot;:[{\&quot;text\&quot;:\&quot;Mulard\&quot;,\&quot;docId\&quot;:\&quot;doc:595b5ac1e4b01e3c0c20903b\&quot;,\&quot;isContentSeparator\&quot;:false}],\&quot;docId\&quot;:\&quot;doc:595b5ac1e4b01e3c0c20903b\&quot;,\&quot;isContentSeparator\&quot;:false},{\&quot;text\&quot;:\&quot; et al.\&quot;,\&quot;docId\&quot;:\&quot;doc:595b5ac1e4b01e3c0c20903b\&quot;,\&quot;isContentSeparator\&quot;:false},{\&quot;text\&quot;:\&quot;, \&quot;,\&quot;docId\&quot;:\&quot;doc:595b5ac1e4b01e3c0c20903b\&quot;,\&quot;isContentSeparator\&quot;:true}],\&quot;docId\&quot;:\&quot;doc:595b5ac1e4b01e3c0c20903b\&quot;,\&quot;isContentSeparator\&quot;:false},{\&quot;children\&quot;:[{\&quot;text\&quot;:\&quot;2009\&quot;,\&quot;docId\&quot;:\&quot;doc:595b5ac1e4b01e3c0c20903b\&quot;,\&quot;isContentSeparator\&quot;:false}],\&quot;docId\&quot;:\&quot;doc:595b5ac1e4b01e3c0c20903b\&quot;,\&quot;isContentSeparator\&quot;:false}],\&quot;docId\&quot;:\&quot;doc:595b5ac1e4b01e3c0c20903b\&quot;,\&quot;isContentSeparator\&quot;:false},{\&quot;text\&quot;:\&quot;)\&quot;,\&quot;docId\&quot;:null,\&quot;isContentSeparator\&quot;:true}],\&quot;docId\&quot;:null,\&quot;isContentSeparator\&quot;:false},\&quot;cit:_1859036833\&quot;:{\&quot;children\&quot;:[{\&quot;text\&quot;:\&quot;(\&quot;,\&quot;docId\&quot;:null,\&quot;isContentSeparator\&quot;:true},{\&quot;children\&quot;:[{\&quot;children\&quot;:[{\&quot;text\&quot;:\&quot;2013\&quot;,\&quot;docId\&quot;:\&quot;doc:59a98f17e4b0eb7a8e726249\&quot;,\&quot;isContentSeparator\&quot;:false}],\&quot;docId\&quot;:\&quot;doc:59a98f17e4b0eb7a8e726249\&quot;,\&quot;isContentSeparator\&quot;:false}],\&quot;docId\&quot;:\&quot;doc:59a98f17e4b0eb7a8e726249\&quot;,\&quot;isContentSeparator\&quot;:false},{\&quot;text\&quot;:\&quot;)\&quot;,\&quot;docId\&quot;:null,\&quot;isContentSeparator\&quot;:true}],\&quot;docId\&quot;:null,\&quot;isContentSeparator\&quot;:false},\&quot;cit:_372543520\&quot;:{\&quot;children\&quot;:[{\&quot;text\&quot;:\&quot;References\&quot;,\&quot;center\&quot;:true,\&quot;addLineBreak\&quot;:true,\&quot;docId\&quot;:null,\&quot;isContentSeparator\&quot;:false},{\&quot;addLineBreak\&quot;:true,\&quot;lineSpace\&quot;:2,\&quot;indent\&quot;:\&quot;HANGING_INDENT\&quot;,\&quot;children\&quot;:[{\&quot;children\&quot;:[{\&quot;children\&quot;:[{\&quot;text\&quot;:\&quot;Arkush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021b1e4b00ac08cdc0958\&quot;,\&quot;isContentSeparator\&quot;:false},{\&quot;children\&quot;:[{\&quot;text\&quot;:\&quot; (\&quot;,\&quot;docId\&quot;:null,\&quot;isContentSeparator\&quot;:true},{\&quot;text\&quot;:\&quot;2002\&quot;,\&quot;docId\&quot;:null,\&quot;isContentSeparator\&quot;:false},{\&quot;text\&quot;:\&quot;). \&quot;,\&quot;docId\&quot;:null,\&quot;isContentSeparator\&quot;:true}],\&quot;docId\&quot;:\&quot;doc:59a021b1e4b00ac08cdc0958\&quot;,\&quot;isContentSeparator\&quot;:false},{\&quot;children\&quot;:[{\&quot;text\&quot;:\&quot;Resistance to three pathogens in the endangered winter-run chinook salmon (oncorhynchus tshawytscha): Effects of inbreeding and major histocompatibility complex genotypes\&quot;,\&quot;docId\&quot;:null,\&quot;isContentSeparator\&quot;:false},{\&quot;text\&quot;:\&quot;.\&quot;,\&quot;docId\&quot;:null,\&quot;isContentSeparator\&quot;:true}],\&quot;docId\&quot;:\&quot;doc:59a021b1e4b00ac08cdc0958\&quot;,\&quot;isContentSeparator\&quot;:false},{\&quot;fontStyle\&quot;:{\&quot;italic\&quot;:true},\&quot;children\&quot;:[{\&quot;text\&quot;:\&quot; \&quot;,\&quot;docId\&quot;:null,\&quot;isContentSeparator\&quot;:true},{\&quot;text\&quot;:\&quot;Canadian Journal of Fisheries and Aquatic Sciences\&quot;,\&quot;docId\&quot;:null,\&quot;isContentSeparator\&quot;:false},{\&quot;text\&quot;:\&quot;, \&quot;,\&quot;docId\&quot;:null,\&quot;isContentSeparator\&quot;:true}],\&quot;docId\&quot;:\&quot;doc:59a021b1e4b00ac08cdc0958\&quot;,\&quot;isContentSeparator\&quot;:false},{\&quot;fontStyle\&quot;:{\&quot;italic\&quot;:true},\&quot;children\&quot;:[{\&quot;text\&quot;:\&quot;59\&quot;,\&quot;docId\&quot;:null,\&quot;isContentSeparator\&quot;:false}],\&quot;docId\&quot;:\&quot;doc:59a021b1e4b00ac08cdc0958\&quot;,\&quot;isContentSeparator\&quot;:false},{\&quot;children\&quot;:[{\&quot;text\&quot;:\&quot;(\&quot;,\&quot;docId\&quot;:null,\&quot;isContentSeparator\&quot;:true},{\&quot;text\&quot;:\&quot;6\&quot;,\&quot;docId\&quot;:null,\&quot;isContentSeparator\&quot;:false},{\&quot;text\&quot;:\&quot;)\&quot;,\&quot;docId\&quot;:null,\&quot;isContentSeparator\&quot;:true}],\&quot;docId\&quot;:\&quot;doc:59a021b1e4b00ac08cdc0958\&quot;,\&quot;isContentSeparator\&quot;:false},{\&quot;children\&quot;:[{\&quot;text\&quot;:\&quot;, \&quot;,\&quot;docId\&quot;:null,\&quot;isContentSeparator\&quot;:true},{\&quot;text\&quot;:\&quot;966\&quot;,\&quot;docId\&quot;:null,\&quot;isContentSeparator\&quot;:false},{\&quot;text\&quot;:\&quot;. \&quot;,\&quot;docId\&quot;:null,\&quot;isContentSeparator\&quot;:true}],\&quot;docId\&quot;:\&quot;doc:59a021b1e4b00ac08cdc0958\&quot;,\&quot;isContentSeparator\&quot;:false},{\&quot;children\&quot;:[{\&quot;text\&quot;:\&quot;doi:\&quot;,\&quot;docId\&quot;:null,\&quot;isContentSeparator\&quot;:true},{\&quot;text\&quot;:\&quot;10.1139/f02-066\&quot;,\&quot;docId\&quot;:null,\&quot;isContentSeparator\&quot;:false}],\&quot;docId\&quot;:\&quot;doc:59a021b1e4b00ac08cdc0958\&quot;,\&quot;isContentSeparator\&quot;:false}],\&quot;docId\&quot;:\&quot;doc:59a021b1e4b00ac08cdc0958\&quot;,\&quot;isContentSeparator\&quot;:false},{\&quot;addLineBreak\&quot;:true,\&quot;lineSpace\&quot;:2,\&quot;indent\&quot;:\&quot;HANGING_INDENT\&quot;,\&quot;children\&quot;:[{\&quot;children\&quot;:[{\&quot;children\&quot;:[{\&quot;text\&quot;:\&quot;Barton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994b4e4b021c5b15476c3\&quot;,\&quot;isContentSeparator\&quot;:false},{\&quot;children\&quot;:[{\&quot;text\&quot;:\&quot; (\&quot;,\&quot;docId\&quot;:null,\&quot;isContentSeparator\&quot;:true},{\&quot;text\&quot;:\&quot;2016\&quot;,\&quot;docId\&quot;:null,\&quot;isContentSeparator\&quot;:false},{\&quot;text\&quot;:\&quot;). \&quot;,\&quot;docId\&quot;:null,\&quot;isContentSeparator\&quot;:true}],\&quot;docId\&quot;:\&quot;doc:59a994b4e4b021c5b15476c3\&quot;,\&quot;isContentSeparator\&quot;:false},{\&quot;children\&quot;:[{\&quot;text\&quot;:\&quot;MuMIn: Multi-model inference. R package version 1.15.6\&quot;,\&quot;docId\&quot;:null,\&quot;isContentSeparator\&quot;:false},{\&quot;text\&quot;:\&quot;.\&quot;,\&quot;docId\&quot;:null,\&quot;isContentSeparator\&quot;:true}],\&quot;docId\&quot;:\&quot;doc:59a994b4e4b021c5b15476c3\&quot;,\&quot;isContentSeparator\&quot;:false}],\&quot;docId\&quot;:\&quot;doc:59a994b4e4b021c5b15476c3\&quot;,\&quot;isContentSeparator\&quot;:false},{\&quot;addLineBreak\&quot;:true,\&quot;lineSpace\&quot;:2,\&quot;indent\&quot;:\&quot;HANGING_INDENT\&quot;,\&quot;children\&quot;:[{\&quot;children\&quot;:[{\&quot;children\&quot;:[{\&quot;text\&quot;:\&quot;Bates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Maechler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Bolker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Walker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802b7e4b021c5b154359a\&quot;,\&quot;isContentSeparator\&quot;:false},{\&quot;children\&quot;:[{\&quot;text\&quot;:\&quot; (\&quot;,\&quot;docId\&quot;:null,\&quot;isContentSeparator\&quot;:true},{\&quot;text\&quot;:\&quot;2015\&quot;,\&quot;docId\&quot;:null,\&quot;isContentSeparator\&quot;:false},{\&quot;text\&quot;:\&quot;). \&quot;,\&quot;docId\&quot;:null,\&quot;isContentSeparator\&quot;:true}],\&quot;docId\&quot;:\&quot;doc:59a802b7e4b021c5b154359a\&quot;,\&quot;isContentSeparator\&quot;:false},{\&quot;children\&quot;:[{\&quot;text\&quot;:\&quot;Fitting linear mixed-effects models using lme4\&quot;,\&quot;docId\&quot;:null,\&quot;isContentSeparator\&quot;:false},{\&quot;text\&quot;:\&quot;.\&quot;,\&quot;docId\&quot;:null,\&quot;isContentSeparator\&quot;:true}],\&quot;docId\&quot;:\&quot;doc:59a802b7e4b021c5b154359a\&quot;,\&quot;isContentSeparator\&quot;:false},{\&quot;fontStyle\&quot;:{\&quot;italic\&quot;:true},\&quot;children\&quot;:[{\&quot;text\&quot;:\&quot; \&quot;,\&quot;docId\&quot;:null,\&quot;isContentSeparator\&quot;:true},{\&quot;text\&quot;:\&quot;Journal of Statistical Software\&quot;,\&quot;docId\&quot;:null,\&quot;isContentSeparator\&quot;:false},{\&quot;text\&quot;:\&quot;, \&quot;,\&quot;docId\&quot;:null,\&quot;isContentSeparator\&quot;:true}],\&quot;docId\&quot;:\&quot;doc:59a802b7e4b021c5b154359a\&quot;,\&quot;isContentSeparator\&quot;:false},{\&quot;fontStyle\&quot;:{\&quot;italic\&quot;:true},\&quot;children\&quot;:[{\&quot;text\&quot;:\&quot;67\&quot;,\&quot;docId\&quot;:null,\&quot;isContentSeparator\&quot;:false}],\&quot;docId\&quot;:\&quot;doc:59a802b7e4b021c5b154359a\&quot;,\&quot;isContentSeparator\&quot;:false},{\&quot;children\&quot;:[{\&quot;text\&quot;:\&quot;(\&quot;,\&quot;docId\&quot;:null,\&quot;isContentSeparator\&quot;:true},{\&quot;text\&quot;:\&quot;1\&quot;,\&quot;docId\&quot;:null,\&quot;isContentSeparator\&quot;:false},{\&quot;text\&quot;:\&quot;)\&quot;,\&quot;docId\&quot;:null,\&quot;isContentSeparator\&quot;:true}],\&quot;docId\&quot;:\&quot;doc:59a802b7e4b021c5b154359a\&quot;,\&quot;isContentSeparator\&quot;:false},{\&quot;children\&quot;:[{\&quot;text\&quot;:\&quot;, \&quot;,\&quot;docId\&quot;:null,\&quot;isContentSeparator\&quot;:true},{\&quot;text\&quot;:\&quot;1\&quot;,\&quot;docId\&quot;:null,\&quot;isContentSeparator\&quot;:false},{\&quot;text\&quot;:\&quot;-\&quot;,\&quot;docId\&quot;:null,\&quot;isContentSeparator\&quot;:true},{\&quot;text\&quot;:\&quot;48\&quot;,\&quot;docId\&quot;:null,\&quot;isContentSeparator\&quot;:false},{\&quot;text\&quot;:\&quot;. \&quot;,\&quot;docId\&quot;:null,\&quot;isContentSeparator\&quot;:true}],\&quot;docId\&quot;:\&quot;doc:59a802b7e4b021c5b154359a\&quot;,\&quot;isContentSeparator\&quot;:false},{\&quot;children\&quot;:[{\&quot;text\&quot;:\&quot;doi:\&quot;,\&quot;docId\&quot;:null,\&quot;isContentSeparator\&quot;:true},{\&quot;text\&quot;:\&quot;10.18637/jss.v067.i01\&quot;,\&quot;docId\&quot;:null,\&quot;isContentSeparator\&quot;:false}],\&quot;docId\&quot;:\&quot;doc:59a802b7e4b021c5b154359a\&quot;,\&quot;isContentSeparator\&quot;:false}],\&quot;docId\&quot;:\&quot;doc:59a802b7e4b021c5b154359a\&quot;,\&quot;isContentSeparator\&quot;:false},{\&quot;addLineBreak\&quot;:true,\&quot;lineSpace\&quot;:2,\&quot;indent\&quot;:\&quot;HANGING_INDENT\&quot;,\&quot;children\&quot;:[{\&quot;children\&quot;:[{\&quot;children\&quot;:[{\&quot;text\&quot;:\&quot;Birkhead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R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Møller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P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461e4b021c5b153d9b1\&quot;,\&quot;isContentSeparator\&quot;:false},{\&quot;children\&quot;:[{\&quot;text\&quot;:\&quot; (\&quot;,\&quot;docId\&quot;:null,\&quot;isContentSeparator\&quot;:true},{\&quot;text\&quot;:\&quot;1998\&quot;,\&quot;docId\&quot;:null,\&quot;isContentSeparator\&quot;:false},{\&quot;text\&quot;:\&quot;). \&quot;,\&quot;docId\&quot;:null,\&quot;isContentSeparator\&quot;:true}],\&quot;docId\&quot;:\&quot;doc:59a6a461e4b021c5b153d9b1\&quot;,\&quot;isContentSeparator\&quot;:false},{\&quot;fontStyle\&quot;:{\&quot;italic\&quot;:true},\&quot;children\&quot;:[{\&quot;text\&quot;:\&quot;Sperm competition and sexual selection\&quot;,\&quot;docId\&quot;:null,\&quot;isContentSeparator\&quot;:false}],\&quot;docId\&quot;:\&quot;doc:59a6a461e4b021c5b153d9b1\&quot;,\&quot;isContentSeparator\&quot;:false},{\&quot;children\&quot;:[{\&quot;text\&quot;:\&quot; (\&quot;,\&quot;docId\&quot;:null,\&quot;isContentSeparator\&quot;:true},{\&quot;text\&quot;:\&quot;1\&quot;,\&quot;docId\&quot;:null,\&quot;isContentSeparator\&quot;:false},{\&quot;text\&quot;:\&quot;st\&quot;,\&quot;docId\&quot;:null,\&quot;isContentSeparator\&quot;:false},{\&quot;text\&quot;:\&quot; ed.)\&quot;,\&quot;docId\&quot;:null,\&quot;isContentSeparator\&quot;:true}],\&quot;docId\&quot;:\&quot;doc:59a6a461e4b021c5b153d9b1\&quot;,\&quot;isContentSeparator\&quot;:false},{\&quot;children\&quot;:[{\&quot;text\&quot;:\&quot;. \&quot;,\&quot;docId\&quot;:null,\&quot;isContentSeparator\&quot;:true},{\&quot;text\&quot;:\&quot;GB\&quot;,\&quot;docId\&quot;:null,\&quot;isContentSeparator\&quot;:false},{\&quot;text\&quot;:\&quot;:\&quot;,\&quot;docId\&quot;:null,\&quot;isContentSeparator\&quot;:true}],\&quot;docId\&quot;:\&quot;doc:59a6a461e4b021c5b153d9b1\&quot;,\&quot;isContentSeparator\&quot;:false},{\&quot;children\&quot;:[{\&quot;text\&quot;:\&quot; \&quot;,\&quot;docId\&quot;:null,\&quot;isContentSeparator\&quot;:true},{\&quot;text\&quot;:\&quot;Academic Press\&quot;,\&quot;docId\&quot;:null,\&quot;isContentSeparator\&quot;:false},{\&quot;text\&quot;:\&quot;.\&quot;,\&quot;docId\&quot;:null,\&quot;isContentSeparator\&quot;:true}],\&quot;docId\&quot;:\&quot;doc:59a6a461e4b021c5b153d9b1\&quot;,\&quot;isContentSeparator\&quot;:false},{\&quot;children\&quot;:[{\&quot;text\&quot;:\&quot; Retrieved from \&quot;,\&quot;docId\&quot;:null,\&quot;isContentSeparator\&quot;:true},{\&quot;text\&quot;:\&quot;http://lib.myilibrary.com?ID=105407\&quot;,\&quot;docId\&quot;:null,\&quot;isContentSeparator\&quot;:false},{\&quot;text\&quot;:\&quot; \&quot;,\&quot;docId\&quot;:null,\&quot;isContentSeparator\&quot;:true}],\&quot;docId\&quot;:\&quot;doc:59a6a461e4b021c5b153d9b1\&quot;,\&quot;isContentSeparator\&quot;:false}],\&quot;docId\&quot;:\&quot;doc:59a6a461e4b021c5b153d9b1\&quot;,\&quot;isContentSeparator\&quot;:false},{\&quot;addLineBreak\&quot;:true,\&quot;lineSpace\&quot;:2,\&quot;indent\&quot;:\&quot;HANGING_INDENT\&quot;,\&quot;children\&quot;:[{\&quot;children\&quot;:[{\&quot;children\&quot;:[{\&quot;text\&quot;:\&quot;Blouin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Blouin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8dfe4b0831af841d87a\&quot;,\&quot;isContentSeparator\&quot;:false},{\&quot;children\&quot;:[{\&quot;text\&quot;:\&quot; (\&quot;,\&quot;docId\&quot;:null,\&quot;isContentSeparator\&quot;:true},{\&quot;text\&quot;:\&quot;1988\&quot;,\&quot;docId\&quot;:null,\&quot;isContentSeparator\&quot;:false},{\&quot;text\&quot;:\&quot;). \&quot;,\&quot;docId\&quot;:null,\&quot;isContentSeparator\&quot;:true}],\&quot;docId\&quot;:\&quot;doc:59a6a8dfe4b0831af841d87a\&quot;,\&quot;isContentSeparator\&quot;:false},{\&quot;children\&quot;:[{\&quot;text\&quot;:\&quot;Inbreeding avoidance behaviors\&quot;,\&quot;docId\&quot;:null,\&quot;isContentSeparator\&quot;:false},{\&quot;text\&quot;:\&quot;.\&quot;,\&quot;docId\&quot;:null,\&quot;isContentSeparator\&quot;:true}],\&quot;docId\&quot;:\&quot;doc:59a6a8dfe4b0831af841d87a\&quot;,\&quot;isContentSeparator\&quot;:false},{\&quot;fontStyle\&quot;:{\&quot;italic\&quot;:true},\&quot;children\&quot;:[{\&quot;text\&quot;:\&quot; \&quot;,\&quot;docId\&quot;:null,\&quot;isContentSeparator\&quot;:true},{\&quot;text\&quot;:\&quot;Trends in Ecology &amp; Evolution\&quot;,\&quot;docId\&quot;:null,\&quot;isContentSeparator\&quot;:false},{\&quot;text\&quot;:\&quot;, \&quot;,\&quot;docId\&quot;:null,\&quot;isContentSeparator\&quot;:true}],\&quot;docId\&quot;:\&quot;doc:59a6a8dfe4b0831af841d87a\&quot;,\&quot;isContentSeparator\&quot;:false},{\&quot;fontStyle\&quot;:{\&quot;italic\&quot;:true},\&quot;children\&quot;:[{\&quot;text\&quot;:\&quot;3\&quot;,\&quot;docId\&quot;:null,\&quot;isContentSeparator\&quot;:false}],\&quot;docId\&quot;:\&quot;doc:59a6a8dfe4b0831af841d87a\&quot;,\&quot;isContentSeparator\&quot;:false},{\&quot;children\&quot;:[{\&quot;text\&quot;:\&quot;(\&quot;,\&quot;docId\&quot;:null,\&quot;isContentSeparator\&quot;:true},{\&quot;text\&quot;:\&quot;9\&quot;,\&quot;docId\&quot;:null,\&quot;isContentSeparator\&quot;:false},{\&quot;text\&quot;:\&quot;)\&quot;,\&quot;docId\&quot;:null,\&quot;isContentSeparator\&quot;:true}],\&quot;docId\&quot;:\&quot;doc:59a6a8dfe4b0831af841d87a\&quot;,\&quot;isContentSeparator\&quot;:false},{\&quot;children\&quot;:[{\&quot;text\&quot;:\&quot;, \&quot;,\&quot;docId\&quot;:null,\&quot;isContentSeparator\&quot;:true},{\&quot;text\&quot;:\&quot;230\&quot;,\&quot;docId\&quot;:null,\&quot;isContentSeparator\&quot;:false},{\&quot;text\&quot;:\&quot;-\&quot;,\&quot;docId\&quot;:null,\&quot;isContentSeparator\&quot;:true},{\&quot;text\&quot;:\&quot;233\&quot;,\&quot;docId\&quot;:null,\&quot;isContentSeparator\&quot;:false},{\&quot;text\&quot;:\&quot;. \&quot;,\&quot;docId\&quot;:null,\&quot;isContentSeparator\&quot;:true}],\&quot;docId\&quot;:\&quot;doc:59a6a8dfe4b0831af841d87a\&quot;,\&quot;isContentSeparator\&quot;:false},{\&quot;children\&quot;:[{\&quot;text\&quot;:\&quot;doi:\&quot;,\&quot;docId\&quot;:null,\&quot;isContentSeparator\&quot;:true},{\&quot;text\&quot;:\&quot;10.1016/0169-5347(88)90164-4\&quot;,\&quot;docId\&quot;:null,\&quot;isContentSeparator\&quot;:false}],\&quot;docId\&quot;:\&quot;doc:59a6a8dfe4b0831af841d87a\&quot;,\&quot;isContentSeparator\&quot;:false}],\&quot;docId\&quot;:\&quot;doc:59a6a8dfe4b0831af841d87a\&quot;,\&quot;isContentSeparator\&quot;:false},{\&quot;addLineBreak\&quot;:true,\&quot;lineSpace\&quot;:2,\&quot;indent\&quot;:\&quot;HANGING_INDENT\&quot;,\&quot;children\&quot;:[{\&quot;children\&quot;:[{\&quot;children\&quot;:[{\&quot;text\&quot;:\&quot;Bolund\&quot;,\&quot;docId\&quot;:null,\&quot;isContentSeparator\&quot;:false},{\&quot;text\&quot;:\&quot;, \&quot;,\&quot;docId\&quot;:null,\&quot;isContentSeparator\&quot;:true},{\&quot;text\&quot;:\&quot;E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Martin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Kempenaers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Forstmeier\&quot;,\&quot;docId\&quot;:null,\&quot;isContentSeparator\&quot;:false},{\&quot;text\&quot;:\&quot;, \&quot;,\&quot;docId\&quot;:null,\&quot;isContentSeparator\&quot;:tru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e1ac2e4b02c9ea2edd849\&quot;,\&quot;isContentSeparator\&quot;:false},{\&quot;children\&quot;:[{\&quot;text\&quot;:\&quot; (\&quot;,\&quot;docId\&quot;:null,\&quot;isContentSeparator\&quot;:true},{\&quot;text\&quot;:\&quot;2010\&quot;,\&quot;docId\&quot;:null,\&quot;isContentSeparator\&quot;:false},{\&quot;text\&quot;:\&quot;). \&quot;,\&quot;docId\&quot;:null,\&quot;isContentSeparator\&quot;:true}],\&quot;docId\&quot;:\&quot;doc:595e1ac2e4b02c9ea2edd849\&quot;,\&quot;isContentSeparator\&quot;:false},{\&quot;children\&quot;:[{\&quot;text\&quot;:\&quot;Inbreeding depression of sexually selected traits and attractiveness in the zebra finch\&quot;,\&quot;docId\&quot;:null,\&quot;isContentSeparator\&quot;:false},{\&quot;text\&quot;:\&quot;.\&quot;,\&quot;docId\&quot;:null,\&quot;isContentSeparator\&quot;:true}],\&quot;docId\&quot;:\&quot;doc:595e1ac2e4b02c9ea2edd849\&quot;,\&quot;isContentSeparator\&quot;:false},{\&quot;fontStyle\&quot;:{\&quot;italic\&quot;:true},\&quot;children\&quot;:[{\&quot;text\&quot;:\&quot; \&quot;,\&quot;docId\&quot;:null,\&quot;isContentSeparator\&quot;:true},{\&quot;text\&quot;:\&quot;Animal Behaviour\&quot;,\&quot;docId\&quot;:null,\&quot;isContentSeparator\&quot;:false},{\&quot;text\&quot;:\&quot;, \&quot;,\&quot;docId\&quot;:null,\&quot;isContentSeparator\&quot;:true}],\&quot;docId\&quot;:\&quot;doc:595e1ac2e4b02c9ea2edd849\&quot;,\&quot;isContentSeparator\&quot;:false},{\&quot;fontStyle\&quot;:{\&quot;italic\&quot;:true},\&quot;children\&quot;:[{\&quot;text\&quot;:\&quot;79\&quot;,\&quot;docId\&quot;:null,\&quot;isContentSeparator\&quot;:false}],\&quot;docId\&quot;:\&quot;doc:595e1ac2e4b02c9ea2edd849\&quot;,\&quot;isContentSeparator\&quot;:false},{\&quot;children\&quot;:[{\&quot;text\&quot;:\&quot;(\&quot;,\&quot;docId\&quot;:null,\&quot;isContentSeparator\&quot;:true},{\&quot;text\&quot;:\&quot;4\&quot;,\&quot;docId\&quot;:null,\&quot;isContentSeparator\&quot;:false},{\&quot;text\&quot;:\&quot;)\&quot;,\&quot;docId\&quot;:null,\&quot;isContentSeparator\&quot;:true}],\&quot;docId\&quot;:\&quot;doc:595e1ac2e4b02c9ea2edd849\&quot;,\&quot;isContentSeparator\&quot;:false},{\&quot;children\&quot;:[{\&quot;text\&quot;:\&quot;, \&quot;,\&quot;docId\&quot;:null,\&quot;isContentSeparator\&quot;:true},{\&quot;text\&quot;:\&quot;947\&quot;,\&quot;docId\&quot;:null,\&quot;isContentSeparator\&quot;:false},{\&quot;text\&quot;:\&quot;-\&quot;,\&quot;docId\&quot;:null,\&quot;isContentSeparator\&quot;:true},{\&quot;text\&quot;:\&quot;955\&quot;,\&quot;docId\&quot;:null,\&quot;isContentSeparator\&quot;:false},{\&quot;text\&quot;:\&quot;. \&quot;,\&quot;docId\&quot;:null,\&quot;isContentSeparator\&quot;:true}],\&quot;docId\&quot;:\&quot;doc:595e1ac2e4b02c9ea2edd849\&quot;,\&quot;isContentSeparator\&quot;:false},{\&quot;children\&quot;:[{\&quot;text\&quot;:\&quot;doi:\&quot;,\&quot;docId\&quot;:null,\&quot;isContentSeparator\&quot;:true},{\&quot;text\&quot;:\&quot;10.1016/j.anbehav.2010.01.014\&quot;,\&quot;docId\&quot;:null,\&quot;isContentSeparator\&quot;:false}],\&quot;docId\&quot;:\&quot;doc:595e1ac2e4b02c9ea2edd849\&quot;,\&quot;isContentSeparator\&quot;:false}],\&quot;docId\&quot;:\&quot;doc:595e1ac2e4b02c9ea2edd849\&quot;,\&quot;isContentSeparator\&quot;:false},{\&quot;addLineBreak\&quot;:true,\&quot;lineSpace\&quot;:2,\&quot;indent\&quot;:\&quot;HANGING_INDENT\&quot;,\&quot;children\&quot;:[{\&quot;children\&quot;:[{\&quot;children\&quot;:[{\&quot;text\&quot;:\&quot;Bonneaud\&quot;,\&quot;docId\&quot;:null,\&quot;isContentSeparator\&quot;:false},{\&quot;text\&quot;:\&quot;, \&quot;,\&quot;docId\&quot;:null,\&quot;isContentSeparator\&quot;:true},{\&quot;text\&quot;:\&quot;C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Mazuc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Gonzalez\&quot;,\&quot;docId\&quot;:null,\&quot;isContentSeparator\&quot;:false},{\&quot;text\&quot;:\&quot;, \&quot;,\&quot;docId\&quot;:null,\&quot;isContentSeparator\&quot;:true},{\&quot;text\&quot;:\&quot;G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Haussy\&quot;,\&quot;docId\&quot;:null,\&quot;isContentSeparator\&quot;:false},{\&quot;text\&quot;:\&quot;, \&quot;,\&quot;docId\&quot;:null,\&quot;isContentSeparator\&quot;:true},{\&quot;text\&quot;:\&quot;C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Chastel\&quot;,\&quot;docId\&quot;:null,\&quot;isContentSeparator\&quot;:false},{\&quot;text\&quot;:\&quot;, \&quot;,\&quot;docId\&quot;:null,\&quot;isContentSeparator\&quot;:true},{\&quot;text\&quot;:\&quot;O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Faivre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Sorci\&quot;,\&quot;docId\&quot;:null,\&quot;isContentSeparator\&quot;:false},{\&quot;text\&quot;:\&quot;, \&quot;,\&quot;docId\&quot;:null,\&quot;isContentSeparator\&quot;:true},{\&quot;text\&quot;:\&quot;G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027e6e4b0a49e11b345e8\&quot;,\&quot;isContentSeparator\&quot;:false},{\&quot;children\&quot;:[{\&quot;text\&quot;:\&quot; (\&quot;,\&quot;docId\&quot;:null,\&quot;isContentSeparator\&quot;:true},{\&quot;text\&quot;:\&quot;2003\&quot;,\&quot;docId\&quot;:null,\&quot;isContentSeparator\&quot;:false},{\&quot;text\&quot;:\&quot;). \&quot;,\&quot;docId\&quot;:null,\&quot;isContentSeparator\&quot;:true}],\&quot;docId\&quot;:\&quot;doc:59a027e6e4b0a49e11b345e8\&quot;,\&quot;isContentSeparator\&quot;:false},{\&quot;children\&quot;:[{\&quot;text\&quot;:\&quot;Assessing the cost of mounting an immune response\&quot;,\&quot;docId\&quot;:null,\&quot;isContentSeparator\&quot;:false},{\&quot;text\&quot;:\&quot;.\&quot;,\&quot;docId\&quot;:null,\&quot;isContentSeparator\&quot;:true}],\&quot;docId\&quot;:\&quot;doc:59a027e6e4b0a49e11b345e8\&quot;,\&quot;isContentSeparator\&quot;:false},{\&quot;fontStyle\&quot;:{\&quot;italic\&quot;:true},\&quot;children\&quot;:[{\&quot;text\&quot;:\&quot; \&quot;,\&quot;docId\&quot;:null,\&quot;isContentSeparator\&quot;:true},{\&quot;text\&quot;:\&quot;The American Naturalist\&quot;,\&quot;docId\&quot;:null,\&quot;isContentSeparator\&quot;:false},{\&quot;text\&quot;:\&quot;, \&quot;,\&quot;docId\&quot;:null,\&quot;isContentSeparator\&quot;:true}],\&quot;docId\&quot;:\&quot;doc:59a027e6e4b0a49e11b345e8\&quot;,\&quot;isContentSeparator\&quot;:false},{\&quot;fontStyle\&quot;:{\&quot;italic\&quot;:true},\&quot;children\&quot;:[{\&quot;text\&quot;:\&quot;161\&quot;,\&quot;docId\&quot;:null,\&quot;isContentSeparator\&quot;:false}],\&quot;docId\&quot;:\&quot;doc:59a027e6e4b0a49e11b345e8\&quot;,\&quot;isContentSeparator\&quot;:false},{\&quot;children\&quot;:[{\&quot;text\&quot;:\&quot;(\&quot;,\&quot;docId\&quot;:null,\&quot;isContentSeparator\&quot;:true},{\&quot;text\&quot;:\&quot;3\&quot;,\&quot;docId\&quot;:null,\&quot;isContentSeparator\&quot;:false},{\&quot;text\&quot;:\&quot;)\&quot;,\&quot;docId\&quot;:null,\&quot;isContentSeparator\&quot;:true}],\&quot;docId\&quot;:\&quot;doc:59a027e6e4b0a49e11b345e8\&quot;,\&quot;isContentSeparator\&quot;:false},{\&quot;children\&quot;:[{\&quot;text\&quot;:\&quot;, \&quot;,\&quot;docId\&quot;:null,\&quot;isContentSeparator\&quot;:true},{\&quot;text\&quot;:\&quot;367\&quot;,\&quot;docId\&quot;:null,\&quot;isContentSeparator\&quot;:false},{\&quot;text\&quot;:\&quot;-\&quot;,\&quot;docId\&quot;:null,\&quot;isContentSeparator\&quot;:true},{\&quot;text\&quot;:\&quot;379\&quot;,\&quot;docId\&quot;:null,\&quot;isContentSeparator\&quot;:false},{\&quot;text\&quot;:\&quot;. \&quot;,\&quot;docId\&quot;:null,\&quot;isContentSeparator\&quot;:true}],\&quot;docId\&quot;:\&quot;doc:59a027e6e4b0a49e11b345e8\&quot;,\&quot;isContentSeparator\&quot;:false},{\&quot;children\&quot;:[{\&quot;text\&quot;:\&quot;doi:\&quot;,\&quot;docId\&quot;:null,\&quot;isContentSeparator\&quot;:true},{\&quot;text\&quot;:\&quot;10.1086/346134\&quot;,\&quot;docId\&quot;:null,\&quot;isContentSeparator\&quot;:false}],\&quot;docId\&quot;:\&quot;doc:59a027e6e4b0a49e11b345e8\&quot;,\&quot;isContentSeparator\&quot;:false}],\&quot;docId\&quot;:\&quot;doc:59a027e6e4b0a49e11b345e8\&quot;,\&quot;isContentSeparator\&quot;:false},{\&quot;addLineBreak\&quot;:true,\&quot;lineSpace\&quot;:2,\&quot;indent\&quot;:\&quot;HANGING_INDENT\&quot;,\&quot;children\&quot;:[{\&quot;children\&quot;:[{\&quot;children\&quot;:[{\&quot;text\&quot;:\&quot;Brouw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Barr\&quot;,\&quot;docId\&quot;:null,\&quot;isContentSeparator\&quot;:false},{\&quot;text\&quot;:\&quot;, \&quot;,\&quot;docId\&quot;:null,\&quot;isContentSeparator\&quot;:true},{\&quot;text\&quot;:\&quot;I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van de Pol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Burke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Komdeur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Richardson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S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bc0ae4b0eb7a8e71cc68\&quot;,\&quot;isContentSeparator\&quot;:false},{\&quot;children\&quot;:[{\&quot;text\&quot;:\&quot; (\&quot;,\&quot;docId\&quot;:null,\&quot;isContentSeparator\&quot;:true},{\&quot;text\&quot;:\&quot;2010\&quot;,\&quot;docId\&quot;:null,\&quot;isContentSeparator\&quot;:false},{\&quot;text\&quot;:\&quot;). \&quot;,\&quot;docId\&quot;:null,\&quot;isContentSeparator\&quot;:true}],\&quot;docId\&quot;:\&quot;doc:59a6bc0ae4b0eb7a8e71cc68\&quot;,\&quot;isContentSeparator\&quot;:false},{\&quot;children\&quot;:[{\&quot;text\&quot;:\&quot;MHC-dependent survival in a wild population: Evidence for hidden genetic benefits gained through extra-pair fertilizations\&quot;,\&quot;docId\&quot;:null,\&quot;isContentSeparator\&quot;:false},{\&quot;text\&quot;:\&quot;.\&quot;,\&quot;docId\&quot;:null,\&quot;isContentSeparator\&quot;:true}],\&quot;docId\&quot;:\&quot;doc:59a6bc0ae4b0eb7a8e71cc68\&quot;,\&quot;isContentSeparator\&quot;:false},{\&quot;fontStyle\&quot;:{\&quot;italic\&quot;:true},\&quot;children\&quot;:[{\&quot;text\&quot;:\&quot; \&quot;,\&quot;docId\&quot;:null,\&quot;isContentSeparator\&quot;:true},{\&quot;text\&quot;:\&quot;Molecular Ecology\&quot;,\&quot;docId\&quot;:null,\&quot;isContentSeparator\&quot;:false},{\&quot;text\&quot;:\&quot;, \&quot;,\&quot;docId\&quot;:null,\&quot;isContentSeparator\&quot;:true}],\&quot;docId\&quot;:\&quot;doc:59a6bc0ae4b0eb7a8e71cc68\&quot;,\&quot;isContentSeparator\&quot;:false},{\&quot;fontStyle\&quot;:{\&quot;italic\&quot;:true},\&quot;children\&quot;:[{\&quot;text\&quot;:\&quot;19\&quot;,\&quot;docId\&quot;:null,\&quot;isContentSeparator\&quot;:false}],\&quot;docId\&quot;:\&quot;doc:59a6bc0ae4b0eb7a8e71cc68\&quot;,\&quot;isContentSeparator\&quot;:false},{\&quot;children\&quot;:[{\&quot;text\&quot;:\&quot;(\&quot;,\&quot;docId\&quot;:null,\&quot;isContentSeparator\&quot;:true},{\&quot;text\&quot;:\&quot;16\&quot;,\&quot;docId\&quot;:null,\&quot;isContentSeparator\&quot;:false},{\&quot;text\&quot;:\&quot;)\&quot;,\&quot;docId\&quot;:null,\&quot;isContentSeparator\&quot;:true}],\&quot;docId\&quot;:\&quot;doc:59a6bc0ae4b0eb7a8e71cc68\&quot;,\&quot;isContentSeparator\&quot;:false},{\&quot;children\&quot;:[{\&quot;text\&quot;:\&quot;, \&quot;,\&quot;docId\&quot;:null,\&quot;isContentSeparator\&quot;:true},{\&quot;text\&quot;:\&quot;3444\&quot;,\&quot;docId\&quot;:null,\&quot;isContentSeparator\&quot;:false},{\&quot;text\&quot;:\&quot;-\&quot;,\&quot;docId\&quot;:null,\&quot;isContentSeparator\&quot;:true},{\&quot;text\&quot;:\&quot;3455\&quot;,\&quot;docId\&quot;:null,\&quot;isContentSeparator\&quot;:false},{\&quot;text\&quot;:\&quot;. \&quot;,\&quot;docId\&quot;:null,\&quot;isContentSeparator\&quot;:true}],\&quot;docId\&quot;:\&quot;doc:59a6bc0ae4b0eb7a8e71cc68\&quot;,\&quot;isContentSeparator\&quot;:false},{\&quot;children\&quot;:[{\&quot;text\&quot;:\&quot;doi:\&quot;,\&quot;docId\&quot;:null,\&quot;isContentSeparator\&quot;:true},{\&quot;text\&quot;:\&quot;10.1111/j.1365-294X.2010.04750.x\&quot;,\&quot;docId\&quot;:null,\&quot;isContentSeparator\&quot;:false}],\&quot;docId\&quot;:\&quot;doc:59a6bc0ae4b0eb7a8e71cc68\&quot;,\&quot;isContentSeparator\&quot;:false}],\&quot;docId\&quot;:\&quot;doc:59a6bc0ae4b0eb7a8e71cc68\&quot;,\&quot;isContentSeparator\&quot;:false},{\&quot;addLineBreak\&quot;:true,\&quot;lineSpace\&quot;:2,\&quot;indent\&quot;:\&quot;HANGING_INDENT\&quot;,\&quot;children\&quot;:[{\&quot;children\&quot;:[{\&quot;children\&quot;:[{\&quot;text\&quot;:\&quot;Brouw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van de Pol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Atema\&quot;,\&quot;docId\&quot;:null,\&quot;isContentSeparator\&quot;:false},{\&quot;text\&quot;:\&quot;, \&quot;,\&quot;docId\&quot;:null,\&quot;isContentSeparator\&quot;:true},{\&quot;text\&quot;:\&quot;E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Cockburn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fe7e4b01e3c0c2094c6\&quot;,\&quot;isContentSeparator\&quot;:false},{\&quot;children\&quot;:[{\&quot;text\&quot;:\&quot; (\&quot;,\&quot;docId\&quot;:null,\&quot;isContentSeparator\&quot;:true},{\&quot;text\&quot;:\&quot;2011\&quot;,\&quot;docId\&quot;:null,\&quot;isContentSeparator\&quot;:false},{\&quot;text\&quot;:\&quot;). \&quot;,\&quot;docId\&quot;:null,\&quot;isContentSeparator\&quot;:true}],\&quot;docId\&quot;:\&quot;doc:595b5fe7e4b01e3c0c2094c6\&quot;,\&quot;isContentSeparator\&quot;:false},{\&quot;children\&quot;:[{\&quot;text\&quot;:\&quot;Strategic promiscuity helps avoid inbreeding at multiple levels in a cooperative breeder where both sexes are philopatric\&quot;,\&quot;docId\&quot;:null,\&quot;isContentSeparator\&quot;:false},{\&quot;text\&quot;:\&quot;.\&quot;,\&quot;docId\&quot;:null,\&quot;isContentSeparator\&quot;:true}],\&quot;docId\&quot;:\&quot;doc:595b5fe7e4b01e3c0c2094c6\&quot;,\&quot;isContentSeparator\&quot;:false},{\&quot;fontStyle\&quot;:{\&quot;italic\&quot;:true},\&quot;children\&quot;:[{\&quot;text\&quot;:\&quot; \&quot;,\&quot;docId\&quot;:null,\&quot;isContentSeparator\&quot;:true},{\&quot;text\&quot;:\&quot;Molecular Ecology\&quot;,\&quot;docId\&quot;:null,\&quot;isContentSeparator\&quot;:false},{\&quot;text\&quot;:\&quot;, \&quot;,\&quot;docId\&quot;:null,\&quot;isContentSeparator\&quot;:true}],\&quot;docId\&quot;:\&quot;doc:595b5fe7e4b01e3c0c2094c6\&quot;,\&quot;isContentSeparator\&quot;:false},{\&quot;fontStyle\&quot;:{\&quot;italic\&quot;:true},\&quot;children\&quot;:[{\&quot;text\&quot;:\&quot;20\&quot;,\&quot;docId\&quot;:null,\&quot;isContentSeparator\&quot;:false}],\&quot;docId\&quot;:\&quot;doc:595b5fe7e4b01e3c0c2094c6\&quot;,\&quot;isContentSeparator\&quot;:false},{\&quot;children\&quot;:[{\&quot;text\&quot;:\&quot;(\&quot;,\&quot;docId\&quot;:null,\&quot;isContentSeparator\&quot;:true},{\&quot;text\&quot;:\&quot;22\&quot;,\&quot;docId\&quot;:null,\&quot;isContentSeparator\&quot;:false},{\&quot;text\&quot;:\&quot;)\&quot;,\&quot;docId\&quot;:null,\&quot;isContentSeparator\&quot;:true}],\&quot;docId\&quot;:\&quot;doc:595b5fe7e4b01e3c0c2094c6\&quot;,\&quot;isContentSeparator\&quot;:false},{\&quot;children\&quot;:[{\&quot;text\&quot;:\&quot;, \&quot;,\&quot;docId\&quot;:null,\&quot;isContentSeparator\&quot;:true},{\&quot;text\&quot;:\&quot;4796\&quot;,\&quot;docId\&quot;:null,\&quot;isContentSeparator\&quot;:false},{\&quot;text\&quot;:\&quot;-\&quot;,\&quot;docId\&quot;:null,\&quot;isContentSeparator\&quot;:true},{\&quot;text\&quot;:\&quot;4807\&quot;,\&quot;docId\&quot;:null,\&quot;isContentSeparator\&quot;:false},{\&quot;text\&quot;:\&quot;. \&quot;,\&quot;docId\&quot;:null,\&quot;isContentSeparator\&quot;:true}],\&quot;docId\&quot;:\&quot;doc:595b5fe7e4b01e3c0c2094c6\&quot;,\&quot;isContentSeparator\&quot;:false},{\&quot;children\&quot;:[{\&quot;text\&quot;:\&quot;doi:\&quot;,\&quot;docId\&quot;:null,\&quot;isContentSeparator\&quot;:true},{\&quot;text\&quot;:\&quot;10.1111/j.1365-294X.2011.05325.x\&quot;,\&quot;docId\&quot;:null,\&quot;isContentSeparator\&quot;:false}],\&quot;docId\&quot;:\&quot;doc:595b5fe7e4b01e3c0c2094c6\&quot;,\&quot;isContentSeparator\&quot;:false}],\&quot;docId\&quot;:\&quot;doc:595b5fe7e4b01e3c0c2094c6\&quot;,\&quot;isContentSeparator\&quot;:false},{\&quot;addLineBreak\&quot;:true,\&quot;lineSpace\&quot;:2,\&quot;indent\&quot;:\&quot;HANGING_INDENT\&quot;,\&quot;children\&quot;:[{\&quot;children\&quot;:[{\&quot;children\&quot;:[{\&quot;text\&quot;:\&quot;Charlesworth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Willis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H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52de4b0f70e075eab6c\&quot;,\&quot;isContentSeparator\&quot;:false},{\&quot;children\&quot;:[{\&quot;text\&quot;:\&quot; (\&quot;,\&quot;docId\&quot;:null,\&quot;isContentSeparator\&quot;:true},{\&quot;text\&quot;:\&quot;2009\&quot;,\&quot;docId\&quot;:null,\&quot;isContentSeparator\&quot;:false},{\&quot;text\&quot;:\&quot;). \&quot;,\&quot;docId\&quot;:null,\&quot;isContentSeparator\&quot;:true}],\&quot;docId\&quot;:\&quot;doc:595b552de4b0f70e075eab6c\&quot;,\&quot;isContentSeparator\&quot;:false},{\&quot;children\&quot;:[{\&quot;text\&quot;:\&quot;The genetics of inbreeding depression\&quot;,\&quot;docId\&quot;:null,\&quot;isContentSeparator\&quot;:false},{\&quot;text\&quot;:\&quot;.\&quot;,\&quot;docId\&quot;:null,\&quot;isContentSeparator\&quot;:true}],\&quot;docId\&quot;:\&quot;doc:595b552de4b0f70e075eab6c\&quot;,\&quot;isContentSeparator\&quot;:false},{\&quot;fontStyle\&quot;:{\&quot;italic\&quot;:true},\&quot;children\&quot;:[{\&quot;text\&quot;:\&quot; \&quot;,\&quot;docId\&quot;:null,\&quot;isContentSeparator\&quot;:true},{\&quot;text\&quot;:\&quot;Nature Reviews Genetics\&quot;,\&quot;docId\&quot;:null,\&quot;isContentSeparator\&quot;:false},{\&quot;text\&quot;:\&quot;, \&quot;,\&quot;docId\&quot;:null,\&quot;isContentSeparator\&quot;:true}],\&quot;docId\&quot;:\&quot;doc:595b552de4b0f70e075eab6c\&quot;,\&quot;isContentSeparator\&quot;:false},{\&quot;fontStyle\&quot;:{\&quot;italic\&quot;:true},\&quot;children\&quot;:[{\&quot;text\&quot;:\&quot;10\&quot;,\&quot;docId\&quot;:null,\&quot;isContentSeparator\&quot;:false}],\&quot;docId\&quot;:\&quot;doc:595b552de4b0f70e075eab6c\&quot;,\&quot;isContentSeparator\&quot;:false},{\&quot;children\&quot;:[{\&quot;text\&quot;:\&quot;(\&quot;,\&quot;docId\&quot;:null,\&quot;isContentSeparator\&quot;:true},{\&quot;text\&quot;:\&quot;11\&quot;,\&quot;docId\&quot;:null,\&quot;isContentSeparator\&quot;:false},{\&quot;text\&quot;:\&quot;)\&quot;,\&quot;docId\&quot;:null,\&quot;isContentSeparator\&quot;:true}],\&quot;docId\&quot;:\&quot;doc:595b552de4b0f70e075eab6c\&quot;,\&quot;isContentSeparator\&quot;:false},{\&quot;children\&quot;:[{\&quot;text\&quot;:\&quot;, \&quot;,\&quot;docId\&quot;:null,\&quot;isContentSeparator\&quot;:true},{\&quot;text\&quot;:\&quot;783\&quot;,\&quot;docId\&quot;:null,\&quot;isContentSeparator\&quot;:false},{\&quot;text\&quot;:\&quot;-\&quot;,\&quot;docId\&quot;:null,\&quot;isContentSeparator\&quot;:true},{\&quot;text\&quot;:\&quot;796\&quot;,\&quot;docId\&quot;:null,\&quot;isContentSeparator\&quot;:false},{\&quot;text\&quot;:\&quot;. \&quot;,\&quot;docId\&quot;:null,\&quot;isContentSeparator\&quot;:true}],\&quot;docId\&quot;:\&quot;doc:595b552de4b0f70e075eab6c\&quot;,\&quot;isContentSeparator\&quot;:false},{\&quot;children\&quot;:[{\&quot;text\&quot;:\&quot;doi:\&quot;,\&quot;docId\&quot;:null,\&quot;isContentSeparator\&quot;:true},{\&quot;text\&quot;:\&quot;10.1038/nrg2664\&quot;,\&quot;docId\&quot;:null,\&quot;isContentSeparator\&quot;:false}],\&quot;docId\&quot;:\&quot;doc:595b552de4b0f70e075eab6c\&quot;,\&quot;isContentSeparator\&quot;:false}],\&quot;docId\&quot;:\&quot;doc:595b552de4b0f70e075eab6c\&quot;,\&quot;isContentSeparator\&quot;:false},{\&quot;addLineBreak\&quot;:true,\&quot;lineSpace\&quot;:2,\&quot;indent\&quot;:\&quot;HANGING_INDENT\&quot;,\&quot;children\&quot;:[{\&quot;children\&quot;:[{\&quot;children\&quot;:[{\&quot;text\&quot;:\&quot;Cockburn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Brouw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Double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Margraf\&quot;,\&quot;docId\&quot;:null,\&quot;isContentSeparator\&quot;:false},{\&quot;text\&quot;:\&quot;, \&quot;,\&quot;docId\&quot;:null,\&quot;isContentSeparator\&quot;:true},{\&quot;text\&quot;:\&quot;N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van de Pol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98f17e4b0eb7a8e726249\&quot;,\&quot;isContentSeparator\&quot;:false},{\&quot;children\&quot;:[{\&quot;text\&quot;:\&quot; (\&quot;,\&quot;docId\&quot;:null,\&quot;isContentSeparator\&quot;:true},{\&quot;text\&quot;:\&quot;2013\&quot;,\&quot;docId\&quot;:null,\&quot;isContentSeparator\&quot;:false},{\&quot;text\&quot;:\&quot;). \&quot;,\&quot;docId\&quot;:null,\&quot;isContentSeparator\&quot;:true}],\&quot;docId\&quot;:\&quot;doc:59a98f17e4b0eb7a8e726249\&quot;,\&quot;isContentSeparator\&quot;:false},{\&quot;children\&quot;:[{\&quot;text\&quot;:\&quot;Evolutionary origins and persistence of infidelity in malurus: The least faithful birds\&quot;,\&quot;docId\&quot;:null,\&quot;isContentSeparator\&quot;:false},{\&quot;text\&quot;:\&quot;.\&quot;,\&quot;docId\&quot;:null,\&quot;isContentSeparator\&quot;:true}],\&quot;docId\&quot;:\&quot;doc:59a98f17e4b0eb7a8e726249\&quot;,\&quot;isContentSeparator\&quot;:false},{\&quot;fontStyle\&quot;:{\&quot;italic\&quot;:true},\&quot;children\&quot;:[{\&quot;text\&quot;:\&quot; \&quot;,\&quot;docId\&quot;:null,\&quot;isContentSeparator\&quot;:true},{\&quot;text\&quot;:\&quot;Emu\&quot;,\&quot;docId\&quot;:null,\&quot;isContentSeparator\&quot;:false},{\&quot;text\&quot;:\&quot;, \&quot;,\&quot;docId\&quot;:null,\&quot;isContentSeparator\&quot;:true}],\&quot;docId\&quot;:\&quot;doc:59a98f17e4b0eb7a8e726249\&quot;,\&quot;isContentSeparator\&quot;:false},{\&quot;children\&quot;:[{\&quot;text\&quot;:\&quot;doi:\&quot;,\&quot;docId\&quot;:null,\&quot;isContentSeparator\&quot;:true},{\&quot;text\&quot;:\&quot;10.1071/MU12094\&quot;,\&quot;docId\&quot;:null,\&quot;isContentSeparator\&quot;:false}],\&quot;docId\&quot;:\&quot;doc:59a98f17e4b0eb7a8e726249\&quot;,\&quot;isContentSeparator\&quot;:false}],\&quot;docId\&quot;:\&quot;doc:59a98f17e4b0eb7a8e726249\&quot;,\&quot;isContentSeparator\&quot;:false},{\&quot;addLineBreak\&quot;:true,\&quot;lineSpace\&quot;:2,\&quot;indent\&quot;:\&quot;HANGING_INDENT\&quot;,\&quot;children\&quot;:[{\&quot;children\&quot;:[{\&quot;children\&quot;:[{\&quot;text\&quot;:\&quot;Coltman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Pilkington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G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Smith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Pemberton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00b45e4b0b8dae2634757\&quot;,\&quot;isContentSeparator\&quot;:false},{\&quot;children\&quot;:[{\&quot;text\&quot;:\&quot; (\&quot;,\&quot;docId\&quot;:null,\&quot;isContentSeparator\&quot;:true},{\&quot;text\&quot;:\&quot;1999\&quot;,\&quot;docId\&quot;:null,\&quot;isContentSeparator\&quot;:false},{\&quot;text\&quot;:\&quot;). \&quot;,\&quot;docId\&quot;:null,\&quot;isContentSeparator\&quot;:true}],\&quot;docId\&quot;:\&quot;doc:59a00b45e4b0b8dae2634757\&quot;,\&quot;isContentSeparator\&quot;:false},{\&quot;children\&quot;:[{\&quot;text\&quot;:\&quot;Parasite‐mediated selection against inbred soay sheep in a free‐living island populaton\&quot;,\&quot;docId\&quot;:null,\&quot;isContentSeparator\&quot;:false},{\&quot;text\&quot;:\&quot;.\&quot;,\&quot;docId\&quot;:null,\&quot;isContentSeparator\&quot;:true}],\&quot;docId\&quot;:\&quot;doc:59a00b45e4b0b8dae2634757\&quot;,\&quot;isContentSeparator\&quot;:false},{\&quot;fontStyle\&quot;:{\&quot;italic\&quot;:true},\&quot;children\&quot;:[{\&quot;text\&quot;:\&quot; \&quot;,\&quot;docId\&quot;:null,\&quot;isContentSeparator\&quot;:true},{\&quot;text\&quot;:\&quot;Evolution\&quot;,\&quot;docId\&quot;:null,\&quot;isContentSeparator\&quot;:false},{\&quot;text\&quot;:\&quot;, \&quot;,\&quot;docId\&quot;:null,\&quot;isContentSeparator\&quot;:true}],\&quot;docId\&quot;:\&quot;doc:59a00b45e4b0b8dae2634757\&quot;,\&quot;isContentSeparator\&quot;:false},{\&quot;fontStyle\&quot;:{\&quot;italic\&quot;:true},\&quot;children\&quot;:[{\&quot;text\&quot;:\&quot;53\&quot;,\&quot;docId\&quot;:null,\&quot;isContentSeparator\&quot;:false}],\&quot;docId\&quot;:\&quot;doc:59a00b45e4b0b8dae2634757\&quot;,\&quot;isContentSeparator\&quot;:false},{\&quot;children\&quot;:[{\&quot;text\&quot;:\&quot;(\&quot;,\&quot;docId\&quot;:null,\&quot;isContentSeparator\&quot;:true},{\&quot;text\&quot;:\&quot;4\&quot;,\&quot;docId\&quot;:null,\&quot;isContentSeparator\&quot;:false},{\&quot;text\&quot;:\&quot;)\&quot;,\&quot;docId\&quot;:null,\&quot;isContentSeparator\&quot;:true}],\&quot;docId\&quot;:\&quot;doc:59a00b45e4b0b8dae2634757\&quot;,\&quot;isContentSeparator\&quot;:false},{\&quot;children\&quot;:[{\&quot;text\&quot;:\&quot;, \&quot;,\&quot;docId\&quot;:null,\&quot;isContentSeparator\&quot;:true},{\&quot;text\&quot;:\&quot;1259\&quot;,\&quot;docId\&quot;:null,\&quot;isContentSeparator\&quot;:false},{\&quot;text\&quot;:\&quot;-\&quot;,\&quot;docId\&quot;:null,\&quot;isContentSeparator\&quot;:true},{\&quot;text\&quot;:\&quot;1267\&quot;,\&quot;docId\&quot;:null,\&quot;isContentSeparator\&quot;:false},{\&quot;text\&quot;:\&quot;. \&quot;,\&quot;docId\&quot;:null,\&quot;isContentSeparator\&quot;:true}],\&quot;docId\&quot;:\&quot;doc:59a00b45e4b0b8dae2634757\&quot;,\&quot;isContentSeparator\&quot;:false},{\&quot;children\&quot;:[{\&quot;text\&quot;:\&quot;doi:\&quot;,\&quot;docId\&quot;:null,\&quot;isContentSeparator\&quot;:true},{\&quot;text\&quot;:\&quot;10.1111/j.1558-5646.1999.tb04538.x\&quot;,\&quot;docId\&quot;:null,\&quot;isContentSeparator\&quot;:false}],\&quot;docId\&quot;:\&quot;doc:59a00b45e4b0b8dae2634757\&quot;,\&quot;isContentSeparator\&quot;:false}],\&quot;docId\&quot;:\&quot;doc:59a00b45e4b0b8dae2634757\&quot;,\&quot;isContentSeparator\&quot;:false},{\&quot;addLineBreak\&quot;:true,\&quot;lineSpace\&quot;:2,\&quot;indent\&quot;:\&quot;HANGING_INDENT\&quot;,\&quot;children\&quot;:[{\&quot;children\&quot;:[{\&quot;children\&quot;:[{\&quot;text\&quot;:\&quot;Delhey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Kempenaers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Foerster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Lifjeld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Johnsen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57151e4b0831af841a52d\&quot;,\&quot;isContentSeparator\&quot;:false},{\&quot;children\&quot;:[{\&quot;text\&quot;:\&quot; (\&quot;,\&quot;docId\&quot;:null,\&quot;isContentSeparator\&quot;:true},{\&quot;text\&quot;:\&quot;2003\&quot;,\&quot;docId\&quot;:null,\&quot;isContentSeparator\&quot;:false},{\&quot;text\&quot;:\&quot;). \&quot;,\&quot;docId\&quot;:null,\&quot;isContentSeparator\&quot;:true}],\&quot;docId\&quot;:\&quot;doc:59a57151e4b0831af841a52d\&quot;,\&quot;isContentSeparator\&quot;:false},{\&quot;children\&quot;:[{\&quot;text\&quot;:\&quot;Females increase offspring heterozygosity and fitness through extra-pair matings\&quot;,\&quot;docId\&quot;:null,\&quot;isContentSeparator\&quot;:false},{\&quot;text\&quot;:\&quot;.\&quot;,\&quot;docId\&quot;:null,\&quot;isContentSeparator\&quot;:true}],\&quot;docId\&quot;:\&quot;doc:59a57151e4b0831af841a52d\&quot;,\&quot;isContentSeparator\&quot;:false},{\&quot;fontStyle\&quot;:{\&quot;italic\&quot;:true},\&quot;children\&quot;:[{\&quot;text\&quot;:\&quot; \&quot;,\&quot;docId\&quot;:null,\&quot;isContentSeparator\&quot;:true},{\&quot;text\&quot;:\&quot;Nature\&quot;,\&quot;docId\&quot;:null,\&quot;isContentSeparator\&quot;:false},{\&quot;text\&quot;:\&quot;, \&quot;,\&quot;docId\&quot;:null,\&quot;isContentSeparator\&quot;:true}],\&quot;docId\&quot;:\&quot;doc:59a57151e4b0831af841a52d\&quot;,\&quot;isContentSeparator\&quot;:false},{\&quot;fontStyle\&quot;:{\&quot;italic\&quot;:true},\&quot;children\&quot;:[{\&quot;text\&quot;:\&quot;425\&quot;,\&quot;docId\&quot;:null,\&quot;isContentSeparator\&quot;:false}],\&quot;docId\&quot;:\&quot;doc:59a57151e4b0831af841a52d\&quot;,\&quot;isContentSeparator\&quot;:false},{\&quot;children\&quot;:[{\&quot;text\&quot;:\&quot;(\&quot;,\&quot;docId\&quot;:null,\&quot;isContentSeparator\&quot;:true},{\&quot;text\&quot;:\&quot;6959\&quot;,\&quot;docId\&quot;:null,\&quot;isContentSeparator\&quot;:false},{\&quot;text\&quot;:\&quot;)\&quot;,\&quot;docId\&quot;:null,\&quot;isContentSeparator\&quot;:true}],\&quot;docId\&quot;:\&quot;doc:59a57151e4b0831af841a52d\&quot;,\&quot;isContentSeparator\&quot;:false},{\&quot;children\&quot;:[{\&quot;text\&quot;:\&quot;, \&quot;,\&quot;docId\&quot;:null,\&quot;isContentSeparator\&quot;:true},{\&quot;text\&quot;:\&quot;714\&quot;,\&quot;docId\&quot;:null,\&quot;isContentSeparator\&quot;:false},{\&quot;text\&quot;:\&quot;-\&quot;,\&quot;docId\&quot;:null,\&quot;isContentSeparator\&quot;:true},{\&quot;text\&quot;:\&quot;717\&quot;,\&quot;docId\&quot;:null,\&quot;isContentSeparator\&quot;:false},{\&quot;text\&quot;:\&quot;. \&quot;,\&quot;docId\&quot;:null,\&quot;isContentSeparator\&quot;:true}],\&quot;docId\&quot;:\&quot;doc:59a57151e4b0831af841a52d\&quot;,\&quot;isContentSeparator\&quot;:false},{\&quot;children\&quot;:[{\&quot;text\&quot;:\&quot;doi:\&quot;,\&quot;docId\&quot;:null,\&quot;isContentSeparator\&quot;:true},{\&quot;text\&quot;:\&quot;10.1038/nature01969\&quot;,\&quot;docId\&quot;:null,\&quot;isContentSeparator\&quot;:false}],\&quot;docId\&quot;:\&quot;doc:59a57151e4b0831af841a52d\&quot;,\&quot;isContentSeparator\&quot;:false}],\&quot;docId\&quot;:\&quot;doc:59a57151e4b0831af841a52d\&quot;,\&quot;isContentSeparator\&quot;:false},{\&quot;addLineBreak\&quot;:true,\&quot;lineSpace\&quot;:2,\&quot;indent\&quot;:\&quot;HANGING_INDENT\&quot;,\&quot;children\&quot;:[{\&quot;children\&quot;:[{\&quot;children\&quot;:[{\&quot;text\&quot;:\&quot;Eliassen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Jørgensen\&quot;,\&quot;docId\&quot;:null,\&quot;isContentSeparator\&quot;:false},{\&quot;text\&quot;:\&quot;, \&quot;,\&quot;docId\&quot;:null,\&quot;isContentSeparator\&quot;:true},{\&quot;text\&quot;:\&quot;C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75d010e4b0006a7a3ae4b7\&quot;,\&quot;isContentSeparator\&quot;:false},{\&quot;children\&quot;:[{\&quot;text\&quot;:\&quot; (\&quot;,\&quot;docId\&quot;:null,\&quot;isContentSeparator\&quot;:true},{\&quot;text\&quot;:\&quot;2014\&quot;,\&quot;docId\&quot;:null,\&quot;isContentSeparator\&quot;:false},{\&quot;text\&quot;:\&quot;). \&quot;,\&quot;docId\&quot;:null,\&quot;isContentSeparator\&quot;:true}],\&quot;docId\&quot;:\&quot;doc:5975d010e4b0006a7a3ae4b7\&quot;,\&quot;isContentSeparator\&quot;:false},{\&quot;children\&quot;:[{\&quot;text\&quot;:\&quot;Extra-pair mating and evolution of cooperative neighbourhoods\&quot;,\&quot;docId\&quot;:null,\&quot;isContentSeparator\&quot;:false},{\&quot;text\&quot;:\&quot;.\&quot;,\&quot;docId\&quot;:null,\&quot;isContentSeparator\&quot;:true}],\&quot;docId\&quot;:\&quot;doc:5975d010e4b0006a7a3ae4b7\&quot;,\&quot;isContentSeparator\&quot;:false},{\&quot;fontStyle\&quot;:{\&quot;italic\&quot;:true},\&quot;children\&quot;:[{\&quot;text\&quot;:\&quot; \&quot;,\&quot;docId\&quot;:null,\&quot;isContentSeparator\&quot;:true},{\&quot;text\&quot;:\&quot;PloS One\&quot;,\&quot;docId\&quot;:null,\&quot;isContentSeparator\&quot;:false},{\&quot;text\&quot;:\&quot;, \&quot;,\&quot;docId\&quot;:null,\&quot;isContentSeparator\&quot;:true}],\&quot;docId\&quot;:\&quot;doc:5975d010e4b0006a7a3ae4b7\&quot;,\&quot;isContentSeparator\&quot;:false},{\&quot;fontStyle\&quot;:{\&quot;italic\&quot;:true},\&quot;children\&quot;:[{\&quot;text\&quot;:\&quot;9\&quot;,\&quot;docId\&quot;:null,\&quot;isContentSeparator\&quot;:false}],\&quot;docId\&quot;:\&quot;doc:5975d010e4b0006a7a3ae4b7\&quot;,\&quot;isContentSeparator\&quot;:false},{\&quot;children\&quot;:[{\&quot;text\&quot;:\&quot;(\&quot;,\&quot;docId\&quot;:null,\&quot;isContentSeparator\&quot;:true},{\&quot;text\&quot;:\&quot;7\&quot;,\&quot;docId\&quot;:null,\&quot;isContentSeparator\&quot;:false},{\&quot;text\&quot;:\&quot;)\&quot;,\&quot;docId\&quot;:null,\&quot;isContentSeparator\&quot;:true}],\&quot;docId\&quot;:\&quot;doc:5975d010e4b0006a7a3ae4b7\&quot;,\&quot;isContentSeparator\&quot;:false},{\&quot;children\&quot;:[{\&quot;text\&quot;:\&quot;, \&quot;,\&quot;docId\&quot;:null,\&quot;isContentSeparator\&quot;:true},{\&quot;text\&quot;:\&quot;e99878\&quot;,\&quot;docId\&quot;:null,\&quot;isContentSeparator\&quot;:false},{\&quot;text\&quot;:\&quot;. \&quot;,\&quot;docId\&quot;:null,\&quot;isContentSeparator\&quot;:true}],\&quot;docId\&quot;:\&quot;doc:5975d010e4b0006a7a3ae4b7\&quot;,\&quot;isContentSeparator\&quot;:false},{\&quot;children\&quot;:[{\&quot;text\&quot;:\&quot;doi:\&quot;,\&quot;docId\&quot;:null,\&quot;isContentSeparator\&quot;:true},{\&quot;text\&quot;:\&quot;10.1371/journal.pone.0099878\&quot;,\&quot;docId\&quot;:null,\&quot;isContentSeparator\&quot;:false}],\&quot;docId\&quot;:\&quot;doc:5975d010e4b0006a7a3ae4b7\&quot;,\&quot;isContentSeparator\&quot;:false}],\&quot;docId\&quot;:\&quot;doc:5975d010e4b0006a7a3ae4b7\&quot;,\&quot;isContentSeparator\&quot;:false},{\&quot;addLineBreak\&quot;:true,\&quot;lineSpace\&quot;:2,\&quot;indent\&quot;:\&quot;HANGING_INDENT\&quot;,\&quot;children\&quot;:[{\&quot;children\&quot;:[{\&quot;children\&quot;:[{\&quot;text\&quot;:\&quot;Fair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Hansen\&quot;,\&quot;docId\&quot;:null,\&quot;isContentSeparator\&quot;:false},{\&quot;text\&quot;:\&quot;, \&quot;,\&quot;docId\&quot;:null,\&quot;isContentSeparator\&quot;:true},{\&quot;text\&quot;:\&quot;E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S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Ricklefs\&quot;,\&quot;docId\&quot;:null,\&quot;isContentSeparator\&quot;:false},{\&quot;text\&quot;:\&quot;, \&quot;,\&quot;docId\&quot;:null,\&quot;isContentSeparator\&quot;:true},{\&quot;text\&quot;:\&quot;R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E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02ad5e4b0ba28c67cf5fb\&quot;,\&quot;isContentSeparator\&quot;:false},{\&quot;children\&quot;:[{\&quot;text\&quot;:\&quot; (\&quot;,\&quot;docId\&quot;:null,\&quot;isContentSeparator\&quot;:true},{\&quot;text\&quot;:\&quot;1999\&quot;,\&quot;docId\&quot;:null,\&quot;isContentSeparator\&quot;:false},{\&quot;text\&quot;:\&quot;). \&quot;,\&quot;docId\&quot;:null,\&quot;isContentSeparator\&quot;:true}],\&quot;docId\&quot;:\&quot;doc:59a02ad5e4b0ba28c67cf5fb\&quot;,\&quot;isContentSeparator\&quot;:false},{\&quot;children\&quot;:[{\&quot;text\&quot;:\&quot;Growth, developmental stability and immune response in juvenile japanese quails (coturnix coturnix japonica)\&quot;,\&quot;docId\&quot;:null,\&quot;isContentSeparator\&quot;:false},{\&quot;text\&quot;:\&quot;.\&quot;,\&quot;docId\&quot;:null,\&quot;isContentSeparator\&quot;:true}],\&quot;docId\&quot;:\&quot;doc:59a02ad5e4b0ba28c67cf5fb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of London. Series B: Biological Sciences\&quot;,\&quot;docId\&quot;:null,\&quot;isContentSeparator\&quot;:false},{\&quot;text\&quot;:\&quot;, \&quot;,\&quot;docId\&quot;:null,\&quot;isContentSeparator\&quot;:true}],\&quot;docId\&quot;:\&quot;doc:59a02ad5e4b0ba28c67cf5fb\&quot;,\&quot;isContentSeparator\&quot;:false},{\&quot;fontStyle\&quot;:{\&quot;italic\&quot;:true},\&quot;children\&quot;:[{\&quot;text\&quot;:\&quot;266\&quot;,\&quot;docId\&quot;:null,\&quot;isContentSeparator\&quot;:false}],\&quot;docId\&quot;:\&quot;doc:59a02ad5e4b0ba28c67cf5fb\&quot;,\&quot;isContentSeparator\&quot;:false},{\&quot;children\&quot;:[{\&quot;text\&quot;:\&quot;(\&quot;,\&quot;docId\&quot;:null,\&quot;isContentSeparator\&quot;:true},{\&quot;text\&quot;:\&quot;1430\&quot;,\&quot;docId\&quot;:null,\&quot;isContentSeparator\&quot;:false},{\&quot;text\&quot;:\&quot;)\&quot;,\&quot;docId\&quot;:null,\&quot;isContentSeparator\&quot;:true}],\&quot;docId\&quot;:\&quot;doc:59a02ad5e4b0ba28c67cf5fb\&quot;,\&quot;isContentSeparator\&quot;:false},{\&quot;children\&quot;:[{\&quot;text\&quot;:\&quot;, \&quot;,\&quot;docId\&quot;:null,\&quot;isContentSeparator\&quot;:true},{\&quot;text\&quot;:\&quot;1735\&quot;,\&quot;docId\&quot;:null,\&quot;isContentSeparator\&quot;:false},{\&quot;text\&quot;:\&quot;-\&quot;,\&quot;docId\&quot;:null,\&quot;isContentSeparator\&quot;:true},{\&quot;text\&quot;:\&quot;1742\&quot;,\&quot;docId\&quot;:null,\&quot;isContentSeparator\&quot;:false},{\&quot;text\&quot;:\&quot;. \&quot;,\&quot;docId\&quot;:null,\&quot;isContentSeparator\&quot;:true}],\&quot;docId\&quot;:\&quot;doc:59a02ad5e4b0ba28c67cf5fb\&quot;,\&quot;isContentSeparator\&quot;:false},{\&quot;children\&quot;:[{\&quot;text\&quot;:\&quot;doi:\&quot;,\&quot;docId\&quot;:null,\&quot;isContentSeparator\&quot;:true},{\&quot;text\&quot;:\&quot;10.1098/rspb.1999.0840\&quot;,\&quot;docId\&quot;:null,\&quot;isContentSeparator\&quot;:false}],\&quot;docId\&quot;:\&quot;doc:59a02ad5e4b0ba28c67cf5fb\&quot;,\&quot;isContentSeparator\&quot;:false}],\&quot;docId\&quot;:\&quot;doc:59a02ad5e4b0ba28c67cf5fb\&quot;,\&quot;isContentSeparator\&quot;:false},{\&quot;addLineBreak\&quot;:true,\&quot;lineSpace\&quot;:2,\&quot;indent\&quot;:\&quot;HANGING_INDENT\&quot;,\&quot;children\&quot;:[{\&quot;children\&quot;:[{\&quot;children\&quot;:[{\&quot;text\&quot;:\&quot;Ferguson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Drahushchak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R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01e41e4b00ac08cdc08f9\&quot;,\&quot;isContentSeparator\&quot;:false},{\&quot;children\&quot;:[{\&quot;text\&quot;:\&quot; (\&quot;,\&quot;docId\&quot;:null,\&quot;isContentSeparator\&quot;:true},{\&quot;text\&quot;:\&quot;1990\&quot;,\&quot;docId\&quot;:null,\&quot;isContentSeparator\&quot;:false},{\&quot;text\&quot;:\&quot;). \&quot;,\&quot;docId\&quot;:null,\&quot;isContentSeparator\&quot;:true}],\&quot;docId\&quot;:\&quot;doc:59a01e41e4b00ac08cdc08f9\&quot;,\&quot;isContentSeparator\&quot;:false},{\&quot;children\&quot;:[{\&quot;text\&quot;:\&quot;Disease resistance and enzyme heterozygosity in rainbow trout\&quot;,\&quot;docId\&quot;:null,\&quot;isContentSeparator\&quot;:false},{\&quot;text\&quot;:\&quot;.\&quot;,\&quot;docId\&quot;:null,\&quot;isContentSeparator\&quot;:true}],\&quot;docId\&quot;:\&quot;doc:59a01e41e4b00ac08cdc08f9\&quot;,\&quot;isContentSeparator\&quot;:false},{\&quot;fontStyle\&quot;:{\&quot;italic\&quot;:true},\&quot;children\&quot;:[{\&quot;text\&quot;:\&quot; \&quot;,\&quot;docId\&quot;:null,\&quot;isContentSeparator\&quot;:true},{\&quot;text\&quot;:\&quot;Heredity\&quot;,\&quot;docId\&quot;:null,\&quot;isContentSeparator\&quot;:false},{\&quot;text\&quot;:\&quot;, \&quot;,\&quot;docId\&quot;:null,\&quot;isContentSeparator\&quot;:true}],\&quot;docId\&quot;:\&quot;doc:59a01e41e4b00ac08cdc08f9\&quot;,\&quot;isContentSeparator\&quot;:false},{\&quot;fontStyle\&quot;:{\&quot;italic\&quot;:true},\&quot;children\&quot;:[{\&quot;text\&quot;:\&quot;64\&quot;,\&quot;docId\&quot;:null,\&quot;isContentSeparator\&quot;:false}],\&quot;docId\&quot;:\&quot;doc:59a01e41e4b00ac08cdc08f9\&quot;,\&quot;isContentSeparator\&quot;:false},{\&quot;children\&quot;:[{\&quot;text\&quot;:\&quot;(\&quot;,\&quot;docId\&quot;:null,\&quot;isContentSeparator\&quot;:true},{\&quot;text\&quot;:\&quot;3\&quot;,\&quot;docId\&quot;:null,\&quot;isContentSeparator\&quot;:false},{\&quot;text\&quot;:\&quot;)\&quot;,\&quot;docId\&quot;:null,\&quot;isContentSeparator\&quot;:true}],\&quot;docId\&quot;:\&quot;doc:59a01e41e4b00ac08cdc08f9\&quot;,\&quot;isContentSeparator\&quot;:false},{\&quot;children\&quot;:[{\&quot;text\&quot;:\&quot;, \&quot;,\&quot;docId\&quot;:null,\&quot;isContentSeparator\&quot;:true},{\&quot;text\&quot;:\&quot;413\&quot;,\&quot;docId\&quot;:null,\&quot;isContentSeparator\&quot;:false},{\&quot;text\&quot;:\&quot;-\&quot;,\&quot;docId\&quot;:null,\&quot;isContentSeparator\&quot;:true},{\&quot;text\&quot;:\&quot;417\&quot;,\&quot;docId\&quot;:null,\&quot;isContentSeparator\&quot;:false},{\&quot;text\&quot;:\&quot;. \&quot;,\&quot;docId\&quot;:null,\&quot;isContentSeparator\&quot;:true}],\&quot;docId\&quot;:\&quot;doc:59a01e41e4b00ac08cdc08f9\&quot;,\&quot;isContentSeparator\&quot;:false},{\&quot;children\&quot;:[{\&quot;text\&quot;:\&quot;doi:\&quot;,\&quot;docId\&quot;:null,\&quot;isContentSeparator\&quot;:true},{\&quot;text\&quot;:\&quot;10.1038/hdy.1990.52\&quot;,\&quot;docId\&quot;:null,\&quot;isContentSeparator\&quot;:false}],\&quot;docId\&quot;:\&quot;doc:59a01e41e4b00ac08cdc08f9\&quot;,\&quot;isContentSeparator\&quot;:false}],\&quot;docId\&quot;:\&quot;doc:59a01e41e4b00ac08cdc08f9\&quot;,\&quot;isContentSeparator\&quot;:false},{\&quot;addLineBreak\&quot;:true,\&quot;lineSpace\&quot;:2,\&quot;indent\&quot;:\&quot;HANGING_INDENT\&quot;,\&quot;children\&quot;:[{\&quot;children\&quot;:[{\&quot;children\&quot;:[{\&quot;text\&quot;:\&quot;Fisher\&quot;,\&quot;docId\&quot;:null,\&quot;isContentSeparator\&quot;:false},{\&quot;text\&quot;:\&quot;, \&quot;,\&quot;docId\&quot;:null,\&quot;isContentSeparator\&quot;:true},{\&quot;text\&quot;:\&quot;R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97c3fe4b021c5b1547145\&quot;,\&quot;isContentSeparator\&quot;:false},{\&quot;children\&quot;:[{\&quot;text\&quot;:\&quot; (\&quot;,\&quot;docId\&quot;:null,\&quot;isContentSeparator\&quot;:true},{\&quot;text\&quot;:\&quot;1999\&quot;,\&quot;docId\&quot;:null,\&quot;isContentSeparator\&quot;:false},{\&quot;text\&quot;:\&quot;). \&quot;,\&quot;docId\&quot;:null,\&quot;isContentSeparator\&quot;:true}],\&quot;docId\&quot;:\&quot;doc:59a97c3fe4b021c5b1547145\&quot;,\&quot;isContentSeparator\&quot;:false},{\&quot;children\&quot;:[{\&quot;text\&quot;:\&quot;In \&quot;,\&quot;docId\&quot;:null,\&quot;isContentSeparator\&quot;:false},{\&quot;children\&quot;:[{\&quot;text\&quot;:\&quot;Bennett\&quot;,\&quot;docId\&quot;:null,\&quot;isContentSeparator\&quot;:false},{\&quot;text\&quot;:\&quot; \&quot;,\&quot;docId\&quot;:null,\&quot;isContentSeparator\&quot;:true},{\&quot;text\&quot;:\&quot;H\&quot;,\&quot;docId\&quot;:null,\&quot;isContentSeparator\&quot;:false},{\&quot;text\&quot;:\&quot;.\&quot;,\&quot;docId\&quot;:null,\&quot;isContentSeparator\&quot;:false}],\&quot;docId\&quot;:null,\&quot;isContentSeparator\&quot;:false},{\&quot;text\&quot;:\&quot; (Ed.), \&quot;,\&quot;docId\&quot;:null,\&quot;isContentSeparator\&quot;:true}],\&quot;docId\&quot;:\&quot;doc:59a97c3fe4b021c5b1547145\&quot;,\&quot;isContentSeparator\&quot;:false},{\&quot;fontStyle\&quot;:{\&quot;italic\&quot;:true},\&quot;children\&quot;:[{\&quot;text\&quot;:\&quot;The genetical theory of natural selection: A complete variorum edition\&quot;,\&quot;docId\&quot;:null,\&quot;isContentSeparator\&quot;:false}],\&quot;docId\&quot;:\&quot;doc:59a97c3fe4b021c5b1547145\&quot;,\&quot;isContentSeparator\&quot;:false},{\&quot;children\&quot;:[{\&quot;text\&quot;:\&quot; \&quot;,\&quot;docId\&quot;:null,\&quot;isContentSeparator\&quot;:true},{\&quot;text\&quot;:\&quot;Oxford University Press\&quot;,\&quot;docId\&quot;:null,\&quot;isContentSeparator\&quot;:false},{\&quot;text\&quot;:\&quot;.\&quot;,\&quot;docId\&quot;:null,\&quot;isContentSeparator\&quot;:true}],\&quot;docId\&quot;:\&quot;doc:59a97c3fe4b021c5b1547145\&quot;,\&quot;isContentSeparator\&quot;:false}],\&quot;docId\&quot;:\&quot;doc:59a97c3fe4b021c5b1547145\&quot;,\&quot;isContentSeparator\&quot;:false},{\&quot;addLineBreak\&quot;:true,\&quot;lineSpace\&quot;:2,\&quot;indent\&quot;:\&quot;HANGING_INDENT\&quot;,\&quot;children\&quot;:[{\&quot;children\&quot;:[{\&quot;children\&quot;:[{\&quot;text\&quot;:\&quot;Forstmeier\&quot;,\&quot;docId\&quot;:null,\&quot;isContentSeparator\&quot;:false},{\&quot;text\&quot;:\&quot;, \&quot;,\&quot;docId\&quot;:null,\&quot;isContentSeparator\&quot;:tru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Kempenaers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Meyer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Leisler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57212e4b0b44f53954851\&quot;,\&quot;isContentSeparator\&quot;:false},{\&quot;children\&quot;:[{\&quot;text\&quot;:\&quot; (\&quot;,\&quot;docId\&quot;:null,\&quot;isContentSeparator\&quot;:true},{\&quot;text\&quot;:\&quot;2002\&quot;,\&quot;docId\&quot;:null,\&quot;isContentSeparator\&quot;:false},{\&quot;text\&quot;:\&quot;). \&quot;,\&quot;docId\&quot;:null,\&quot;isContentSeparator\&quot;:true}],\&quot;docId\&quot;:\&quot;doc:59a57212e4b0b44f53954851\&quot;,\&quot;isContentSeparator\&quot;:false},{\&quot;children\&quot;:[{\&quot;text\&quot;:\&quot;A novel song parameter correlates with extra-pair paternity and reflects male longevity\&quot;,\&quot;docId\&quot;:null,\&quot;isContentSeparator\&quot;:false},{\&quot;text\&quot;:\&quot;.\&quot;,\&quot;docId\&quot;:null,\&quot;isContentSeparator\&quot;:true}],\&quot;docId\&quot;:\&quot;doc:59a57212e4b0b44f53954851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of London. Series B: Biological Sciences\&quot;,\&quot;docId\&quot;:null,\&quot;isContentSeparator\&quot;:false},{\&quot;text\&quot;:\&quot;, \&quot;,\&quot;docId\&quot;:null,\&quot;isContentSeparator\&quot;:true}],\&quot;docId\&quot;:\&quot;doc:59a57212e4b0b44f53954851\&quot;,\&quot;isContentSeparator\&quot;:false},{\&quot;fontStyle\&quot;:{\&quot;italic\&quot;:true},\&quot;children\&quot;:[{\&quot;text\&quot;:\&quot;269\&quot;,\&quot;docId\&quot;:null,\&quot;isContentSeparator\&quot;:false}],\&quot;docId\&quot;:\&quot;doc:59a57212e4b0b44f53954851\&quot;,\&quot;isContentSeparator\&quot;:false},{\&quot;children\&quot;:[{\&quot;text\&quot;:\&quot;(\&quot;,\&quot;docId\&quot;:null,\&quot;isContentSeparator\&quot;:true},{\&quot;text\&quot;:\&quot;1499\&quot;,\&quot;docId\&quot;:null,\&quot;isContentSeparator\&quot;:false},{\&quot;text\&quot;:\&quot;)\&quot;,\&quot;docId\&quot;:null,\&quot;isContentSeparator\&quot;:true}],\&quot;docId\&quot;:\&quot;doc:59a57212e4b0b44f53954851\&quot;,\&quot;isContentSeparator\&quot;:false},{\&quot;children\&quot;:[{\&quot;text\&quot;:\&quot;, \&quot;,\&quot;docId\&quot;:null,\&quot;isContentSeparator\&quot;:true},{\&quot;text\&quot;:\&quot;1479\&quot;,\&quot;docId\&quot;:null,\&quot;isContentSeparator\&quot;:false},{\&quot;text\&quot;:\&quot;-\&quot;,\&quot;docId\&quot;:null,\&quot;isContentSeparator\&quot;:true},{\&quot;text\&quot;:\&quot;1485\&quot;,\&quot;docId\&quot;:null,\&quot;isContentSeparator\&quot;:false},{\&quot;text\&quot;:\&quot;. \&quot;,\&quot;docId\&quot;:null,\&quot;isContentSeparator\&quot;:true}],\&quot;docId\&quot;:\&quot;doc:59a57212e4b0b44f53954851\&quot;,\&quot;isContentSeparator\&quot;:false},{\&quot;children\&quot;:[{\&quot;text\&quot;:\&quot;doi:\&quot;,\&quot;docId\&quot;:null,\&quot;isContentSeparator\&quot;:true},{\&quot;text\&quot;:\&quot;10.1098/rspb.2002.2039\&quot;,\&quot;docId\&quot;:null,\&quot;isContentSeparator\&quot;:false}],\&quot;docId\&quot;:\&quot;doc:59a57212e4b0b44f53954851\&quot;,\&quot;isContentSeparator\&quot;:false}],\&quot;docId\&quot;:\&quot;doc:59a57212e4b0b44f53954851\&quot;,\&quot;isContentSeparator\&quot;:false},{\&quot;addLineBreak\&quot;:true,\&quot;lineSpace\&quot;:2,\&quot;indent\&quot;:\&quot;HANGING_INDENT\&quot;,\&quot;children\&quot;:[{\&quot;children\&quot;:[{\&quot;children\&quot;:[{\&quot;text\&quot;:\&quot;Gerlach\&quot;,\&quot;docId\&quot;:null,\&quot;isContentSeparator\&quot;:false},{\&quot;text\&quot;:\&quot;, \&quot;,\&quot;docId\&quot;:null,\&quot;isContentSeparator\&quot;:true},{\&quot;text\&quot;:\&quot;N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McGlothlin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Parker\&quot;,\&quot;docId\&quot;:null,\&quot;isContentSeparator\&quot;:false},{\&quot;text\&quot;:\&quot;, \&quot;,\&quot;docId\&quot;:null,\&quot;isContentSeparator\&quot;:true},{\&quot;text\&quot;:\&quot;P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G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Ketterson\&quot;,\&quot;docId\&quot;:null,\&quot;isContentSeparator\&quot;:false},{\&quot;text\&quot;:\&quot;, \&quot;,\&quot;docId\&quot;:null,\&quot;isContentSeparator\&quot;:true},{\&quot;text\&quot;:\&quot;E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d62e4b0a75b62f5e442\&quot;,\&quot;isContentSeparator\&quot;:false},{\&quot;children\&quot;:[{\&quot;text\&quot;:\&quot; (\&quot;,\&quot;docId\&quot;:null,\&quot;isContentSeparator\&quot;:true},{\&quot;text\&quot;:\&quot;2012\&quot;,\&quot;docId\&quot;:null,\&quot;isContentSeparator\&quot;:false},{\&quot;text\&quot;:\&quot;). \&quot;,\&quot;docId\&quot;:null,\&quot;isContentSeparator\&quot;:true}],\&quot;docId\&quot;:\&quot;doc:595b5d62e4b0a75b62f5e442\&quot;,\&quot;isContentSeparator\&quot;:false},{\&quot;children\&quot;:[{\&quot;text\&quot;:\&quot;Promiscuous mating produces offspring with higher lifetime fitness\&quot;,\&quot;docId\&quot;:null,\&quot;isContentSeparator\&quot;:false},{\&quot;text\&quot;:\&quot;.\&quot;,\&quot;docId\&quot;:null,\&quot;isContentSeparator\&quot;:true}],\&quot;docId\&quot;:\&quot;doc:595b5d62e4b0a75b62f5e442\&quot;,\&quot;isContentSeparator\&quot;:false},{\&quot;fontStyle\&quot;:{\&quot;italic\&quot;:true},\&quot;children\&quot;:[{\&quot;text\&quot;:\&quot; \&quot;,\&quot;docId\&quot;:null,\&quot;isContentSeparator\&quot;:true},{\&quot;text\&quot;:\&quot;Proceedings: Biological Sciences\&quot;,\&quot;docId\&quot;:null,\&quot;isContentSeparator\&quot;:false},{\&quot;text\&quot;:\&quot;, \&quot;,\&quot;docId\&quot;:null,\&quot;isContentSeparator\&quot;:true}],\&quot;docId\&quot;:\&quot;doc:595b5d62e4b0a75b62f5e442\&quot;,\&quot;isContentSeparator\&quot;:false},{\&quot;fontStyle\&quot;:{\&quot;italic\&quot;:true},\&quot;children\&quot;:[{\&quot;text\&quot;:\&quot;279\&quot;,\&quot;docId\&quot;:null,\&quot;isContentSeparator\&quot;:false}],\&quot;docId\&quot;:\&quot;doc:595b5d62e4b0a75b62f5e442\&quot;,\&quot;isContentSeparator\&quot;:false},{\&quot;children\&quot;:[{\&quot;text\&quot;:\&quot;(\&quot;,\&quot;docId\&quot;:null,\&quot;isContentSeparator\&quot;:true},{\&quot;text\&quot;:\&quot;1730\&quot;,\&quot;docId\&quot;:null,\&quot;isContentSeparator\&quot;:false},{\&quot;text\&quot;:\&quot;)\&quot;,\&quot;docId\&quot;:null,\&quot;isContentSeparator\&quot;:true}],\&quot;docId\&quot;:\&quot;doc:595b5d62e4b0a75b62f5e442\&quot;,\&quot;isContentSeparator\&quot;:false},{\&quot;children\&quot;:[{\&quot;text\&quot;:\&quot;, \&quot;,\&quot;docId\&quot;:null,\&quot;isContentSeparator\&quot;:true},{\&quot;text\&quot;:\&quot;860\&quot;,\&quot;docId\&quot;:null,\&quot;isContentSeparator\&quot;:false},{\&quot;text\&quot;:\&quot;-\&quot;,\&quot;docId\&quot;:null,\&quot;isContentSeparator\&quot;:true},{\&quot;text\&quot;:\&quot;866\&quot;,\&quot;docId\&quot;:null,\&quot;isContentSeparator\&quot;:false},{\&quot;text\&quot;:\&quot;. \&quot;,\&quot;docId\&quot;:null,\&quot;isContentSeparator\&quot;:true}],\&quot;docId\&quot;:\&quot;doc:595b5d62e4b0a75b62f5e442\&quot;,\&quot;isContentSeparator\&quot;:false},{\&quot;children\&quot;:[{\&quot;text\&quot;:\&quot;doi:\&quot;,\&quot;docId\&quot;:null,\&quot;isContentSeparator\&quot;:true},{\&quot;text\&quot;:\&quot;10.1098/rspb.2011.1547\&quot;,\&quot;docId\&quot;:null,\&quot;isContentSeparator\&quot;:false}],\&quot;docId\&quot;:\&quot;doc:595b5d62e4b0a75b62f5e442\&quot;,\&quot;isContentSeparator\&quot;:false}],\&quot;docId\&quot;:\&quot;doc:595b5d62e4b0a75b62f5e442\&quot;,\&quot;isContentSeparator\&quot;:false},{\&quot;addLineBreak\&quot;:true,\&quot;lineSpace\&quot;:2,\&quot;indent\&quot;:\&quot;HANGING_INDENT\&quot;,\&quot;children\&quot;:[{\&quot;children\&quot;:[{\&quot;children\&quot;:[{\&quot;text\&quot;:\&quot;Gray\&quot;,\&quot;docId\&quot;:null,\&quot;isContentSeparator\&quot;:false},{\&quot;text\&quot;:\&quot;, \&quot;,\&quot;docId\&quot;:null,\&quot;isContentSeparator\&quot;:true},{\&quot;text\&quot;:\&quot;E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75cf22e4b0a75b62fb2ae3\&quot;,\&quot;isContentSeparator\&quot;:false},{\&quot;children\&quot;:[{\&quot;text\&quot;:\&quot; (\&quot;,\&quot;docId\&quot;:null,\&quot;isContentSeparator\&quot;:true},{\&quot;text\&quot;:\&quot;1997\&quot;,\&quot;docId\&quot;:null,\&quot;isContentSeparator\&quot;:false},{\&quot;text\&quot;:\&quot;). \&quot;,\&quot;docId\&quot;:null,\&quot;isContentSeparator\&quot;:true}],\&quot;docId\&quot;:\&quot;doc:5975cf22e4b0a75b62fb2ae3\&quot;,\&quot;isContentSeparator\&quot;:false},{\&quot;children\&quot;:[{\&quot;text\&quot;:\&quot;Female red-winged blackbirds accrue material benefits from copulating with extra-pair males\&quot;,\&quot;docId\&quot;:null,\&quot;isContentSeparator\&quot;:false},{\&quot;text\&quot;:\&quot;.\&quot;,\&quot;docId\&quot;:null,\&quot;isContentSeparator\&quot;:true}],\&quot;docId\&quot;:\&quot;doc:5975cf22e4b0a75b62fb2ae3\&quot;,\&quot;isContentSeparator\&quot;:false},{\&quot;fontStyle\&quot;:{\&quot;italic\&quot;:true},\&quot;children\&quot;:[{\&quot;text\&quot;:\&quot; \&quot;,\&quot;docId\&quot;:null,\&quot;isContentSeparator\&quot;:true},{\&quot;text\&quot;:\&quot;Animal Behaviour\&quot;,\&quot;docId\&quot;:null,\&quot;isContentSeparator\&quot;:false},{\&quot;text\&quot;:\&quot;, \&quot;,\&quot;docId\&quot;:null,\&quot;isContentSeparator\&quot;:true}],\&quot;docId\&quot;:\&quot;doc:5975cf22e4b0a75b62fb2ae3\&quot;,\&quot;isContentSeparator\&quot;:false},{\&quot;fontStyle\&quot;:{\&quot;italic\&quot;:true},\&quot;children\&quot;:[{\&quot;text\&quot;:\&quot;53\&quot;,\&quot;docId\&quot;:null,\&quot;isContentSeparator\&quot;:false}],\&quot;docId\&quot;:\&quot;doc:5975cf22e4b0a75b62fb2ae3\&quot;,\&quot;isContentSeparator\&quot;:false},{\&quot;children\&quot;:[{\&quot;text\&quot;:\&quot;(\&quot;,\&quot;docId\&quot;:null,\&quot;isContentSeparator\&quot;:true},{\&quot;text\&quot;:\&quot;3\&quot;,\&quot;docId\&quot;:null,\&quot;isContentSeparator\&quot;:false},{\&quot;text\&quot;:\&quot;)\&quot;,\&quot;docId\&quot;:null,\&quot;isContentSeparator\&quot;:true}],\&quot;docId\&quot;:\&quot;doc:5975cf22e4b0a75b62fb2ae3\&quot;,\&quot;isContentSeparator\&quot;:false},{\&quot;children\&quot;:[{\&quot;text\&quot;:\&quot;, \&quot;,\&quot;docId\&quot;:null,\&quot;isContentSeparator\&quot;:true},{\&quot;text\&quot;:\&quot;625\&quot;,\&quot;docId\&quot;:null,\&quot;isContentSeparator\&quot;:false},{\&quot;text\&quot;:\&quot;-\&quot;,\&quot;docId\&quot;:null,\&quot;isContentSeparator\&quot;:true},{\&quot;text\&quot;:\&quot;639\&quot;,\&quot;docId\&quot;:null,\&quot;isContentSeparator\&quot;:false},{\&quot;text\&quot;:\&quot;. \&quot;,\&quot;docId\&quot;:null,\&quot;isContentSeparator\&quot;:true}],\&quot;docId\&quot;:\&quot;doc:5975cf22e4b0a75b62fb2ae3\&quot;,\&quot;isContentSeparator\&quot;:false},{\&quot;children\&quot;:[{\&quot;text\&quot;:\&quot;doi:\&quot;,\&quot;docId\&quot;:null,\&quot;isContentSeparator\&quot;:true},{\&quot;text\&quot;:\&quot;10.1006/anbe.1996.0336\&quot;,\&quot;docId\&quot;:null,\&quot;isContentSeparator\&quot;:false}],\&quot;docId\&quot;:\&quot;doc:5975cf22e4b0a75b62fb2ae3\&quot;,\&quot;isContentSeparator\&quot;:false}],\&quot;docId\&quot;:\&quot;doc:5975cf22e4b0a75b62fb2ae3\&quot;,\&quot;isContentSeparator\&quot;:false},{\&quot;addLineBreak\&quot;:true,\&quot;lineSpace\&quot;:2,\&quot;indent\&quot;:\&quot;HANGING_INDENT\&quot;,\&quot;children\&quot;:[{\&quot;children\&quot;:[{\&quot;children\&quot;:[{\&quot;text\&quot;:\&quot;Griffith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C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Owens\&quot;,\&quot;docId\&quot;:null,\&quot;isContentSeparator\&quot;:false},{\&quot;text\&quot;:\&quot;, \&quot;,\&quot;docId\&quot;:null,\&quot;isContentSeparator\&quot;:true},{\&quot;text\&quot;:\&quot;I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P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Thuman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52ce4b0f70e075eaaf3\&quot;,\&quot;isContentSeparator\&quot;:false},{\&quot;children\&quot;:[{\&quot;text\&quot;:\&quot; (\&quot;,\&quot;docId\&quot;:null,\&quot;isContentSeparator\&quot;:true},{\&quot;text\&quot;:\&quot;2002\&quot;,\&quot;docId\&quot;:null,\&quot;isContentSeparator\&quot;:false},{\&quot;text\&quot;:\&quot;). \&quot;,\&quot;docId\&quot;:null,\&quot;isContentSeparator\&quot;:true}],\&quot;docId\&quot;:\&quot;doc:595b552ce4b0f70e075eaaf3\&quot;,\&quot;isContentSeparator\&quot;:false},{\&quot;children\&quot;:[{\&quot;text\&quot;:\&quot;Extra pair paternity in birds: A review of interspecific variation and adaptive function\&quot;,\&quot;docId\&quot;:null,\&quot;isContentSeparator\&quot;:false},{\&quot;text\&quot;:\&quot;.\&quot;,\&quot;docId\&quot;:null,\&quot;isContentSeparator\&quot;:true}],\&quot;docId\&quot;:\&quot;doc:595b552ce4b0f70e075eaaf3\&quot;,\&quot;isContentSeparator\&quot;:false},{\&quot;fontStyle\&quot;:{\&quot;italic\&quot;:true},\&quot;children\&quot;:[{\&quot;text\&quot;:\&quot; \&quot;,\&quot;docId\&quot;:null,\&quot;isContentSeparator\&quot;:true},{\&quot;text\&quot;:\&quot;Molecular Ecology\&quot;,\&quot;docId\&quot;:null,\&quot;isContentSeparator\&quot;:false},{\&quot;text\&quot;:\&quot;, \&quot;,\&quot;docId\&quot;:null,\&quot;isContentSeparator\&quot;:true}],\&quot;docId\&quot;:\&quot;doc:595b552ce4b0f70e075eaaf3\&quot;,\&quot;isContentSeparator\&quot;:false},{\&quot;fontStyle\&quot;:{\&quot;italic\&quot;:true},\&quot;children\&quot;:[{\&quot;text\&quot;:\&quot;11\&quot;,\&quot;docId\&quot;:null,\&quot;isContentSeparator\&quot;:false}],\&quot;docId\&quot;:\&quot;doc:595b552ce4b0f70e075eaaf3\&quot;,\&quot;isContentSeparator\&quot;:false},{\&quot;children\&quot;:[{\&quot;text\&quot;:\&quot;(\&quot;,\&quot;docId\&quot;:null,\&quot;isContentSeparator\&quot;:true},{\&quot;text\&quot;:\&quot;11\&quot;,\&quot;docId\&quot;:null,\&quot;isContentSeparator\&quot;:false},{\&quot;text\&quot;:\&quot;)\&quot;,\&quot;docId\&quot;:null,\&quot;isContentSeparator\&quot;:true}],\&quot;docId\&quot;:\&quot;doc:595b552ce4b0f70e075eaaf3\&quot;,\&quot;isContentSeparator\&quot;:false},{\&quot;children\&quot;:[{\&quot;text\&quot;:\&quot;, \&quot;,\&quot;docId\&quot;:null,\&quot;isContentSeparator\&quot;:true},{\&quot;text\&quot;:\&quot;2195\&quot;,\&quot;docId\&quot;:null,\&quot;isContentSeparator\&quot;:false},{\&quot;text\&quot;:\&quot;-\&quot;,\&quot;docId\&quot;:null,\&quot;isContentSeparator\&quot;:true},{\&quot;text\&quot;:\&quot;2212\&quot;,\&quot;docId\&quot;:null,\&quot;isContentSeparator\&quot;:false},{\&quot;text\&quot;:\&quot;. \&quot;,\&quot;docId\&quot;:null,\&quot;isContentSeparator\&quot;:true}],\&quot;docId\&quot;:\&quot;doc:595b552ce4b0f70e075eaaf3\&quot;,\&quot;isContentSeparator\&quot;:false},{\&quot;children\&quot;:[{\&quot;text\&quot;:\&quot;doi:\&quot;,\&quot;docId\&quot;:null,\&quot;isContentSeparator\&quot;:true},{\&quot;text\&quot;:\&quot;10.1046/j.1365-294X.2002.01613.x\&quot;,\&quot;docId\&quot;:null,\&quot;isContentSeparator\&quot;:false}],\&quot;docId\&quot;:\&quot;doc:595b552ce4b0f70e075eaaf3\&quot;,\&quot;isContentSeparator\&quot;:false}],\&quot;docId\&quot;:\&quot;doc:595b552ce4b0f70e075eaaf3\&quot;,\&quot;isContentSeparator\&quot;:false},{\&quot;addLineBreak\&quot;:true,\&quot;lineSpace\&quot;:2,\&quot;indent\&quot;:\&quot;HANGING_INDENT\&quot;,\&quot;children\&quot;:[{\&quot;children\&quot;:[{\&quot;children\&quot;:[{\&quot;text\&quot;:\&quot;Hale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Briskie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V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9edd51e4b0d9aef97192cf\&quot;,\&quot;isContentSeparator\&quot;:false},{\&quot;children\&quot;:[{\&quot;text\&quot;:\&quot; (\&quot;,\&quot;docId\&quot;:null,\&quot;isContentSeparator\&quot;:true},{\&quot;text\&quot;:\&quot;2007\&quot;,\&quot;docId\&quot;:null,\&quot;isContentSeparator\&quot;:false},{\&quot;text\&quot;:\&quot;). \&quot;,\&quot;docId\&quot;:null,\&quot;isContentSeparator\&quot;:true}],\&quot;docId\&quot;:\&quot;doc:599edd51e4b0d9aef97192cf\&quot;,\&quot;isContentSeparator\&quot;:false},{\&quot;children\&quot;:[{\&quot;text\&quot;:\&quot;Decreased immunocompetence in a severely bottlenecked population of an endemic new zealand bird\&quot;,\&quot;docId\&quot;:null,\&quot;isContentSeparator\&quot;:false},{\&quot;text\&quot;:\&quot;.\&quot;,\&quot;docId\&quot;:null,\&quot;isContentSeparator\&quot;:true}],\&quot;docId\&quot;:\&quot;doc:599edd51e4b0d9aef97192cf\&quot;,\&quot;isContentSeparator\&quot;:false},{\&quot;fontStyle\&quot;:{\&quot;italic\&quot;:true},\&quot;children\&quot;:[{\&quot;text\&quot;:\&quot; \&quot;,\&quot;docId\&quot;:null,\&quot;isContentSeparator\&quot;:true},{\&quot;text\&quot;:\&quot;Animal Conservation\&quot;,\&quot;docId\&quot;:null,\&quot;isContentSeparator\&quot;:false},{\&quot;text\&quot;:\&quot;, \&quot;,\&quot;docId\&quot;:null,\&quot;isContentSeparator\&quot;:true}],\&quot;docId\&quot;:\&quot;doc:599edd51e4b0d9aef97192cf\&quot;,\&quot;isContentSeparator\&quot;:false},{\&quot;fontStyle\&quot;:{\&quot;italic\&quot;:true},\&quot;children\&quot;:[{\&quot;text\&quot;:\&quot;10\&quot;,\&quot;docId\&quot;:null,\&quot;isContentSeparator\&quot;:false}],\&quot;docId\&quot;:\&quot;doc:599edd51e4b0d9aef97192cf\&quot;,\&quot;isContentSeparator\&quot;:false},{\&quot;children\&quot;:[{\&quot;text\&quot;:\&quot;(\&quot;,\&quot;docId\&quot;:null,\&quot;isContentSeparator\&quot;:true},{\&quot;text\&quot;:\&quot;1\&quot;,\&quot;docId\&quot;:null,\&quot;isContentSeparator\&quot;:false},{\&quot;text\&quot;:\&quot;)\&quot;,\&quot;docId\&quot;:null,\&quot;isContentSeparator\&quot;:true}],\&quot;docId\&quot;:\&quot;doc:599edd51e4b0d9aef97192cf\&quot;,\&quot;isContentSeparator\&quot;:false},{\&quot;children\&quot;:[{\&quot;text\&quot;:\&quot;, \&quot;,\&quot;docId\&quot;:null,\&quot;isContentSeparator\&quot;:true},{\&quot;text\&quot;:\&quot;2\&quot;,\&quot;docId\&quot;:null,\&quot;isContentSeparator\&quot;:false},{\&quot;text\&quot;:\&quot;-\&quot;,\&quot;docId\&quot;:null,\&quot;isContentSeparator\&quot;:true},{\&quot;text\&quot;:\&quot;10\&quot;,\&quot;docId\&quot;:null,\&quot;isContentSeparator\&quot;:false},{\&quot;text\&quot;:\&quot;. \&quot;,\&quot;docId\&quot;:null,\&quot;isContentSeparator\&quot;:true}],\&quot;docId\&quot;:\&quot;doc:599edd51e4b0d9aef97192cf\&quot;,\&quot;isContentSeparator\&quot;:false},{\&quot;children\&quot;:[{\&quot;text\&quot;:\&quot;doi:\&quot;,\&quot;docId\&quot;:null,\&quot;isContentSeparator\&quot;:true},{\&quot;text\&quot;:\&quot;10.1111/j.1469-1795.2006.00059.x\&quot;,\&quot;docId\&quot;:null,\&quot;isContentSeparator\&quot;:false}],\&quot;docId\&quot;:\&quot;doc:599edd51e4b0d9aef97192cf\&quot;,\&quot;isContentSeparator\&quot;:false}],\&quot;docId\&quot;:\&quot;doc:599edd51e4b0d9aef97192cf\&quot;,\&quot;isContentSeparator\&quot;:false},{\&quot;addLineBreak\&quot;:true,\&quot;lineSpace\&quot;:2,\&quot;indent\&quot;:\&quot;HANGING_INDENT\&quot;,\&quot;children\&quot;:[{\&quot;children\&quot;:[{\&quot;children\&quot;:[{\&quot;text\&quot;:\&quot;Hanssen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02884e4b0ba28c67cf57a\&quot;,\&quot;isContentSeparator\&quot;:false},{\&quot;children\&quot;:[{\&quot;text\&quot;:\&quot; (\&quot;,\&quot;docId\&quot;:null,\&quot;isContentSeparator\&quot;:true},{\&quot;text\&quot;:\&quot;2006\&quot;,\&quot;docId\&quot;:null,\&quot;isContentSeparator\&quot;:false},{\&quot;text\&quot;:\&quot;). \&quot;,\&quot;docId\&quot;:null,\&quot;isContentSeparator\&quot;:true}],\&quot;docId\&quot;:\&quot;doc:59a02884e4b0ba28c67cf57a\&quot;,\&quot;isContentSeparator\&quot;:false},{\&quot;children\&quot;:[{\&quot;text\&quot;:\&quot;Costs of an immune challenge and terminal investment in a long-lived bird\&quot;,\&quot;docId\&quot;:null,\&quot;isContentSeparator\&quot;:false},{\&quot;text\&quot;:\&quot;.\&quot;,\&quot;docId\&quot;:null,\&quot;isContentSeparator\&quot;:true}],\&quot;docId\&quot;:\&quot;doc:59a02884e4b0ba28c67cf57a\&quot;,\&quot;isContentSeparator\&quot;:false},{\&quot;fontStyle\&quot;:{\&quot;italic\&quot;:true},\&quot;children\&quot;:[{\&quot;text\&quot;:\&quot; \&quot;,\&quot;docId\&quot;:null,\&quot;isContentSeparator\&quot;:true},{\&quot;text\&quot;:\&quot;Ecology\&quot;,\&quot;docId\&quot;:null,\&quot;isContentSeparator\&quot;:false},{\&quot;text\&quot;:\&quot;, \&quot;,\&quot;docId\&quot;:null,\&quot;isContentSeparator\&quot;:true}],\&quot;docId\&quot;:\&quot;doc:59a02884e4b0ba28c67cf57a\&quot;,\&quot;isContentSeparator\&quot;:false},{\&quot;fontStyle\&quot;:{\&quot;italic\&quot;:true},\&quot;children\&quot;:[{\&quot;text\&quot;:\&quot;87\&quot;,\&quot;docId\&quot;:null,\&quot;isContentSeparator\&quot;:false}],\&quot;docId\&quot;:\&quot;doc:59a02884e4b0ba28c67cf57a\&quot;,\&quot;isContentSeparator\&quot;:false},{\&quot;children\&quot;:[{\&quot;text\&quot;:\&quot;(\&quot;,\&quot;docId\&quot;:null,\&quot;isContentSeparator\&quot;:true},{\&quot;text\&quot;:\&quot;10\&quot;,\&quot;docId\&quot;:null,\&quot;isContentSeparator\&quot;:false},{\&quot;text\&quot;:\&quot;)\&quot;,\&quot;docId\&quot;:null,\&quot;isContentSeparator\&quot;:true}],\&quot;docId\&quot;:\&quot;doc:59a02884e4b0ba28c67cf57a\&quot;,\&quot;isContentSeparator\&quot;:false},{\&quot;children\&quot;:[{\&quot;text\&quot;:\&quot;, \&quot;,\&quot;docId\&quot;:null,\&quot;isContentSeparator\&quot;:true},{\&quot;text\&quot;:\&quot;2440\&quot;,\&quot;docId\&quot;:null,\&quot;isContentSeparator\&quot;:false},{\&quot;text\&quot;:\&quot;-\&quot;,\&quot;docId\&quot;:null,\&quot;isContentSeparator\&quot;:true},{\&quot;text\&quot;:\&quot;2446\&quot;,\&quot;docId\&quot;:null,\&quot;isContentSeparator\&quot;:false},{\&quot;text\&quot;:\&quot;. \&quot;,\&quot;docId\&quot;:null,\&quot;isContentSeparator\&quot;:true}],\&quot;docId\&quot;:\&quot;doc:59a02884e4b0ba28c67cf57a\&quot;,\&quot;isContentSeparator\&quot;:false},{\&quot;children\&quot;:[{\&quot;text\&quot;:\&quot;doi:\&quot;,\&quot;docId\&quot;:null,\&quot;isContentSeparator\&quot;:true},{\&quot;text\&quot;:\&quot;COAICA]2.0.CO;2\&quot;,\&quot;docId\&quot;:null,\&quot;isContentSeparator\&quot;:false}],\&quot;docId\&quot;:\&quot;doc:59a02884e4b0ba28c67cf57a\&quot;,\&quot;isContentSeparator\&quot;:false}],\&quot;docId\&quot;:\&quot;doc:59a02884e4b0ba28c67cf57a\&quot;,\&quot;isContentSeparator\&quot;:false},{\&quot;addLineBreak\&quot;:true,\&quot;lineSpace\&quot;:2,\&quot;indent\&quot;:\&quot;HANGING_INDENT\&quot;,\&quot;children\&quot;:[{\&quot;children\&quot;:[{\&quot;children\&quot;:[{\&quot;text\&quot;:\&quot;Hsu\&quot;,\&quot;docId\&quot;:null,\&quot;isContentSeparator\&quot;:false},{\&quot;text\&quot;:\&quot;, \&quot;,\&quot;docId\&quot;:null,\&quot;isContentSeparator\&quot;:true},{\&quot;text\&quot;:\&quot;Y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Schroeder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Winney\&quot;,\&quot;docId\&quot;:null,\&quot;isContentSeparator\&quot;:false},{\&quot;text\&quot;:\&quot;, \&quot;,\&quot;docId\&quot;:null,\&quot;isContentSeparator\&quot;:true},{\&quot;text\&quot;:\&quot;I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Burke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Nakagawa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52ce4b0f70e075eab02\&quot;,\&quot;isContentSeparator\&quot;:false},{\&quot;children\&quot;:[{\&quot;text\&quot;:\&quot; (\&quot;,\&quot;docId\&quot;:null,\&quot;isContentSeparator\&quot;:true},{\&quot;text\&quot;:\&quot;2014\&quot;,\&quot;docId\&quot;:null,\&quot;isContentSeparator\&quot;:false},{\&quot;text\&quot;:\&quot;). \&quot;,\&quot;docId\&quot;:null,\&quot;isContentSeparator\&quot;:true}],\&quot;docId\&quot;:\&quot;doc:595b552ce4b0f70e075eab02\&quot;,\&quot;isContentSeparator\&quot;:false},{\&quot;children\&quot;:[{\&quot;text\&quot;:\&quot;Costly infidelity: Low lifetime fitness of extra-pair offspring in a passerine bird\&quot;,\&quot;docId\&quot;:null,\&quot;isContentSeparator\&quot;:false},{\&quot;text\&quot;:\&quot;.\&quot;,\&quot;docId\&quot;:null,\&quot;isContentSeparator\&quot;:true}],\&quot;docId\&quot;:\&quot;doc:595b552ce4b0f70e075eab02\&quot;,\&quot;isContentSeparator\&quot;:false},{\&quot;fontStyle\&quot;:{\&quot;italic\&quot;:true},\&quot;children\&quot;:[{\&quot;text\&quot;:\&quot; \&quot;,\&quot;docId\&quot;:null,\&quot;isContentSeparator\&quot;:true},{\&quot;text\&quot;:\&quot;Evolution\&quot;,\&quot;docId\&quot;:null,\&quot;isContentSeparator\&quot;:false},{\&quot;text\&quot;:\&quot;, \&quot;,\&quot;docId\&quot;:null,\&quot;isContentSeparator\&quot;:true}],\&quot;docId\&quot;:\&quot;doc:595b552ce4b0f70e075eab02\&quot;,\&quot;isContentSeparator\&quot;:false},{\&quot;fontStyle\&quot;:{\&quot;italic\&quot;:true},\&quot;children\&quot;:[{\&quot;text\&quot;:\&quot;68\&quot;,\&quot;docId\&quot;:null,\&quot;isContentSeparator\&quot;:false}],\&quot;docId\&quot;:\&quot;doc:595b552ce4b0f70e075eab02\&quot;,\&quot;isContentSeparator\&quot;:false},{\&quot;children\&quot;:[{\&quot;text\&quot;:\&quot;(\&quot;,\&quot;docId\&quot;:null,\&quot;isContentSeparator\&quot;:true},{\&quot;text\&quot;:\&quot;10\&quot;,\&quot;docId\&quot;:null,\&quot;isContentSeparator\&quot;:false},{\&quot;text\&quot;:\&quot;)\&quot;,\&quot;docId\&quot;:null,\&quot;isContentSeparator\&quot;:true}],\&quot;docId\&quot;:\&quot;doc:595b552ce4b0f70e075eab02\&quot;,\&quot;isContentSeparator\&quot;:false},{\&quot;children\&quot;:[{\&quot;text\&quot;:\&quot;, \&quot;,\&quot;docId\&quot;:null,\&quot;isContentSeparator\&quot;:true},{\&quot;text\&quot;:\&quot;2873\&quot;,\&quot;docId\&quot;:null,\&quot;isContentSeparator\&quot;:false},{\&quot;text\&quot;:\&quot;-\&quot;,\&quot;docId\&quot;:null,\&quot;isContentSeparator\&quot;:true},{\&quot;text\&quot;:\&quot;2884\&quot;,\&quot;docId\&quot;:null,\&quot;isContentSeparator\&quot;:false},{\&quot;text\&quot;:\&quot;. \&quot;,\&quot;docId\&quot;:null,\&quot;isContentSeparator\&quot;:true}],\&quot;docId\&quot;:\&quot;doc:595b552ce4b0f70e075eab02\&quot;,\&quot;isContentSeparator\&quot;:false},{\&quot;children\&quot;:[{\&quot;text\&quot;:\&quot;doi:\&quot;,\&quot;docId\&quot;:null,\&quot;isContentSeparator\&quot;:true},{\&quot;text\&quot;:\&quot;10.1111/evo.12475\&quot;,\&quot;docId\&quot;:null,\&quot;isContentSeparator\&quot;:false}],\&quot;docId\&quot;:\&quot;doc:595b552ce4b0f70e075eab02\&quot;,\&quot;isContentSeparator\&quot;:false}],\&quot;docId\&quot;:\&quot;doc:595b552ce4b0f70e075eab02\&quot;,\&quot;isContentSeparator\&quot;:false},{\&quot;addLineBreak\&quot;:true,\&quot;lineSpace\&quot;:2,\&quot;indent\&quot;:\&quot;HANGING_INDENT\&quot;,\&quot;children\&quot;:[{\&quot;children\&quot;:[{\&quot;children\&quot;:[{\&quot;text\&quot;:\&quot;Kell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Waller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a47e4b0a75b62f5e3b4\&quot;,\&quot;isContentSeparator\&quot;:false},{\&quot;children\&quot;:[{\&quot;text\&quot;:\&quot; (\&quot;,\&quot;docId\&quot;:null,\&quot;isContentSeparator\&quot;:true},{\&quot;text\&quot;:\&quot;2002\&quot;,\&quot;docId\&quot;:null,\&quot;isContentSeparator\&quot;:false},{\&quot;text\&quot;:\&quot;). \&quot;,\&quot;docId\&quot;:null,\&quot;isContentSeparator\&quot;:true}],\&quot;docId\&quot;:\&quot;doc:595b5a47e4b0a75b62f5e3b4\&quot;,\&quot;isContentSeparator\&quot;:false},{\&quot;children\&quot;:[{\&quot;text\&quot;:\&quot;Inbreeding effects in wild populations\&quot;,\&quot;docId\&quot;:null,\&quot;isContentSeparator\&quot;:false},{\&quot;text\&quot;:\&quot;.\&quot;,\&quot;docId\&quot;:null,\&quot;isContentSeparator\&quot;:true}],\&quot;docId\&quot;:\&quot;doc:595b5a47e4b0a75b62f5e3b4\&quot;,\&quot;isContentSeparator\&quot;:false},{\&quot;fontStyle\&quot;:{\&quot;italic\&quot;:true},\&quot;children\&quot;:[{\&quot;text\&quot;:\&quot; \&quot;,\&quot;docId\&quot;:null,\&quot;isContentSeparator\&quot;:true},{\&quot;text\&quot;:\&quot;Trends in Ecology &amp; Evolution\&quot;,\&quot;docId\&quot;:null,\&quot;isContentSeparator\&quot;:false},{\&quot;text\&quot;:\&quot;, \&quot;,\&quot;docId\&quot;:null,\&quot;isContentSeparator\&quot;:true}],\&quot;docId\&quot;:\&quot;doc:595b5a47e4b0a75b62f5e3b4\&quot;,\&quot;isContentSeparator\&quot;:false},{\&quot;fontStyle\&quot;:{\&quot;italic\&quot;:true},\&quot;children\&quot;:[{\&quot;text\&quot;:\&quot;17\&quot;,\&quot;docId\&quot;:null,\&quot;isContentSeparator\&quot;:false}],\&quot;docId\&quot;:\&quot;doc:595b5a47e4b0a75b62f5e3b4\&quot;,\&quot;isContentSeparator\&quot;:false},{\&quot;children\&quot;:[{\&quot;text\&quot;:\&quot;(\&quot;,\&quot;docId\&quot;:null,\&quot;isContentSeparator\&quot;:true},{\&quot;text\&quot;:\&quot;5\&quot;,\&quot;docId\&quot;:null,\&quot;isContentSeparator\&quot;:false},{\&quot;text\&quot;:\&quot;)\&quot;,\&quot;docId\&quot;:null,\&quot;isContentSeparator\&quot;:true}],\&quot;docId\&quot;:\&quot;doc:595b5a47e4b0a75b62f5e3b4\&quot;,\&quot;isContentSeparator\&quot;:false},{\&quot;children\&quot;:[{\&quot;text\&quot;:\&quot;, \&quot;,\&quot;docId\&quot;:null,\&quot;isContentSeparator\&quot;:true},{\&quot;text\&quot;:\&quot;230\&quot;,\&quot;docId\&quot;:null,\&quot;isContentSeparator\&quot;:false},{\&quot;text\&quot;:\&quot;-\&quot;,\&quot;docId\&quot;:null,\&quot;isContentSeparator\&quot;:true},{\&quot;text\&quot;:\&quot;241\&quot;,\&quot;docId\&quot;:null,\&quot;isContentSeparator\&quot;:false},{\&quot;text\&quot;:\&quot;. \&quot;,\&quot;docId\&quot;:null,\&quot;isContentSeparator\&quot;:true}],\&quot;docId\&quot;:\&quot;doc:595b5a47e4b0a75b62f5e3b4\&quot;,\&quot;isContentSeparator\&quot;:false},{\&quot;children\&quot;:[{\&quot;text\&quot;:\&quot;doi:\&quot;,\&quot;docId\&quot;:null,\&quot;isContentSeparator\&quot;:true},{\&quot;text\&quot;:\&quot;10.1016/S0169-5347(02)02489-8\&quot;,\&quot;docId\&quot;:null,\&quot;isContentSeparator\&quot;:false}],\&quot;docId\&quot;:\&quot;doc:595b5a47e4b0a75b62f5e3b4\&quot;,\&quot;isContentSeparator\&quot;:false}],\&quot;docId\&quot;:\&quot;doc:595b5a47e4b0a75b62f5e3b4\&quot;,\&quot;isContentSeparator\&quot;:false},{\&quot;addLineBreak\&quot;:true,\&quot;lineSpace\&quot;:2,\&quot;indent\&quot;:\&quot;HANGING_INDENT\&quot;,\&quot;children\&quot;:[{\&quot;children\&quot;:[{\&quot;children\&quot;:[{\&quot;text\&quot;:\&quot;Kruuk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E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Sheldon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C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Merilä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9eecd5e4b0d9aef9719909\&quot;,\&quot;isContentSeparator\&quot;:false},{\&quot;children\&quot;:[{\&quot;text\&quot;:\&quot; (\&quot;,\&quot;docId\&quot;:null,\&quot;isContentSeparator\&quot;:true},{\&quot;text\&quot;:\&quot;2002\&quot;,\&quot;docId\&quot;:null,\&quot;isContentSeparator\&quot;:false},{\&quot;text\&quot;:\&quot;). \&quot;,\&quot;docId\&quot;:null,\&quot;isContentSeparator\&quot;:true}],\&quot;docId\&quot;:\&quot;doc:599eecd5e4b0d9aef9719909\&quot;,\&quot;isContentSeparator\&quot;:false},{\&quot;children\&quot;:[{\&quot;text\&quot;:\&quot;Severe inbreeding depression in collared flycatchers (ficedula albicollis)\&quot;,\&quot;docId\&quot;:null,\&quot;isContentSeparator\&quot;:false},{\&quot;text\&quot;:\&quot;.\&quot;,\&quot;docId\&quot;:null,\&quot;isContentSeparator\&quot;:true}],\&quot;docId\&quot;:\&quot;doc:599eecd5e4b0d9aef9719909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of London. Series B: Biological Sciences\&quot;,\&quot;docId\&quot;:null,\&quot;isContentSeparator\&quot;:false},{\&quot;text\&quot;:\&quot;, \&quot;,\&quot;docId\&quot;:null,\&quot;isContentSeparator\&quot;:true}],\&quot;docId\&quot;:\&quot;doc:599eecd5e4b0d9aef9719909\&quot;,\&quot;isContentSeparator\&quot;:false},{\&quot;fontStyle\&quot;:{\&quot;italic\&quot;:true},\&quot;children\&quot;:[{\&quot;text\&quot;:\&quot;269\&quot;,\&quot;docId\&quot;:null,\&quot;isContentSeparator\&quot;:false}],\&quot;docId\&quot;:\&quot;doc:599eecd5e4b0d9aef9719909\&quot;,\&quot;isContentSeparator\&quot;:false},{\&quot;children\&quot;:[{\&quot;text\&quot;:\&quot;(\&quot;,\&quot;docId\&quot;:null,\&quot;isContentSeparator\&quot;:true},{\&quot;text\&quot;:\&quot;1500\&quot;,\&quot;docId\&quot;:null,\&quot;isContentSeparator\&quot;:false},{\&quot;text\&quot;:\&quot;)\&quot;,\&quot;docId\&quot;:null,\&quot;isContentSeparator\&quot;:true}],\&quot;docId\&quot;:\&quot;doc:599eecd5e4b0d9aef9719909\&quot;,\&quot;isContentSeparator\&quot;:false},{\&quot;children\&quot;:[{\&quot;text\&quot;:\&quot;, \&quot;,\&quot;docId\&quot;:null,\&quot;isContentSeparator\&quot;:true},{\&quot;text\&quot;:\&quot;1581\&quot;,\&quot;docId\&quot;:null,\&quot;isContentSeparator\&quot;:false},{\&quot;text\&quot;:\&quot;-\&quot;,\&quot;docId\&quot;:null,\&quot;isContentSeparator\&quot;:true},{\&quot;text\&quot;:\&quot;1589\&quot;,\&quot;docId\&quot;:null,\&quot;isContentSeparator\&quot;:false},{\&quot;text\&quot;:\&quot;. \&quot;,\&quot;docId\&quot;:null,\&quot;isContentSeparator\&quot;:true}],\&quot;docId\&quot;:\&quot;doc:599eecd5e4b0d9aef9719909\&quot;,\&quot;isContentSeparator\&quot;:false},{\&quot;children\&quot;:[{\&quot;text\&quot;:\&quot;doi:\&quot;,\&quot;docId\&quot;:null,\&quot;isContentSeparator\&quot;:true},{\&quot;text\&quot;:\&quot;10.1098/rspb.2002.2049\&quot;,\&quot;docId\&quot;:null,\&quot;isContentSeparator\&quot;:false}],\&quot;docId\&quot;:\&quot;doc:599eecd5e4b0d9aef9719909\&quot;,\&quot;isContentSeparator\&quot;:false}],\&quot;docId\&quot;:\&quot;doc:599eecd5e4b0d9aef9719909\&quot;,\&quot;isContentSeparator\&quot;:false},{\&quot;addLineBreak\&quot;:true,\&quot;lineSpace\&quot;:2,\&quot;indent\&quot;:\&quot;HANGING_INDENT\&quot;,\&quot;children\&quot;:[{\&quot;children\&quot;:[{\&quot;children\&quot;:[{\&quot;text\&quot;:\&quot;Mulard\&quot;,\&quot;docId\&quot;:null,\&quot;isContentSeparator\&quot;:false},{\&quot;text\&quot;:\&quot;, \&quot;,\&quot;docId\&quot;:null,\&quot;isContentSeparator\&quot;:true},{\&quot;text\&quot;:\&quot;H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Danchin\&quot;,\&quot;docId\&quot;:null,\&quot;isContentSeparator\&quot;:false},{\&quot;text\&quot;:\&quot;, \&quot;,\&quot;docId\&quot;:null,\&quot;isContentSeparator\&quot;:true},{\&quot;text\&quot;:\&quot;E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Talbot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L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Ramey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Hatch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White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, . . . \&quot;,\&quot;docId\&quot;:null,\&quot;isContentSeparator\&quot;:false},{\&quot;children\&quot;:[{\&quot;text\&quot;:\&quot;Wagner\&quot;,\&quot;docId\&quot;:null,\&quot;isContentSeparator\&quot;:false},{\&quot;text\&quot;:\&quot;, \&quot;,\&quot;docId\&quot;:null,\&quot;isContentSeparator\&quot;:true},{\&quot;text\&quot;:\&quot;R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H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ac1e4b01e3c0c20903b\&quot;,\&quot;isContentSeparator\&quot;:false},{\&quot;children\&quot;:[{\&quot;text\&quot;:\&quot; (\&quot;,\&quot;docId\&quot;:null,\&quot;isContentSeparator\&quot;:true},{\&quot;text\&quot;:\&quot;2009\&quot;,\&quot;docId\&quot;:null,\&quot;isContentSeparator\&quot;:false},{\&quot;text\&quot;:\&quot;). \&quot;,\&quot;docId\&quot;:null,\&quot;isContentSeparator\&quot;:true}],\&quot;docId\&quot;:\&quot;doc:595b5ac1e4b01e3c0c20903b\&quot;,\&quot;isContentSeparator\&quot;:false},{\&quot;children\&quot;:[{\&quot;text\&quot;:\&quot;Evidence that pairing with genetically similar mates is maladaptive in a monogamous bird\&quot;,\&quot;docId\&quot;:null,\&quot;isContentSeparator\&quot;:false},{\&quot;text\&quot;:\&quot;.\&quot;,\&quot;docId\&quot;:null,\&quot;isContentSeparator\&quot;:true}],\&quot;docId\&quot;:\&quot;doc:595b5ac1e4b01e3c0c20903b\&quot;,\&quot;isContentSeparator\&quot;:false},{\&quot;fontStyle\&quot;:{\&quot;italic\&quot;:true},\&quot;children\&quot;:[{\&quot;text\&quot;:\&quot; \&quot;,\&quot;docId\&quot;:null,\&quot;isContentSeparator\&quot;:true},{\&quot;text\&quot;:\&quot;BMC Evolutionary Biology\&quot;,\&quot;docId\&quot;:null,\&quot;isContentSeparator\&quot;:false},{\&quot;text\&quot;:\&quot;, \&quot;,\&quot;docId\&quot;:null,\&quot;isContentSeparator\&quot;:true}],\&quot;docId\&quot;:\&quot;doc:595b5ac1e4b01e3c0c20903b\&quot;,\&quot;isContentSeparator\&quot;:false},{\&quot;fontStyle\&quot;:{\&quot;italic\&quot;:true},\&quot;children\&quot;:[{\&quot;text\&quot;:\&quot;9\&quot;,\&quot;docId\&quot;:null,\&quot;isContentSeparator\&quot;:false}],\&quot;docId\&quot;:\&quot;doc:595b5ac1e4b01e3c0c20903b\&quot;,\&quot;isContentSeparator\&quot;:false},{\&quot;children\&quot;:[{\&quot;text\&quot;:\&quot;(\&quot;,\&quot;docId\&quot;:null,\&quot;isContentSeparator\&quot;:true},{\&quot;text\&quot;:\&quot;1\&quot;,\&quot;docId\&quot;:null,\&quot;isContentSeparator\&quot;:false},{\&quot;text\&quot;:\&quot;)\&quot;,\&quot;docId\&quot;:null,\&quot;isContentSeparator\&quot;:true}],\&quot;docId\&quot;:\&quot;doc:595b5ac1e4b01e3c0c20903b\&quot;,\&quot;isContentSeparator\&quot;:false},{\&quot;children\&quot;:[{\&quot;text\&quot;:\&quot;, \&quot;,\&quot;docId\&quot;:null,\&quot;isContentSeparator\&quot;:true},{\&quot;text\&quot;:\&quot;147\&quot;,\&quot;docId\&quot;:null,\&quot;isContentSeparator\&quot;:false},{\&quot;text\&quot;:\&quot;. \&quot;,\&quot;docId\&quot;:null,\&quot;isContentSeparator\&quot;:true}],\&quot;docId\&quot;:\&quot;doc:595b5ac1e4b01e3c0c20903b\&quot;,\&quot;isContentSeparator\&quot;:false},{\&quot;children\&quot;:[{\&quot;text\&quot;:\&quot;doi:\&quot;,\&quot;docId\&quot;:null,\&quot;isContentSeparator\&quot;:true},{\&quot;text\&quot;:\&quot;10.1186/1471-2148-9-147\&quot;,\&quot;docId\&quot;:null,\&quot;isContentSeparator\&quot;:false}],\&quot;docId\&quot;:\&quot;doc:595b5ac1e4b01e3c0c20903b\&quot;,\&quot;isContentSeparator\&quot;:false}],\&quot;docId\&quot;:\&quot;doc:595b5ac1e4b01e3c0c20903b\&quot;,\&quot;isContentSeparator\&quot;:false},{\&quot;addLineBreak\&quot;:true,\&quot;lineSpace\&quot;:2,\&quot;indent\&quot;:\&quot;HANGING_INDENT\&quot;,\&quot;children\&quot;:[{\&quot;children\&quot;:[{\&quot;children\&quot;:[{\&quot;text\&quot;:\&quot;Neff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Pitcher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E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4f6e4b0c0ce6515bb59\&quot;,\&quot;isContentSeparator\&quot;:false},{\&quot;children\&quot;:[{\&quot;text\&quot;:\&quot; (\&quot;,\&quot;docId\&quot;:null,\&quot;isContentSeparator\&quot;:true},{\&quot;text\&quot;:\&quot;2005\&quot;,\&quot;docId\&quot;:null,\&quot;isContentSeparator\&quot;:false},{\&quot;text\&quot;:\&quot;). \&quot;,\&quot;docId\&quot;:null,\&quot;isContentSeparator\&quot;:true}],\&quot;docId\&quot;:\&quot;doc:59a6a4f6e4b0c0ce6515bb59\&quot;,\&quot;isContentSeparator\&quot;:false},{\&quot;children\&quot;:[{\&quot;text\&quot;:\&quot;Genetic quality and sexual selection: An integrated framework for good genes and compatible genes\&quot;,\&quot;docId\&quot;:null,\&quot;isContentSeparator\&quot;:false},{\&quot;text\&quot;:\&quot;.\&quot;,\&quot;docId\&quot;:null,\&quot;isContentSeparator\&quot;:true}],\&quot;docId\&quot;:\&quot;doc:59a6a4f6e4b0c0ce6515bb59\&quot;,\&quot;isContentSeparator\&quot;:false},{\&quot;fontStyle\&quot;:{\&quot;italic\&quot;:true},\&quot;children\&quot;:[{\&quot;text\&quot;:\&quot; \&quot;,\&quot;docId\&quot;:null,\&quot;isContentSeparator\&quot;:true},{\&quot;text\&quot;:\&quot;Molecular Ecology\&quot;,\&quot;docId\&quot;:null,\&quot;isContentSeparator\&quot;:false},{\&quot;text\&quot;:\&quot;, \&quot;,\&quot;docId\&quot;:null,\&quot;isContentSeparator\&quot;:true}],\&quot;docId\&quot;:\&quot;doc:59a6a4f6e4b0c0ce6515bb59\&quot;,\&quot;isContentSeparator\&quot;:false},{\&quot;fontStyle\&quot;:{\&quot;italic\&quot;:true},\&quot;children\&quot;:[{\&quot;text\&quot;:\&quot;14\&quot;,\&quot;docId\&quot;:null,\&quot;isContentSeparator\&quot;:false}],\&quot;docId\&quot;:\&quot;doc:59a6a4f6e4b0c0ce6515bb59\&quot;,\&quot;isContentSeparator\&quot;:false},{\&quot;children\&quot;:[{\&quot;text\&quot;:\&quot;(\&quot;,\&quot;docId\&quot;:null,\&quot;isContentSeparator\&quot;:true},{\&quot;text\&quot;:\&quot;1\&quot;,\&quot;docId\&quot;:null,\&quot;isContentSeparator\&quot;:false},{\&quot;text\&quot;:\&quot;)\&quot;,\&quot;docId\&quot;:null,\&quot;isContentSeparator\&quot;:true}],\&quot;docId\&quot;:\&quot;doc:59a6a4f6e4b0c0ce6515bb59\&quot;,\&quot;isContentSeparator\&quot;:false},{\&quot;children\&quot;:[{\&quot;text\&quot;:\&quot;, \&quot;,\&quot;docId\&quot;:null,\&quot;isContentSeparator\&quot;:true},{\&quot;text\&quot;:\&quot;19\&quot;,\&quot;docId\&quot;:null,\&quot;isContentSeparator\&quot;:false},{\&quot;text\&quot;:\&quot;-\&quot;,\&quot;docId\&quot;:null,\&quot;isContentSeparator\&quot;:true},{\&quot;text\&quot;:\&quot;38\&quot;,\&quot;docId\&quot;:null,\&quot;isContentSeparator\&quot;:false},{\&quot;text\&quot;:\&quot;. \&quot;,\&quot;docId\&quot;:null,\&quot;isContentSeparator\&quot;:true}],\&quot;docId\&quot;:\&quot;doc:59a6a4f6e4b0c0ce6515bb59\&quot;,\&quot;isContentSeparator\&quot;:false},{\&quot;children\&quot;:[{\&quot;text\&quot;:\&quot;doi:\&quot;,\&quot;docId\&quot;:null,\&quot;isContentSeparator\&quot;:true},{\&quot;text\&quot;:\&quot;10.1111/j.1365-294X.2004.02395.x\&quot;,\&quot;docId\&quot;:null,\&quot;isContentSeparator\&quot;:false}],\&quot;docId\&quot;:\&quot;doc:59a6a4f6e4b0c0ce6515bb59\&quot;,\&quot;isContentSeparator\&quot;:false}],\&quot;docId\&quot;:\&quot;doc:59a6a4f6e4b0c0ce6515bb59\&quot;,\&quot;isContentSeparator\&quot;:false},{\&quot;addLineBreak\&quot;:true,\&quot;lineSpace\&quot;:2,\&quot;indent\&quot;:\&quot;HANGING_INDENT\&quot;,\&quot;children\&quot;:[{\&quot;children\&quot;:[{\&quot;children\&quot;:[{\&quot;text\&quot;:\&quot;O’Grady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Brook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Reed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H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Ballou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Tonkyn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Frankham\&quot;,\&quot;docId\&quot;:null,\&quot;isContentSeparator\&quot;:false},{\&quot;text\&quot;:\&quot;, \&quot;,\&quot;docId\&quot;:null,\&quot;isContentSeparator\&quot;:true},{\&quot;text\&quot;:\&quot;R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82a7e4b00ccedc499c8b\&quot;,\&quot;isContentSeparator\&quot;:false},{\&quot;children\&quot;:[{\&quot;text\&quot;:\&quot; (\&quot;,\&quot;docId\&quot;:null,\&quot;isContentSeparator\&quot;:true},{\&quot;text\&quot;:\&quot;2006\&quot;,\&quot;docId\&quot;:null,\&quot;isContentSeparator\&quot;:false},{\&quot;text\&quot;:\&quot;). \&quot;,\&quot;docId\&quot;:null,\&quot;isContentSeparator\&quot;:true}],\&quot;docId\&quot;:\&quot;doc:595b82a7e4b00ccedc499c8b\&quot;,\&quot;isContentSeparator\&quot;:false},{\&quot;children\&quot;:[{\&quot;text\&quot;:\&quot;Realistic levels of inbreeding depression strongly affect extinction risk in wild populations\&quot;,\&quot;docId\&quot;:null,\&quot;isContentSeparator\&quot;:false},{\&quot;text\&quot;:\&quot;.\&quot;,\&quot;docId\&quot;:null,\&quot;isContentSeparator\&quot;:true}],\&quot;docId\&quot;:\&quot;doc:595b82a7e4b00ccedc499c8b\&quot;,\&quot;isContentSeparator\&quot;:false},{\&quot;fontStyle\&quot;:{\&quot;italic\&quot;:true},\&quot;children\&quot;:[{\&quot;text\&quot;:\&quot; \&quot;,\&quot;docId\&quot;:null,\&quot;isContentSeparator\&quot;:true},{\&quot;text\&quot;:\&quot;Biological Conservation\&quot;,\&quot;docId\&quot;:null,\&quot;isContentSeparator\&quot;:false},{\&quot;text\&quot;:\&quot;, \&quot;,\&quot;docId\&quot;:null,\&quot;isContentSeparator\&quot;:true}],\&quot;docId\&quot;:\&quot;doc:595b82a7e4b00ccedc499c8b\&quot;,\&quot;isContentSeparator\&quot;:false},{\&quot;fontStyle\&quot;:{\&quot;italic\&quot;:true},\&quot;children\&quot;:[{\&quot;text\&quot;:\&quot;133\&quot;,\&quot;docId\&quot;:null,\&quot;isContentSeparator\&quot;:false}],\&quot;docId\&quot;:\&quot;doc:595b82a7e4b00ccedc499c8b\&quot;,\&quot;isContentSeparator\&quot;:false},{\&quot;children\&quot;:[{\&quot;text\&quot;:\&quot;(\&quot;,\&quot;docId\&quot;:null,\&quot;isContentSeparator\&quot;:true},{\&quot;text\&quot;:\&quot;1\&quot;,\&quot;docId\&quot;:null,\&quot;isContentSeparator\&quot;:false},{\&quot;text\&quot;:\&quot;)\&quot;,\&quot;docId\&quot;:null,\&quot;isContentSeparator\&quot;:true}],\&quot;docId\&quot;:\&quot;doc:595b82a7e4b00ccedc499c8b\&quot;,\&quot;isContentSeparator\&quot;:false},{\&quot;children\&quot;:[{\&quot;text\&quot;:\&quot;, \&quot;,\&quot;docId\&quot;:null,\&quot;isContentSeparator\&quot;:true},{\&quot;text\&quot;:\&quot;42\&quot;,\&quot;docId\&quot;:null,\&quot;isContentSeparator\&quot;:false},{\&quot;text\&quot;:\&quot;-\&quot;,\&quot;docId\&quot;:null,\&quot;isContentSeparator\&quot;:true},{\&quot;text\&quot;:\&quot;51\&quot;,\&quot;docId\&quot;:null,\&quot;isContentSeparator\&quot;:false},{\&quot;text\&quot;:\&quot;. \&quot;,\&quot;docId\&quot;:null,\&quot;isContentSeparator\&quot;:true}],\&quot;docId\&quot;:\&quot;doc:595b82a7e4b00ccedc499c8b\&quot;,\&quot;isContentSeparator\&quot;:false},{\&quot;children\&quot;:[{\&quot;text\&quot;:\&quot;doi:\&quot;,\&quot;docId\&quot;:null,\&quot;isContentSeparator\&quot;:true},{\&quot;text\&quot;:\&quot;//dx.doi.org/10.1016/j.biocon.2006.05.016\&quot;,\&quot;docId\&quot;:null,\&quot;isContentSeparator\&quot;:false}],\&quot;docId\&quot;:\&quot;doc:595b82a7e4b00ccedc499c8b\&quot;,\&quot;isContentSeparator\&quot;:false}],\&quot;docId\&quot;:\&quot;doc:595b82a7e4b00ccedc499c8b\&quot;,\&quot;isContentSeparator\&quot;:false},{\&quot;addLineBreak\&quot;:true,\&quot;lineSpace\&quot;:2,\&quot;indent\&quot;:\&quot;HANGING_INDENT\&quot;,\&quot;children\&quot;:[{\&quot;children\&quot;:[{\&quot;children\&quot;:[{\&quot;text\&quot;:\&quot;Pusey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Wolf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8fce4b0831af841d87f\&quot;,\&quot;isContentSeparator\&quot;:false},{\&quot;children\&quot;:[{\&quot;text\&quot;:\&quot; (\&quot;,\&quot;docId\&quot;:null,\&quot;isContentSeparator\&quot;:true},{\&quot;text\&quot;:\&quot;1996\&quot;,\&quot;docId\&quot;:null,\&quot;isContentSeparator\&quot;:false},{\&quot;text\&quot;:\&quot;). \&quot;,\&quot;docId\&quot;:null,\&quot;isContentSeparator\&quot;:true}],\&quot;docId\&quot;:\&quot;doc:59a6a8fce4b0831af841d87f\&quot;,\&quot;isContentSeparator\&quot;:false},{\&quot;children\&quot;:[{\&quot;text\&quot;:\&quot;Inbreeding avoidance in animals\&quot;,\&quot;docId\&quot;:null,\&quot;isContentSeparator\&quot;:false},{\&quot;text\&quot;:\&quot;.\&quot;,\&quot;docId\&quot;:null,\&quot;isContentSeparator\&quot;:true}],\&quot;docId\&quot;:\&quot;doc:59a6a8fce4b0831af841d87f\&quot;,\&quot;isContentSeparator\&quot;:false},{\&quot;fontStyle\&quot;:{\&quot;italic\&quot;:true},\&quot;children\&quot;:[{\&quot;text\&quot;:\&quot; \&quot;,\&quot;docId\&quot;:null,\&quot;isContentSeparator\&quot;:true},{\&quot;text\&quot;:\&quot;Trends in Ecology &amp; Evolution\&quot;,\&quot;docId\&quot;:null,\&quot;isContentSeparator\&quot;:false},{\&quot;text\&quot;:\&quot;, \&quot;,\&quot;docId\&quot;:null,\&quot;isContentSeparator\&quot;:true}],\&quot;docId\&quot;:\&quot;doc:59a6a8fce4b0831af841d87f\&quot;,\&quot;isContentSeparator\&quot;:false},{\&quot;fontStyle\&quot;:{\&quot;italic\&quot;:true},\&quot;children\&quot;:[{\&quot;text\&quot;:\&quot;11\&quot;,\&quot;docId\&quot;:null,\&quot;isContentSeparator\&quot;:false}],\&quot;docId\&quot;:\&quot;doc:59a6a8fce4b0831af841d87f\&quot;,\&quot;isContentSeparator\&quot;:false},{\&quot;children\&quot;:[{\&quot;text\&quot;:\&quot;(\&quot;,\&quot;docId\&quot;:null,\&quot;isContentSeparator\&quot;:true},{\&quot;text\&quot;:\&quot;5\&quot;,\&quot;docId\&quot;:null,\&quot;isContentSeparator\&quot;:false},{\&quot;text\&quot;:\&quot;)\&quot;,\&quot;docId\&quot;:null,\&quot;isContentSeparator\&quot;:true}],\&quot;docId\&quot;:\&quot;doc:59a6a8fce4b0831af841d87f\&quot;,\&quot;isContentSeparator\&quot;:false},{\&quot;children\&quot;:[{\&quot;text\&quot;:\&quot;, \&quot;,\&quot;docId\&quot;:null,\&quot;isContentSeparator\&quot;:true},{\&quot;text\&quot;:\&quot;201\&quot;,\&quot;docId\&quot;:null,\&quot;isContentSeparator\&quot;:false},{\&quot;text\&quot;:\&quot;-\&quot;,\&quot;docId\&quot;:null,\&quot;isContentSeparator\&quot;:true},{\&quot;text\&quot;:\&quot;206\&quot;,\&quot;docId\&quot;:null,\&quot;isContentSeparator\&quot;:false},{\&quot;text\&quot;:\&quot;. \&quot;,\&quot;docId\&quot;:null,\&quot;isContentSeparator\&quot;:true}],\&quot;docId\&quot;:\&quot;doc:59a6a8fce4b0831af841d87f\&quot;,\&quot;isContentSeparator\&quot;:false},{\&quot;children\&quot;:[{\&quot;text\&quot;:\&quot;doi:\&quot;,\&quot;docId\&quot;:null,\&quot;isContentSeparator\&quot;:true},{\&quot;text\&quot;:\&quot;//dx.doi.org/10.1016/0169-5347(96)10028-8\&quot;,\&quot;docId\&quot;:null,\&quot;isContentSeparator\&quot;:false}],\&quot;docId\&quot;:\&quot;doc:59a6a8fce4b0831af841d87f\&quot;,\&quot;isContentSeparator\&quot;:false}],\&quot;docId\&quot;:\&quot;doc:59a6a8fce4b0831af841d87f\&quot;,\&quot;isContentSeparator\&quot;:false},{\&quot;addLineBreak\&quot;:true,\&quot;lineSpace\&quot;:2,\&quot;indent\&quot;:\&quot;HANGING_INDENT\&quot;,\&quot;children\&quot;:[{\&quot;children\&quot;:[{\&quot;children\&quot;:[{\&quot;text\&quot;:\&quot;Puurtinen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Ketola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Kotiaho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 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b43e4b0b44f53957d37\&quot;,\&quot;isContentSeparator\&quot;:false},{\&quot;children\&quot;:[{\&quot;text\&quot;:\&quot; (\&quot;,\&quot;docId\&quot;:null,\&quot;isContentSeparator\&quot;:true},{\&quot;text\&quot;:\&quot;2009\&quot;,\&quot;docId\&quot;:null,\&quot;isContentSeparator\&quot;:false},{\&quot;text\&quot;:\&quot;). \&quot;,\&quot;docId\&quot;:null,\&quot;isContentSeparator\&quot;:true}],\&quot;docId\&quot;:\&quot;doc:59a6ab43e4b0b44f53957d37\&quot;,\&quot;isContentSeparator\&quot;:false},{\&quot;children\&quot;:[{\&quot;text\&quot;:\&quot;The Good‐Genes and Compatible‐Genes benefits of mate choice\&quot;,\&quot;docId\&quot;:null,\&quot;isContentSeparator\&quot;:false},{\&quot;text\&quot;:\&quot;.\&quot;,\&quot;docId\&quot;:null,\&quot;isContentSeparator\&quot;:true}],\&quot;docId\&quot;:\&quot;doc:59a6ab43e4b0b44f53957d37\&quot;,\&quot;isContentSeparator\&quot;:false},{\&quot;fontStyle\&quot;:{\&quot;italic\&quot;:true},\&quot;children\&quot;:[{\&quot;text\&quot;:\&quot; \&quot;,\&quot;docId\&quot;:null,\&quot;isContentSeparator\&quot;:true},{\&quot;text\&quot;:\&quot;The American Naturalist\&quot;,\&quot;docId\&quot;:null,\&quot;isContentSeparator\&quot;:false},{\&quot;text\&quot;:\&quot;, \&quot;,\&quot;docId\&quot;:null,\&quot;isContentSeparator\&quot;:true}],\&quot;docId\&quot;:\&quot;doc:59a6ab43e4b0b44f53957d37\&quot;,\&quot;isContentSeparator\&quot;:false},{\&quot;fontStyle\&quot;:{\&quot;italic\&quot;:true},\&quot;children\&quot;:[{\&quot;text\&quot;:\&quot;174\&quot;,\&quot;docId\&quot;:null,\&quot;isContentSeparator\&quot;:false}],\&quot;docId\&quot;:\&quot;doc:59a6ab43e4b0b44f53957d37\&quot;,\&quot;isContentSeparator\&quot;:false},{\&quot;children\&quot;:[{\&quot;text\&quot;:\&quot;(\&quot;,\&quot;docId\&quot;:null,\&quot;isContentSeparator\&quot;:true},{\&quot;text\&quot;:\&quot;5\&quot;,\&quot;docId\&quot;:null,\&quot;isContentSeparator\&quot;:false},{\&quot;text\&quot;:\&quot;)\&quot;,\&quot;docId\&quot;:null,\&quot;isContentSeparator\&quot;:true}],\&quot;docId\&quot;:\&quot;doc:59a6ab43e4b0b44f53957d37\&quot;,\&quot;isContentSeparator\&quot;:false},{\&quot;children\&quot;:[{\&quot;text\&quot;:\&quot;, \&quot;,\&quot;docId\&quot;:null,\&quot;isContentSeparator\&quot;:true},{\&quot;text\&quot;:\&quot;741\&quot;,\&quot;docId\&quot;:null,\&quot;isContentSeparator\&quot;:false},{\&quot;text\&quot;:\&quot;-\&quot;,\&quot;docId\&quot;:null,\&quot;isContentSeparator\&quot;:true},{\&quot;text\&quot;:\&quot;752\&quot;,\&quot;docId\&quot;:null,\&quot;isContentSeparator\&quot;:false},{\&quot;text\&quot;:\&quot;. \&quot;,\&quot;docId\&quot;:null,\&quot;isContentSeparator\&quot;:true}],\&quot;docId\&quot;:\&quot;doc:59a6ab43e4b0b44f53957d37\&quot;,\&quot;isContentSeparator\&quot;:false},{\&quot;children\&quot;:[{\&quot;text\&quot;:\&quot;doi:\&quot;,\&quot;docId\&quot;:null,\&quot;isContentSeparator\&quot;:true},{\&quot;text\&quot;:\&quot;10.1086/606024\&quot;,\&quot;docId\&quot;:null,\&quot;isContentSeparator\&quot;:false}],\&quot;docId\&quot;:\&quot;doc:59a6ab43e4b0b44f53957d37\&quot;,\&quot;isContentSeparator\&quot;:false}],\&quot;docId\&quot;:\&quot;doc:59a6ab43e4b0b44f53957d37\&quot;,\&quot;isContentSeparator\&quot;:false},{\&quot;addLineBreak\&quot;:true,\&quot;lineSpace\&quot;:2,\&quot;indent\&quot;:\&quot;HANGING_INDENT\&quot;,\&quot;children\&quot;:[{\&quot;children\&quot;:[{\&quot;text\&quot;:\&quot;R Core Team\&quot;,\&quot;docId\&quot;:null,\&quot;isContentSeparator\&quot;:false},{\&quot;text\&quot;:\&quot;.\&quot;,\&quot;docId\&quot;:null,\&quot;isContentSeparator\&quot;:true}],\&quot;docId\&quot;:\&quot;doc:59a8035ee4b0831af8428efd\&quot;,\&quot;isContentSeparator\&quot;:false},{\&quot;children\&quot;:[{\&quot;text\&quot;:\&quot; (\&quot;,\&quot;docId\&quot;:null,\&quot;isContentSeparator\&quot;:true},{\&quot;text\&quot;:\&quot;2017\&quot;,\&quot;docId\&quot;:null,\&quot;isContentSeparator\&quot;:false},{\&quot;text\&quot;:\&quot;). \&quot;,\&quot;docId\&quot;:null,\&quot;isContentSeparator\&quot;:true}],\&quot;docId\&quot;:\&quot;doc:59a8035ee4b0831af8428efd\&quot;,\&quot;isContentSeparator\&quot;:false},{\&quot;fontStyle\&quot;:{\&quot;italic\&quot;:true},\&quot;children\&quot;:[{\&quot;text\&quot;:\&quot;R: A language and environment for statistical computing\&quot;,\&quot;docId\&quot;:null,\&quot;isContentSeparator\&quot;:false}],\&quot;docId\&quot;:\&quot;doc:59a8035ee4b0831af8428efd\&quot;,\&quot;isContentSeparator\&quot;:false},{\&quot;children\&quot;:[{\&quot;text\&quot;:\&quot;. \&quot;,\&quot;docId\&quot;:null,\&quot;isContentSeparator\&quot;:true},{\&quot;text\&quot;:\&quot;Vienna, Austria\&quot;,\&quot;docId\&quot;:null,\&quot;isContentSeparator\&quot;:false},{\&quot;text\&quot;:\&quot;:\&quot;,\&quot;docId\&quot;:null,\&quot;isContentSeparator\&quot;:true}],\&quot;docId\&quot;:\&quot;doc:59a8035ee4b0831af8428efd\&quot;,\&quot;isContentSeparator\&quot;:false},{\&quot;children\&quot;:[{\&quot;text\&quot;:\&quot; \&quot;,\&quot;docId\&quot;:null,\&quot;isContentSeparator\&quot;:true},{\&quot;text\&quot;:\&quot;R Foundation for Statistical Computing\&quot;,\&quot;docId\&quot;:null,\&quot;isContentSeparator\&quot;:false},{\&quot;text\&quot;:\&quot;.\&quot;,\&quot;docId\&quot;:null,\&quot;isContentSeparator\&quot;:true}],\&quot;docId\&quot;:\&quot;doc:59a8035ee4b0831af8428efd\&quot;,\&quot;isContentSeparator\&quot;:false}],\&quot;docId\&quot;:\&quot;doc:59a8035ee4b0831af8428efd\&quot;,\&quot;isContentSeparator\&quot;:false},{\&quot;addLineBreak\&quot;:true,\&quot;lineSpace\&quot;:2,\&quot;indent\&quot;:\&quot;HANGING_INDENT\&quot;,\&quot;children\&quot;:[{\&quot;children\&quot;:[{\&quot;children\&quot;:[{\&quot;text\&quot;:\&quot;Reid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Arcese\&quot;,\&quot;docId\&quot;:null,\&quot;isContentSeparator\&quot;:false},{\&quot;text\&quot;:\&quot;, \&quot;,\&quot;docId\&quot;:null,\&quot;isContentSeparator\&quot;:true},{\&quot;text\&quot;:\&quot;P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Kell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9ee237e4b0d9aef97194a7\&quot;,\&quot;isContentSeparator\&quot;:false},{\&quot;children\&quot;:[{\&quot;text\&quot;:\&quot; (\&quot;,\&quot;docId\&quot;:null,\&quot;isContentSeparator\&quot;:true},{\&quot;text\&quot;:\&quot;2003\&quot;,\&quot;docId\&quot;:null,\&quot;isContentSeparator\&quot;:false},{\&quot;text\&quot;:\&quot;). \&quot;,\&quot;docId\&quot;:null,\&quot;isContentSeparator\&quot;:true}],\&quot;docId\&quot;:\&quot;doc:599ee237e4b0d9aef97194a7\&quot;,\&quot;isContentSeparator\&quot;:false},{\&quot;children\&quot;:[{\&quot;text\&quot;:\&quot;Inbreeding depresses immune response in song sparrows (melospiza melodia): Direct and inter–generational effects\&quot;,\&quot;docId\&quot;:null,\&quot;isContentSeparator\&quot;:false},{\&quot;text\&quot;:\&quot;.\&quot;,\&quot;docId\&quot;:null,\&quot;isContentSeparator\&quot;:true}],\&quot;docId\&quot;:\&quot;doc:599ee237e4b0d9aef97194a7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of London. Series B: Biological Sciences\&quot;,\&quot;docId\&quot;:null,\&quot;isContentSeparator\&quot;:false},{\&quot;text\&quot;:\&quot;, \&quot;,\&quot;docId\&quot;:null,\&quot;isContentSeparator\&quot;:true}],\&quot;docId\&quot;:\&quot;doc:599ee237e4b0d9aef97194a7\&quot;,\&quot;isContentSeparator\&quot;:false},{\&quot;fontStyle\&quot;:{\&quot;italic\&quot;:true},\&quot;children\&quot;:[{\&quot;text\&quot;:\&quot;270\&quot;,\&quot;docId\&quot;:null,\&quot;isContentSeparator\&quot;:false}],\&quot;docId\&quot;:\&quot;doc:599ee237e4b0d9aef97194a7\&quot;,\&quot;isContentSeparator\&quot;:false},{\&quot;children\&quot;:[{\&quot;text\&quot;:\&quot;(\&quot;,\&quot;docId\&quot;:null,\&quot;isContentSeparator\&quot;:true},{\&quot;text\&quot;:\&quot;1529\&quot;,\&quot;docId\&quot;:null,\&quot;isContentSeparator\&quot;:false},{\&quot;text\&quot;:\&quot;)\&quot;,\&quot;docId\&quot;:null,\&quot;isContentSeparator\&quot;:true}],\&quot;docId\&quot;:\&quot;doc:599ee237e4b0d9aef97194a7\&quot;,\&quot;isContentSeparator\&quot;:false},{\&quot;children\&quot;:[{\&quot;text\&quot;:\&quot;, \&quot;,\&quot;docId\&quot;:null,\&quot;isContentSeparator\&quot;:true},{\&quot;text\&quot;:\&quot;2151\&quot;,\&quot;docId\&quot;:null,\&quot;isContentSeparator\&quot;:false},{\&quot;text\&quot;:\&quot;-\&quot;,\&quot;docId\&quot;:null,\&quot;isContentSeparator\&quot;:true},{\&quot;text\&quot;:\&quot;2157\&quot;,\&quot;docId\&quot;:null,\&quot;isContentSeparator\&quot;:false},{\&quot;text\&quot;:\&quot;. \&quot;,\&quot;docId\&quot;:null,\&quot;isContentSeparator\&quot;:true}],\&quot;docId\&quot;:\&quot;doc:599ee237e4b0d9aef97194a7\&quot;,\&quot;isContentSeparator\&quot;:false},{\&quot;children\&quot;:[{\&quot;text\&quot;:\&quot;doi:\&quot;,\&quot;docId\&quot;:null,\&quot;isContentSeparator\&quot;:true},{\&quot;text\&quot;:\&quot;10.1098/rspb.2003.2480\&quot;,\&quot;docId\&quot;:null,\&quot;isContentSeparator\&quot;:false}],\&quot;docId\&quot;:\&quot;doc:599ee237e4b0d9aef97194a7\&quot;,\&quot;isContentSeparator\&quot;:false}],\&quot;docId\&quot;:\&quot;doc:599ee237e4b0d9aef97194a7\&quot;,\&quot;isContentSeparator\&quot;:false},{\&quot;addLineBreak\&quot;:true,\&quot;lineSpace\&quot;:2,\&quot;indent\&quot;:\&quot;HANGING_INDENT\&quot;,\&quot;children\&quot;:[{\&quot;children\&quot;:[{\&quot;children\&quot;:[{\&quot;text\&quot;:\&quot;Reid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Arcese\&quot;,\&quot;docId\&quot;:null,\&quot;isContentSeparator\&quot;:false},{\&quot;text\&quot;:\&quot;, \&quot;,\&quot;docId\&quot;:null,\&quot;isContentSeparator\&quot;:true},{\&quot;text\&quot;:\&quot;P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Kell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Elliott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H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Sampson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Hasselquist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9eed0be4b0a1652a721079\&quot;,\&quot;isContentSeparator\&quot;:false},{\&quot;children\&quot;:[{\&quot;text\&quot;:\&quot; (\&quot;,\&quot;docId\&quot;:null,\&quot;isContentSeparator\&quot;:true},{\&quot;text\&quot;:\&quot;2007\&quot;,\&quot;docId\&quot;:null,\&quot;isContentSeparator\&quot;:false},{\&quot;text\&quot;:\&quot;). \&quot;,\&quot;docId\&quot;:null,\&quot;isContentSeparator\&quot;:true}],\&quot;docId\&quot;:\&quot;doc:599eed0be4b0a1652a721079\&quot;,\&quot;isContentSeparator\&quot;:false},{\&quot;children\&quot;:[{\&quot;text\&quot;:\&quot;Inbreeding effects on immune response in free-living song sparrows (melospiza melodia)\&quot;,\&quot;docId\&quot;:null,\&quot;isContentSeparator\&quot;:false},{\&quot;text\&quot;:\&quot;.\&quot;,\&quot;docId\&quot;:null,\&quot;isContentSeparator\&quot;:true}],\&quot;docId\&quot;:\&quot;doc:599eed0be4b0a1652a721079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B: Biological Sciences\&quot;,\&quot;docId\&quot;:null,\&quot;isContentSeparator\&quot;:false},{\&quot;text\&quot;:\&quot;, \&quot;,\&quot;docId\&quot;:null,\&quot;isContentSeparator\&quot;:true}],\&quot;docId\&quot;:\&quot;doc:599eed0be4b0a1652a721079\&quot;,\&quot;isContentSeparator\&quot;:false},{\&quot;fontStyle\&quot;:{\&quot;italic\&quot;:true},\&quot;children\&quot;:[{\&quot;text\&quot;:\&quot;274\&quot;,\&quot;docId\&quot;:null,\&quot;isContentSeparator\&quot;:false}],\&quot;docId\&quot;:\&quot;doc:599eed0be4b0a1652a721079\&quot;,\&quot;isContentSeparator\&quot;:false},{\&quot;children\&quot;:[{\&quot;text\&quot;:\&quot;(\&quot;,\&quot;docId\&quot;:null,\&quot;isContentSeparator\&quot;:true},{\&quot;text\&quot;:\&quot;1610\&quot;,\&quot;docId\&quot;:null,\&quot;isContentSeparator\&quot;:false},{\&quot;text\&quot;:\&quot;)\&quot;,\&quot;docId\&quot;:null,\&quot;isContentSeparator\&quot;:true}],\&quot;docId\&quot;:\&quot;doc:599eed0be4b0a1652a721079\&quot;,\&quot;isContentSeparator\&quot;:false},{\&quot;children\&quot;:[{\&quot;text\&quot;:\&quot;, \&quot;,\&quot;docId\&quot;:null,\&quot;isContentSeparator\&quot;:true},{\&quot;text\&quot;:\&quot;697\&quot;,\&quot;docId\&quot;:null,\&quot;isContentSeparator\&quot;:false},{\&quot;text\&quot;:\&quot;-\&quot;,\&quot;docId\&quot;:null,\&quot;isContentSeparator\&quot;:true},{\&quot;text\&quot;:\&quot;706\&quot;,\&quot;docId\&quot;:null,\&quot;isContentSeparator\&quot;:false},{\&quot;text\&quot;:\&quot;. \&quot;,\&quot;docId\&quot;:null,\&quot;isContentSeparator\&quot;:true}],\&quot;docId\&quot;:\&quot;doc:599eed0be4b0a1652a721079\&quot;,\&quot;isContentSeparator\&quot;:false},{\&quot;children\&quot;:[{\&quot;text\&quot;:\&quot;doi:\&quot;,\&quot;docId\&quot;:null,\&quot;isContentSeparator\&quot;:true},{\&quot;text\&quot;:\&quot;10.1098/rspb.2006.0092\&quot;,\&quot;docId\&quot;:null,\&quot;isContentSeparator\&quot;:false}],\&quot;docId\&quot;:\&quot;doc:599eed0be4b0a1652a721079\&quot;,\&quot;isContentSeparator\&quot;:false}],\&quot;docId\&quot;:\&quot;doc:599eed0be4b0a1652a721079\&quot;,\&quot;isContentSeparator\&quot;:false},{\&quot;addLineBreak\&quot;:true,\&quot;lineSpace\&quot;:2,\&quot;indent\&quot;:\&quot;HANGING_INDENT\&quot;,\&quot;children\&quot;:[{\&quot;children\&quot;:[{\&quot;children\&quot;:[{\&quot;text\&quot;:\&quot;Reid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Arcese\&quot;,\&quot;docId\&quot;:null,\&quot;isContentSeparator\&quot;:false},{\&quot;text\&quot;:\&quot;, \&quot;,\&quot;docId\&quot;:null,\&quot;isContentSeparator\&quot;:true},{\&quot;text\&quot;:\&quot;P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Cassidy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E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Marr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Smith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Kell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9eecf3e4b0d9aef9719915\&quot;,\&quot;isContentSeparator\&quot;:false},{\&quot;children\&quot;:[{\&quot;text\&quot;:\&quot; (\&quot;,\&quot;docId\&quot;:null,\&quot;isContentSeparator\&quot;:true},{\&quot;text\&quot;:\&quot;2005\&quot;,\&quot;docId\&quot;:null,\&quot;isContentSeparator\&quot;:false},{\&quot;text\&quot;:\&quot;). \&quot;,\&quot;docId\&quot;:null,\&quot;isContentSeparator\&quot;:true}],\&quot;docId\&quot;:\&quot;doc:599eecf3e4b0d9aef9719915\&quot;,\&quot;isContentSeparator\&quot;:false},{\&quot;children\&quot;:[{\&quot;text\&quot;:\&quot;Hamilton and zuk meet heterozygosity? song repertoire size indicates inbreeding and immunity in song sparrows (melospiza melodia)\&quot;,\&quot;docId\&quot;:null,\&quot;isContentSeparator\&quot;:false},{\&quot;text\&quot;:\&quot;.\&quot;,\&quot;docId\&quot;:null,\&quot;isContentSeparator\&quot;:true}],\&quot;docId\&quot;:\&quot;doc:599eecf3e4b0d9aef9719915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of London B: Biological Sciences\&quot;,\&quot;docId\&quot;:null,\&quot;isContentSeparator\&quot;:false},{\&quot;text\&quot;:\&quot;, \&quot;,\&quot;docId\&quot;:null,\&quot;isContentSeparator\&quot;:true}],\&quot;docId\&quot;:\&quot;doc:599eecf3e4b0d9aef9719915\&quot;,\&quot;isContentSeparator\&quot;:false},{\&quot;fontStyle\&quot;:{\&quot;italic\&quot;:true},\&quot;children\&quot;:[{\&quot;text\&quot;:\&quot;272\&quot;,\&quot;docId\&quot;:null,\&quot;isContentSeparator\&quot;:false}],\&quot;docId\&quot;:\&quot;doc:599eecf3e4b0d9aef9719915\&quot;,\&quot;isContentSeparator\&quot;:false},{\&quot;children\&quot;:[{\&quot;text\&quot;:\&quot;(\&quot;,\&quot;docId\&quot;:null,\&quot;isContentSeparator\&quot;:true},{\&quot;text\&quot;:\&quot;1562\&quot;,\&quot;docId\&quot;:null,\&quot;isContentSeparator\&quot;:false},{\&quot;text\&quot;:\&quot;)\&quot;,\&quot;docId\&quot;:null,\&quot;isContentSeparator\&quot;:true}],\&quot;docId\&quot;:\&quot;doc:599eecf3e4b0d9aef9719915\&quot;,\&quot;isContentSeparator\&quot;:false},{\&quot;children\&quot;:[{\&quot;text\&quot;:\&quot;, \&quot;,\&quot;docId\&quot;:null,\&quot;isContentSeparator\&quot;:true},{\&quot;text\&quot;:\&quot;481\&quot;,\&quot;docId\&quot;:null,\&quot;isContentSeparator\&quot;:false},{\&quot;text\&quot;:\&quot;-\&quot;,\&quot;docId\&quot;:null,\&quot;isContentSeparator\&quot;:true},{\&quot;text\&quot;:\&quot;487\&quot;,\&quot;docId\&quot;:null,\&quot;isContentSeparator\&quot;:false},{\&quot;text\&quot;:\&quot;. \&quot;,\&quot;docId\&quot;:null,\&quot;isContentSeparator\&quot;:true}],\&quot;docId\&quot;:\&quot;doc:599eecf3e4b0d9aef9719915\&quot;,\&quot;isContentSeparator\&quot;:false}],\&quot;docId\&quot;:\&quot;doc:599eecf3e4b0d9aef9719915\&quot;,\&quot;isContentSeparator\&quot;:false},{\&quot;addLineBreak\&quot;:true,\&quot;lineSpace\&quot;:2,\&quot;indent\&quot;:\&quot;HANGING_INDENT\&quot;,\&quot;children\&quot;:[{\&quot;children\&quot;:[{\&quot;children\&quot;:[{\&quot;text\&quot;:\&quot;Russell\&quot;,\&quot;docId\&quot;:null,\&quot;isContentSeparator\&quot;:false},{\&quot;text\&quot;:\&quot;, \&quot;,\&quot;docId\&quot;:null,\&quot;isContentSeparator\&quot;:true},{\&quot;text\&quot;:\&quot;E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Rowley\&quot;,\&quot;docId\&quot;:null,\&quot;isContentSeparator\&quot;:false},{\&quot;text\&quot;:\&quot;, \&quot;,\&quot;docId\&quot;:null,\&quot;isContentSeparator\&quot;:true},{\&quot;text\&quot;:\&quot;I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9cc3e4b01e3c0c20a50e\&quot;,\&quot;isContentSeparator\&quot;:false},{\&quot;children\&quot;:[{\&quot;text\&quot;:\&quot; (\&quot;,\&quot;docId\&quot;:null,\&quot;isContentSeparator\&quot;:true},{\&quot;text\&quot;:\&quot;2000\&quot;,\&quot;docId\&quot;:null,\&quot;isContentSeparator\&quot;:false},{\&quot;text\&quot;:\&quot;). \&quot;,\&quot;docId\&quot;:null,\&quot;isContentSeparator\&quot;:true}],\&quot;docId\&quot;:\&quot;doc:595b9cc3e4b01e3c0c20a50e\&quot;,\&quot;isContentSeparator\&quot;:false},{\&quot;children\&quot;:[{\&quot;text\&quot;:\&quot;Demography and social organisation of the red-winged fairy-wren, malurus elegans\&quot;,\&quot;docId\&quot;:null,\&quot;isContentSeparator\&quot;:false},{\&quot;text\&quot;:\&quot;.\&quot;,\&quot;docId\&quot;:null,\&quot;isContentSeparator\&quot;:true}],\&quot;docId\&quot;:\&quot;doc:595b9cc3e4b01e3c0c20a50e\&quot;,\&quot;isContentSeparator\&quot;:false},{\&quot;fontStyle\&quot;:{\&quot;italic\&quot;:true},\&quot;children\&quot;:[{\&quot;text\&quot;:\&quot; \&quot;,\&quot;docId\&quot;:null,\&quot;isContentSeparator\&quot;:true},{\&quot;text\&quot;:\&quot;Australian Journal of Zoology\&quot;,\&quot;docId\&quot;:null,\&quot;isContentSeparator\&quot;:false},{\&quot;text\&quot;:\&quot;, \&quot;,\&quot;docId\&quot;:null,\&quot;isContentSeparator\&quot;:true}],\&quot;docId\&quot;:\&quot;doc:595b9cc3e4b01e3c0c20a50e\&quot;,\&quot;isContentSeparator\&quot;:false},{\&quot;fontStyle\&quot;:{\&quot;italic\&quot;:true},\&quot;children\&quot;:[{\&quot;text\&quot;:\&quot;48\&quot;,\&quot;docId\&quot;:null,\&quot;isContentSeparator\&quot;:false}],\&quot;docId\&quot;:\&quot;doc:595b9cc3e4b01e3c0c20a50e\&quot;,\&quot;isContentSeparator\&quot;:false},{\&quot;children\&quot;:[{\&quot;text\&quot;:\&quot;(\&quot;,\&quot;docId\&quot;:null,\&quot;isContentSeparator\&quot;:true},{\&quot;text\&quot;:\&quot;2\&quot;,\&quot;docId\&quot;:null,\&quot;isContentSeparator\&quot;:false},{\&quot;text\&quot;:\&quot;)\&quot;,\&quot;docId\&quot;:null,\&quot;isContentSeparator\&quot;:true}],\&quot;docId\&quot;:\&quot;doc:595b9cc3e4b01e3c0c20a50e\&quot;,\&quot;isContentSeparator\&quot;:false},{\&quot;children\&quot;:[{\&quot;text\&quot;:\&quot;, \&quot;,\&quot;docId\&quot;:null,\&quot;isContentSeparator\&quot;:true},{\&quot;text\&quot;:\&quot;161\&quot;,\&quot;docId\&quot;:null,\&quot;isContentSeparator\&quot;:false},{\&quot;text\&quot;:\&quot;-\&quot;,\&quot;docId\&quot;:null,\&quot;isContentSeparator\&quot;:true},{\&quot;text\&quot;:\&quot;200\&quot;,\&quot;docId\&quot;:null,\&quot;isContentSeparator\&quot;:false},{\&quot;text\&quot;:\&quot;. \&quot;,\&quot;docId\&quot;:null,\&quot;isContentSeparator\&quot;:true}],\&quot;docId\&quot;:\&quot;doc:595b9cc3e4b01e3c0c20a50e\&quot;,\&quot;isContentSeparator\&quot;:false},{\&quot;children\&quot;:[{\&quot;text\&quot;:\&quot;doi:\&quot;,\&quot;docId\&quot;:null,\&quot;isContentSeparator\&quot;:true},{\&quot;text\&quot;:\&quot;10.1071/zo99066\&quot;,\&quot;docId\&quot;:null,\&quot;isContentSeparator\&quot;:false}],\&quot;docId\&quot;:\&quot;doc:595b9cc3e4b01e3c0c20a50e\&quot;,\&quot;isContentSeparator\&quot;:false}],\&quot;docId\&quot;:\&quot;doc:595b9cc3e4b01e3c0c20a50e\&quot;,\&quot;isContentSeparator\&quot;:false},{\&quot;addLineBreak\&quot;:true,\&quot;lineSpace\&quot;:2,\&quot;indent\&quot;:\&quot;HANGING_INDENT\&quot;,\&quot;children\&quot;:[{\&quot;children\&quot;:[{\&quot;children\&quot;:[{\&quot;text\&quot;:\&quot;Sardell\&quot;,\&quot;docId\&quot;:null,\&quot;isContentSeparator\&quot;:false},{\&quot;text\&quot;:\&quot;, \&quot;,\&quot;docId\&quot;:null,\&quot;isContentSeparator\&quot;:true},{\&quot;text\&quot;:\&quot;R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Arcese\&quot;,\&quot;docId\&quot;:null,\&quot;isContentSeparator\&quot;:false},{\&quot;text\&quot;:\&quot;, \&quot;,\&quot;docId\&quot;:null,\&quot;isContentSeparator\&quot;:true},{\&quot;text\&quot;:\&quot;P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Keller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Reid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c8ce4b01e3c0c2090a7\&quot;,\&quot;isContentSeparator\&quot;:false},{\&quot;children\&quot;:[{\&quot;text\&quot;:\&quot; (\&quot;,\&quot;docId\&quot;:null,\&quot;isContentSeparator\&quot;:true},{\&quot;text\&quot;:\&quot;2012\&quot;,\&quot;docId\&quot;:null,\&quot;isContentSeparator\&quot;:false},{\&quot;text\&quot;:\&quot;). \&quot;,\&quot;docId\&quot;:null,\&quot;isContentSeparator\&quot;:true}],\&quot;docId\&quot;:\&quot;doc:595b5c8ce4b01e3c0c2090a7\&quot;,\&quot;isContentSeparator\&quot;:false},{\&quot;children\&quot;:[{\&quot;text\&quot;:\&quot;Are there indirect fitness benefits of female extra-pair reproduction? lifetime reproductive success of within-pair and extra-pair offspring\&quot;,\&quot;docId\&quot;:null,\&quot;isContentSeparator\&quot;:false},{\&quot;text\&quot;:\&quot;.\&quot;,\&quot;docId\&quot;:null,\&quot;isContentSeparator\&quot;:true}],\&quot;docId\&quot;:\&quot;doc:595b5c8ce4b01e3c0c2090a7\&quot;,\&quot;isContentSeparator\&quot;:false},{\&quot;fontStyle\&quot;:{\&quot;italic\&quot;:true},\&quot;children\&quot;:[{\&quot;text\&quot;:\&quot; \&quot;,\&quot;docId\&quot;:null,\&quot;isContentSeparator\&quot;:true},{\&quot;text\&quot;:\&quot;The American Naturalist\&quot;,\&quot;docId\&quot;:null,\&quot;isContentSeparator\&quot;:false},{\&quot;text\&quot;:\&quot;, \&quot;,\&quot;docId\&quot;:null,\&quot;isContentSeparator\&quot;:true}],\&quot;docId\&quot;:\&quot;doc:595b5c8ce4b01e3c0c2090a7\&quot;,\&quot;isContentSeparator\&quot;:false},{\&quot;fontStyle\&quot;:{\&quot;italic\&quot;:true},\&quot;children\&quot;:[{\&quot;text\&quot;:\&quot;179\&quot;,\&quot;docId\&quot;:null,\&quot;isContentSeparator\&quot;:false}],\&quot;docId\&quot;:\&quot;doc:595b5c8ce4b01e3c0c2090a7\&quot;,\&quot;isContentSeparator\&quot;:false},{\&quot;children\&quot;:[{\&quot;text\&quot;:\&quot;(\&quot;,\&quot;docId\&quot;:null,\&quot;isContentSeparator\&quot;:true},{\&quot;text\&quot;:\&quot;6\&quot;,\&quot;docId\&quot;:null,\&quot;isContentSeparator\&quot;:false},{\&quot;text\&quot;:\&quot;)\&quot;,\&quot;docId\&quot;:null,\&quot;isContentSeparator\&quot;:true}],\&quot;docId\&quot;:\&quot;doc:595b5c8ce4b01e3c0c2090a7\&quot;,\&quot;isContentSeparator\&quot;:false},{\&quot;children\&quot;:[{\&quot;text\&quot;:\&quot;, \&quot;,\&quot;docId\&quot;:null,\&quot;isContentSeparator\&quot;:true},{\&quot;text\&quot;:\&quot;779\&quot;,\&quot;docId\&quot;:null,\&quot;isContentSeparator\&quot;:false},{\&quot;text\&quot;:\&quot;-\&quot;,\&quot;docId\&quot;:null,\&quot;isContentSeparator\&quot;:true},{\&quot;text\&quot;:\&quot;793\&quot;,\&quot;docId\&quot;:null,\&quot;isContentSeparator\&quot;:false},{\&quot;text\&quot;:\&quot;. \&quot;,\&quot;docId\&quot;:null,\&quot;isContentSeparator\&quot;:true}],\&quot;docId\&quot;:\&quot;doc:595b5c8ce4b01e3c0c2090a7\&quot;,\&quot;isContentSeparator\&quot;:false},{\&quot;children\&quot;:[{\&quot;text\&quot;:\&quot;doi:\&quot;,\&quot;docId\&quot;:null,\&quot;isContentSeparator\&quot;:true},{\&quot;text\&quot;:\&quot;10.1086/665665\&quot;,\&quot;docId\&quot;:null,\&quot;isContentSeparator\&quot;:false}],\&quot;docId\&quot;:\&quot;doc:595b5c8ce4b01e3c0c2090a7\&quot;,\&quot;isContentSeparator\&quot;:false}],\&quot;docId\&quot;:\&quot;doc:595b5c8ce4b01e3c0c2090a7\&quot;,\&quot;isContentSeparator\&quot;:false},{\&quot;addLineBreak\&quot;:true,\&quot;lineSpace\&quot;:2,\&quot;indent\&quot;:\&quot;HANGING_INDENT\&quot;,\&quot;children\&quot;:[{\&quot;children\&quot;:[{\&quot;children\&quot;:[{\&quot;text\&quot;:\&quot;Schmoll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e24b4e4b0a75b62f7079b\&quot;,\&quot;isContentSeparator\&quot;:false},{\&quot;children\&quot;:[{\&quot;text\&quot;:\&quot; (\&quot;,\&quot;docId\&quot;:null,\&quot;isContentSeparator\&quot;:true},{\&quot;text\&quot;:\&quot;2011\&quot;,\&quot;docId\&quot;:null,\&quot;isContentSeparator\&quot;:false},{\&quot;text\&quot;:\&quot;). \&quot;,\&quot;docId\&quot;:null,\&quot;isContentSeparator\&quot;:true}],\&quot;docId\&quot;:\&quot;doc:595e24b4e4b0a75b62f7079b\&quot;,\&quot;isContentSeparator\&quot;:false},{\&quot;children\&quot;:[{\&quot;text\&quot;:\&quot;A review and perspective on context-dependent genetic effects of extra-pair mating in birds\&quot;,\&quot;docId\&quot;:null,\&quot;isContentSeparator\&quot;:false},{\&quot;text\&quot;:\&quot;.\&quot;,\&quot;docId\&quot;:null,\&quot;isContentSeparator\&quot;:true}],\&quot;docId\&quot;:\&quot;doc:595e24b4e4b0a75b62f7079b\&quot;,\&quot;isContentSeparator\&quot;:false},{\&quot;fontStyle\&quot;:{\&quot;italic\&quot;:true},\&quot;children\&quot;:[{\&quot;text\&quot;:\&quot; \&quot;,\&quot;docId\&quot;:null,\&quot;isContentSeparator\&quot;:true},{\&quot;text\&quot;:\&quot;Journal of Ornithology\&quot;,\&quot;docId\&quot;:null,\&quot;isContentSeparator\&quot;:false},{\&quot;text\&quot;:\&quot;, \&quot;,\&quot;docId\&quot;:null,\&quot;isContentSeparator\&quot;:true}],\&quot;docId\&quot;:\&quot;doc:595e24b4e4b0a75b62f7079b\&quot;,\&quot;isContentSeparator\&quot;:false},{\&quot;fontStyle\&quot;:{\&quot;italic\&quot;:true},\&quot;children\&quot;:[{\&quot;text\&quot;:\&quot;152\&quot;,\&quot;docId\&quot;:null,\&quot;isContentSeparator\&quot;:false}],\&quot;docId\&quot;:\&quot;doc:595e24b4e4b0a75b62f7079b\&quot;,\&quot;isContentSeparator\&quot;:false},{\&quot;children\&quot;:[{\&quot;text\&quot;:\&quot;(\&quot;,\&quot;docId\&quot;:null,\&quot;isContentSeparator\&quot;:true},{\&quot;text\&quot;:\&quot;S1\&quot;,\&quot;docId\&quot;:null,\&quot;isContentSeparator\&quot;:false},{\&quot;text\&quot;:\&quot;)\&quot;,\&quot;docId\&quot;:null,\&quot;isContentSeparator\&quot;:true}],\&quot;docId\&quot;:\&quot;doc:595e24b4e4b0a75b62f7079b\&quot;,\&quot;isContentSeparator\&quot;:false},{\&quot;children\&quot;:[{\&quot;text\&quot;:\&quot;, \&quot;,\&quot;docId\&quot;:null,\&quot;isContentSeparator\&quot;:true},{\&quot;text\&quot;:\&quot;265\&quot;,\&quot;docId\&quot;:null,\&quot;isContentSeparator\&quot;:false},{\&quot;text\&quot;:\&quot;-\&quot;,\&quot;docId\&quot;:null,\&quot;isContentSeparator\&quot;:true},{\&quot;text\&quot;:\&quot;277\&quot;,\&quot;docId\&quot;:null,\&quot;isContentSeparator\&quot;:false},{\&quot;text\&quot;:\&quot;. \&quot;,\&quot;docId\&quot;:null,\&quot;isContentSeparator\&quot;:true}],\&quot;docId\&quot;:\&quot;doc:595e24b4e4b0a75b62f7079b\&quot;,\&quot;isContentSeparator\&quot;:false},{\&quot;children\&quot;:[{\&quot;text\&quot;:\&quot;doi:\&quot;,\&quot;docId\&quot;:null,\&quot;isContentSeparator\&quot;:true},{\&quot;text\&quot;:\&quot;10.1007/s10336-011-0683-4\&quot;,\&quot;docId\&quot;:null,\&quot;isContentSeparator\&quot;:false}],\&quot;docId\&quot;:\&quot;doc:595e24b4e4b0a75b62f7079b\&quot;,\&quot;isContentSeparator\&quot;:false}],\&quot;docId\&quot;:\&quot;doc:595e24b4e4b0a75b62f7079b\&quot;,\&quot;isContentSeparator\&quot;:false},{\&quot;addLineBreak\&quot;:true,\&quot;lineSpace\&quot;:2,\&quot;indent\&quot;:\&quot;HANGING_INDENT\&quot;,\&quot;children\&quot;:[{\&quot;children\&quot;:[{\&quot;children\&quot;:[{\&quot;text\&quot;:\&quot;Schmoll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Dietrich\&quot;,\&quot;docId\&quot;:null,\&quot;isContentSeparator\&quot;:false},{\&quot;text\&quot;:\&quot;, \&quot;,\&quot;docId\&quot;:null,\&quot;isContentSeparator\&quot;:true},{\&quot;text\&quot;:\&quot;V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Winkel\&quot;,\&quot;docId\&quot;:null,\&quot;isContentSeparator\&quot;:false},{\&quot;text\&quot;:\&quot;, \&quot;,\&quot;docId\&quot;:null,\&quot;isContentSeparator\&quot;:tru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Epplen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Schurr\&quot;,\&quot;docId\&quot;:null,\&quot;isContentSeparator\&quot;:false},{\&quot;text\&quot;:\&quot;, \&quot;,\&quot;docId\&quot;:null,\&quot;isContentSeparator\&quot;:true},{\&quot;text\&quot;:\&quot;F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Lubjuhn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dafe4b01e3c0c2090c3\&quot;,\&quot;isContentSeparator\&quot;:false},{\&quot;children\&quot;:[{\&quot;text\&quot;:\&quot; (\&quot;,\&quot;docId\&quot;:null,\&quot;isContentSeparator\&quot;:true},{\&quot;text\&quot;:\&quot;2005\&quot;,\&quot;docId\&quot;:null,\&quot;isContentSeparator\&quot;:false},{\&quot;text\&quot;:\&quot;). \&quot;,\&quot;docId\&quot;:null,\&quot;isContentSeparator\&quot;:true}],\&quot;docId\&quot;:\&quot;doc:595b5dafe4b01e3c0c2090c3\&quot;,\&quot;isContentSeparator\&quot;:false},{\&quot;children\&quot;:[{\&quot;text\&quot;:\&quot;Paternal genetic effects on offspring fitness are context dependent: Within the extrapair mating system of a socially: Monogamous passerine\&quot;,\&quot;docId\&quot;:null,\&quot;isContentSeparator\&quot;:false},{\&quot;text\&quot;:\&quot;.\&quot;,\&quot;docId\&quot;:null,\&quot;isContentSeparator\&quot;:true}],\&quot;docId\&quot;:\&quot;doc:595b5dafe4b01e3c0c2090c3\&quot;,\&quot;isContentSeparator\&quot;:false},{\&quot;fontStyle\&quot;:{\&quot;italic\&quot;:true},\&quot;children\&quot;:[{\&quot;text\&quot;:\&quot; \&quot;,\&quot;docId\&quot;:null,\&quot;isContentSeparator\&quot;:true},{\&quot;text\&quot;:\&quot;Evolution\&quot;,\&quot;docId\&quot;:null,\&quot;isContentSeparator\&quot;:false},{\&quot;text\&quot;:\&quot;, \&quot;,\&quot;docId\&quot;:null,\&quot;isContentSeparator\&quot;:true}],\&quot;docId\&quot;:\&quot;doc:595b5dafe4b01e3c0c2090c3\&quot;,\&quot;isContentSeparator\&quot;:false},{\&quot;fontStyle\&quot;:{\&quot;italic\&quot;:true},\&quot;children\&quot;:[{\&quot;text\&quot;:\&quot;59\&quot;,\&quot;docId\&quot;:null,\&quot;isContentSeparator\&quot;:false}],\&quot;docId\&quot;:\&quot;doc:595b5dafe4b01e3c0c2090c3\&quot;,\&quot;isContentSeparator\&quot;:false},{\&quot;children\&quot;:[{\&quot;text\&quot;:\&quot;(\&quot;,\&quot;docId\&quot;:null,\&quot;isContentSeparator\&quot;:true},{\&quot;text\&quot;:\&quot;3\&quot;,\&quot;docId\&quot;:null,\&quot;isContentSeparator\&quot;:false},{\&quot;text\&quot;:\&quot;)\&quot;,\&quot;docId\&quot;:null,\&quot;isContentSeparator\&quot;:true}],\&quot;docId\&quot;:\&quot;doc:595b5dafe4b01e3c0c2090c3\&quot;,\&quot;isContentSeparator\&quot;:false},{\&quot;children\&quot;:[{\&quot;text\&quot;:\&quot;, \&quot;,\&quot;docId\&quot;:null,\&quot;isContentSeparator\&quot;:true},{\&quot;text\&quot;:\&quot;645\&quot;,\&quot;docId\&quot;:null,\&quot;isContentSeparator\&quot;:false},{\&quot;text\&quot;:\&quot;-\&quot;,\&quot;docId\&quot;:null,\&quot;isContentSeparator\&quot;:true},{\&quot;text\&quot;:\&quot;657\&quot;,\&quot;docId\&quot;:null,\&quot;isContentSeparator\&quot;:false},{\&quot;text\&quot;:\&quot;. \&quot;,\&quot;docId\&quot;:null,\&quot;isContentSeparator\&quot;:true}],\&quot;docId\&quot;:\&quot;doc:595b5dafe4b01e3c0c2090c3\&quot;,\&quot;isContentSeparator\&quot;:false},{\&quot;children\&quot;:[{\&quot;text\&quot;:\&quot;doi:\&quot;,\&quot;docId\&quot;:null,\&quot;isContentSeparator\&quot;:true},{\&quot;text\&quot;:\&quot;10.1111/j.0014-3820.2005.tb01023.x\&quot;,\&quot;docId\&quot;:null,\&quot;isContentSeparator\&quot;:false}],\&quot;docId\&quot;:\&quot;doc:595b5dafe4b01e3c0c2090c3\&quot;,\&quot;isContentSeparator\&quot;:false}],\&quot;docId\&quot;:\&quot;doc:595b5dafe4b01e3c0c2090c3\&quot;,\&quot;isContentSeparator\&quot;:false},{\&quot;addLineBreak\&quot;:true,\&quot;lineSpace\&quot;:2,\&quot;indent\&quot;:\&quot;HANGING_INDENT\&quot;,\&quot;children\&quot;:[{\&quot;children\&quot;:[{\&quot;children\&quot;:[{\&quot;text\&quot;:\&quot;Szulkin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Sheldon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C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9eecc2e4b0a1652a721066\&quot;,\&quot;isContentSeparator\&quot;:false},{\&quot;children\&quot;:[{\&quot;text\&quot;:\&quot; (\&quot;,\&quot;docId\&quot;:null,\&quot;isContentSeparator\&quot;:true},{\&quot;text\&quot;:\&quot;2007\&quot;,\&quot;docId\&quot;:null,\&quot;isContentSeparator\&quot;:false},{\&quot;text\&quot;:\&quot;). \&quot;,\&quot;docId\&quot;:null,\&quot;isContentSeparator\&quot;:true}],\&quot;docId\&quot;:\&quot;doc:599eecc2e4b0a1652a721066\&quot;,\&quot;isContentSeparator\&quot;:false},{\&quot;children\&quot;:[{\&quot;text\&quot;:\&quot;The environmental dependence of inbreeding depression in a wild bird population\&quot;,\&quot;docId\&quot;:null,\&quot;isContentSeparator\&quot;:false},{\&quot;text\&quot;:\&quot;.\&quot;,\&quot;docId\&quot;:null,\&quot;isContentSeparator\&quot;:true}],\&quot;docId\&quot;:\&quot;doc:599eecc2e4b0a1652a721066\&quot;,\&quot;isContentSeparator\&quot;:false},{\&quot;fontStyle\&quot;:{\&quot;italic\&quot;:true},\&quot;children\&quot;:[{\&quot;text\&quot;:\&quot; \&quot;,\&quot;docId\&quot;:null,\&quot;isContentSeparator\&quot;:true},{\&quot;text\&quot;:\&quot;PLoS One\&quot;,\&quot;docId\&quot;:null,\&quot;isContentSeparator\&quot;:false},{\&quot;text\&quot;:\&quot;, \&quot;,\&quot;docId\&quot;:null,\&quot;isContentSeparator\&quot;:true}],\&quot;docId\&quot;:\&quot;doc:599eecc2e4b0a1652a721066\&quot;,\&quot;isContentSeparator\&quot;:false},{\&quot;fontStyle\&quot;:{\&quot;italic\&quot;:true},\&quot;children\&quot;:[{\&quot;text\&quot;:\&quot;2\&quot;,\&quot;docId\&quot;:null,\&quot;isContentSeparator\&quot;:false}],\&quot;docId\&quot;:\&quot;doc:599eecc2e4b0a1652a721066\&quot;,\&quot;isContentSeparator\&quot;:false},{\&quot;children\&quot;:[{\&quot;text\&quot;:\&quot;(\&quot;,\&quot;docId\&quot;:null,\&quot;isContentSeparator\&quot;:true},{\&quot;text\&quot;:\&quot;10\&quot;,\&quot;docId\&quot;:null,\&quot;isContentSeparator\&quot;:false},{\&quot;text\&quot;:\&quot;)\&quot;,\&quot;docId\&quot;:null,\&quot;isContentSeparator\&quot;:true}],\&quot;docId\&quot;:\&quot;doc:599eecc2e4b0a1652a721066\&quot;,\&quot;isContentSeparator\&quot;:false},{\&quot;children\&quot;:[{\&quot;text\&quot;:\&quot;, \&quot;,\&quot;docId\&quot;:null,\&quot;isContentSeparator\&quot;:true},{\&quot;text\&quot;:\&quot;e1027\&quot;,\&quot;docId\&quot;:null,\&quot;isContentSeparator\&quot;:false},{\&quot;text\&quot;:\&quot;. \&quot;,\&quot;docId\&quot;:null,\&quot;isContentSeparator\&quot;:true}],\&quot;docId\&quot;:\&quot;doc:599eecc2e4b0a1652a721066\&quot;,\&quot;isContentSeparator\&quot;:false}],\&quot;docId\&quot;:\&quot;doc:599eecc2e4b0a1652a721066\&quot;,\&quot;isContentSeparator\&quot;:false},{\&quot;addLineBreak\&quot;:true,\&quot;lineSpace\&quot;:2,\&quot;indent\&quot;:\&quot;HANGING_INDENT\&quot;,\&quot;children\&quot;:[{\&quot;children\&quot;:[{\&quot;children\&quot;:[{\&quot;text\&quot;:\&quot;Szulkin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Stopher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V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Pemberton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Reid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b91e4b00ccedc499ab5\&quot;,\&quot;isContentSeparator\&quot;:false},{\&quot;children\&quot;:[{\&quot;text\&quot;:\&quot; (\&quot;,\&quot;docId\&quot;:null,\&quot;isContentSeparator\&quot;:true},{\&quot;text\&quot;:\&quot;2013\&quot;,\&quot;docId\&quot;:null,\&quot;isContentSeparator\&quot;:false},{\&quot;text\&quot;:\&quot;). \&quot;,\&quot;docId\&quot;:null,\&quot;isContentSeparator\&quot;:true}],\&quot;docId\&quot;:\&quot;doc:595b5b91e4b00ccedc499ab5\&quot;,\&quot;isContentSeparator\&quot;:false},{\&quot;children\&quot;:[{\&quot;text\&quot;:\&quot;Inbreeding avoidance, tolerance, or preference in animals?\&quot;,\&quot;docId\&quot;:null,\&quot;isContentSeparator\&quot;:false}],\&quot;docId\&quot;:\&quot;doc:595b5b91e4b00ccedc499ab5\&quot;,\&quot;isContentSeparator\&quot;:false},{\&quot;fontStyle\&quot;:{\&quot;italic\&quot;:true},\&quot;children\&quot;:[{\&quot;text\&quot;:\&quot; \&quot;,\&quot;docId\&quot;:null,\&quot;isContentSeparator\&quot;:true},{\&quot;text\&quot;:\&quot;Trends in Ecology &amp; Evolution\&quot;,\&quot;docId\&quot;:null,\&quot;isContentSeparator\&quot;:false},{\&quot;text\&quot;:\&quot;, \&quot;,\&quot;docId\&quot;:null,\&quot;isContentSeparator\&quot;:true}],\&quot;docId\&quot;:\&quot;doc:595b5b91e4b00ccedc499ab5\&quot;,\&quot;isContentSeparator\&quot;:false},{\&quot;fontStyle\&quot;:{\&quot;italic\&quot;:true},\&quot;children\&quot;:[{\&quot;text\&quot;:\&quot;28\&quot;,\&quot;docId\&quot;:null,\&quot;isContentSeparator\&quot;:false}],\&quot;docId\&quot;:\&quot;doc:595b5b91e4b00ccedc499ab5\&quot;,\&quot;isContentSeparator\&quot;:false},{\&quot;children\&quot;:[{\&quot;text\&quot;:\&quot;(\&quot;,\&quot;docId\&quot;:null,\&quot;isContentSeparator\&quot;:true},{\&quot;text\&quot;:\&quot;4\&quot;,\&quot;docId\&quot;:null,\&quot;isContentSeparator\&quot;:false},{\&quot;text\&quot;:\&quot;)\&quot;,\&quot;docId\&quot;:null,\&quot;isContentSeparator\&quot;:true}],\&quot;docId\&quot;:\&quot;doc:595b5b91e4b00ccedc499ab5\&quot;,\&quot;isContentSeparator\&quot;:false},{\&quot;children\&quot;:[{\&quot;text\&quot;:\&quot;, \&quot;,\&quot;docId\&quot;:null,\&quot;isContentSeparator\&quot;:true},{\&quot;text\&quot;:\&quot;205\&quot;,\&quot;docId\&quot;:null,\&quot;isContentSeparator\&quot;:false},{\&quot;text\&quot;:\&quot;-\&quot;,\&quot;docId\&quot;:null,\&quot;isContentSeparator\&quot;:true},{\&quot;text\&quot;:\&quot;211\&quot;,\&quot;docId\&quot;:null,\&quot;isContentSeparator\&quot;:false},{\&quot;text\&quot;:\&quot;. \&quot;,\&quot;docId\&quot;:null,\&quot;isContentSeparator\&quot;:true}],\&quot;docId\&quot;:\&quot;doc:595b5b91e4b00ccedc499ab5\&quot;,\&quot;isContentSeparator\&quot;:false},{\&quot;children\&quot;:[{\&quot;text\&quot;:\&quot;doi:\&quot;,\&quot;docId\&quot;:null,\&quot;isContentSeparator\&quot;:true},{\&quot;text\&quot;:\&quot;//dx.doi.org/10.1016/j.tree.2012.10.016\&quot;,\&quot;docId\&quot;:null,\&quot;isContentSeparator\&quot;:false}],\&quot;docId\&quot;:\&quot;doc:595b5b91e4b00ccedc499ab5\&quot;,\&quot;isContentSeparator\&quot;:false}],\&quot;docId\&quot;:\&quot;doc:595b5b91e4b00ccedc499ab5\&quot;,\&quot;isContentSeparator\&quot;:false},{\&quot;addLineBreak\&quot;:true,\&quot;lineSpace\&quot;:2,\&quot;indent\&quot;:\&quot;HANGING_INDENT\&quot;,\&quot;children\&quot;:[{\&quot;children\&quot;:[{\&quot;children\&quot;:[{\&quot;text\&quot;:\&quot;Townsend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Clark\&quot;,\&quot;docId\&quot;:null,\&quot;isContentSeparator\&quot;:false},{\&quot;text\&quot;:\&quot;, \&quot;,\&quot;docId\&quot;:null,\&quot;isContentSeparator\&quot;:tru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McGowan\&quot;,\&quot;docId\&quot;:null,\&quot;isContentSeparator\&quot;:false},{\&quot;text\&quot;:\&quot;, \&quot;,\&quot;docId\&quot;:null,\&quot;isContentSeparator\&quot;:true},{\&quot;text\&quot;:\&quot;K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98202e4b021c5b15472f0\&quot;,\&quot;isContentSeparator\&quot;:false},{\&quot;children\&quot;:[{\&quot;text\&quot;:\&quot; (\&quot;,\&quot;docId\&quot;:null,\&quot;isContentSeparator\&quot;:true},{\&quot;text\&quot;:\&quot;2010\&quot;,\&quot;docId\&quot;:null,\&quot;isContentSeparator\&quot;:false},{\&quot;text\&quot;:\&quot;). \&quot;,\&quot;docId\&quot;:null,\&quot;isContentSeparator\&quot;:true}],\&quot;docId\&quot;:\&quot;doc:59a98202e4b021c5b15472f0\&quot;,\&quot;isContentSeparator\&quot;:false},{\&quot;children\&quot;:[{\&quot;text\&quot;:\&quot;Direct benefits and genetic costs of extrapair paternity for female american crows (corvus brachyrhynchos)\&quot;,\&quot;docId\&quot;:null,\&quot;isContentSeparator\&quot;:false},{\&quot;text\&quot;:\&quot;.\&quot;,\&quot;docId\&quot;:null,\&quot;isContentSeparator\&quot;:true}],\&quot;docId\&quot;:\&quot;doc:59a98202e4b021c5b15472f0\&quot;,\&quot;isContentSeparator\&quot;:false},{\&quot;fontStyle\&quot;:{\&quot;italic\&quot;:true},\&quot;children\&quot;:[{\&quot;text\&quot;:\&quot; \&quot;,\&quot;docId\&quot;:null,\&quot;isContentSeparator\&quot;:true},{\&quot;text\&quot;:\&quot;The American Naturalist\&quot;,\&quot;docId\&quot;:null,\&quot;isContentSeparator\&quot;:false},{\&quot;text\&quot;:\&quot;, \&quot;,\&quot;docId\&quot;:null,\&quot;isContentSeparator\&quot;:true}],\&quot;docId\&quot;:\&quot;doc:59a98202e4b021c5b15472f0\&quot;,\&quot;isContentSeparator\&quot;:false},{\&quot;fontStyle\&quot;:{\&quot;italic\&quot;:true},\&quot;children\&quot;:[{\&quot;text\&quot;:\&quot;175\&quot;,\&quot;docId\&quot;:null,\&quot;isContentSeparator\&quot;:false}],\&quot;docId\&quot;:\&quot;doc:59a98202e4b021c5b15472f0\&quot;,\&quot;isContentSeparator\&quot;:false},{\&quot;children\&quot;:[{\&quot;text\&quot;:\&quot;(\&quot;,\&quot;docId\&quot;:null,\&quot;isContentSeparator\&quot;:true},{\&quot;text\&quot;:\&quot;1\&quot;,\&quot;docId\&quot;:null,\&quot;isContentSeparator\&quot;:false},{\&quot;text\&quot;:\&quot;)\&quot;,\&quot;docId\&quot;:null,\&quot;isContentSeparator\&quot;:true}],\&quot;docId\&quot;:\&quot;doc:59a98202e4b021c5b15472f0\&quot;,\&quot;isContentSeparator\&quot;:false},{\&quot;children\&quot;:[{\&quot;text\&quot;:\&quot;, \&quot;,\&quot;docId\&quot;:null,\&quot;isContentSeparator\&quot;:true},{\&quot;text\&quot;:\&quot;E9\&quot;,\&quot;docId\&quot;:null,\&quot;isContentSeparator\&quot;:false},{\&quot;text\&quot;:\&quot;. \&quot;,\&quot;docId\&quot;:null,\&quot;isContentSeparator\&quot;:true}],\&quot;docId\&quot;:\&quot;doc:59a98202e4b021c5b15472f0\&quot;,\&quot;isContentSeparator\&quot;:false},{\&quot;children\&quot;:[{\&quot;text\&quot;:\&quot;doi:\&quot;,\&quot;docId\&quot;:null,\&quot;isContentSeparator\&quot;:true},{\&quot;text\&quot;:\&quot;10.1086/648553\&quot;,\&quot;docId\&quot;:null,\&quot;isContentSeparator\&quot;:false}],\&quot;docId\&quot;:\&quot;doc:59a98202e4b021c5b15472f0\&quot;,\&quot;isContentSeparator\&quot;:false}],\&quot;docId\&quot;:\&quot;doc:59a98202e4b021c5b15472f0\&quot;,\&quot;isContentSeparator\&quot;:false},{\&quot;addLineBreak\&quot;:true,\&quot;lineSpace\&quot;:2,\&quot;indent\&quot;:\&quot;HANGING_INDENT\&quot;,\&quot;children\&quot;:[{\&quot;children\&quot;:[{\&quot;children\&quot;:[{\&quot;text\&quot;:\&quot;Tregenza\&quot;,\&quot;docId\&quot;:null,\&quot;isContentSeparator\&quot;:false},{\&quot;text\&quot;:\&quot;, \&quot;,\&quot;docId\&quot;:null,\&quot;isContentSeparator\&quot;:true},{\&quot;text\&quot;:\&quot;T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Wedell\&quot;,\&quot;docId\&quot;:null,\&quot;isContentSeparator\&quot;:false},{\&quot;text\&quot;:\&quot;, \&quot;,\&quot;docId\&quot;:null,\&quot;isContentSeparator\&quot;:true},{\&quot;text\&quot;:\&quot;N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943e4b0b44f53957d2c\&quot;,\&quot;isContentSeparator\&quot;:false},{\&quot;children\&quot;:[{\&quot;text\&quot;:\&quot; (\&quot;,\&quot;docId\&quot;:null,\&quot;isContentSeparator\&quot;:true},{\&quot;text\&quot;:\&quot;2000\&quot;,\&quot;docId\&quot;:null,\&quot;isContentSeparator\&quot;:false},{\&quot;text\&quot;:\&quot;). \&quot;,\&quot;docId\&quot;:null,\&quot;isContentSeparator\&quot;:true}],\&quot;docId\&quot;:\&quot;doc:59a6a943e4b0b44f53957d2c\&quot;,\&quot;isContentSeparator\&quot;:false},{\&quot;children\&quot;:[{\&quot;text\&quot;:\&quot;Genetic compatibility, mate choice and patterns of parentage: Invited review\&quot;,\&quot;docId\&quot;:null,\&quot;isContentSeparator\&quot;:false},{\&quot;text\&quot;:\&quot;.\&quot;,\&quot;docId\&quot;:null,\&quot;isContentSeparator\&quot;:true}],\&quot;docId\&quot;:\&quot;doc:59a6a943e4b0b44f53957d2c\&quot;,\&quot;isContentSeparator\&quot;:false},{\&quot;fontStyle\&quot;:{\&quot;italic\&quot;:true},\&quot;children\&quot;:[{\&quot;text\&quot;:\&quot; \&quot;,\&quot;docId\&quot;:null,\&quot;isContentSeparator\&quot;:true},{\&quot;text\&quot;:\&quot;Molecular Ecology\&quot;,\&quot;docId\&quot;:null,\&quot;isContentSeparator\&quot;:false},{\&quot;text\&quot;:\&quot;, \&quot;,\&quot;docId\&quot;:null,\&quot;isContentSeparator\&quot;:true}],\&quot;docId\&quot;:\&quot;doc:59a6a943e4b0b44f53957d2c\&quot;,\&quot;isContentSeparator\&quot;:false},{\&quot;fontStyle\&quot;:{\&quot;italic\&quot;:true},\&quot;children\&quot;:[{\&quot;text\&quot;:\&quot;9\&quot;,\&quot;docId\&quot;:null,\&quot;isContentSeparator\&quot;:false}],\&quot;docId\&quot;:\&quot;doc:59a6a943e4b0b44f53957d2c\&quot;,\&quot;isContentSeparator\&quot;:false},{\&quot;children\&quot;:[{\&quot;text\&quot;:\&quot;(\&quot;,\&quot;docId\&quot;:null,\&quot;isContentSeparator\&quot;:true},{\&quot;text\&quot;:\&quot;8\&quot;,\&quot;docId\&quot;:null,\&quot;isContentSeparator\&quot;:false},{\&quot;text\&quot;:\&quot;)\&quot;,\&quot;docId\&quot;:null,\&quot;isContentSeparator\&quot;:true}],\&quot;docId\&quot;:\&quot;doc:59a6a943e4b0b44f53957d2c\&quot;,\&quot;isContentSeparator\&quot;:false},{\&quot;children\&quot;:[{\&quot;text\&quot;:\&quot;, \&quot;,\&quot;docId\&quot;:null,\&quot;isContentSeparator\&quot;:true},{\&quot;text\&quot;:\&quot;1013\&quot;,\&quot;docId\&quot;:null,\&quot;isContentSeparator\&quot;:false},{\&quot;text\&quot;:\&quot;-\&quot;,\&quot;docId\&quot;:null,\&quot;isContentSeparator\&quot;:true},{\&quot;text\&quot;:\&quot;1027\&quot;,\&quot;docId\&quot;:null,\&quot;isContentSeparator\&quot;:false},{\&quot;text\&quot;:\&quot;. \&quot;,\&quot;docId\&quot;:null,\&quot;isContentSeparator\&quot;:true}],\&quot;docId\&quot;:\&quot;doc:59a6a943e4b0b44f53957d2c\&quot;,\&quot;isContentSeparator\&quot;:false},{\&quot;children\&quot;:[{\&quot;text\&quot;:\&quot;doi:\&quot;,\&quot;docId\&quot;:null,\&quot;isContentSeparator\&quot;:true},{\&quot;text\&quot;:\&quot;10.1046/j.1365-294x.2000.00964.x\&quot;,\&quot;docId\&quot;:null,\&quot;isContentSeparator\&quot;:false}],\&quot;docId\&quot;:\&quot;doc:59a6a943e4b0b44f53957d2c\&quot;,\&quot;isContentSeparator\&quot;:false}],\&quot;docId\&quot;:\&quot;doc:59a6a943e4b0b44f53957d2c\&quot;,\&quot;isContentSeparator\&quot;:false},{\&quot;addLineBreak\&quot;:true,\&quot;lineSpace\&quot;:2,\&quot;indent\&quot;:\&quot;HANGING_INDENT\&quot;,\&quot;children\&quot;:[{\&quot;children\&quot;:[{\&quot;children\&quot;:[{\&quot;text\&quot;:\&quot;Tryjanowski\&quot;,\&quot;docId\&quot;:null,\&quot;isContentSeparator\&quot;:false},{\&quot;text\&quot;:\&quot;, \&quot;,\&quot;docId\&quot;:null,\&quot;isContentSeparator\&quot;:true},{\&quot;text\&quot;:\&quot;P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Hromada\&quot;,\&quot;docId\&quot;:null,\&quot;isContentSeparator\&quot;:false},{\&quot;text\&quot;:\&quot;, \&quot;,\&quot;docId\&quot;:null,\&quot;isContentSeparator\&quot;:true},{\&quot;text\&quot;:\&quot;M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98144e4b021c5b154728b\&quot;,\&quot;isContentSeparator\&quot;:false},{\&quot;children\&quot;:[{\&quot;text\&quot;:\&quot; (\&quot;,\&quot;docId\&quot;:null,\&quot;isContentSeparator\&quot;:true},{\&quot;text\&quot;:\&quot;2005\&quot;,\&quot;docId\&quot;:null,\&quot;isContentSeparator\&quot;:false},{\&quot;text\&quot;:\&quot;). \&quot;,\&quot;docId\&quot;:null,\&quot;isContentSeparator\&quot;:true}],\&quot;docId\&quot;:\&quot;doc:59a98144e4b021c5b154728b\&quot;,\&quot;isContentSeparator\&quot;:false},{\&quot;children\&quot;:[{\&quot;text\&quot;:\&quot;Do males of the great grey shrike, lanius excubitor, trade food for extrapair copulations?\&quot;,\&quot;docId\&quot;:null,\&quot;isContentSeparator\&quot;:false}],\&quot;docId\&quot;:\&quot;doc:59a98144e4b021c5b154728b\&quot;,\&quot;isContentSeparator\&quot;:false},{\&quot;fontStyle\&quot;:{\&quot;italic\&quot;:true},\&quot;children\&quot;:[{\&quot;text\&quot;:\&quot; \&quot;,\&quot;docId\&quot;:null,\&quot;isContentSeparator\&quot;:true},{\&quot;text\&quot;:\&quot;Animal Behaviour\&quot;,\&quot;docId\&quot;:null,\&quot;isContentSeparator\&quot;:false},{\&quot;text\&quot;:\&quot;, \&quot;,\&quot;docId\&quot;:null,\&quot;isContentSeparator\&quot;:true}],\&quot;docId\&quot;:\&quot;doc:59a98144e4b021c5b154728b\&quot;,\&quot;isContentSeparator\&quot;:false},{\&quot;fontStyle\&quot;:{\&quot;italic\&quot;:true},\&quot;children\&quot;:[{\&quot;text\&quot;:\&quot;69\&quot;,\&quot;docId\&quot;:null,\&quot;isContentSeparator\&quot;:false}],\&quot;docId\&quot;:\&quot;doc:59a98144e4b021c5b154728b\&quot;,\&quot;isContentSeparator\&quot;:false},{\&quot;children\&quot;:[{\&quot;text\&quot;:\&quot;(\&quot;,\&quot;docId\&quot;:null,\&quot;isContentSeparator\&quot;:true},{\&quot;text\&quot;:\&quot;3\&quot;,\&quot;docId\&quot;:null,\&quot;isContentSeparator\&quot;:false},{\&quot;text\&quot;:\&quot;)\&quot;,\&quot;docId\&quot;:null,\&quot;isContentSeparator\&quot;:true}],\&quot;docId\&quot;:\&quot;doc:59a98144e4b021c5b154728b\&quot;,\&quot;isContentSeparator\&quot;:false},{\&quot;children\&quot;:[{\&quot;text\&quot;:\&quot;, \&quot;,\&quot;docId\&quot;:null,\&quot;isContentSeparator\&quot;:true},{\&quot;text\&quot;:\&quot;529\&quot;,\&quot;docId\&quot;:null,\&quot;isContentSeparator\&quot;:false},{\&quot;text\&quot;:\&quot;-\&quot;,\&quot;docId\&quot;:null,\&quot;isContentSeparator\&quot;:true},{\&quot;text\&quot;:\&quot;533\&quot;,\&quot;docId\&quot;:null,\&quot;isContentSeparator\&quot;:false},{\&quot;text\&quot;:\&quot;. \&quot;,\&quot;docId\&quot;:null,\&quot;isContentSeparator\&quot;:true}],\&quot;docId\&quot;:\&quot;doc:59a98144e4b021c5b154728b\&quot;,\&quot;isContentSeparator\&quot;:false},{\&quot;children\&quot;:[{\&quot;text\&quot;:\&quot;doi:\&quot;,\&quot;docId\&quot;:null,\&quot;isContentSeparator\&quot;:true},{\&quot;text\&quot;:\&quot;10.1016/j.anbehav.2004.06.009\&quot;,\&quot;docId\&quot;:null,\&quot;isContentSeparator\&quot;:false}],\&quot;docId\&quot;:\&quot;doc:59a98144e4b021c5b154728b\&quot;,\&quot;isContentSeparator\&quot;:false}],\&quot;docId\&quot;:\&quot;doc:59a98144e4b021c5b154728b\&quot;,\&quot;isContentSeparator\&quot;:false},{\&quot;addLineBreak\&quot;:true,\&quot;lineSpace\&quot;:2,\&quot;indent\&quot;:\&quot;HANGING_INDENT\&quot;,\&quot;children\&quot;:[{\&quot;children\&quot;:[{\&quot;children\&quot;:[{\&quot;text\&quot;:\&quot;Wells\&quot;,\&quot;docId\&quot;:null,\&quot;isContentSeparator\&quot;:false},{\&quot;text\&quot;:\&quot;, \&quot;,\&quot;docId\&quot;:null,\&quot;isContentSeparator\&quot;:true},{\&quot;text\&quot;:\&quot;S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Ji\&quot;,\&quot;docId\&quot;:null,\&quot;isContentSeparator\&quot;:false},{\&quot;text\&quot;:\&quot;, \&quot;,\&quot;docId\&quot;:null,\&quot;isContentSeparator\&quot;:tru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Gleeson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],\&quot;docId\&quot;:null,\&quot;isContentSeparator\&quot;:false},{\&quot;text\&quot;:\&quot;, \&quot;,\&quot;docId\&quot;:null,\&quot;isContentSeparator\&quot;:true},{\&quot;children\&quot;:[{\&quot;text\&quot;:\&quot;Jones\&quot;,\&quot;docId\&quot;:null,\&quot;isContentSeparator\&quot;:false},{\&quot;text\&quot;:\&quot;, \&quot;,\&quot;docId\&quot;:null,\&quot;isContentSeparator\&quot;:true},{\&quot;text\&quot;:\&quot;B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Dale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5b552de4b0f70e075eaba7\&quot;,\&quot;isContentSeparator\&quot;:false},{\&quot;children\&quot;:[{\&quot;text\&quot;:\&quot; (\&quot;,\&quot;docId\&quot;:null,\&quot;isContentSeparator\&quot;:true},{\&quot;text\&quot;:\&quot;2017\&quot;,\&quot;docId\&quot;:null,\&quot;isContentSeparator\&quot;:false},{\&quot;text\&quot;:\&quot;). \&quot;,\&quot;docId\&quot;:null,\&quot;isContentSeparator\&quot;:true}],\&quot;docId\&quot;:\&quot;doc:595b552de4b0f70e075eaba7\&quot;,\&quot;isContentSeparator\&quot;:false},{\&quot;children\&quot;:[{\&quot;text\&quot;:\&quot;Population social structure facilitates indirect fitness benefits from extra-pair mating\&quot;,\&quot;docId\&quot;:null,\&quot;isContentSeparator\&quot;:false},{\&quot;text\&quot;:\&quot;.\&quot;,\&quot;docId\&quot;:null,\&quot;isContentSeparator\&quot;:true}],\&quot;docId\&quot;:\&quot;doc:595b552de4b0f70e075eaba7\&quot;,\&quot;isContentSeparator\&quot;:false},{\&quot;fontStyle\&quot;:{\&quot;italic\&quot;:true},\&quot;children\&quot;:[{\&quot;text\&quot;:\&quot; \&quot;,\&quot;docId\&quot;:null,\&quot;isContentSeparator\&quot;:true},{\&quot;text\&quot;:\&quot;Frontiers in Ecology and Evolution\&quot;,\&quot;docId\&quot;:null,\&quot;isContentSeparator\&quot;:false},{\&quot;text\&quot;:\&quot;, \&quot;,\&quot;docId\&quot;:null,\&quot;isContentSeparator\&quot;:true}],\&quot;docId\&quot;:\&quot;doc:595b552de4b0f70e075eaba7\&quot;,\&quot;isContentSeparator\&quot;:false},{\&quot;children\&quot;:[{\&quot;text\&quot;:\&quot;doi:\&quot;,\&quot;docId\&quot;:null,\&quot;isContentSeparator\&quot;:true},{\&quot;text\&quot;:\&quot;10.3389/fevo.2017.00018\&quot;,\&quot;docId\&quot;:null,\&quot;isContentSeparator\&quot;:false}],\&quot;docId\&quot;:\&quot;doc:595b552de4b0f70e075eaba7\&quot;,\&quot;isContentSeparator\&quot;:false}],\&quot;docId\&quot;:\&quot;doc:595b552de4b0f70e075eaba7\&quot;,\&quot;isContentSeparator\&quot;:false},{\&quot;addLineBreak\&quot;:true,\&quot;lineSpace\&quot;:2,\&quot;indent\&quot;:\&quot;HANGING_INDENT\&quot;,\&quot;children\&quot;:[{\&quot;children\&quot;:[{\&quot;children\&quot;:[{\&quot;text\&quot;:\&quot;Whittingham\&quot;,\&quot;docId\&quot;:null,\&quot;isContentSeparator\&quot;:false},{\&quot;text\&quot;:\&quot;, \&quot;,\&quot;docId\&quot;:null,\&quot;isContentSeparator\&quot;:true},{\&quot;text\&quot;:\&quot;L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Dunn\&quot;,\&quot;docId\&quot;:null,\&quot;isContentSeparator\&quot;:false},{\&quot;text\&quot;:\&quot;, \&quot;,\&quot;docId\&quot;:null,\&quot;isContentSeparator\&quot;:true},{\&quot;text\&quot;:\&quot;P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O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75c199e4b0006a7a3ae23f\&quot;,\&quot;isContentSeparator\&quot;:false},{\&quot;children\&quot;:[{\&quot;text\&quot;:\&quot; (\&quot;,\&quot;docId\&quot;:null,\&quot;isContentSeparator\&quot;:true},{\&quot;text\&quot;:\&quot;2010\&quot;,\&quot;docId\&quot;:null,\&quot;isContentSeparator\&quot;:false},{\&quot;text\&quot;:\&quot;). \&quot;,\&quot;docId\&quot;:null,\&quot;isContentSeparator\&quot;:true}],\&quot;docId\&quot;:\&quot;doc:5975c199e4b0006a7a3ae23f\&quot;,\&quot;isContentSeparator\&quot;:false},{\&quot;children\&quot;:[{\&quot;text\&quot;:\&quot;Fitness benefits of polyandry for experienced females\&quot;,\&quot;docId\&quot;:null,\&quot;isContentSeparator\&quot;:false},{\&quot;text\&quot;:\&quot;.\&quot;,\&quot;docId\&quot;:null,\&quot;isContentSeparator\&quot;:true}],\&quot;docId\&quot;:\&quot;doc:5975c199e4b0006a7a3ae23f\&quot;,\&quot;isContentSeparator\&quot;:false},{\&quot;fontStyle\&quot;:{\&quot;italic\&quot;:true},\&quot;children\&quot;:[{\&quot;text\&quot;:\&quot; \&quot;,\&quot;docId\&quot;:null,\&quot;isContentSeparator\&quot;:true},{\&quot;text\&quot;:\&quot;Molecular Ecology\&quot;,\&quot;docId\&quot;:null,\&quot;isContentSeparator\&quot;:false},{\&quot;text\&quot;:\&quot;, \&quot;,\&quot;docId\&quot;:null,\&quot;isContentSeparator\&quot;:true}],\&quot;docId\&quot;:\&quot;doc:5975c199e4b0006a7a3ae23f\&quot;,\&quot;isContentSeparator\&quot;:false},{\&quot;fontStyle\&quot;:{\&quot;italic\&quot;:true},\&quot;children\&quot;:[{\&quot;text\&quot;:\&quot;19\&quot;,\&quot;docId\&quot;:null,\&quot;isContentSeparator\&quot;:false}],\&quot;docId\&quot;:\&quot;doc:5975c199e4b0006a7a3ae23f\&quot;,\&quot;isContentSeparator\&quot;:false},{\&quot;children\&quot;:[{\&quot;text\&quot;:\&quot;(\&quot;,\&quot;docId\&quot;:null,\&quot;isContentSeparator\&quot;:true},{\&quot;text\&quot;:\&quot;11\&quot;,\&quot;docId\&quot;:null,\&quot;isContentSeparator\&quot;:false},{\&quot;text\&quot;:\&quot;)\&quot;,\&quot;docId\&quot;:null,\&quot;isContentSeparator\&quot;:true}],\&quot;docId\&quot;:\&quot;doc:5975c199e4b0006a7a3ae23f\&quot;,\&quot;isContentSeparator\&quot;:false},{\&quot;children\&quot;:[{\&quot;text\&quot;:\&quot;, \&quot;,\&quot;docId\&quot;:null,\&quot;isContentSeparator\&quot;:true},{\&quot;text\&quot;:\&quot;2328\&quot;,\&quot;docId\&quot;:null,\&quot;isContentSeparator\&quot;:false},{\&quot;text\&quot;:\&quot;. \&quot;,\&quot;docId\&quot;:null,\&quot;isContentSeparator\&quot;:true}],\&quot;docId\&quot;:\&quot;doc:5975c199e4b0006a7a3ae23f\&quot;,\&quot;isContentSeparator\&quot;:false},{\&quot;children\&quot;:[{\&quot;text\&quot;:\&quot;doi:\&quot;,\&quot;docId\&quot;:null,\&quot;isContentSeparator\&quot;:true},{\&quot;text\&quot;:\&quot;10.1111/j.1365-294X.2010.04640.x\&quot;,\&quot;docId\&quot;:null,\&quot;isContentSeparator\&quot;:false}],\&quot;docId\&quot;:\&quot;doc:5975c199e4b0006a7a3ae23f\&quot;,\&quot;isContentSeparator\&quot;:false}],\&quot;docId\&quot;:\&quot;doc:5975c199e4b0006a7a3ae23f\&quot;,\&quot;isContentSeparator\&quot;:false},{\&quot;addLineBreak\&quot;:true,\&quot;lineSpace\&quot;:2,\&quot;indent\&quot;:\&quot;HANGING_INDENT\&quot;,\&quot;children\&quot;:[{\&quot;children\&quot;:[{\&quot;children\&quot;:[{\&quot;text\&quot;:\&quot;Zeh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Zeh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08fe4b021c5b153d988\&quot;,\&quot;isContentSeparator\&quot;:false},{\&quot;children\&quot;:[{\&quot;text\&quot;:\&quot; (\&quot;,\&quot;docId\&quot;:null,\&quot;isContentSeparator\&quot;:true},{\&quot;text\&quot;:\&quot;1996\&quot;,\&quot;docId\&quot;:null,\&quot;isContentSeparator\&quot;:false},{\&quot;text\&quot;:\&quot;). \&quot;,\&quot;docId\&quot;:null,\&quot;isContentSeparator\&quot;:true}],\&quot;docId\&quot;:\&quot;doc:59a6a08fe4b021c5b153d988\&quot;,\&quot;isContentSeparator\&quot;:false},{\&quot;children\&quot;:[{\&quot;text\&quot;:\&quot;The evolution of polyandry I: Intragenomic conflict and genetic incompatibility\&quot;,\&quot;docId\&quot;:null,\&quot;isContentSeparator\&quot;:false},{\&quot;text\&quot;:\&quot;.\&quot;,\&quot;docId\&quot;:null,\&quot;isContentSeparator\&quot;:true}],\&quot;docId\&quot;:\&quot;doc:59a6a08fe4b021c5b153d988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of London. Series B: Biological Sciences\&quot;,\&quot;docId\&quot;:null,\&quot;isContentSeparator\&quot;:false},{\&quot;text\&quot;:\&quot;, \&quot;,\&quot;docId\&quot;:null,\&quot;isContentSeparator\&quot;:true}],\&quot;docId\&quot;:\&quot;doc:59a6a08fe4b021c5b153d988\&quot;,\&quot;isContentSeparator\&quot;:false},{\&quot;fontStyle\&quot;:{\&quot;italic\&quot;:true},\&quot;children\&quot;:[{\&quot;text\&quot;:\&quot;263\&quot;,\&quot;docId\&quot;:null,\&quot;isContentSeparator\&quot;:false}],\&quot;docId\&quot;:\&quot;doc:59a6a08fe4b021c5b153d988\&quot;,\&quot;isContentSeparator\&quot;:false},{\&quot;children\&quot;:[{\&quot;text\&quot;:\&quot;(\&quot;,\&quot;docId\&quot;:null,\&quot;isContentSeparator\&quot;:true},{\&quot;text\&quot;:\&quot;1377\&quot;,\&quot;docId\&quot;:null,\&quot;isContentSeparator\&quot;:false},{\&quot;text\&quot;:\&quot;)\&quot;,\&quot;docId\&quot;:null,\&quot;isContentSeparator\&quot;:true}],\&quot;docId\&quot;:\&quot;doc:59a6a08fe4b021c5b153d988\&quot;,\&quot;isContentSeparator\&quot;:false},{\&quot;children\&quot;:[{\&quot;text\&quot;:\&quot;, \&quot;,\&quot;docId\&quot;:null,\&quot;isContentSeparator\&quot;:true},{\&quot;text\&quot;:\&quot;1711\&quot;,\&quot;docId\&quot;:null,\&quot;isContentSeparator\&quot;:false},{\&quot;text\&quot;:\&quot;-\&quot;,\&quot;docId\&quot;:null,\&quot;isContentSeparator\&quot;:true},{\&quot;text\&quot;:\&quot;1717\&quot;,\&quot;docId\&quot;:null,\&quot;isContentSeparator\&quot;:false},{\&quot;text\&quot;:\&quot;. \&quot;,\&quot;docId\&quot;:null,\&quot;isContentSeparator\&quot;:true}],\&quot;docId\&quot;:\&quot;doc:59a6a08fe4b021c5b153d988\&quot;,\&quot;isContentSeparator\&quot;:false},{\&quot;children\&quot;:[{\&quot;text\&quot;:\&quot;doi:\&quot;,\&quot;docId\&quot;:null,\&quot;isContentSeparator\&quot;:true},{\&quot;text\&quot;:\&quot;10.1098/rspb.1996.0250\&quot;,\&quot;docId\&quot;:null,\&quot;isContentSeparator\&quot;:false}],\&quot;docId\&quot;:\&quot;doc:59a6a08fe4b021c5b153d988\&quot;,\&quot;isContentSeparator\&quot;:false}],\&quot;docId\&quot;:\&quot;doc:59a6a08fe4b021c5b153d988\&quot;,\&quot;isContentSeparator\&quot;:false},{\&quot;addLineBreak\&quot;:true,\&quot;lineSpace\&quot;:2,\&quot;indent\&quot;:\&quot;HANGING_INDENT\&quot;,\&quot;children\&quot;:[{\&quot;children\&quot;:[{\&quot;children\&quot;:[{\&quot;text\&quot;:\&quot;Zeh\&quot;,\&quot;docId\&quot;:null,\&quot;isContentSeparator\&quot;:false},{\&quot;text\&quot;:\&quot;, \&quot;,\&quot;docId\&quot;:null,\&quot;isContentSeparator\&quot;:true},{\&quot;text\&quot;:\&quot;J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A\&quot;,\&quot;docId\&quot;:null,\&quot;isContentSeparator\&quot;:false},{\&quot;text\&quot;:\&quot;.\&quot;,\&quot;docId\&quot;:null,\&quot;isContentSeparator\&quot;:false}],\&quot;docId\&quot;:null,\&quot;isContentSeparator\&quot;:false},{\&quot;text\&quot;:\&quot;, &amp; \&quot;,\&quot;docId\&quot;:null,\&quot;isContentSeparator\&quot;:true},{\&quot;children\&quot;:[{\&quot;text\&quot;:\&quot;Zeh\&quot;,\&quot;docId\&quot;:null,\&quot;isContentSeparator\&quot;:false},{\&quot;text\&quot;:\&quot;, \&quot;,\&quot;docId\&quot;:null,\&quot;isContentSeparator\&quot;:true},{\&quot;text\&quot;:\&quot;D\&quot;,\&quot;docId\&quot;:null,\&quot;isContentSeparator\&quot;:false},{\&quot;text\&quot;:\&quot;.\&quot;,\&quot;docId\&quot;:null,\&quot;isContentSeparator\&quot;:false},{\&quot;text\&quot;:\&quot; \&quot;,\&quot;docId\&quot;:null,\&quot;isContentSeparator\&quot;:false},{\&quot;text\&quot;:\&quot;W\&quot;,\&quot;docId\&quot;:null,\&quot;isContentSeparator\&quot;:false},{\&quot;text\&quot;:\&quot;.\&quot;,\&quot;docId\&quot;:null,\&quot;isContentSeparator\&quot;:false}],\&quot;docId\&quot;:null,\&quot;isContentSeparator\&quot;:false},{\&quot;text\&quot;:\&quot;\&quot;,\&quot;docId\&quot;:null,\&quot;isContentSeparator\&quot;:true}],\&quot;docId\&quot;:\&quot;doc:59a6a0b9e4b0831af841d817\&quot;,\&quot;isContentSeparator\&quot;:false},{\&quot;children\&quot;:[{\&quot;text\&quot;:\&quot; (\&quot;,\&quot;docId\&quot;:null,\&quot;isContentSeparator\&quot;:true},{\&quot;text\&quot;:\&quot;1997\&quot;,\&quot;docId\&quot;:null,\&quot;isContentSeparator\&quot;:false},{\&quot;text\&quot;:\&quot;). \&quot;,\&quot;docId\&quot;:null,\&quot;isContentSeparator\&quot;:true}],\&quot;docId\&quot;:\&quot;doc:59a6a0b9e4b0831af841d817\&quot;,\&quot;isContentSeparator\&quot;:false},{\&quot;children\&quot;:[{\&quot;text\&quot;:\&quot;The evolution of polyandry II: Post–copulatory defenses against genetic incompatibility\&quot;,\&quot;docId\&quot;:null,\&quot;isContentSeparator\&quot;:false},{\&quot;text\&quot;:\&quot;.\&quot;,\&quot;docId\&quot;:null,\&quot;isContentSeparator\&quot;:true}],\&quot;docId\&quot;:\&quot;doc:59a6a0b9e4b0831af841d817\&quot;,\&quot;isContentSeparator\&quot;:false},{\&quot;fontStyle\&quot;:{\&quot;italic\&quot;:true},\&quot;children\&quot;:[{\&quot;text\&quot;:\&quot; \&quot;,\&quot;docId\&quot;:null,\&quot;isContentSeparator\&quot;:true},{\&quot;text\&quot;:\&quot;Proceedings of the Royal Society of London. Series B: Biological Sciences\&quot;,\&quot;docId\&quot;:null,\&quot;isContentSeparator\&quot;:false},{\&quot;text\&quot;:\&quot;, \&quot;,\&quot;docId\&quot;:null,\&quot;isContentSeparator\&quot;:true}],\&quot;docId\&quot;:\&quot;doc:59a6a0b9e4b0831af841d817\&quot;,\&quot;isContentSeparator\&quot;:false},{\&quot;fontStyle\&quot;:{\&quot;italic\&quot;:true},\&quot;children\&quot;:[{\&quot;text\&quot;:\&quot;264\&quot;,\&quot;docId\&quot;:null,\&quot;isContentSeparator\&quot;:false}],\&quot;docId\&quot;:\&quot;doc:59a6a0b9e4b0831af841d817\&quot;,\&quot;isContentSeparator\&quot;:false},{\&quot;children\&quot;:[{\&quot;text\&quot;:\&quot;(\&quot;,\&quot;docId\&quot;:null,\&quot;isContentSeparator\&quot;:true},{\&quot;text\&quot;:\&quot;1378\&quot;,\&quot;docId\&quot;:null,\&quot;isContentSeparator\&quot;:false},{\&quot;text\&quot;:\&quot;)\&quot;,\&quot;docId\&quot;:null,\&quot;isContentSeparator\&quot;:true}],\&quot;docId\&quot;:\&quot;doc:59a6a0b9e4b0831af841d817\&quot;,\&quot;isContentSeparator\&quot;:false},{\&quot;children\&quot;:[{\&quot;text\&quot;:\&quot;, \&quot;,\&quot;docId\&quot;:null,\&quot;isContentSeparator\&quot;:true},{\&quot;text\&quot;:\&quot;69\&quot;,\&quot;docId\&quot;:null,\&quot;isContentSeparator\&quot;:false},{\&quot;text\&quot;:\&quot;-\&quot;,\&quot;docId\&quot;:null,\&quot;isContentSeparator\&quot;:true},{\&quot;text\&quot;:\&quot;75\&quot;,\&quot;docId\&quot;:null,\&quot;isContentSeparator\&quot;:false},{\&quot;text\&quot;:\&quot;. \&quot;,\&quot;docId\&quot;:null,\&quot;isContentSeparator\&quot;:true}],\&quot;docId\&quot;:\&quot;doc:59a6a0b9e4b0831af841d817\&quot;,\&quot;isContentSeparator\&quot;:false},{\&quot;children\&quot;:[{\&quot;text\&quot;:\&quot;doi:\&quot;,\&quot;docId\&quot;:null,\&quot;isContentSeparator\&quot;:true},{\&quot;text\&quot;:\&quot;10.1098/rspb.1997.0010\&quot;,\&quot;docId\&quot;:null,\&quot;isContentSeparator\&quot;:false}],\&quot;docId\&quot;:\&quot;doc:59a6a0b9e4b0831af841d817\&quot;,\&quot;isContentSeparator\&quot;:false}],\&quot;docId\&quot;:\&quot;doc:59a6a0b9e4b0831af841d817\&quot;,\&quot;isContentSeparator\&quot;:false}],\&quot;docId\&quot;:null,\&quot;isContentSeparator\&quot;:false}}&quot;"/>
    <we:property name="citationStyle" value="&quot;{\&quot;id\&quot;:\&quot;rwuserstyle:595b552ee4b0f70e075eabad\&quot;,\&quot;name\&quot;:\&quot;Copy of APA 6th - American Psychological Association, 6th Edition\&quot;,\&quot;userId\&quot;:\&quot;user:595b5358e4b0ea004a7b62d1\&quot;,\&quot;isInstitutional\&quot;:false,\&quot;isSorted\&quot;:false,\&quot;usesNumbers\&quot;:false,\&quot;$$hashKey\&quot;:\&quot;object:5839\&quot;}&quot;"/>
    <we:property name="cit:_920946245" value="&quot;{\&quot;docs\&quot;:[{\&quot;id\&quot;:\&quot;doc:59a994b4e4b021c5b15476c3\&quot;,\&quot;pageReplace\&quot;:\&quot;\&quot;,\&quot;author\&quot;:true,\&quot;year\&quot;:true,\&quot;prefix\&quot;:\&quot;\&quot;,\&quot;suffix\&quot;:\&quot;\&quot;}],\&quot;position\&quot;:\&quot;body\&quot;}&quot;"/>
    <we:property name="cit:_757440468" value="&quot;{\&quot;docs\&quot;:[{\&quot;id\&quot;:\&quot;doc:595b552de4b0f70e075eab6c\&quot;,\&quot;pageReplace\&quot;:\&quot;\&quot;,\&quot;author\&quot;:true,\&quot;year\&quot;:true,\&quot;prefix\&quot;:\&quot;\&quot;,\&quot;suffix\&quot;:\&quot;\&quot;}],\&quot;position\&quot;:\&quot;body\&quot;}&quot;"/>
    <we:property name="cit:_740787784" value="&quot;{\&quot;docs\&quot;:[{\&quot;id\&quot;:\&quot;doc:599eecd5e4b0d9aef9719909\&quot;,\&quot;pageReplace\&quot;:\&quot;\&quot;,\&quot;author\&quot;:true,\&quot;year\&quot;:true,\&quot;prefix\&quot;:\&quot;\&quot;,\&quot;suffix\&quot;:\&quot;\&quot;}],\&quot;position\&quot;:\&quot;body\&quot;}&quot;"/>
    <we:property name="cit:_680890146" value="&quot;{\&quot;docs\&quot;:[{\&quot;id\&quot;:\&quot;doc:5975d010e4b0006a7a3ae4b7\&quot;,\&quot;pageReplace\&quot;:\&quot;\&quot;,\&quot;author\&quot;:true,\&quot;year\&quot;:true,\&quot;prefix\&quot;:\&quot;\&quot;,\&quot;suffix\&quot;:\&quot;\&quot;},{\&quot;id\&quot;:\&quot;doc:5975cf22e4b0a75b62fb2ae3\&quot;,\&quot;pageReplace\&quot;:\&quot;\&quot;,\&quot;author\&quot;:true,\&quot;year\&quot;:true,\&quot;prefix\&quot;:\&quot;\&quot;,\&quot;suffix\&quot;:\&quot;\&quot;}],\&quot;position\&quot;:\&quot;body\&quot;}&quot;"/>
    <we:property name="cit:_611666021" value="&quot;{\&quot;docs\&quot;:[{\&quot;id\&quot;:\&quot;doc:595b5fe7e4b01e3c0c2094c6\&quot;,\&quot;pageReplace\&quot;:\&quot;\&quot;,\&quot;author\&quot;:true,\&quot;year\&quot;:true,\&quot;prefix\&quot;:\&quot;\&quot;,\&quot;suffix\&quot;:\&quot;\&quot;}],\&quot;position\&quot;:\&quot;body\&quot;}&quot;"/>
    <we:property name="cit:_605801395" value="&quot;{\&quot;docs\&quot;:[{\&quot;id\&quot;:\&quot;doc:59a97c3fe4b021c5b1547145\&quot;,\&quot;pageReplace\&quot;:\&quot;\&quot;,\&quot;author\&quot;:true,\&quot;year\&quot;:true,\&quot;prefix\&quot;:\&quot;\&quot;,\&quot;suffix\&quot;:\&quot;\&quot;}],\&quot;position\&quot;:\&quot;body\&quot;}&quot;"/>
    <we:property name="cit:_541747754" value="&quot;{\&quot;docs\&quot;:[{\&quot;pageReplace\&quot;:\&quot;\&quot;,\&quot;author\&quot;:false,\&quot;year\&quot;:true,\&quot;prefix\&quot;:\&quot;\&quot;,\&quot;suffix\&quot;:\&quot;\&quot;,\&quot;id\&quot;:\&quot;doc:599eecc2e4b0a1652a721066\&quot;}],\&quot;position\&quot;:\&quot;body\&quot;}&quot;"/>
    <we:property name="cit:_486552831" value="&quot;{\&quot;docs\&quot;:[{\&quot;id\&quot;:\&quot;doc:599eecf3e4b0d9aef9719915\&quot;,\&quot;pageReplace\&quot;:\&quot;\&quot;,\&quot;author\&quot;:true,\&quot;year\&quot;:true,\&quot;prefix\&quot;:\&quot;\&quot;,\&quot;suffix\&quot;:\&quot;\&quot;}],\&quot;position\&quot;:\&quot;body\&quot;}&quot;"/>
    <we:property name="cit:_436592552" value="&quot;{\&quot;docs\&quot;:[{\&quot;id\&quot;:\&quot;doc:59a8047be4b0b44f5395e5f6\&quot;,\&quot;pageReplace\&quot;:\&quot;\&quot;,\&quot;author\&quot;:true,\&quot;year\&quot;:true,\&quot;prefix\&quot;:\&quot;\&quot;,\&quot;suffix\&quot;:\&quot;\&quot;}],\&quot;position\&quot;:\&quot;body\&quot;}&quot;"/>
    <we:property name="cit:_396511815" value="&quot;{\&quot;docs\&quot;:[{\&quot;id\&quot;:\&quot;doc:595b5ac1e4b01e3c0c20903b\&quot;,\&quot;pageReplace\&quot;:\&quot;\&quot;,\&quot;author\&quot;:true,\&quot;year\&quot;:true,\&quot;prefix\&quot;:\&quot;\&quot;,\&quot;suffix\&quot;:\&quot;\&quot;}],\&quot;position\&quot;:\&quot;body\&quot;}&quot;"/>
    <we:property name="cit:_196554231" value="&quot;{\&quot;docs\&quot;:[{\&quot;id\&quot;:\&quot;doc:59a6a8dfe4b0831af841d87a\&quot;,\&quot;pageReplace\&quot;:\&quot;\&quot;,\&quot;author\&quot;:true,\&quot;year\&quot;:true,\&quot;prefix\&quot;:\&quot;\&quot;,\&quot;suffix\&quot;:\&quot;\&quot;},{\&quot;id\&quot;:\&quot;doc:59a6a8fce4b0831af841d87f\&quot;,\&quot;pageReplace\&quot;:\&quot;\&quot;,\&quot;author\&quot;:true,\&quot;year\&quot;:true,\&quot;prefix\&quot;:\&quot;\&quot;,\&quot;suffix\&quot;:\&quot;\&quot;},{\&quot;id\&quot;:\&quot;doc:59a6a943e4b0b44f53957d2c\&quot;,\&quot;pageReplace\&quot;:\&quot;\&quot;,\&quot;author\&quot;:true,\&quot;year\&quot;:true,\&quot;prefix\&quot;:\&quot;\&quot;,\&quot;suffix\&quot;:\&quot;\&quot;}],\&quot;position\&quot;:\&quot;body\&quot;}&quot;"/>
    <we:property name="cit:_1912541987" value="&quot;{\&quot;docs\&quot;:[{\&quot;id\&quot;:\&quot;doc:59a97c3fe4b021c5b1547145\&quot;,\&quot;pageReplace\&quot;:\&quot;\&quot;,\&quot;author\&quot;:true,\&quot;year\&quot;:true,\&quot;prefix\&quot;:\&quot;\&quot;,\&quot;suffix\&quot;:\&quot;\&quot;}],\&quot;position\&quot;:\&quot;body\&quot;}&quot;"/>
    <we:property name="cit:_1891482531" value="&quot;{\&quot;docs\&quot;:[{\&quot;id\&quot;:\&quot;doc:595b552ce4b0f70e075eaaf3\&quot;,\&quot;pageReplace\&quot;:\&quot;\&quot;,\&quot;author\&quot;:true,\&quot;year\&quot;:true,\&quot;prefix\&quot;:\&quot;\&quot;,\&quot;suffix\&quot;:\&quot;\&quot;},{\&quot;id\&quot;:\&quot;doc:59a97c3fe4b021c5b1547145\&quot;,\&quot;pageReplace\&quot;:\&quot;\&quot;,\&quot;author\&quot;:true,\&quot;year\&quot;:true,\&quot;prefix\&quot;:\&quot;\&quot;,\&quot;suffix\&quot;:\&quot;\&quot;},{\&quot;id\&quot;:\&quot;doc:59a6a08fe4b021c5b153d988\&quot;,\&quot;pageReplace\&quot;:\&quot;\&quot;,\&quot;author\&quot;:true,\&quot;year\&quot;:true,\&quot;prefix\&quot;:\&quot;\&quot;,\&quot;suffix\&quot;:\&quot;\&quot;},{\&quot;id\&quot;:\&quot;doc:59a6a0b9e4b0831af841d817\&quot;,\&quot;pageReplace\&quot;:\&quot;\&quot;,\&quot;author\&quot;:true,\&quot;year\&quot;:true,\&quot;prefix\&quot;:\&quot;\&quot;,\&quot;suffix\&quot;:\&quot;\&quot;},{\&quot;id\&quot;:\&quot;doc:59a6a461e4b021c5b153d9b1\&quot;,\&quot;pageReplace\&quot;:\&quot;\&quot;,\&quot;author\&quot;:true,\&quot;year\&quot;:true,\&quot;prefix\&quot;:\&quot;\&quot;,\&quot;suffix\&quot;:\&quot;\&quot;},{\&quot;id\&quot;:\&quot;doc:59a6a4f6e4b0c0ce6515bb59\&quot;,\&quot;pageReplace\&quot;:\&quot;\&quot;,\&quot;author\&quot;:true,\&quot;year\&quot;:true,\&quot;prefix\&quot;:\&quot;\&quot;,\&quot;suffix\&quot;:\&quot;\&quot;}],\&quot;position\&quot;:\&quot;body\&quot;}&quot;"/>
    <we:property name="cit:_1859036833" value="&quot;{\&quot;docs\&quot;:[{\&quot;pageReplace\&quot;:\&quot;\&quot;,\&quot;author\&quot;:false,\&quot;year\&quot;:true,\&quot;prefix\&quot;:\&quot;\&quot;,\&quot;suffix\&quot;:\&quot;\&quot;,\&quot;id\&quot;:\&quot;doc:59a98f17e4b0eb7a8e726249\&quot;}],\&quot;position\&quot;:\&quot;body\&quot;}&quot;"/>
    <we:property name="cit:_1695373439" value="&quot;{\&quot;docs\&quot;:[{\&quot;id\&quot;:\&quot;doc:59a97c3fe4b021c5b1547145\&quot;,\&quot;pageReplace\&quot;:\&quot;\&quot;,\&quot;author\&quot;:true,\&quot;year\&quot;:true,\&quot;prefix\&quot;:\&quot;\&quot;,\&quot;suffix\&quot;:\&quot;\&quot;}],\&quot;position\&quot;:\&quot;body\&quot;}&quot;"/>
    <we:property name="cit:_1659765072" value="&quot;{\&quot;docs\&quot;:[{\&quot;id\&quot;:\&quot;doc:595b5fe7e4b01e3c0c2094c6\&quot;,\&quot;pageReplace\&quot;:\&quot;\&quot;,\&quot;author\&quot;:true,\&quot;year\&quot;:true,\&quot;prefix\&quot;:\&quot;\&quot;,\&quot;suffix\&quot;:\&quot;\&quot;}],\&quot;position\&quot;:\&quot;body\&quot;}&quot;"/>
    <we:property name="cit:_1652283204" value="&quot;{\&quot;docs\&quot;:[{\&quot;id\&quot;:\&quot;doc:59a98202e4b021c5b15472f0\&quot;,\&quot;pageReplace\&quot;:\&quot;\&quot;,\&quot;author\&quot;:true,\&quot;year\&quot;:true,\&quot;prefix\&quot;:\&quot;\&quot;,\&quot;suffix\&quot;:\&quot;\&quot;},{\&quot;id\&quot;:\&quot;doc:5975cf22e4b0a75b62fb2ae3\&quot;,\&quot;pageReplace\&quot;:\&quot;\&quot;,\&quot;author\&quot;:true,\&quot;year\&quot;:true,\&quot;prefix\&quot;:\&quot;\&quot;,\&quot;suffix\&quot;:\&quot;\&quot;}],\&quot;position\&quot;:\&quot;body\&quot;}&quot;"/>
    <we:property name="cit:_1632476269" value="&quot;{\&quot;docs\&quot;:[{\&quot;id\&quot;:\&quot;doc:59a98144e4b021c5b154728b\&quot;,\&quot;pageReplace\&quot;:\&quot;\&quot;,\&quot;author\&quot;:true,\&quot;year\&quot;:true,\&quot;prefix\&quot;:\&quot;\&quot;,\&quot;suffix\&quot;:\&quot;\&quot;}],\&quot;position\&quot;:\&quot;body\&quot;}&quot;"/>
    <we:property name="cit:_1108888057" value="&quot;{\&quot;docs\&quot;:[{\&quot;id\&quot;:\&quot;doc:59a02884e4b0ba28c67cf57a\&quot;,\&quot;pageReplace\&quot;:\&quot;\&quot;,\&quot;author\&quot;:true,\&quot;year\&quot;:true,\&quot;prefix\&quot;:\&quot;\&quot;,\&quot;suffix\&quot;:\&quot;\&quot;},{\&quot;id\&quot;:\&quot;doc:59a027e6e4b0a49e11b345e8\&quot;,\&quot;pageReplace\&quot;:\&quot;\&quot;,\&quot;author\&quot;:true,\&quot;year\&quot;:true,\&quot;prefix\&quot;:\&quot;\&quot;,\&quot;suffix\&quot;:\&quot;\&quot;},{\&quot;id\&quot;:\&quot;doc:59a02ad5e4b0ba28c67cf5fb\&quot;,\&quot;pageReplace\&quot;:\&quot;\&quot;,\&quot;author\&quot;:true,\&quot;year\&quot;:true,\&quot;prefix\&quot;:\&quot;\&quot;,\&quot;suffix\&quot;:\&quot;\&quot;}],\&quot;position\&quot;:\&quot;body\&quot;}&quot;"/>
    <we:property name="cit:947969210" value="&quot;{\&quot;docs\&quot;:[{\&quot;id\&quot;:\&quot;doc:59a98202e4b021c5b15472f0\&quot;,\&quot;pageReplace\&quot;:\&quot;\&quot;,\&quot;author\&quot;:true,\&quot;year\&quot;:true,\&quot;prefix\&quot;:\&quot;\&quot;,\&quot;suffix\&quot;:\&quot;\&quot;}],\&quot;position\&quot;:\&quot;body\&quot;}&quot;"/>
    <we:property name="cit:940576746" value="&quot;{\&quot;docs\&quot;:[{\&quot;id\&quot;:\&quot;doc:595b5ac1e4b01e3c0c20903b\&quot;,\&quot;pageReplace\&quot;:\&quot;\&quot;,\&quot;author\&quot;:true,\&quot;year\&quot;:true,\&quot;prefix\&quot;:\&quot;\&quot;,\&quot;suffix\&quot;:\&quot;\&quot;}],\&quot;position\&quot;:\&quot;body\&quot;}&quot;"/>
    <we:property name="cit:918761235" value="&quot;{\&quot;docs\&quot;:[{\&quot;id\&quot;:\&quot;doc:595b5fe7e4b01e3c0c2094c6\&quot;,\&quot;pageReplace\&quot;:\&quot;\&quot;,\&quot;author\&quot;:true,\&quot;year\&quot;:true,\&quot;prefix\&quot;:\&quot;\&quot;,\&quot;suffix\&quot;:\&quot;\&quot;}],\&quot;position\&quot;:\&quot;body\&quot;}&quot;"/>
    <we:property name="cit:887066346" value="&quot;{\&quot;docs\&quot;:[{\&quot;id\&quot;:\&quot;doc:59a01e41e4b00ac08cdc08f9\&quot;,\&quot;pageReplace\&quot;:\&quot;\&quot;,\&quot;author\&quot;:true,\&quot;year\&quot;:true,\&quot;prefix\&quot;:\&quot;\&quot;,\&quot;suffix\&quot;:\&quot;\&quot;},{\&quot;id\&quot;:\&quot;doc:59a021b1e4b00ac08cdc0958\&quot;,\&quot;pageReplace\&quot;:\&quot;\&quot;,\&quot;author\&quot;:true,\&quot;year\&quot;:true,\&quot;prefix\&quot;:\&quot;\&quot;,\&quot;suffix\&quot;:\&quot;\&quot;},{\&quot;id\&quot;:\&quot;doc:59a00b45e4b0b8dae2634757\&quot;,\&quot;pageReplace\&quot;:\&quot;\&quot;,\&quot;author\&quot;:true,\&quot;year\&quot;:true,\&quot;prefix\&quot;:\&quot;\&quot;,\&quot;suffix\&quot;:\&quot;\&quot;}],\&quot;position\&quot;:\&quot;body\&quot;}&quot;"/>
    <we:property name="cit:807360098" value="&quot;{\&quot;docs\&quot;:[{\&quot;id\&quot;:\&quot;doc:59a97c3fe4b021c5b1547145\&quot;,\&quot;pageReplace\&quot;:\&quot;\&quot;,\&quot;author\&quot;:true,\&quot;year\&quot;:true,\&quot;prefix\&quot;:\&quot;\&quot;,\&quot;suffix\&quot;:\&quot;\&quot;}],\&quot;position\&quot;:\&quot;body\&quot;}&quot;"/>
    <we:property name="cit:760570531" value="&quot;{\&quot;docs\&quot;:[{\&quot;id\&quot;:\&quot;doc:595b552de4b0f70e075eaba7\&quot;,\&quot;pageReplace\&quot;:\&quot;\&quot;,\&quot;author\&quot;:true,\&quot;year\&quot;:true,\&quot;prefix\&quot;:\&quot;\&quot;,\&quot;suffix\&quot;:\&quot;\&quot;},{\&quot;id\&quot;:\&quot;doc:595b5dafe4b01e3c0c2090c3\&quot;,\&quot;pageReplace\&quot;:\&quot;\&quot;,\&quot;author\&quot;:true,\&quot;year\&quot;:true,\&quot;prefix\&quot;:\&quot;\&quot;,\&quot;suffix\&quot;:\&quot;\&quot;},{\&quot;id\&quot;:\&quot;doc:595b5d62e4b0a75b62f5e442\&quot;,\&quot;pageReplace\&quot;:\&quot;\&quot;,\&quot;author\&quot;:true,\&quot;year\&quot;:true,\&quot;prefix\&quot;:\&quot;\&quot;,\&quot;suffix\&quot;:\&quot;\&quot;},{\&quot;id\&quot;:\&quot;doc:59a57212e4b0b44f53954851\&quot;,\&quot;pageReplace\&quot;:\&quot;\&quot;,\&quot;author\&quot;:true,\&quot;year\&quot;:true,\&quot;prefix\&quot;:\&quot;\&quot;,\&quot;suffix\&quot;:\&quot;\&quot;},{\&quot;id\&quot;:\&quot;doc:59a57151e4b0831af841a52d\&quot;,\&quot;pageReplace\&quot;:\&quot;\&quot;,\&quot;author\&quot;:true,\&quot;year\&quot;:true,\&quot;prefix\&quot;:\&quot;\&quot;,\&quot;suffix\&quot;:\&quot;\&quot;}],\&quot;position\&quot;:\&quot;body\&quot;}&quot;"/>
    <we:property name="cit:63457585" value="&quot;{\&quot;docs\&quot;:[{\&quot;id\&quot;:\&quot;doc:595b82a7e4b00ccedc499c8b\&quot;,\&quot;pageReplace\&quot;:\&quot;\&quot;,\&quot;author\&quot;:true,\&quot;year\&quot;:true,\&quot;prefix\&quot;:\&quot;\&quot;,\&quot;suffix\&quot;:\&quot;\&quot;},{\&quot;id\&quot;:\&quot;doc:595b5a47e4b0a75b62f5e3b4\&quot;,\&quot;pageReplace\&quot;:\&quot;\&quot;,\&quot;author\&quot;:true,\&quot;year\&quot;:true,\&quot;prefix\&quot;:\&quot;\&quot;,\&quot;suffix\&quot;:\&quot;\&quot;}],\&quot;position\&quot;:\&quot;body\&quot;}&quot;"/>
    <we:property name="cit:634070347" value="&quot;{\&quot;docs\&quot;:[{\&quot;id\&quot;:\&quot;doc:599edd51e4b0d9aef97192cf\&quot;,\&quot;pageReplace\&quot;:\&quot;\&quot;,\&quot;author\&quot;:true,\&quot;year\&quot;:true,\&quot;prefix\&quot;:\&quot;\&quot;,\&quot;suffix\&quot;:\&quot;\&quot;},{\&quot;id\&quot;:\&quot;doc:599eed0be4b0a1652a721079\&quot;,\&quot;pageReplace\&quot;:\&quot;\&quot;,\&quot;author\&quot;:true,\&quot;year\&quot;:true,\&quot;prefix\&quot;:\&quot;\&quot;,\&quot;suffix\&quot;:\&quot;\&quot;},{\&quot;id\&quot;:\&quot;doc:599ee237e4b0d9aef97194a7\&quot;,\&quot;pageReplace\&quot;:\&quot;\&quot;,\&quot;author\&quot;:true,\&quot;year\&quot;:true,\&quot;prefix\&quot;:\&quot;\&quot;,\&quot;suffix\&quot;:\&quot;\&quot;},{\&quot;id\&quot;:\&quot;doc:599eecf3e4b0d9aef9719915\&quot;,\&quot;pageReplace\&quot;:\&quot;\&quot;,\&quot;author\&quot;:true,\&quot;year\&quot;:true,\&quot;prefix\&quot;:\&quot;\&quot;,\&quot;suffix\&quot;:\&quot;\&quot;}],\&quot;position\&quot;:\&quot;body\&quot;}&quot;"/>
    <we:property name="cit:570857675" value="&quot;{\&quot;docs\&quot;:[{\&quot;id\&quot;:\&quot;doc:595b5b91e4b00ccedc499ab5\&quot;,\&quot;pageReplace\&quot;:\&quot;\&quot;,\&quot;author\&quot;:true,\&quot;year\&quot;:true,\&quot;prefix\&quot;:\&quot;\&quot;,\&quot;suffix\&quot;:\&quot;\&quot;}],\&quot;position\&quot;:\&quot;body\&quot;}&quot;"/>
    <we:property name="cit:253093539" value="&quot;{\&quot;docs\&quot;:[{\&quot;pageReplace\&quot;:\&quot;\&quot;,\&quot;author\&quot;:true,\&quot;year\&quot;:true,\&quot;prefix\&quot;:\&quot;\&quot;,\&quot;suffix\&quot;:\&quot;\&quot;,\&quot;id\&quot;:\&quot;doc:595b5fe7e4b01e3c0c2094c6\&quot;}],\&quot;position\&quot;:\&quot;body\&quot;}&quot;"/>
    <we:property name="cit:2079327424" value="&quot;{\&quot;docs\&quot;:[{\&quot;id\&quot;:\&quot;doc:595e1ac2e4b02c9ea2edd849\&quot;,\&quot;pageReplace\&quot;:\&quot;\&quot;,\&quot;author\&quot;:true,\&quot;year\&quot;:true,\&quot;prefix\&quot;:\&quot;\&quot;,\&quot;suffix\&quot;:\&quot;\&quot;}],\&quot;position\&quot;:\&quot;body\&quot;}&quot;"/>
    <we:property name="cit:2021737325" value="&quot;{\&quot;docs\&quot;:[{\&quot;pageReplace\&quot;:\&quot;\&quot;,\&quot;author\&quot;:false,\&quot;year\&quot;:true,\&quot;prefix\&quot;:\&quot;\&quot;,\&quot;suffix\&quot;:\&quot;\&quot;,\&quot;id\&quot;:\&quot;doc:595b5fe7e4b01e3c0c2094c6\&quot;}],\&quot;position\&quot;:\&quot;body\&quot;}&quot;"/>
    <we:property name="cit:1978027701" value="&quot;{\&quot;docs\&quot;:[{\&quot;pageReplace\&quot;:\&quot;\&quot;,\&quot;author\&quot;:false,\&quot;year\&quot;:true,\&quot;prefix\&quot;:\&quot;\&quot;,\&quot;suffix\&quot;:\&quot;\&quot;,\&quot;id\&quot;:\&quot;doc:595b5dafe4b01e3c0c2090c3\&quot;}],\&quot;position\&quot;:\&quot;body\&quot;}&quot;"/>
    <we:property name="cit:1901097895" value="&quot;{\&quot;docs\&quot;:[{\&quot;id\&quot;:\&quot;doc:595b552ce4b0f70e075eab02\&quot;,\&quot;pageReplace\&quot;:\&quot;\&quot;,\&quot;author\&quot;:true,\&quot;year\&quot;:true,\&quot;prefix\&quot;:\&quot;\&quot;,\&quot;suffix\&quot;:\&quot;\&quot;},{\&quot;id\&quot;:\&quot;doc:595b5c8ce4b01e3c0c2090a7\&quot;,\&quot;pageReplace\&quot;:\&quot;\&quot;,\&quot;author\&quot;:true,\&quot;year\&quot;:true,\&quot;prefix\&quot;:\&quot;\&quot;,\&quot;suffix\&quot;:\&quot;\&quot;}],\&quot;position\&quot;:\&quot;body\&quot;}&quot;"/>
    <we:property name="cit:1682399501" value="&quot;{\&quot;docs\&quot;:[{\&quot;id\&quot;:\&quot;doc:59a6bc0ae4b0eb7a8e71cc68\&quot;,\&quot;pageReplace\&quot;:\&quot;\&quot;,\&quot;author\&quot;:true,\&quot;year\&quot;:true,\&quot;prefix\&quot;:\&quot;\&quot;,\&quot;suffix\&quot;:\&quot;\&quot;},{\&quot;id\&quot;:\&quot;doc:595b552ce4b0f70e075eab02\&quot;,\&quot;pageReplace\&quot;:\&quot;\&quot;,\&quot;author\&quot;:true,\&quot;year\&quot;:true,\&quot;prefix\&quot;:\&quot;\&quot;,\&quot;suffix\&quot;:\&quot;\&quot;},{\&quot;id\&quot;:\&quot;doc:5975c199e4b0006a7a3ae23f\&quot;,\&quot;pageReplace\&quot;:\&quot;\&quot;,\&quot;author\&quot;:true,\&quot;year\&quot;:true,\&quot;prefix\&quot;:\&quot;\&quot;,\&quot;suffix\&quot;:\&quot;\&quot;}],\&quot;position\&quot;:\&quot;body\&quot;}&quot;"/>
    <we:property name="cit:1528763728" value="&quot;{\&quot;docs\&quot;:[{\&quot;id\&quot;:\&quot;doc:59a6a461e4b021c5b153d9b1\&quot;,\&quot;pageReplace\&quot;:\&quot;\&quot;,\&quot;author\&quot;:true,\&quot;year\&quot;:true,\&quot;prefix\&quot;:\&quot;\&quot;,\&quot;suffix\&quot;:\&quot;\&quot;},{\&quot;id\&quot;:\&quot;doc:59a6a08fe4b021c5b153d988\&quot;,\&quot;pageReplace\&quot;:\&quot;\&quot;,\&quot;author\&quot;:true,\&quot;year\&quot;:true,\&quot;prefix\&quot;:\&quot;\&quot;,\&quot;suffix\&quot;:\&quot;\&quot;},{\&quot;id\&quot;:\&quot;doc:59a6a0b9e4b0831af841d817\&quot;,\&quot;pageReplace\&quot;:\&quot;\&quot;,\&quot;author\&quot;:true,\&quot;year\&quot;:true,\&quot;prefix\&quot;:\&quot;\&quot;,\&quot;suffix\&quot;:\&quot;\&quot;},{\&quot;id\&quot;:\&quot;doc:59a6a4f6e4b0c0ce6515bb59\&quot;,\&quot;pageReplace\&quot;:\&quot;\&quot;,\&quot;author\&quot;:true,\&quot;year\&quot;:true,\&quot;prefix\&quot;:\&quot;\&quot;,\&quot;suffix\&quot;:\&quot;\&quot;},{\&quot;id\&quot;:\&quot;doc:59a6ab43e4b0b44f53957d37\&quot;,\&quot;pageReplace\&quot;:\&quot;\&quot;,\&quot;author\&quot;:true,\&quot;year\&quot;:true,\&quot;prefix\&quot;:\&quot;\&quot;,\&quot;suffix\&quot;:\&quot;\&quot;}],\&quot;position\&quot;:\&quot;body\&quot;}&quot;"/>
    <we:property name="cit:146402404" value="&quot;{\&quot;docs\&quot;:[{\&quot;id\&quot;:\&quot;doc:59a6a8dfe4b0831af841d87a\&quot;,\&quot;pageReplace\&quot;:\&quot;\&quot;,\&quot;author\&quot;:true,\&quot;year\&quot;:true,\&quot;prefix\&quot;:\&quot;\&quot;,\&quot;suffix\&quot;:\&quot;\&quot;},{\&quot;id\&quot;:\&quot;doc:59a6a943e4b0b44f53957d2c\&quot;,\&quot;pageReplace\&quot;:\&quot;\&quot;,\&quot;author\&quot;:true,\&quot;year\&quot;:true,\&quot;prefix\&quot;:\&quot;\&quot;,\&quot;suffix\&quot;:\&quot;\&quot;},{\&quot;id\&quot;:\&quot;doc:59a6a8fce4b0831af841d87f\&quot;,\&quot;pageReplace\&quot;:\&quot;\&quot;,\&quot;author\&quot;:true,\&quot;year\&quot;:true,\&quot;prefix\&quot;:\&quot;\&quot;,\&quot;suffix\&quot;:\&quot;\&quot;}],\&quot;position\&quot;:\&quot;body\&quot;}&quot;"/>
    <we:property name="cit:1442727124" value="&quot;{\&quot;docs\&quot;:[{\&quot;id\&quot;:\&quot;doc:59a6a8dfe4b0831af841d87a\&quot;,\&quot;pageReplace\&quot;:\&quot;\&quot;,\&quot;author\&quot;:true,\&quot;year\&quot;:true,\&quot;prefix\&quot;:\&quot;\&quot;,\&quot;suffix\&quot;:\&quot;\&quot;}],\&quot;position\&quot;:\&quot;body\&quot;}&quot;"/>
    <we:property name="cit:1406723054" value="&quot;{\&quot;docs\&quot;:[{\&quot;id\&quot;:\&quot;doc:595b552ce4b0f70e075eaaf3\&quot;,\&quot;pageReplace\&quot;:\&quot;\&quot;,\&quot;author\&quot;:true,\&quot;year\&quot;:true,\&quot;prefix\&quot;:\&quot;\&quot;,\&quot;suffix\&quot;:\&quot;\&quot;}],\&quot;position\&quot;:\&quot;body\&quot;}&quot;"/>
    <we:property name="cit:1362708969" value="&quot;{\&quot;docs\&quot;:[{\&quot;id\&quot;:\&quot;doc:595e24b4e4b0a75b62f7079b\&quot;,\&quot;pageReplace\&quot;:\&quot;\&quot;,\&quot;author\&quot;:true,\&quot;year\&quot;:true,\&quot;prefix\&quot;:\&quot;\&quot;,\&quot;suffix\&quot;:\&quot;\&quot;}],\&quot;position\&quot;:\&quot;body\&quot;}&quot;"/>
    <we:property name="cit:1329949134" value="&quot;{\&quot;docs\&quot;:[{\&quot;id\&quot;:\&quot;doc:595b5ac1e4b01e3c0c20903b\&quot;,\&quot;pageReplace\&quot;:\&quot;\&quot;,\&quot;author\&quot;:true,\&quot;year\&quot;:true,\&quot;prefix\&quot;:\&quot;\&quot;,\&quot;suffix\&quot;:\&quot;\&quot;},{\&quot;id\&quot;:\&quot;doc:595b5a47e4b0a75b62f5e3b4\&quot;,\&quot;pageReplace\&quot;:\&quot;\&quot;,\&quot;author\&quot;:true,\&quot;year\&quot;:true,\&quot;prefix\&quot;:\&quot;\&quot;,\&quot;suffix\&quot;:\&quot;\&quot;}],\&quot;position\&quot;:\&quot;body\&quot;}&quot;"/>
    <we:property name="cit:1310528471" value="&quot;{\&quot;docs\&quot;:[{\&quot;id\&quot;:\&quot;doc:595b9cc3e4b01e3c0c20a50e\&quot;,\&quot;pageReplace\&quot;:\&quot;\&quot;,\&quot;author\&quot;:true,\&quot;year\&quot;:true,\&quot;prefix\&quot;:\&quot;\&quot;,\&quot;suffix\&quot;:\&quot;\&quot;}],\&quot;position\&quot;:\&quot;body\&quot;}&quot;"/>
    <we:property name="cit:1306202995" value="&quot;{\&quot;docs\&quot;:[{\&quot;id\&quot;:\&quot;doc:59a8035ee4b0831af8428efd\&quot;,\&quot;pageReplace\&quot;:\&quot;\&quot;,\&quot;author\&quot;:true,\&quot;year\&quot;:true,\&quot;prefix\&quot;:\&quot;\&quot;,\&quot;suffix\&quot;:\&quot;\&quot;}],\&quot;position\&quot;:\&quot;body\&quot;}&quot;"/>
    <we:property name="cit:1284690490" value="&quot;{\&quot;docs\&quot;:[{\&quot;id\&quot;:\&quot;doc:59a802b7e4b021c5b154359a\&quot;,\&quot;pageReplace\&quot;:\&quot;\&quot;,\&quot;author\&quot;:true,\&quot;year\&quot;:true,\&quot;prefix\&quot;:\&quot;\&quot;,\&quot;suffix\&quot;:\&quot;\&quot;}],\&quot;position\&quot;:\&quot;body\&quot;}&quot;"/>
    <we:property name="cit:1148324480" value="&quot;{\&quot;docs\&quot;:[{\&quot;id\&quot;:\&quot;doc:595b552ce4b0f70e075eaaf3\&quot;,\&quot;pageReplace\&quot;:\&quot;\&quot;,\&quot;author\&quot;:true,\&quot;year\&quot;:true,\&quot;prefix\&quot;:\&quot;\&quot;,\&quot;suffix\&quot;:\&quot;\&quot;}],\&quot;position\&quot;:\&quot;body\&quot;}&quot;"/>
    <we:property name="cit:1088879154" value="&quot;{\&quot;docs\&quot;:[{\&quot;id\&quot;:\&quot;doc:595b5fe7e4b01e3c0c2094c6\&quot;,\&quot;pageReplace\&quot;:\&quot;\&quot;,\&quot;author\&quot;:true,\&quot;year\&quot;:true,\&quot;prefix\&quot;:\&quot;\&quot;,\&quot;suffix\&quot;:\&quot;\&quot;}],\&quot;position\&quot;:\&quot;body\&quot;}&quot;"/>
    <we:property name="cit:1040864538" value="&quot;{\&quot;docs\&quot;:[{\&quot;pageReplace\&quot;:\&quot;\&quot;,\&quot;author\&quot;:false,\&quot;year\&quot;:true,\&quot;prefix\&quot;:\&quot;\&quot;,\&quot;suffix\&quot;:\&quot;\&quot;,\&quot;id\&quot;:\&quot;doc:595b5fe7e4b01e3c0c2094c6\&quot;}],\&quot;position\&quot;:\&quot;body\&quot;}&quot;"/>
    <we:property name="cit:1036546188" value="&quot;{\&quot;docs\&quot;:[{\&quot;id\&quot;:\&quot;doc:595b5a47e4b0a75b62f5e3b4\&quot;,\&quot;pageReplace\&quot;:\&quot;\&quot;,\&quot;author\&quot;:true,\&quot;year\&quot;:true,\&quot;prefix\&quot;:\&quot;\&quot;,\&quot;suffix\&quot;:\&quot;\&quot;}],\&quot;position\&quot;:\&quot;body\&quot;}&quot;"/>
    <we:property name="biblioId" value="-372543520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0C2C2-A24D-4BFD-82FE-CD4E07EA3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1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Wendy Lichtenauer</dc:creator>
  <cp:keywords/>
  <dc:description/>
  <cp:lastModifiedBy>Wendy Lichtenauer</cp:lastModifiedBy>
  <cp:revision>3</cp:revision>
  <cp:lastPrinted>2018-07-05T08:32:00Z</cp:lastPrinted>
  <dcterms:created xsi:type="dcterms:W3CDTF">2018-12-24T09:10:00Z</dcterms:created>
  <dcterms:modified xsi:type="dcterms:W3CDTF">2018-12-24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5b5358e4b0ea004a7b62d1</vt:lpwstr>
  </property>
  <property fmtid="{D5CDD505-2E9C-101B-9397-08002B2CF9AE}" pid="3" name="WnCSubscriberId">
    <vt:lpwstr>0</vt:lpwstr>
  </property>
  <property fmtid="{D5CDD505-2E9C-101B-9397-08002B2CF9AE}" pid="4" name="WnCOutputStyleId">
    <vt:lpwstr>426</vt:lpwstr>
  </property>
  <property fmtid="{D5CDD505-2E9C-101B-9397-08002B2CF9AE}" pid="5" name="RWProductId">
    <vt:lpwstr>Flow</vt:lpwstr>
  </property>
  <property fmtid="{D5CDD505-2E9C-101B-9397-08002B2CF9AE}" pid="6" name="WnC4Folder">
    <vt:lpwstr>Documents///Main_document</vt:lpwstr>
  </property>
  <property fmtid="{D5CDD505-2E9C-101B-9397-08002B2CF9AE}" pid="7" name="ZOTERO_PREF_1">
    <vt:lpwstr>&lt;data data-version="3" zotero-version="5.0.54"&gt;&lt;session id="IGO5HlXh"/&gt;&lt;style id="http://www.zotero.org/styles/evolution" hasBibliography="1" bibliographyStyleHasBeenSet="1"/&gt;&lt;prefs&gt;&lt;pref name="fieldType" value="Field"/&gt;&lt;/prefs&gt;&lt;/data&gt;</vt:lpwstr>
  </property>
</Properties>
</file>